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1AD332" w14:textId="08AEA5E9" w:rsidR="00432310" w:rsidRPr="00432310" w:rsidRDefault="00432310">
      <w:pPr>
        <w:rPr>
          <w:rFonts w:ascii="Times New Roman" w:hAnsi="Times New Roman" w:cs="Times New Roman"/>
        </w:rPr>
      </w:pPr>
      <w:bookmarkStart w:id="0" w:name="_GoBack"/>
      <w:bookmarkEnd w:id="0"/>
      <w:r w:rsidRPr="00432310">
        <w:rPr>
          <w:rFonts w:ascii="Times New Roman" w:hAnsi="Times New Roman" w:cs="Times New Roman"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Strains of </w:t>
      </w:r>
      <w:r>
        <w:rPr>
          <w:rFonts w:ascii="Times New Roman" w:hAnsi="Times New Roman" w:cs="Times New Roman"/>
          <w:i/>
          <w:sz w:val="24"/>
        </w:rPr>
        <w:t xml:space="preserve">Streptomyces </w:t>
      </w:r>
      <w:r>
        <w:rPr>
          <w:rFonts w:ascii="Times New Roman" w:hAnsi="Times New Roman" w:cs="Times New Roman"/>
          <w:sz w:val="24"/>
        </w:rPr>
        <w:t>sp. derived from different environment</w:t>
      </w:r>
      <w:r w:rsidR="00E345AA">
        <w:rPr>
          <w:rFonts w:ascii="Times New Roman" w:hAnsi="Times New Roman" w:cs="Times New Roman"/>
          <w:sz w:val="24"/>
        </w:rPr>
        <w:t>s with potentials in production</w:t>
      </w:r>
      <w:r>
        <w:rPr>
          <w:rFonts w:ascii="Times New Roman" w:hAnsi="Times New Roman" w:cs="Times New Roman"/>
          <w:sz w:val="24"/>
        </w:rPr>
        <w:t xml:space="preserve"> of anti-MRSA bioactive compounds.</w:t>
      </w:r>
    </w:p>
    <w:tbl>
      <w:tblPr>
        <w:tblStyle w:val="TableGrid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7"/>
        <w:gridCol w:w="1602"/>
        <w:gridCol w:w="2611"/>
        <w:gridCol w:w="1980"/>
        <w:gridCol w:w="3600"/>
        <w:gridCol w:w="2340"/>
      </w:tblGrid>
      <w:tr w:rsidR="006C218C" w14:paraId="4FF8558B" w14:textId="77777777" w:rsidTr="003617F7"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55D8B641" w14:textId="526789B5" w:rsidR="00503539" w:rsidRPr="002D152A" w:rsidRDefault="0050353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D152A">
              <w:rPr>
                <w:rFonts w:ascii="Times New Roman" w:hAnsi="Times New Roman" w:cs="Times New Roman"/>
                <w:b/>
                <w:sz w:val="24"/>
              </w:rPr>
              <w:t xml:space="preserve">Strain 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75D4C27D" w14:textId="77777777" w:rsidR="00503539" w:rsidRPr="002D152A" w:rsidRDefault="0050353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D152A">
              <w:rPr>
                <w:rFonts w:ascii="Times New Roman" w:hAnsi="Times New Roman" w:cs="Times New Roman"/>
                <w:b/>
                <w:sz w:val="24"/>
              </w:rPr>
              <w:t>Isolation source (Country)</w:t>
            </w:r>
          </w:p>
          <w:p w14:paraId="7E361E4E" w14:textId="77777777" w:rsidR="002D152A" w:rsidRPr="002D152A" w:rsidRDefault="002D152A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14:paraId="7D35A1ED" w14:textId="77777777" w:rsidR="00503539" w:rsidRPr="002D152A" w:rsidRDefault="0050353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D152A">
              <w:rPr>
                <w:rFonts w:ascii="Times New Roman" w:hAnsi="Times New Roman" w:cs="Times New Roman"/>
                <w:b/>
                <w:sz w:val="24"/>
              </w:rPr>
              <w:t>Compoun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D91EA3A" w14:textId="77777777" w:rsidR="00503539" w:rsidRPr="002D152A" w:rsidRDefault="000D5BC8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</w:t>
            </w:r>
            <w:r w:rsidR="00503539" w:rsidRPr="002D152A">
              <w:rPr>
                <w:rFonts w:ascii="Times New Roman" w:hAnsi="Times New Roman" w:cs="Times New Roman"/>
                <w:b/>
                <w:sz w:val="24"/>
              </w:rPr>
              <w:t>las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31D3608E" w14:textId="77777777" w:rsidR="00503539" w:rsidRPr="002D152A" w:rsidRDefault="0050353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D152A">
              <w:rPr>
                <w:rFonts w:ascii="Times New Roman" w:hAnsi="Times New Roman" w:cs="Times New Roman"/>
                <w:b/>
                <w:sz w:val="24"/>
              </w:rPr>
              <w:t>Anti-MRSA activity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52BE4E1" w14:textId="77777777" w:rsidR="00503539" w:rsidRPr="002D152A" w:rsidRDefault="0050353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D152A">
              <w:rPr>
                <w:rFonts w:ascii="Times New Roman" w:hAnsi="Times New Roman" w:cs="Times New Roman"/>
                <w:b/>
                <w:sz w:val="24"/>
              </w:rPr>
              <w:t>Reference</w:t>
            </w:r>
          </w:p>
        </w:tc>
      </w:tr>
      <w:tr w:rsidR="002D152A" w14:paraId="5C93CC19" w14:textId="77777777" w:rsidTr="003617F7">
        <w:tc>
          <w:tcPr>
            <w:tcW w:w="13950" w:type="dxa"/>
            <w:gridSpan w:val="6"/>
            <w:tcBorders>
              <w:top w:val="single" w:sz="4" w:space="0" w:color="auto"/>
            </w:tcBorders>
          </w:tcPr>
          <w:p w14:paraId="04F68C1E" w14:textId="77777777" w:rsidR="002D152A" w:rsidRDefault="002D15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152A">
              <w:rPr>
                <w:rFonts w:ascii="Times New Roman" w:hAnsi="Times New Roman" w:cs="Times New Roman"/>
                <w:b/>
                <w:sz w:val="24"/>
                <w:szCs w:val="24"/>
              </w:rPr>
              <w:t>PKS</w:t>
            </w:r>
          </w:p>
          <w:p w14:paraId="016A0D7B" w14:textId="77777777" w:rsidR="002D152A" w:rsidRDefault="002D152A"/>
        </w:tc>
      </w:tr>
      <w:tr w:rsidR="006C218C" w14:paraId="7EA99B79" w14:textId="77777777" w:rsidTr="003617F7">
        <w:tc>
          <w:tcPr>
            <w:tcW w:w="1817" w:type="dxa"/>
          </w:tcPr>
          <w:p w14:paraId="2D09BF90" w14:textId="77777777" w:rsidR="00503539" w:rsidRPr="002D152A" w:rsidRDefault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2D152A">
              <w:rPr>
                <w:rFonts w:ascii="Times New Roman" w:hAnsi="Times New Roman" w:cs="Times New Roman"/>
                <w:sz w:val="24"/>
              </w:rPr>
              <w:t>sp. MJ47-72F6</w:t>
            </w:r>
          </w:p>
        </w:tc>
        <w:tc>
          <w:tcPr>
            <w:tcW w:w="1602" w:type="dxa"/>
          </w:tcPr>
          <w:p w14:paraId="6A06CC81" w14:textId="77777777" w:rsidR="00503539" w:rsidRPr="002D152A" w:rsidRDefault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Terrestrial (Japan): Soil</w:t>
            </w:r>
          </w:p>
          <w:p w14:paraId="21E05EDC" w14:textId="77777777" w:rsidR="00693BFF" w:rsidRPr="002D152A" w:rsidRDefault="00693B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37A3EA46" w14:textId="77777777" w:rsidR="00503539" w:rsidRPr="002D152A" w:rsidRDefault="0050353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Aldecalmycin</w:t>
            </w:r>
            <w:proofErr w:type="spellEnd"/>
          </w:p>
        </w:tc>
        <w:tc>
          <w:tcPr>
            <w:tcW w:w="1980" w:type="dxa"/>
          </w:tcPr>
          <w:p w14:paraId="265F5CCB" w14:textId="77777777" w:rsidR="00503539" w:rsidRPr="002D152A" w:rsidRDefault="0050353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Dialkyldecalin</w:t>
            </w:r>
            <w:proofErr w:type="spellEnd"/>
          </w:p>
        </w:tc>
        <w:tc>
          <w:tcPr>
            <w:tcW w:w="3600" w:type="dxa"/>
          </w:tcPr>
          <w:p w14:paraId="337797A9" w14:textId="77777777" w:rsidR="00503539" w:rsidRPr="002D152A" w:rsidRDefault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>/mL) by agar dilution: 12.5μg/mL</w:t>
            </w:r>
          </w:p>
        </w:tc>
        <w:tc>
          <w:tcPr>
            <w:tcW w:w="2340" w:type="dxa"/>
          </w:tcPr>
          <w:p w14:paraId="0E0205EA" w14:textId="77777777" w:rsidR="00503539" w:rsidRPr="002D152A" w:rsidRDefault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Sawa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et al., 1994)</w:t>
            </w:r>
          </w:p>
        </w:tc>
      </w:tr>
      <w:tr w:rsidR="006C218C" w14:paraId="2150E201" w14:textId="77777777" w:rsidTr="003617F7">
        <w:tc>
          <w:tcPr>
            <w:tcW w:w="1817" w:type="dxa"/>
          </w:tcPr>
          <w:p w14:paraId="4BBE7D5F" w14:textId="77777777" w:rsidR="00503539" w:rsidRPr="002D152A" w:rsidRDefault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i/>
                <w:sz w:val="24"/>
              </w:rPr>
              <w:t>Streptomyces</w:t>
            </w:r>
            <w:r w:rsidRPr="002D152A">
              <w:rPr>
                <w:rFonts w:ascii="Times New Roman" w:hAnsi="Times New Roman" w:cs="Times New Roman"/>
                <w:sz w:val="24"/>
              </w:rPr>
              <w:t xml:space="preserve"> sp. MC004</w:t>
            </w:r>
          </w:p>
        </w:tc>
        <w:tc>
          <w:tcPr>
            <w:tcW w:w="1602" w:type="dxa"/>
          </w:tcPr>
          <w:p w14:paraId="65DC8EA2" w14:textId="77777777" w:rsidR="00503539" w:rsidRPr="002D152A" w:rsidRDefault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Freshwater (Korea): Acidic coral mine drainage</w:t>
            </w:r>
          </w:p>
        </w:tc>
        <w:tc>
          <w:tcPr>
            <w:tcW w:w="2611" w:type="dxa"/>
          </w:tcPr>
          <w:p w14:paraId="5958D6FC" w14:textId="77777777" w:rsidR="00503539" w:rsidRPr="002D152A" w:rsidRDefault="0050353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Angumicynones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A (1); 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Angumicynones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B (2);</w:t>
            </w:r>
          </w:p>
          <w:p w14:paraId="403C5E3C" w14:textId="77777777" w:rsidR="00503539" w:rsidRPr="002D152A" w:rsidRDefault="0050353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Angucyclinones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analogues compounds 3-8</w:t>
            </w:r>
          </w:p>
        </w:tc>
        <w:tc>
          <w:tcPr>
            <w:tcW w:w="1980" w:type="dxa"/>
          </w:tcPr>
          <w:p w14:paraId="66F7F1B8" w14:textId="77777777" w:rsidR="00503539" w:rsidRPr="002D152A" w:rsidRDefault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Angucyclic quinones</w:t>
            </w:r>
          </w:p>
        </w:tc>
        <w:tc>
          <w:tcPr>
            <w:tcW w:w="3600" w:type="dxa"/>
          </w:tcPr>
          <w:p w14:paraId="51011C73" w14:textId="77777777" w:rsidR="00503539" w:rsidRPr="002D152A" w:rsidRDefault="00503539" w:rsidP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>/mL):</w:t>
            </w:r>
          </w:p>
          <w:p w14:paraId="32AD443D" w14:textId="77777777" w:rsidR="00503539" w:rsidRPr="002D152A" w:rsidRDefault="00503539" w:rsidP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Compound 1: NA;</w:t>
            </w:r>
          </w:p>
          <w:p w14:paraId="3C1FB78B" w14:textId="77777777" w:rsidR="00503539" w:rsidRPr="002D152A" w:rsidRDefault="00503539" w:rsidP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Compound 2: 12.5μg/mL;</w:t>
            </w:r>
          </w:p>
          <w:p w14:paraId="27D1321B" w14:textId="77777777" w:rsidR="00503539" w:rsidRDefault="00503539" w:rsidP="0050353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Angucyclinone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analogues compounds 3-8: Not active</w:t>
            </w:r>
          </w:p>
          <w:p w14:paraId="1F7BEAC9" w14:textId="77777777" w:rsidR="009F3362" w:rsidRPr="002D152A" w:rsidRDefault="009F3362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6FEAE49A" w14:textId="77777777" w:rsidR="00503539" w:rsidRPr="002D152A" w:rsidRDefault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(Park et al., 2014)</w:t>
            </w:r>
          </w:p>
        </w:tc>
      </w:tr>
      <w:tr w:rsidR="006C218C" w14:paraId="049B5DC3" w14:textId="77777777" w:rsidTr="003617F7">
        <w:tc>
          <w:tcPr>
            <w:tcW w:w="1817" w:type="dxa"/>
          </w:tcPr>
          <w:p w14:paraId="36FB1628" w14:textId="77777777" w:rsidR="00503539" w:rsidRPr="002D152A" w:rsidRDefault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proofErr w:type="spellStart"/>
            <w:r w:rsidRPr="002D152A">
              <w:rPr>
                <w:rFonts w:ascii="Times New Roman" w:hAnsi="Times New Roman" w:cs="Times New Roman"/>
                <w:i/>
                <w:sz w:val="24"/>
              </w:rPr>
              <w:t>sundarbansensis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WR1L1S8</w:t>
            </w:r>
          </w:p>
        </w:tc>
        <w:tc>
          <w:tcPr>
            <w:tcW w:w="1602" w:type="dxa"/>
          </w:tcPr>
          <w:p w14:paraId="598DD58B" w14:textId="77777777" w:rsidR="00503539" w:rsidRPr="002D152A" w:rsidRDefault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 xml:space="preserve">Marine (Algeria): Endophyte from </w:t>
            </w:r>
            <w:proofErr w:type="spellStart"/>
            <w:r w:rsidRPr="002D152A">
              <w:rPr>
                <w:rFonts w:ascii="Times New Roman" w:hAnsi="Times New Roman" w:cs="Times New Roman"/>
                <w:i/>
                <w:sz w:val="24"/>
              </w:rPr>
              <w:t>Ficus</w:t>
            </w:r>
            <w:proofErr w:type="spellEnd"/>
            <w:r w:rsidRPr="002D152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2D152A">
              <w:rPr>
                <w:rFonts w:ascii="Times New Roman" w:hAnsi="Times New Roman" w:cs="Times New Roman"/>
                <w:sz w:val="24"/>
              </w:rPr>
              <w:t>sp., a brown algae</w:t>
            </w:r>
          </w:p>
        </w:tc>
        <w:tc>
          <w:tcPr>
            <w:tcW w:w="2611" w:type="dxa"/>
          </w:tcPr>
          <w:p w14:paraId="31462D9B" w14:textId="77777777" w:rsidR="002D152A" w:rsidRDefault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 xml:space="preserve">Compound 13: </w:t>
            </w:r>
          </w:p>
          <w:p w14:paraId="6C5073AA" w14:textId="77777777" w:rsidR="00503539" w:rsidRPr="002D152A" w:rsidRDefault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 xml:space="preserve">[2-hydroxy-5-((6-hydroxy-4-oxo-4H-pyran-2-yl) methyl)-2- propylchroman-4-one]; </w:t>
            </w:r>
          </w:p>
          <w:p w14:paraId="65723139" w14:textId="77777777" w:rsidR="00503539" w:rsidRDefault="0050353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Phaeochromycin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B (7); 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Phaeochromycin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C (9); 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Phaeochromycin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E (11)</w:t>
            </w:r>
          </w:p>
          <w:p w14:paraId="68D74A45" w14:textId="77777777" w:rsidR="009F3362" w:rsidRPr="002D152A" w:rsidRDefault="009F336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14:paraId="26492EDB" w14:textId="77777777" w:rsidR="00503539" w:rsidRPr="002D152A" w:rsidRDefault="0050353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Phaeocromycin</w:t>
            </w:r>
            <w:proofErr w:type="spellEnd"/>
          </w:p>
        </w:tc>
        <w:tc>
          <w:tcPr>
            <w:tcW w:w="3600" w:type="dxa"/>
          </w:tcPr>
          <w:p w14:paraId="60974FB6" w14:textId="77777777" w:rsidR="00503539" w:rsidRPr="002D152A" w:rsidRDefault="00503539" w:rsidP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Agar diffusion and MIC (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>/mL):</w:t>
            </w:r>
          </w:p>
          <w:p w14:paraId="27D9F640" w14:textId="77777777" w:rsidR="00503539" w:rsidRPr="002D152A" w:rsidRDefault="00503539" w:rsidP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Compound 13: &lt; 2μg/mL;</w:t>
            </w:r>
          </w:p>
          <w:p w14:paraId="6FC8B5C3" w14:textId="77777777" w:rsidR="00503539" w:rsidRPr="002D152A" w:rsidRDefault="00503539" w:rsidP="0050353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Phaeochromycin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B (7): NA;</w:t>
            </w:r>
          </w:p>
          <w:p w14:paraId="01F1E2BE" w14:textId="77777777" w:rsidR="00503539" w:rsidRPr="002D152A" w:rsidRDefault="00503539" w:rsidP="0050353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Phaeochromycin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C (9) and</w:t>
            </w:r>
          </w:p>
          <w:p w14:paraId="379451E4" w14:textId="77777777" w:rsidR="00503539" w:rsidRPr="002D152A" w:rsidRDefault="00503539" w:rsidP="0050353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Phaeochromycin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E (11): Not active</w:t>
            </w:r>
          </w:p>
        </w:tc>
        <w:tc>
          <w:tcPr>
            <w:tcW w:w="2340" w:type="dxa"/>
          </w:tcPr>
          <w:p w14:paraId="50165A84" w14:textId="77777777" w:rsidR="00503539" w:rsidRPr="002D152A" w:rsidRDefault="00C82060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(Djinni et al., 2013)</w:t>
            </w:r>
          </w:p>
        </w:tc>
      </w:tr>
      <w:tr w:rsidR="006C218C" w14:paraId="41442234" w14:textId="77777777" w:rsidTr="003617F7">
        <w:tc>
          <w:tcPr>
            <w:tcW w:w="1817" w:type="dxa"/>
          </w:tcPr>
          <w:p w14:paraId="5768B337" w14:textId="77777777" w:rsidR="00503539" w:rsidRPr="002D152A" w:rsidRDefault="00C82060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proofErr w:type="spellStart"/>
            <w:r w:rsidRPr="002D152A">
              <w:rPr>
                <w:rFonts w:ascii="Times New Roman" w:hAnsi="Times New Roman" w:cs="Times New Roman"/>
                <w:i/>
                <w:sz w:val="24"/>
              </w:rPr>
              <w:t>sundarbansensis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WR1L1S8</w:t>
            </w:r>
          </w:p>
        </w:tc>
        <w:tc>
          <w:tcPr>
            <w:tcW w:w="1602" w:type="dxa"/>
          </w:tcPr>
          <w:p w14:paraId="66B039B7" w14:textId="77777777" w:rsidR="00503539" w:rsidRPr="002D152A" w:rsidRDefault="00C82060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 xml:space="preserve">Marine (Algeria): Endophyte from </w:t>
            </w:r>
            <w:proofErr w:type="spellStart"/>
            <w:r w:rsidRPr="002D152A">
              <w:rPr>
                <w:rFonts w:ascii="Times New Roman" w:hAnsi="Times New Roman" w:cs="Times New Roman"/>
                <w:i/>
                <w:sz w:val="24"/>
              </w:rPr>
              <w:t>Ficus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sp., a brown algae</w:t>
            </w:r>
          </w:p>
          <w:p w14:paraId="11A32189" w14:textId="77777777" w:rsidR="00693BFF" w:rsidRPr="002D152A" w:rsidRDefault="00693B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3A4A4881" w14:textId="77777777" w:rsidR="00503539" w:rsidRPr="002D152A" w:rsidRDefault="00C82060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Initial test with ethyl acetate extract; Polyketide [2-hydroxy-5-((6-hydroxy-4-oxo-4H-pyran-2-yl) methyl)-2-propylchroman-4-one]</w:t>
            </w:r>
          </w:p>
        </w:tc>
        <w:tc>
          <w:tcPr>
            <w:tcW w:w="1980" w:type="dxa"/>
          </w:tcPr>
          <w:p w14:paraId="4ECC5E7F" w14:textId="77777777" w:rsidR="00503539" w:rsidRPr="002D152A" w:rsidRDefault="00C82060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1151FB9E" w14:textId="77777777" w:rsidR="00503539" w:rsidRPr="002D152A" w:rsidRDefault="00C82060" w:rsidP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Agar cylinder method: 17.23 ± 0.71mm</w:t>
            </w:r>
          </w:p>
        </w:tc>
        <w:tc>
          <w:tcPr>
            <w:tcW w:w="2340" w:type="dxa"/>
          </w:tcPr>
          <w:p w14:paraId="112E88D6" w14:textId="77777777" w:rsidR="00503539" w:rsidRPr="002D152A" w:rsidRDefault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(Djinni et al., 2014)</w:t>
            </w:r>
          </w:p>
        </w:tc>
      </w:tr>
      <w:tr w:rsidR="006C218C" w14:paraId="5B0BCC29" w14:textId="77777777" w:rsidTr="003617F7">
        <w:tc>
          <w:tcPr>
            <w:tcW w:w="1817" w:type="dxa"/>
            <w:vMerge w:val="restart"/>
          </w:tcPr>
          <w:p w14:paraId="6DE10206" w14:textId="77777777" w:rsidR="00693BFF" w:rsidRPr="002D152A" w:rsidRDefault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i/>
                <w:sz w:val="24"/>
              </w:rPr>
              <w:lastRenderedPageBreak/>
              <w:t xml:space="preserve">Streptomyces </w:t>
            </w:r>
            <w:r w:rsidRPr="002D152A">
              <w:rPr>
                <w:rFonts w:ascii="Times New Roman" w:hAnsi="Times New Roman" w:cs="Times New Roman"/>
                <w:sz w:val="24"/>
              </w:rPr>
              <w:t>sp. OUCMDZ-1703</w:t>
            </w:r>
          </w:p>
        </w:tc>
        <w:tc>
          <w:tcPr>
            <w:tcW w:w="1602" w:type="dxa"/>
            <w:vMerge w:val="restart"/>
          </w:tcPr>
          <w:p w14:paraId="6C1797EA" w14:textId="77777777" w:rsidR="00693BFF" w:rsidRPr="002D152A" w:rsidRDefault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Marine (China): Unknown soft coral</w:t>
            </w:r>
          </w:p>
        </w:tc>
        <w:tc>
          <w:tcPr>
            <w:tcW w:w="2611" w:type="dxa"/>
          </w:tcPr>
          <w:p w14:paraId="602BD009" w14:textId="77777777" w:rsidR="00693BFF" w:rsidRPr="002D152A" w:rsidRDefault="00693BF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Strepchloritide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A (1) and 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strepchloritide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B (2);</w:t>
            </w:r>
          </w:p>
        </w:tc>
        <w:tc>
          <w:tcPr>
            <w:tcW w:w="1980" w:type="dxa"/>
          </w:tcPr>
          <w:p w14:paraId="0BD8D5FE" w14:textId="77777777" w:rsidR="00693BFF" w:rsidRPr="002D152A" w:rsidRDefault="00693BF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Strepchloritides</w:t>
            </w:r>
            <w:proofErr w:type="spellEnd"/>
          </w:p>
        </w:tc>
        <w:tc>
          <w:tcPr>
            <w:tcW w:w="3600" w:type="dxa"/>
            <w:vMerge w:val="restart"/>
          </w:tcPr>
          <w:p w14:paraId="18963A42" w14:textId="77777777" w:rsidR="002D152A" w:rsidRDefault="00693BFF" w:rsidP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 xml:space="preserve">Method NA: </w:t>
            </w:r>
          </w:p>
          <w:p w14:paraId="5645A64E" w14:textId="77777777" w:rsidR="00693BFF" w:rsidRPr="002D152A" w:rsidRDefault="00693BFF" w:rsidP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Compounds 3 and 5 with ≥ 14mm were further assayed for MIC and MBC</w:t>
            </w:r>
          </w:p>
          <w:p w14:paraId="4909DE3E" w14:textId="77777777" w:rsidR="00693BFF" w:rsidRPr="002D152A" w:rsidRDefault="00693BFF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1A9FDD8C" w14:textId="77777777" w:rsidR="00693BFF" w:rsidRPr="002D152A" w:rsidRDefault="00693BFF" w:rsidP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>/mL) and MBC (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>/mL) by 2-fold dilution:</w:t>
            </w:r>
          </w:p>
          <w:p w14:paraId="0203025B" w14:textId="77777777" w:rsidR="002D152A" w:rsidRDefault="00693BFF" w:rsidP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Compound 3:</w:t>
            </w:r>
          </w:p>
          <w:p w14:paraId="487DFCE7" w14:textId="77777777" w:rsidR="00693BFF" w:rsidRPr="002D152A" w:rsidRDefault="00693BFF" w:rsidP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17 ± 0.2mm-18 ± 0.6mm;</w:t>
            </w:r>
          </w:p>
          <w:p w14:paraId="245C0B54" w14:textId="77777777" w:rsidR="002D152A" w:rsidRDefault="00693BFF" w:rsidP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Compound 5:</w:t>
            </w:r>
          </w:p>
          <w:p w14:paraId="7A2B6516" w14:textId="77777777" w:rsidR="00693BFF" w:rsidRDefault="00693BFF" w:rsidP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14 ± 1.2mm -18 ± 0.5mm;</w:t>
            </w:r>
          </w:p>
          <w:p w14:paraId="6DD1F972" w14:textId="77777777" w:rsidR="002D152A" w:rsidRPr="002D152A" w:rsidRDefault="002D152A" w:rsidP="00693BFF">
            <w:pPr>
              <w:rPr>
                <w:rFonts w:ascii="Times New Roman" w:hAnsi="Times New Roman" w:cs="Times New Roman"/>
                <w:sz w:val="24"/>
              </w:rPr>
            </w:pPr>
          </w:p>
          <w:p w14:paraId="2B5B7F61" w14:textId="77777777" w:rsidR="00693BFF" w:rsidRPr="002D152A" w:rsidRDefault="00693BFF" w:rsidP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MIC and MBC for 3 and 5: 7.81μg/mL</w:t>
            </w:r>
          </w:p>
          <w:p w14:paraId="7032748B" w14:textId="77777777" w:rsidR="00693BFF" w:rsidRPr="002D152A" w:rsidRDefault="00693BFF" w:rsidP="00693B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5AADDD33" w14:textId="77777777" w:rsidR="00693BFF" w:rsidRPr="002D152A" w:rsidRDefault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(Fu et al., 2013)</w:t>
            </w:r>
          </w:p>
        </w:tc>
      </w:tr>
      <w:tr w:rsidR="006C218C" w14:paraId="31F82C83" w14:textId="77777777" w:rsidTr="003617F7">
        <w:tc>
          <w:tcPr>
            <w:tcW w:w="1817" w:type="dxa"/>
            <w:vMerge/>
          </w:tcPr>
          <w:p w14:paraId="6EA42A8A" w14:textId="77777777" w:rsidR="00693BFF" w:rsidRPr="00503539" w:rsidRDefault="00693BFF"/>
        </w:tc>
        <w:tc>
          <w:tcPr>
            <w:tcW w:w="1602" w:type="dxa"/>
            <w:vMerge/>
          </w:tcPr>
          <w:p w14:paraId="2B00F4AF" w14:textId="77777777" w:rsidR="00693BFF" w:rsidRPr="00503539" w:rsidRDefault="00693BFF"/>
        </w:tc>
        <w:tc>
          <w:tcPr>
            <w:tcW w:w="2611" w:type="dxa"/>
          </w:tcPr>
          <w:p w14:paraId="5EB79D7D" w14:textId="77777777" w:rsidR="00693BFF" w:rsidRPr="002D152A" w:rsidRDefault="00693BF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Watasemycin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A (3)</w:t>
            </w:r>
          </w:p>
        </w:tc>
        <w:tc>
          <w:tcPr>
            <w:tcW w:w="1980" w:type="dxa"/>
          </w:tcPr>
          <w:p w14:paraId="45219BED" w14:textId="77777777" w:rsidR="00693BFF" w:rsidRDefault="00693BF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Thiazostatins</w:t>
            </w:r>
            <w:proofErr w:type="spellEnd"/>
          </w:p>
          <w:p w14:paraId="3567B2EF" w14:textId="77777777" w:rsidR="009F3362" w:rsidRPr="002D152A" w:rsidRDefault="009F336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  <w:vMerge/>
          </w:tcPr>
          <w:p w14:paraId="66483A83" w14:textId="77777777" w:rsidR="00693BFF" w:rsidRDefault="00693BFF" w:rsidP="00503539"/>
        </w:tc>
        <w:tc>
          <w:tcPr>
            <w:tcW w:w="2340" w:type="dxa"/>
            <w:vMerge/>
          </w:tcPr>
          <w:p w14:paraId="7BF99C90" w14:textId="77777777" w:rsidR="00693BFF" w:rsidRPr="00503539" w:rsidRDefault="00693BFF"/>
        </w:tc>
      </w:tr>
      <w:tr w:rsidR="006C218C" w14:paraId="529B0B6B" w14:textId="77777777" w:rsidTr="003617F7">
        <w:tc>
          <w:tcPr>
            <w:tcW w:w="1817" w:type="dxa"/>
            <w:vMerge/>
          </w:tcPr>
          <w:p w14:paraId="18D05C28" w14:textId="77777777" w:rsidR="00693BFF" w:rsidRPr="00503539" w:rsidRDefault="00693BFF"/>
        </w:tc>
        <w:tc>
          <w:tcPr>
            <w:tcW w:w="1602" w:type="dxa"/>
            <w:vMerge/>
          </w:tcPr>
          <w:p w14:paraId="0C6C37B6" w14:textId="77777777" w:rsidR="00693BFF" w:rsidRPr="00503539" w:rsidRDefault="00693BFF"/>
        </w:tc>
        <w:tc>
          <w:tcPr>
            <w:tcW w:w="2611" w:type="dxa"/>
          </w:tcPr>
          <w:p w14:paraId="2EA1F80A" w14:textId="77777777" w:rsidR="006C218C" w:rsidRDefault="00693BF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Pulicatin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G (4) and</w:t>
            </w:r>
          </w:p>
          <w:p w14:paraId="16B576F2" w14:textId="77777777" w:rsidR="00693BFF" w:rsidRPr="002D152A" w:rsidRDefault="00693BF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aerugine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(5)</w:t>
            </w:r>
          </w:p>
        </w:tc>
        <w:tc>
          <w:tcPr>
            <w:tcW w:w="1980" w:type="dxa"/>
          </w:tcPr>
          <w:p w14:paraId="4AA0D730" w14:textId="77777777" w:rsidR="00693BFF" w:rsidRPr="002D152A" w:rsidRDefault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 xml:space="preserve">Benzyl 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thiazole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and 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thiazoline</w:t>
            </w:r>
            <w:proofErr w:type="spellEnd"/>
          </w:p>
        </w:tc>
        <w:tc>
          <w:tcPr>
            <w:tcW w:w="3600" w:type="dxa"/>
            <w:vMerge/>
          </w:tcPr>
          <w:p w14:paraId="176C2BE6" w14:textId="77777777" w:rsidR="00693BFF" w:rsidRDefault="00693BFF" w:rsidP="00503539"/>
        </w:tc>
        <w:tc>
          <w:tcPr>
            <w:tcW w:w="2340" w:type="dxa"/>
            <w:vMerge/>
          </w:tcPr>
          <w:p w14:paraId="2BDCD9C4" w14:textId="77777777" w:rsidR="00693BFF" w:rsidRPr="00503539" w:rsidRDefault="00693BFF"/>
        </w:tc>
      </w:tr>
      <w:tr w:rsidR="006C218C" w14:paraId="49979E07" w14:textId="77777777" w:rsidTr="003617F7">
        <w:tc>
          <w:tcPr>
            <w:tcW w:w="1817" w:type="dxa"/>
          </w:tcPr>
          <w:p w14:paraId="2111F232" w14:textId="77777777" w:rsidR="00503539" w:rsidRPr="002D152A" w:rsidRDefault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i/>
                <w:sz w:val="24"/>
              </w:rPr>
              <w:t>Strep</w:t>
            </w:r>
            <w:r w:rsidR="005804CC">
              <w:rPr>
                <w:rFonts w:ascii="Times New Roman" w:hAnsi="Times New Roman" w:cs="Times New Roman"/>
                <w:i/>
                <w:sz w:val="24"/>
              </w:rPr>
              <w:t>t</w:t>
            </w:r>
            <w:r w:rsidRPr="002D152A">
              <w:rPr>
                <w:rFonts w:ascii="Times New Roman" w:hAnsi="Times New Roman" w:cs="Times New Roman"/>
                <w:i/>
                <w:sz w:val="24"/>
              </w:rPr>
              <w:t>omyces</w:t>
            </w:r>
            <w:r w:rsidRPr="002D152A">
              <w:rPr>
                <w:rFonts w:ascii="Times New Roman" w:hAnsi="Times New Roman" w:cs="Times New Roman"/>
                <w:sz w:val="24"/>
              </w:rPr>
              <w:t xml:space="preserve"> sp. C34</w:t>
            </w:r>
          </w:p>
        </w:tc>
        <w:tc>
          <w:tcPr>
            <w:tcW w:w="1602" w:type="dxa"/>
          </w:tcPr>
          <w:p w14:paraId="48853856" w14:textId="77777777" w:rsidR="00503539" w:rsidRPr="002D152A" w:rsidRDefault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Terrestrial (Chile): Desert Soil</w:t>
            </w:r>
          </w:p>
          <w:p w14:paraId="39CF22B8" w14:textId="77777777" w:rsidR="00B26CE1" w:rsidRPr="002D152A" w:rsidRDefault="00B26C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5A73C0C3" w14:textId="77777777" w:rsidR="00503539" w:rsidRPr="002D152A" w:rsidRDefault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Chaxamycins A-D (1-4)</w:t>
            </w:r>
          </w:p>
        </w:tc>
        <w:tc>
          <w:tcPr>
            <w:tcW w:w="1980" w:type="dxa"/>
          </w:tcPr>
          <w:p w14:paraId="25B6E377" w14:textId="77777777" w:rsidR="00503539" w:rsidRPr="002D152A" w:rsidRDefault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Ansamycin</w:t>
            </w:r>
          </w:p>
        </w:tc>
        <w:tc>
          <w:tcPr>
            <w:tcW w:w="3600" w:type="dxa"/>
          </w:tcPr>
          <w:p w14:paraId="744111E9" w14:textId="77777777" w:rsidR="00693BFF" w:rsidRPr="002D152A" w:rsidRDefault="00693BFF" w:rsidP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>/mL):</w:t>
            </w:r>
          </w:p>
          <w:p w14:paraId="7F5914FF" w14:textId="77777777" w:rsidR="00693BFF" w:rsidRPr="002D152A" w:rsidRDefault="00693BFF" w:rsidP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0.13μg/mL – 0.25μg/mL;</w:t>
            </w:r>
          </w:p>
          <w:p w14:paraId="1787767F" w14:textId="77777777" w:rsidR="002D152A" w:rsidRDefault="00693BFF" w:rsidP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One strain MIC:</w:t>
            </w:r>
          </w:p>
          <w:p w14:paraId="42D9A35A" w14:textId="77777777" w:rsidR="00503539" w:rsidRDefault="00693BFF" w:rsidP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 xml:space="preserve"> &gt; 32μg/mL</w:t>
            </w:r>
          </w:p>
          <w:p w14:paraId="325C9CE5" w14:textId="77777777" w:rsidR="009F3362" w:rsidRPr="002D152A" w:rsidRDefault="009F3362" w:rsidP="00693B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25FBD7EE" w14:textId="77777777" w:rsidR="00503539" w:rsidRPr="002D152A" w:rsidRDefault="00693BFF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Rateb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et al., 2011)</w:t>
            </w:r>
          </w:p>
        </w:tc>
      </w:tr>
      <w:tr w:rsidR="006C218C" w14:paraId="4677CFCD" w14:textId="77777777" w:rsidTr="003617F7">
        <w:tc>
          <w:tcPr>
            <w:tcW w:w="1817" w:type="dxa"/>
          </w:tcPr>
          <w:p w14:paraId="589640D8" w14:textId="77777777" w:rsidR="00503539" w:rsidRPr="002D152A" w:rsidRDefault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2D152A">
              <w:rPr>
                <w:rFonts w:ascii="Times New Roman" w:hAnsi="Times New Roman" w:cs="Times New Roman"/>
                <w:sz w:val="24"/>
              </w:rPr>
              <w:t>sp. MJ635-86F5</w:t>
            </w:r>
          </w:p>
        </w:tc>
        <w:tc>
          <w:tcPr>
            <w:tcW w:w="1602" w:type="dxa"/>
          </w:tcPr>
          <w:p w14:paraId="17427131" w14:textId="77777777" w:rsidR="00503539" w:rsidRPr="002D152A" w:rsidRDefault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Terrestrial (Japan): Soil</w:t>
            </w:r>
          </w:p>
        </w:tc>
        <w:tc>
          <w:tcPr>
            <w:tcW w:w="2611" w:type="dxa"/>
          </w:tcPr>
          <w:p w14:paraId="6AFD2CA8" w14:textId="77777777" w:rsidR="00503539" w:rsidRPr="002D152A" w:rsidRDefault="00B26CE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Cremimycin</w:t>
            </w:r>
            <w:proofErr w:type="spellEnd"/>
          </w:p>
        </w:tc>
        <w:tc>
          <w:tcPr>
            <w:tcW w:w="1980" w:type="dxa"/>
          </w:tcPr>
          <w:p w14:paraId="0DA70A4B" w14:textId="77777777" w:rsidR="00503539" w:rsidRPr="002D152A" w:rsidRDefault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Macrolactam</w:t>
            </w:r>
          </w:p>
        </w:tc>
        <w:tc>
          <w:tcPr>
            <w:tcW w:w="3600" w:type="dxa"/>
          </w:tcPr>
          <w:p w14:paraId="5C428A07" w14:textId="77777777" w:rsidR="002D152A" w:rsidRDefault="00B26CE1" w:rsidP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MIC using serial agar dilution:</w:t>
            </w:r>
          </w:p>
          <w:p w14:paraId="7FB623E1" w14:textId="77777777" w:rsidR="00503539" w:rsidRPr="002D152A" w:rsidRDefault="00B26CE1" w:rsidP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0.39μg/mL - 0.78μg/mL</w:t>
            </w:r>
          </w:p>
          <w:p w14:paraId="098B59D1" w14:textId="77777777" w:rsidR="00B26CE1" w:rsidRPr="002D152A" w:rsidRDefault="00B26CE1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420149C5" w14:textId="77777777" w:rsidR="00503539" w:rsidRPr="002D152A" w:rsidRDefault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(Igarashi et al., 1998)</w:t>
            </w:r>
          </w:p>
        </w:tc>
      </w:tr>
      <w:tr w:rsidR="006C218C" w14:paraId="64E91DC5" w14:textId="77777777" w:rsidTr="003617F7">
        <w:tc>
          <w:tcPr>
            <w:tcW w:w="1817" w:type="dxa"/>
          </w:tcPr>
          <w:p w14:paraId="7D6BBF04" w14:textId="77777777" w:rsidR="00503539" w:rsidRPr="002D152A" w:rsidRDefault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5804CC">
              <w:rPr>
                <w:rFonts w:ascii="Times New Roman" w:hAnsi="Times New Roman" w:cs="Times New Roman"/>
                <w:i/>
                <w:sz w:val="24"/>
              </w:rPr>
              <w:t>caelestis</w:t>
            </w:r>
          </w:p>
        </w:tc>
        <w:tc>
          <w:tcPr>
            <w:tcW w:w="1602" w:type="dxa"/>
          </w:tcPr>
          <w:p w14:paraId="298BEA99" w14:textId="77777777" w:rsidR="00503539" w:rsidRPr="002D152A" w:rsidRDefault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Marine (Saudi Arabia): Coastal water of red Sea</w:t>
            </w:r>
          </w:p>
        </w:tc>
        <w:tc>
          <w:tcPr>
            <w:tcW w:w="2611" w:type="dxa"/>
          </w:tcPr>
          <w:p w14:paraId="77B3CA04" w14:textId="77777777" w:rsidR="002D152A" w:rsidRDefault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Polycyclic compounds: Compound 1 (A): Citreamicin A</w:t>
            </w:r>
            <w:r w:rsidR="002D152A">
              <w:rPr>
                <w:rFonts w:ascii="Times New Roman" w:hAnsi="Times New Roman" w:cs="Times New Roman"/>
                <w:sz w:val="24"/>
              </w:rPr>
              <w:t>;</w:t>
            </w:r>
          </w:p>
          <w:p w14:paraId="475A04DF" w14:textId="77777777" w:rsidR="002D152A" w:rsidRDefault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Compound 2 (B): Citreamicin B</w:t>
            </w:r>
            <w:r w:rsidR="002D152A">
              <w:rPr>
                <w:rFonts w:ascii="Times New Roman" w:hAnsi="Times New Roman" w:cs="Times New Roman"/>
                <w:sz w:val="24"/>
              </w:rPr>
              <w:t>;</w:t>
            </w:r>
            <w:r w:rsidRPr="002D152A">
              <w:rPr>
                <w:rFonts w:ascii="Times New Roman" w:hAnsi="Times New Roman" w:cs="Times New Roman"/>
                <w:sz w:val="24"/>
              </w:rPr>
              <w:t xml:space="preserve"> Compound 3 (C): </w:t>
            </w:r>
          </w:p>
          <w:p w14:paraId="6379BDF2" w14:textId="77777777" w:rsidR="002D152A" w:rsidRDefault="00B26CE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Citreaglycon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A (3)</w:t>
            </w:r>
            <w:r w:rsidR="002D152A">
              <w:rPr>
                <w:rFonts w:ascii="Times New Roman" w:hAnsi="Times New Roman" w:cs="Times New Roman"/>
                <w:sz w:val="24"/>
              </w:rPr>
              <w:t>;</w:t>
            </w:r>
          </w:p>
          <w:p w14:paraId="5078CC13" w14:textId="77777777" w:rsidR="00503539" w:rsidRDefault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 xml:space="preserve">Compound 4 (D): 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Dehydrocotreaglycon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A (4)</w:t>
            </w:r>
          </w:p>
          <w:p w14:paraId="4539C29A" w14:textId="77777777" w:rsidR="002D152A" w:rsidRPr="002D152A" w:rsidRDefault="002D152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14:paraId="53EB75A5" w14:textId="77777777" w:rsidR="00503539" w:rsidRPr="002D152A" w:rsidRDefault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lastRenderedPageBreak/>
              <w:t>Polycyclic xanthone</w:t>
            </w:r>
          </w:p>
        </w:tc>
        <w:tc>
          <w:tcPr>
            <w:tcW w:w="3600" w:type="dxa"/>
          </w:tcPr>
          <w:p w14:paraId="0B0D23C5" w14:textId="77777777" w:rsidR="00503539" w:rsidRPr="002D152A" w:rsidRDefault="00B26CE1" w:rsidP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>/mL):</w:t>
            </w:r>
          </w:p>
          <w:p w14:paraId="1221F477" w14:textId="77777777" w:rsidR="00B26CE1" w:rsidRPr="002D152A" w:rsidRDefault="00B26CE1" w:rsidP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Citreamicin A and citreamicin B: 0.25μg/mL;</w:t>
            </w:r>
          </w:p>
          <w:p w14:paraId="3BAC400A" w14:textId="77777777" w:rsidR="00B26CE1" w:rsidRPr="002D152A" w:rsidRDefault="00B26CE1" w:rsidP="00B26CE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Citreaglycon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>: 8μg/mL;</w:t>
            </w:r>
          </w:p>
          <w:p w14:paraId="5A218C0F" w14:textId="77777777" w:rsidR="009F3362" w:rsidRDefault="00B26CE1" w:rsidP="00B26CE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Dehydrocotreaglycon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A: </w:t>
            </w:r>
          </w:p>
          <w:p w14:paraId="5406FFC7" w14:textId="77777777" w:rsidR="00B26CE1" w:rsidRDefault="00B26CE1" w:rsidP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&gt; 50μg/mL</w:t>
            </w:r>
          </w:p>
          <w:p w14:paraId="2B8F5773" w14:textId="77777777" w:rsidR="009F3362" w:rsidRPr="002D152A" w:rsidRDefault="009F3362" w:rsidP="00B26CE1">
            <w:pPr>
              <w:rPr>
                <w:rFonts w:ascii="Times New Roman" w:hAnsi="Times New Roman" w:cs="Times New Roman"/>
                <w:sz w:val="24"/>
              </w:rPr>
            </w:pPr>
          </w:p>
          <w:p w14:paraId="351AAEAB" w14:textId="77777777" w:rsidR="00B26CE1" w:rsidRPr="002D152A" w:rsidRDefault="00B26CE1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5BABB26E" w14:textId="77777777" w:rsidR="00503539" w:rsidRPr="002D152A" w:rsidRDefault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(Liu et al., 2012)</w:t>
            </w:r>
          </w:p>
        </w:tc>
      </w:tr>
      <w:tr w:rsidR="006C218C" w14:paraId="5635508B" w14:textId="77777777" w:rsidTr="003617F7">
        <w:tc>
          <w:tcPr>
            <w:tcW w:w="1817" w:type="dxa"/>
          </w:tcPr>
          <w:p w14:paraId="5E27F96A" w14:textId="77777777" w:rsidR="00503539" w:rsidRPr="002D152A" w:rsidRDefault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2D152A">
              <w:rPr>
                <w:rFonts w:ascii="Times New Roman" w:hAnsi="Times New Roman" w:cs="Times New Roman"/>
                <w:sz w:val="24"/>
              </w:rPr>
              <w:t>sp. A42983</w:t>
            </w:r>
          </w:p>
        </w:tc>
        <w:tc>
          <w:tcPr>
            <w:tcW w:w="1602" w:type="dxa"/>
          </w:tcPr>
          <w:p w14:paraId="3E983219" w14:textId="77777777" w:rsidR="00503539" w:rsidRPr="002D152A" w:rsidRDefault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Marine (NA): NA</w:t>
            </w:r>
          </w:p>
        </w:tc>
        <w:tc>
          <w:tcPr>
            <w:tcW w:w="2611" w:type="dxa"/>
          </w:tcPr>
          <w:p w14:paraId="6FC6B3B5" w14:textId="77777777" w:rsidR="00503539" w:rsidRPr="002D152A" w:rsidRDefault="00B26CE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Gargantulide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A</w:t>
            </w:r>
          </w:p>
        </w:tc>
        <w:tc>
          <w:tcPr>
            <w:tcW w:w="1980" w:type="dxa"/>
          </w:tcPr>
          <w:p w14:paraId="34E923A9" w14:textId="77777777" w:rsidR="00503539" w:rsidRPr="002D152A" w:rsidRDefault="00B26CE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Macrolactone</w:t>
            </w:r>
            <w:proofErr w:type="spellEnd"/>
          </w:p>
        </w:tc>
        <w:tc>
          <w:tcPr>
            <w:tcW w:w="3600" w:type="dxa"/>
          </w:tcPr>
          <w:p w14:paraId="6F09DC70" w14:textId="77777777" w:rsidR="00B26CE1" w:rsidRPr="002D152A" w:rsidRDefault="00B26CE1" w:rsidP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>/mL): 2μg/mL</w:t>
            </w:r>
          </w:p>
          <w:p w14:paraId="685AB0EB" w14:textId="77777777" w:rsidR="00B26CE1" w:rsidRPr="002D152A" w:rsidRDefault="00B26CE1" w:rsidP="00B26CE1">
            <w:pPr>
              <w:rPr>
                <w:rFonts w:ascii="Times New Roman" w:hAnsi="Times New Roman" w:cs="Times New Roman"/>
                <w:sz w:val="24"/>
              </w:rPr>
            </w:pPr>
          </w:p>
          <w:p w14:paraId="7A420780" w14:textId="77777777" w:rsidR="00B26CE1" w:rsidRPr="002D152A" w:rsidRDefault="00B26CE1" w:rsidP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Presence of serum 40%: 1μg/mL</w:t>
            </w:r>
          </w:p>
          <w:p w14:paraId="5226BB6D" w14:textId="77777777" w:rsidR="00B26CE1" w:rsidRPr="002D152A" w:rsidRDefault="00B26CE1" w:rsidP="00B26CE1">
            <w:pPr>
              <w:rPr>
                <w:rFonts w:ascii="Times New Roman" w:hAnsi="Times New Roman" w:cs="Times New Roman"/>
                <w:sz w:val="24"/>
              </w:rPr>
            </w:pPr>
          </w:p>
          <w:p w14:paraId="32F11D3D" w14:textId="77777777" w:rsidR="00503539" w:rsidRDefault="00B26CE1" w:rsidP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Mice: Precluded from further study due to high toxicity in mice</w:t>
            </w:r>
          </w:p>
          <w:p w14:paraId="66FB826D" w14:textId="77777777" w:rsidR="002D152A" w:rsidRPr="002D152A" w:rsidRDefault="002D152A" w:rsidP="00B26CE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59C7848F" w14:textId="77777777" w:rsidR="00503539" w:rsidRPr="002D152A" w:rsidRDefault="00B26CE1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(Rho et al., 2015)</w:t>
            </w:r>
          </w:p>
        </w:tc>
      </w:tr>
      <w:tr w:rsidR="006C218C" w14:paraId="1359DC48" w14:textId="77777777" w:rsidTr="003617F7">
        <w:tc>
          <w:tcPr>
            <w:tcW w:w="1817" w:type="dxa"/>
          </w:tcPr>
          <w:p w14:paraId="565FC23B" w14:textId="77777777" w:rsidR="00503539" w:rsidRPr="002D152A" w:rsidRDefault="00BC76CE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2D152A">
              <w:rPr>
                <w:rFonts w:ascii="Times New Roman" w:hAnsi="Times New Roman" w:cs="Times New Roman"/>
                <w:sz w:val="24"/>
              </w:rPr>
              <w:t>sp. MJ929</w:t>
            </w:r>
          </w:p>
        </w:tc>
        <w:tc>
          <w:tcPr>
            <w:tcW w:w="1602" w:type="dxa"/>
          </w:tcPr>
          <w:p w14:paraId="32AB3431" w14:textId="77777777" w:rsidR="00503539" w:rsidRPr="002D152A" w:rsidRDefault="00BC76CE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Terrestrial (Japan): Soil</w:t>
            </w:r>
          </w:p>
        </w:tc>
        <w:tc>
          <w:tcPr>
            <w:tcW w:w="2611" w:type="dxa"/>
          </w:tcPr>
          <w:p w14:paraId="6CFDFEB6" w14:textId="77777777" w:rsidR="00503539" w:rsidRPr="002D152A" w:rsidRDefault="00BC76C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Heliquinomycin</w:t>
            </w:r>
            <w:proofErr w:type="spellEnd"/>
          </w:p>
        </w:tc>
        <w:tc>
          <w:tcPr>
            <w:tcW w:w="1980" w:type="dxa"/>
          </w:tcPr>
          <w:p w14:paraId="67216DD2" w14:textId="77777777" w:rsidR="00503539" w:rsidRPr="002D152A" w:rsidRDefault="00BC76CE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Benzoquinone</w:t>
            </w:r>
          </w:p>
        </w:tc>
        <w:tc>
          <w:tcPr>
            <w:tcW w:w="3600" w:type="dxa"/>
          </w:tcPr>
          <w:p w14:paraId="087F0C1A" w14:textId="77777777" w:rsidR="003E5D2A" w:rsidRPr="002D152A" w:rsidRDefault="003E5D2A" w:rsidP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/mL) by serial agar dilution: </w:t>
            </w:r>
          </w:p>
          <w:p w14:paraId="0CFFE9C3" w14:textId="77777777" w:rsidR="00503539" w:rsidRPr="002D152A" w:rsidRDefault="003E5D2A" w:rsidP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&lt; 0.05μg/mL - 0.1μg/mL;</w:t>
            </w:r>
          </w:p>
          <w:p w14:paraId="50B786AD" w14:textId="77777777" w:rsidR="003E5D2A" w:rsidRPr="002D152A" w:rsidRDefault="003E5D2A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2BB67477" w14:textId="77777777" w:rsidR="009F3362" w:rsidRDefault="003E5D2A" w:rsidP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 xml:space="preserve">Mice: No toxicity, </w:t>
            </w:r>
          </w:p>
          <w:p w14:paraId="119EB600" w14:textId="77777777" w:rsidR="003E5D2A" w:rsidRDefault="003E5D2A" w:rsidP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LD</w:t>
            </w:r>
            <w:r w:rsidRPr="002D152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50 </w:t>
            </w:r>
            <w:r w:rsidRPr="002D152A">
              <w:rPr>
                <w:rFonts w:ascii="Times New Roman" w:hAnsi="Times New Roman" w:cs="Times New Roman"/>
                <w:sz w:val="24"/>
              </w:rPr>
              <w:t xml:space="preserve">at 100mg/kg 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i.p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admin</w:t>
            </w:r>
          </w:p>
          <w:p w14:paraId="10B8DD64" w14:textId="77777777" w:rsidR="009F3362" w:rsidRPr="002D152A" w:rsidRDefault="009F3362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1F12126F" w14:textId="77777777" w:rsidR="00503539" w:rsidRPr="002D152A" w:rsidRDefault="003E5D2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(Chino et al., 1996)</w:t>
            </w:r>
          </w:p>
        </w:tc>
      </w:tr>
      <w:tr w:rsidR="006C218C" w14:paraId="1013F3A6" w14:textId="77777777" w:rsidTr="003617F7">
        <w:tc>
          <w:tcPr>
            <w:tcW w:w="1817" w:type="dxa"/>
          </w:tcPr>
          <w:p w14:paraId="79647338" w14:textId="77777777" w:rsidR="00503539" w:rsidRPr="002D152A" w:rsidRDefault="003E5D2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i/>
                <w:sz w:val="24"/>
              </w:rPr>
              <w:t>Streptomyces rishiriensis</w:t>
            </w:r>
            <w:r w:rsidRPr="002D152A">
              <w:rPr>
                <w:rFonts w:ascii="Times New Roman" w:hAnsi="Times New Roman" w:cs="Times New Roman"/>
                <w:sz w:val="24"/>
              </w:rPr>
              <w:t xml:space="preserve"> MJ773-88K5</w:t>
            </w:r>
          </w:p>
        </w:tc>
        <w:tc>
          <w:tcPr>
            <w:tcW w:w="1602" w:type="dxa"/>
          </w:tcPr>
          <w:p w14:paraId="1DA52CF9" w14:textId="77777777" w:rsidR="00503539" w:rsidRPr="002D152A" w:rsidRDefault="003E5D2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Terrestrial (Japan): Soil</w:t>
            </w:r>
          </w:p>
        </w:tc>
        <w:tc>
          <w:tcPr>
            <w:tcW w:w="2611" w:type="dxa"/>
          </w:tcPr>
          <w:p w14:paraId="64BB0939" w14:textId="77777777" w:rsidR="00503539" w:rsidRPr="002D152A" w:rsidRDefault="003E5D2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Lactonamycin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(1)</w:t>
            </w:r>
          </w:p>
        </w:tc>
        <w:tc>
          <w:tcPr>
            <w:tcW w:w="1980" w:type="dxa"/>
          </w:tcPr>
          <w:p w14:paraId="765DB575" w14:textId="77777777" w:rsidR="00503539" w:rsidRPr="002D152A" w:rsidRDefault="003E5D2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Hexacyclic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lactonamycinone</w:t>
            </w:r>
            <w:proofErr w:type="spellEnd"/>
          </w:p>
        </w:tc>
        <w:tc>
          <w:tcPr>
            <w:tcW w:w="3600" w:type="dxa"/>
          </w:tcPr>
          <w:p w14:paraId="04073CF9" w14:textId="77777777" w:rsidR="003E5D2A" w:rsidRPr="002D152A" w:rsidRDefault="003E5D2A" w:rsidP="003E5D2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/mL) by serial agar dilution: </w:t>
            </w:r>
          </w:p>
          <w:p w14:paraId="24BACC7D" w14:textId="77777777" w:rsidR="003E5D2A" w:rsidRPr="002D152A" w:rsidRDefault="003E5D2A" w:rsidP="003E5D2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0.39μg/mL - 0.78μg/mL;</w:t>
            </w:r>
          </w:p>
          <w:p w14:paraId="2D439B72" w14:textId="77777777" w:rsidR="002D152A" w:rsidRDefault="002D152A" w:rsidP="003E5D2A">
            <w:pPr>
              <w:rPr>
                <w:rFonts w:ascii="Times New Roman" w:hAnsi="Times New Roman" w:cs="Times New Roman"/>
                <w:sz w:val="24"/>
              </w:rPr>
            </w:pPr>
          </w:p>
          <w:p w14:paraId="15AF3B8F" w14:textId="77777777" w:rsidR="00503539" w:rsidRPr="002D152A" w:rsidRDefault="003E5D2A" w:rsidP="003E5D2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1 strain had MIC: 1.56μg/mL</w:t>
            </w:r>
          </w:p>
          <w:p w14:paraId="7E8C99F0" w14:textId="77777777" w:rsidR="003E5D2A" w:rsidRPr="002D152A" w:rsidRDefault="003E5D2A" w:rsidP="003E5D2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72FA86D8" w14:textId="77777777" w:rsidR="00503539" w:rsidRPr="002D152A" w:rsidRDefault="003E5D2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(Matsumoto et al., 1999</w:t>
            </w:r>
          </w:p>
        </w:tc>
      </w:tr>
      <w:tr w:rsidR="006C218C" w14:paraId="39985973" w14:textId="77777777" w:rsidTr="003617F7">
        <w:tc>
          <w:tcPr>
            <w:tcW w:w="1817" w:type="dxa"/>
            <w:vMerge w:val="restart"/>
          </w:tcPr>
          <w:p w14:paraId="6876DF6D" w14:textId="77777777" w:rsidR="0014209A" w:rsidRPr="002D152A" w:rsidRDefault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2D152A">
              <w:rPr>
                <w:rFonts w:ascii="Times New Roman" w:hAnsi="Times New Roman" w:cs="Times New Roman"/>
                <w:sz w:val="24"/>
              </w:rPr>
              <w:t>sp. RJA 2961</w:t>
            </w:r>
          </w:p>
        </w:tc>
        <w:tc>
          <w:tcPr>
            <w:tcW w:w="1602" w:type="dxa"/>
            <w:vMerge w:val="restart"/>
          </w:tcPr>
          <w:p w14:paraId="33663450" w14:textId="77777777" w:rsidR="0014209A" w:rsidRPr="002D152A" w:rsidRDefault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Marine (Canada): Sediment</w:t>
            </w:r>
          </w:p>
        </w:tc>
        <w:tc>
          <w:tcPr>
            <w:tcW w:w="2611" w:type="dxa"/>
          </w:tcPr>
          <w:p w14:paraId="72F1A120" w14:textId="77777777" w:rsidR="0014209A" w:rsidRPr="002D152A" w:rsidRDefault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Ethyl acetate extract</w:t>
            </w:r>
          </w:p>
        </w:tc>
        <w:tc>
          <w:tcPr>
            <w:tcW w:w="1980" w:type="dxa"/>
          </w:tcPr>
          <w:p w14:paraId="3ABF2E14" w14:textId="77777777" w:rsidR="0014209A" w:rsidRPr="002D152A" w:rsidRDefault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53578D01" w14:textId="77777777" w:rsidR="0014209A" w:rsidRDefault="0014209A" w:rsidP="00503539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Disc diffusion: NA</w:t>
            </w:r>
          </w:p>
          <w:p w14:paraId="60C9541A" w14:textId="77777777" w:rsidR="009F3362" w:rsidRPr="002D152A" w:rsidRDefault="009F3362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26AC4323" w14:textId="77777777" w:rsidR="0014209A" w:rsidRPr="002D152A" w:rsidRDefault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Dalisay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et al., 2013)</w:t>
            </w:r>
          </w:p>
        </w:tc>
      </w:tr>
      <w:tr w:rsidR="006C218C" w14:paraId="5CD6F270" w14:textId="77777777" w:rsidTr="003617F7">
        <w:tc>
          <w:tcPr>
            <w:tcW w:w="1817" w:type="dxa"/>
            <w:vMerge/>
          </w:tcPr>
          <w:p w14:paraId="24AC7269" w14:textId="77777777" w:rsidR="0014209A" w:rsidRPr="0014209A" w:rsidRDefault="0014209A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06ADF3A0" w14:textId="77777777" w:rsidR="0014209A" w:rsidRPr="00503539" w:rsidRDefault="0014209A"/>
        </w:tc>
        <w:tc>
          <w:tcPr>
            <w:tcW w:w="2611" w:type="dxa"/>
          </w:tcPr>
          <w:p w14:paraId="5A67ED8E" w14:textId="77777777" w:rsidR="0014209A" w:rsidRPr="002D152A" w:rsidRDefault="0014209A" w:rsidP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 xml:space="preserve">Compound 1: Novobiocin 1; Compound 2: 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Desmethyldescarbamoylnovobiocin</w:t>
            </w:r>
            <w:proofErr w:type="spellEnd"/>
          </w:p>
          <w:p w14:paraId="601155C6" w14:textId="77777777" w:rsidR="0014209A" w:rsidRPr="002D152A" w:rsidRDefault="0014209A" w:rsidP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 xml:space="preserve">Compound 3: 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Desmethylnovobiocin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; </w:t>
            </w:r>
          </w:p>
          <w:p w14:paraId="14146A12" w14:textId="77777777" w:rsidR="0014209A" w:rsidRPr="002D152A" w:rsidRDefault="0014209A" w:rsidP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 xml:space="preserve">Compound 4: </w:t>
            </w:r>
          </w:p>
          <w:p w14:paraId="6E35DF8C" w14:textId="77777777" w:rsidR="0014209A" w:rsidRPr="002D152A" w:rsidRDefault="0014209A" w:rsidP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 xml:space="preserve">5-Hydroxynovobiocin; </w:t>
            </w:r>
          </w:p>
          <w:p w14:paraId="23CDE1BE" w14:textId="77777777" w:rsidR="0014209A" w:rsidRPr="002D152A" w:rsidRDefault="0014209A" w:rsidP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lastRenderedPageBreak/>
              <w:t xml:space="preserve">Compound 5: Desmethyldescarbamoyl-5-hydroxynovobiocin; </w:t>
            </w:r>
          </w:p>
          <w:p w14:paraId="2C59EE72" w14:textId="77777777" w:rsidR="0014209A" w:rsidRPr="002D152A" w:rsidRDefault="0014209A" w:rsidP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 xml:space="preserve">Compound 6: </w:t>
            </w:r>
          </w:p>
          <w:p w14:paraId="111D5CA4" w14:textId="77777777" w:rsidR="0014209A" w:rsidRPr="002D152A" w:rsidRDefault="0014209A" w:rsidP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Desmethyl-5-hydroxynovobiocin</w:t>
            </w:r>
          </w:p>
          <w:p w14:paraId="2E77AF29" w14:textId="77777777" w:rsidR="0014209A" w:rsidRPr="002D152A" w:rsidRDefault="0014209A" w:rsidP="0014209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14:paraId="4087787C" w14:textId="77777777" w:rsidR="0014209A" w:rsidRPr="002D152A" w:rsidRDefault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lastRenderedPageBreak/>
              <w:t>Novobiocin</w:t>
            </w:r>
          </w:p>
        </w:tc>
        <w:tc>
          <w:tcPr>
            <w:tcW w:w="3600" w:type="dxa"/>
          </w:tcPr>
          <w:p w14:paraId="2825F68E" w14:textId="77777777" w:rsidR="0014209A" w:rsidRPr="002D152A" w:rsidRDefault="0014209A" w:rsidP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/mL) by </w:t>
            </w:r>
            <w:proofErr w:type="spellStart"/>
            <w:r w:rsidRPr="002D152A">
              <w:rPr>
                <w:rFonts w:ascii="Times New Roman" w:hAnsi="Times New Roman" w:cs="Times New Roman"/>
                <w:sz w:val="24"/>
              </w:rPr>
              <w:t>microbroth</w:t>
            </w:r>
            <w:proofErr w:type="spellEnd"/>
            <w:r w:rsidRPr="002D152A">
              <w:rPr>
                <w:rFonts w:ascii="Times New Roman" w:hAnsi="Times New Roman" w:cs="Times New Roman"/>
                <w:sz w:val="24"/>
              </w:rPr>
              <w:t xml:space="preserve"> dilution:</w:t>
            </w:r>
          </w:p>
          <w:p w14:paraId="53706054" w14:textId="77777777" w:rsidR="0014209A" w:rsidRPr="002D152A" w:rsidRDefault="0014209A" w:rsidP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Compound 1: 0.25μg/mL;</w:t>
            </w:r>
          </w:p>
          <w:p w14:paraId="192C5FF1" w14:textId="77777777" w:rsidR="0014209A" w:rsidRPr="002D152A" w:rsidRDefault="0014209A" w:rsidP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Compound 2: &gt; 64μg/mL;</w:t>
            </w:r>
          </w:p>
          <w:p w14:paraId="566969D4" w14:textId="77777777" w:rsidR="0014209A" w:rsidRPr="002D152A" w:rsidRDefault="0014209A" w:rsidP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Compound 3: 16μg/mL;</w:t>
            </w:r>
          </w:p>
          <w:p w14:paraId="250DDC95" w14:textId="77777777" w:rsidR="0014209A" w:rsidRPr="002D152A" w:rsidRDefault="0014209A" w:rsidP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Compound 4: 8μg mL;</w:t>
            </w:r>
          </w:p>
          <w:p w14:paraId="1FD40F8E" w14:textId="77777777" w:rsidR="0014209A" w:rsidRPr="002D152A" w:rsidRDefault="0014209A" w:rsidP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>Compounds 5 and 6: &gt; 64μg/mL</w:t>
            </w:r>
          </w:p>
          <w:p w14:paraId="256582BE" w14:textId="77777777" w:rsidR="0014209A" w:rsidRPr="002D152A" w:rsidRDefault="0014209A" w:rsidP="0014209A">
            <w:pPr>
              <w:rPr>
                <w:rFonts w:ascii="Times New Roman" w:hAnsi="Times New Roman" w:cs="Times New Roman"/>
                <w:sz w:val="24"/>
              </w:rPr>
            </w:pPr>
          </w:p>
          <w:p w14:paraId="425589CA" w14:textId="77777777" w:rsidR="003C455E" w:rsidRDefault="0014209A" w:rsidP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t xml:space="preserve">Known mechanism of action: </w:t>
            </w:r>
          </w:p>
          <w:p w14:paraId="6693F142" w14:textId="77777777" w:rsidR="0014209A" w:rsidRDefault="0014209A" w:rsidP="0014209A">
            <w:pPr>
              <w:rPr>
                <w:rFonts w:ascii="Times New Roman" w:hAnsi="Times New Roman" w:cs="Times New Roman"/>
                <w:sz w:val="24"/>
              </w:rPr>
            </w:pPr>
            <w:r w:rsidRPr="002D152A">
              <w:rPr>
                <w:rFonts w:ascii="Times New Roman" w:hAnsi="Times New Roman" w:cs="Times New Roman"/>
                <w:sz w:val="24"/>
              </w:rPr>
              <w:lastRenderedPageBreak/>
              <w:t>Target DNA gyrase by binding to β-subunit</w:t>
            </w:r>
          </w:p>
          <w:p w14:paraId="549B59E0" w14:textId="77777777" w:rsidR="009F3362" w:rsidRDefault="009F3362" w:rsidP="0014209A">
            <w:pPr>
              <w:rPr>
                <w:rFonts w:ascii="Times New Roman" w:hAnsi="Times New Roman" w:cs="Times New Roman"/>
                <w:sz w:val="24"/>
              </w:rPr>
            </w:pPr>
          </w:p>
          <w:p w14:paraId="66D3CB9A" w14:textId="77777777" w:rsidR="003C455E" w:rsidRPr="002D152A" w:rsidRDefault="003C455E" w:rsidP="0014209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6636BBFE" w14:textId="77777777" w:rsidR="0014209A" w:rsidRPr="00503539" w:rsidRDefault="0014209A"/>
        </w:tc>
      </w:tr>
      <w:tr w:rsidR="006C218C" w14:paraId="63B648E5" w14:textId="77777777" w:rsidTr="003617F7">
        <w:tc>
          <w:tcPr>
            <w:tcW w:w="1817" w:type="dxa"/>
            <w:vMerge w:val="restart"/>
          </w:tcPr>
          <w:p w14:paraId="3D1F937F" w14:textId="77777777" w:rsidR="0020001F" w:rsidRPr="003C455E" w:rsidRDefault="0020001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5804C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Pr="003C45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N1-78-1</w:t>
            </w:r>
          </w:p>
        </w:tc>
        <w:tc>
          <w:tcPr>
            <w:tcW w:w="1602" w:type="dxa"/>
            <w:vMerge w:val="restart"/>
          </w:tcPr>
          <w:p w14:paraId="7F6A3CAF" w14:textId="77777777" w:rsidR="0020001F" w:rsidRPr="003C455E" w:rsidRDefault="002000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Marine </w:t>
            </w:r>
          </w:p>
          <w:p w14:paraId="29A705B4" w14:textId="77777777" w:rsidR="0020001F" w:rsidRPr="003C455E" w:rsidRDefault="002000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(Puerto Rico): Cyanobacteria</w:t>
            </w:r>
          </w:p>
        </w:tc>
        <w:tc>
          <w:tcPr>
            <w:tcW w:w="2611" w:type="dxa"/>
          </w:tcPr>
          <w:p w14:paraId="0792953F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Bisanthraquinone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 BE-43472B (1),</w:t>
            </w:r>
          </w:p>
          <w:p w14:paraId="1D7456F9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BE-43472A (2),</w:t>
            </w:r>
          </w:p>
          <w:p w14:paraId="13395412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BE-43472D (3),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Bisanthraquinone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: BE-43472C (4)</w:t>
            </w:r>
          </w:p>
          <w:p w14:paraId="195AE034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</w:tcPr>
          <w:p w14:paraId="4E57DE11" w14:textId="77777777" w:rsidR="0020001F" w:rsidRPr="003C455E" w:rsidRDefault="002000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Bisanthraquinone</w:t>
            </w:r>
            <w:proofErr w:type="spellEnd"/>
          </w:p>
        </w:tc>
        <w:tc>
          <w:tcPr>
            <w:tcW w:w="3600" w:type="dxa"/>
            <w:vMerge w:val="restart"/>
          </w:tcPr>
          <w:p w14:paraId="1BEF0E57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MIC and MBC 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</w:p>
          <w:p w14:paraId="3D05E31E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Compound 1: </w:t>
            </w:r>
          </w:p>
          <w:p w14:paraId="25E6C2A0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 - 0.45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20C54DF7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Compound 2: 0.44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 - 0.88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C4CCE67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Compound 3: 7.1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 - 14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39971ECF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Compound 4: 0.86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 - &gt; 55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585B96C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Compound 5: Is less active than parent compound 1;</w:t>
            </w:r>
          </w:p>
          <w:p w14:paraId="2627565A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Compound 6: Not active;</w:t>
            </w:r>
          </w:p>
          <w:p w14:paraId="4E2886BF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Compounds 1 and 8:</w:t>
            </w:r>
          </w:p>
          <w:p w14:paraId="03C6353E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Potent MBC at 0.91-3.6μM and 0.91μM respectively</w:t>
            </w:r>
          </w:p>
          <w:p w14:paraId="65F5358E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1484F8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MIC (IC</w:t>
            </w:r>
            <w:r w:rsidRPr="003C45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</w:p>
          <w:p w14:paraId="2D3DE5A7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Compounds 1 and 6 (sufficient yield to run test) were selected Compound 1: </w:t>
            </w:r>
          </w:p>
          <w:p w14:paraId="3A9FFD0D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 (0.11-0.90);</w:t>
            </w:r>
          </w:p>
          <w:p w14:paraId="26BBBD35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Compound 6: </w:t>
            </w:r>
          </w:p>
          <w:p w14:paraId="0B5659CC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0.45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 (0.23-0.91)</w:t>
            </w:r>
          </w:p>
          <w:p w14:paraId="0ABF9BCA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73C83C18" w14:textId="77777777" w:rsidR="0020001F" w:rsidRPr="003C455E" w:rsidRDefault="002000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Socha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 et al., 2006b)</w:t>
            </w:r>
          </w:p>
        </w:tc>
      </w:tr>
      <w:tr w:rsidR="006C218C" w14:paraId="2BD3EF29" w14:textId="77777777" w:rsidTr="003617F7">
        <w:trPr>
          <w:trHeight w:val="332"/>
        </w:trPr>
        <w:tc>
          <w:tcPr>
            <w:tcW w:w="1817" w:type="dxa"/>
            <w:vMerge/>
          </w:tcPr>
          <w:p w14:paraId="631773D9" w14:textId="77777777" w:rsidR="0020001F" w:rsidRPr="0014209A" w:rsidRDefault="0020001F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15C432F0" w14:textId="77777777" w:rsidR="0020001F" w:rsidRPr="00503539" w:rsidRDefault="0020001F"/>
        </w:tc>
        <w:tc>
          <w:tcPr>
            <w:tcW w:w="2611" w:type="dxa"/>
            <w:vMerge w:val="restart"/>
          </w:tcPr>
          <w:p w14:paraId="22E2D245" w14:textId="77777777" w:rsidR="0020001F" w:rsidRPr="003C455E" w:rsidRDefault="002000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Semi-synthetic derivative compounds:</w:t>
            </w:r>
          </w:p>
          <w:p w14:paraId="72A95391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Compound 5:</w:t>
            </w:r>
          </w:p>
          <w:p w14:paraId="64F7CBD9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Dehydrated product of 1;</w:t>
            </w:r>
          </w:p>
          <w:p w14:paraId="11542C83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 xml:space="preserve">Compound 6: </w:t>
            </w:r>
          </w:p>
          <w:p w14:paraId="653C478C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Dehydrated product of 2;</w:t>
            </w:r>
          </w:p>
          <w:p w14:paraId="5491BB45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Compound 7:</w:t>
            </w:r>
          </w:p>
          <w:p w14:paraId="75CA381B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C-12 oxidation product of 5; Compound 8:</w:t>
            </w:r>
          </w:p>
          <w:p w14:paraId="69D74F2E" w14:textId="77777777" w:rsidR="0020001F" w:rsidRPr="003C455E" w:rsidRDefault="0020001F" w:rsidP="00FF02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455E">
              <w:rPr>
                <w:rFonts w:ascii="Times New Roman" w:hAnsi="Times New Roman" w:cs="Times New Roman"/>
                <w:sz w:val="24"/>
                <w:szCs w:val="24"/>
              </w:rPr>
              <w:t>Primary alcohol derivative of compound 1</w:t>
            </w:r>
          </w:p>
          <w:p w14:paraId="04057CCB" w14:textId="77777777" w:rsidR="0020001F" w:rsidRPr="00503539" w:rsidRDefault="0020001F" w:rsidP="00FF027D"/>
        </w:tc>
        <w:tc>
          <w:tcPr>
            <w:tcW w:w="1980" w:type="dxa"/>
            <w:vMerge/>
          </w:tcPr>
          <w:p w14:paraId="61912C7E" w14:textId="77777777" w:rsidR="0020001F" w:rsidRPr="00503539" w:rsidRDefault="0020001F"/>
        </w:tc>
        <w:tc>
          <w:tcPr>
            <w:tcW w:w="3600" w:type="dxa"/>
            <w:vMerge/>
          </w:tcPr>
          <w:p w14:paraId="1964D92F" w14:textId="77777777" w:rsidR="0020001F" w:rsidRDefault="0020001F" w:rsidP="00503539"/>
        </w:tc>
        <w:tc>
          <w:tcPr>
            <w:tcW w:w="2340" w:type="dxa"/>
            <w:vMerge/>
          </w:tcPr>
          <w:p w14:paraId="4CEC99C5" w14:textId="77777777" w:rsidR="0020001F" w:rsidRPr="00503539" w:rsidRDefault="0020001F"/>
        </w:tc>
      </w:tr>
      <w:tr w:rsidR="006C218C" w14:paraId="3A77D6A1" w14:textId="77777777" w:rsidTr="003617F7">
        <w:tc>
          <w:tcPr>
            <w:tcW w:w="1817" w:type="dxa"/>
            <w:vMerge/>
          </w:tcPr>
          <w:p w14:paraId="7C8AD481" w14:textId="77777777" w:rsidR="0020001F" w:rsidRPr="0014209A" w:rsidRDefault="0020001F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7507462E" w14:textId="77777777" w:rsidR="0020001F" w:rsidRPr="00503539" w:rsidRDefault="0020001F"/>
        </w:tc>
        <w:tc>
          <w:tcPr>
            <w:tcW w:w="2611" w:type="dxa"/>
            <w:vMerge/>
          </w:tcPr>
          <w:p w14:paraId="331C5384" w14:textId="77777777" w:rsidR="0020001F" w:rsidRPr="00503539" w:rsidRDefault="0020001F"/>
        </w:tc>
        <w:tc>
          <w:tcPr>
            <w:tcW w:w="1980" w:type="dxa"/>
            <w:vMerge/>
          </w:tcPr>
          <w:p w14:paraId="60BCABB8" w14:textId="77777777" w:rsidR="0020001F" w:rsidRPr="00503539" w:rsidRDefault="0020001F"/>
        </w:tc>
        <w:tc>
          <w:tcPr>
            <w:tcW w:w="3600" w:type="dxa"/>
          </w:tcPr>
          <w:p w14:paraId="41149799" w14:textId="77777777" w:rsidR="0020001F" w:rsidRPr="009F3362" w:rsidRDefault="0020001F" w:rsidP="0020001F">
            <w:pPr>
              <w:rPr>
                <w:rFonts w:ascii="Times New Roman" w:hAnsi="Times New Roman" w:cs="Times New Roman"/>
                <w:sz w:val="24"/>
              </w:rPr>
            </w:pPr>
            <w:r w:rsidRPr="009F3362">
              <w:rPr>
                <w:rFonts w:ascii="Times New Roman" w:hAnsi="Times New Roman" w:cs="Times New Roman"/>
                <w:sz w:val="24"/>
              </w:rPr>
              <w:t>Time-Kill assay:</w:t>
            </w:r>
          </w:p>
          <w:p w14:paraId="4E0895AF" w14:textId="77777777" w:rsidR="003C455E" w:rsidRDefault="003C455E" w:rsidP="0020001F"/>
          <w:p w14:paraId="3A6330E4" w14:textId="77777777" w:rsidR="0020001F" w:rsidRPr="003C455E" w:rsidRDefault="0020001F" w:rsidP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Compounds 1 and 6: Significant bactericidal activity at 4X MIC;</w:t>
            </w:r>
          </w:p>
          <w:p w14:paraId="0A577E43" w14:textId="77777777" w:rsidR="0020001F" w:rsidRPr="003C455E" w:rsidRDefault="0020001F" w:rsidP="0020001F">
            <w:pPr>
              <w:rPr>
                <w:rFonts w:ascii="Times New Roman" w:hAnsi="Times New Roman" w:cs="Times New Roman"/>
                <w:sz w:val="24"/>
              </w:rPr>
            </w:pPr>
          </w:p>
          <w:p w14:paraId="5993853D" w14:textId="77777777" w:rsidR="0020001F" w:rsidRPr="003C455E" w:rsidRDefault="0020001F" w:rsidP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lastRenderedPageBreak/>
              <w:t>log</w:t>
            </w:r>
            <w:r w:rsidRPr="003C455E">
              <w:rPr>
                <w:rFonts w:ascii="Times New Roman" w:hAnsi="Times New Roman" w:cs="Times New Roman"/>
                <w:sz w:val="28"/>
                <w:szCs w:val="24"/>
                <w:vertAlign w:val="subscript"/>
              </w:rPr>
              <w:t>10</w:t>
            </w:r>
            <w:r w:rsidRPr="003C455E">
              <w:rPr>
                <w:rFonts w:ascii="Times New Roman" w:hAnsi="Times New Roman" w:cs="Times New Roman"/>
                <w:sz w:val="24"/>
              </w:rPr>
              <w:t xml:space="preserve"> CFU/mL after 24 hours antibiotic exposure:</w:t>
            </w:r>
          </w:p>
          <w:p w14:paraId="0B6B5825" w14:textId="77777777" w:rsidR="003C455E" w:rsidRDefault="0020001F" w:rsidP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Compound 1: </w:t>
            </w:r>
          </w:p>
          <w:p w14:paraId="302134E5" w14:textId="77777777" w:rsidR="0020001F" w:rsidRPr="003C455E" w:rsidRDefault="0020001F" w:rsidP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-3.17 ± 0.424;</w:t>
            </w:r>
          </w:p>
          <w:p w14:paraId="04F70A8A" w14:textId="77777777" w:rsidR="003C455E" w:rsidRDefault="0020001F" w:rsidP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Compound 6: </w:t>
            </w:r>
          </w:p>
          <w:p w14:paraId="145BFF57" w14:textId="77777777" w:rsidR="0020001F" w:rsidRPr="003C455E" w:rsidRDefault="0020001F" w:rsidP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-2.98 ± 0.104</w:t>
            </w:r>
          </w:p>
          <w:p w14:paraId="285F70B8" w14:textId="77777777" w:rsidR="0020001F" w:rsidRPr="003C455E" w:rsidRDefault="0020001F" w:rsidP="0020001F">
            <w:pPr>
              <w:rPr>
                <w:rFonts w:ascii="Times New Roman" w:hAnsi="Times New Roman" w:cs="Times New Roman"/>
                <w:sz w:val="24"/>
              </w:rPr>
            </w:pPr>
          </w:p>
          <w:p w14:paraId="7073FA96" w14:textId="77777777" w:rsidR="0020001F" w:rsidRPr="003C455E" w:rsidRDefault="0020001F" w:rsidP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No sign of drug resistance developing. Observed as no change in MIC over 24 hours</w:t>
            </w:r>
          </w:p>
          <w:p w14:paraId="2C615217" w14:textId="77777777" w:rsidR="0020001F" w:rsidRDefault="0020001F" w:rsidP="0020001F"/>
        </w:tc>
        <w:tc>
          <w:tcPr>
            <w:tcW w:w="2340" w:type="dxa"/>
            <w:vMerge/>
          </w:tcPr>
          <w:p w14:paraId="2C97111A" w14:textId="77777777" w:rsidR="0020001F" w:rsidRPr="00503539" w:rsidRDefault="0020001F"/>
        </w:tc>
      </w:tr>
      <w:tr w:rsidR="006C218C" w14:paraId="7B036336" w14:textId="77777777" w:rsidTr="003617F7">
        <w:tc>
          <w:tcPr>
            <w:tcW w:w="1817" w:type="dxa"/>
          </w:tcPr>
          <w:p w14:paraId="2271C392" w14:textId="77777777" w:rsidR="0014209A" w:rsidRPr="003C455E" w:rsidRDefault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3C455E">
              <w:rPr>
                <w:rFonts w:ascii="Times New Roman" w:hAnsi="Times New Roman" w:cs="Times New Roman"/>
                <w:sz w:val="24"/>
              </w:rPr>
              <w:t>sp. N1-78-1</w:t>
            </w:r>
          </w:p>
        </w:tc>
        <w:tc>
          <w:tcPr>
            <w:tcW w:w="1602" w:type="dxa"/>
          </w:tcPr>
          <w:p w14:paraId="01686CCB" w14:textId="77777777" w:rsidR="0020001F" w:rsidRPr="003C455E" w:rsidRDefault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Marine</w:t>
            </w:r>
          </w:p>
          <w:p w14:paraId="1E22566E" w14:textId="77777777" w:rsidR="0014209A" w:rsidRPr="003C455E" w:rsidRDefault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(Puerto Rico): Cyanobacteria</w:t>
            </w:r>
          </w:p>
        </w:tc>
        <w:tc>
          <w:tcPr>
            <w:tcW w:w="2611" w:type="dxa"/>
          </w:tcPr>
          <w:p w14:paraId="265A73A9" w14:textId="77777777" w:rsidR="0020001F" w:rsidRPr="003C455E" w:rsidRDefault="0020001F" w:rsidP="0020001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Bisanthraquinones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1 and 2;</w:t>
            </w:r>
          </w:p>
          <w:p w14:paraId="7713D420" w14:textId="77777777" w:rsidR="0020001F" w:rsidRPr="003C455E" w:rsidRDefault="0020001F" w:rsidP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Compound 3: </w:t>
            </w:r>
          </w:p>
          <w:p w14:paraId="4EBDBAE2" w14:textId="77777777" w:rsidR="0014209A" w:rsidRDefault="0020001F" w:rsidP="0020001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Dehyration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product of compound 1</w:t>
            </w:r>
          </w:p>
          <w:p w14:paraId="5FB75DDF" w14:textId="77777777" w:rsidR="009F3362" w:rsidRPr="003C455E" w:rsidRDefault="009F3362" w:rsidP="0020001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14:paraId="189911D3" w14:textId="77777777" w:rsidR="0014209A" w:rsidRPr="003C455E" w:rsidRDefault="0020001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Bisanthraquinone</w:t>
            </w:r>
            <w:proofErr w:type="spellEnd"/>
          </w:p>
        </w:tc>
        <w:tc>
          <w:tcPr>
            <w:tcW w:w="3600" w:type="dxa"/>
          </w:tcPr>
          <w:p w14:paraId="434D8F03" w14:textId="77777777" w:rsidR="0020001F" w:rsidRPr="003C455E" w:rsidRDefault="0020001F" w:rsidP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IC</w:t>
            </w:r>
            <w:r w:rsidRPr="00B16A13">
              <w:rPr>
                <w:rFonts w:ascii="Times New Roman" w:hAnsi="Times New Roman" w:cs="Times New Roman"/>
                <w:sz w:val="24"/>
                <w:vertAlign w:val="subscript"/>
              </w:rPr>
              <w:t>50</w:t>
            </w:r>
            <w:r w:rsidRPr="003C455E"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μM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) by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microbroth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dilution:</w:t>
            </w:r>
          </w:p>
          <w:p w14:paraId="11744B3F" w14:textId="77777777" w:rsidR="0020001F" w:rsidRPr="003C455E" w:rsidRDefault="0020001F" w:rsidP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Compound 1: 0.15μM</w:t>
            </w:r>
          </w:p>
          <w:p w14:paraId="35776B9B" w14:textId="77777777" w:rsidR="0020001F" w:rsidRPr="003C455E" w:rsidRDefault="0020001F" w:rsidP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Compound 2: 0.36μM</w:t>
            </w:r>
          </w:p>
          <w:p w14:paraId="4167EA3B" w14:textId="77777777" w:rsidR="0014209A" w:rsidRPr="003C455E" w:rsidRDefault="0020001F" w:rsidP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Compound 3: 31μM</w:t>
            </w:r>
          </w:p>
          <w:p w14:paraId="4A91B9DE" w14:textId="77777777" w:rsidR="000A35CB" w:rsidRPr="003C455E" w:rsidRDefault="000A35CB" w:rsidP="0020001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53944AB8" w14:textId="77777777" w:rsidR="0014209A" w:rsidRPr="003C455E" w:rsidRDefault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Socha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et al., 2006a)</w:t>
            </w:r>
          </w:p>
        </w:tc>
      </w:tr>
      <w:tr w:rsidR="006C218C" w14:paraId="0EE9021F" w14:textId="77777777" w:rsidTr="003617F7">
        <w:tc>
          <w:tcPr>
            <w:tcW w:w="1817" w:type="dxa"/>
          </w:tcPr>
          <w:p w14:paraId="4C01FDCF" w14:textId="77777777" w:rsidR="000A35CB" w:rsidRPr="003C455E" w:rsidRDefault="0020001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3C455E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proofErr w:type="spellStart"/>
            <w:r w:rsidRPr="003C455E">
              <w:rPr>
                <w:rFonts w:ascii="Times New Roman" w:hAnsi="Times New Roman" w:cs="Times New Roman"/>
                <w:i/>
                <w:sz w:val="24"/>
              </w:rPr>
              <w:t>zhaozhouensis</w:t>
            </w:r>
            <w:proofErr w:type="spellEnd"/>
          </w:p>
          <w:p w14:paraId="0372DD52" w14:textId="77777777" w:rsidR="0014209A" w:rsidRPr="003C455E" w:rsidRDefault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CA-185989</w:t>
            </w:r>
          </w:p>
        </w:tc>
        <w:tc>
          <w:tcPr>
            <w:tcW w:w="1602" w:type="dxa"/>
          </w:tcPr>
          <w:p w14:paraId="68A15493" w14:textId="77777777" w:rsidR="0014209A" w:rsidRPr="003C455E" w:rsidRDefault="0020001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Marine (Guinea): Sediment</w:t>
            </w:r>
          </w:p>
        </w:tc>
        <w:tc>
          <w:tcPr>
            <w:tcW w:w="2611" w:type="dxa"/>
          </w:tcPr>
          <w:p w14:paraId="103677AD" w14:textId="77777777" w:rsidR="000A35CB" w:rsidRPr="003C455E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New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Ikarugamycins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>:</w:t>
            </w:r>
          </w:p>
          <w:p w14:paraId="1499ED62" w14:textId="77777777" w:rsidR="000A35CB" w:rsidRPr="003C455E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Compound 1: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Isoikarugamycin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>;</w:t>
            </w:r>
          </w:p>
          <w:p w14:paraId="703491A7" w14:textId="77777777" w:rsidR="000A35CB" w:rsidRPr="003C455E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Compound 2: </w:t>
            </w:r>
          </w:p>
          <w:p w14:paraId="2BC4B7B1" w14:textId="77777777" w:rsidR="000A35CB" w:rsidRPr="003C455E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28-N-methylikarugamycin;</w:t>
            </w:r>
          </w:p>
          <w:p w14:paraId="34C7DD3D" w14:textId="77777777" w:rsidR="000A35CB" w:rsidRPr="003C455E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Compound 3: </w:t>
            </w:r>
          </w:p>
          <w:p w14:paraId="727F4220" w14:textId="77777777" w:rsidR="0014209A" w:rsidRPr="003C455E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30-oxo-28-N-methyl-ikarugamycin;</w:t>
            </w:r>
          </w:p>
          <w:p w14:paraId="1718C515" w14:textId="77777777" w:rsidR="000A35CB" w:rsidRPr="003C455E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Compound 4: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Ikarugamycin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>;</w:t>
            </w:r>
          </w:p>
          <w:p w14:paraId="2C4D690F" w14:textId="77777777" w:rsidR="000A35CB" w:rsidRPr="003C455E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Compound 5: MKN-003B;</w:t>
            </w:r>
          </w:p>
          <w:p w14:paraId="30C4214B" w14:textId="77777777" w:rsidR="000A35CB" w:rsidRPr="003C455E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Compound 6: </w:t>
            </w:r>
          </w:p>
          <w:p w14:paraId="6F3E009A" w14:textId="77777777" w:rsidR="000A35CB" w:rsidRPr="003C455E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1 H-indole-3-carboxaldehyde;</w:t>
            </w:r>
          </w:p>
          <w:p w14:paraId="38AA034A" w14:textId="77777777" w:rsidR="000A35CB" w:rsidRPr="003C455E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lastRenderedPageBreak/>
              <w:t xml:space="preserve">Compound 7: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Phenylethanoic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acid</w:t>
            </w:r>
          </w:p>
          <w:p w14:paraId="6D4D04B9" w14:textId="77777777" w:rsidR="000A35CB" w:rsidRPr="003C455E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14:paraId="3EBB1B0D" w14:textId="77777777" w:rsidR="000A35CB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lastRenderedPageBreak/>
              <w:t xml:space="preserve">Compounds 1- 4: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Pentacyclic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tetramic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acid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macrolactams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; Compound 5: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Butenolide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; Compound 6: </w:t>
            </w:r>
            <w:r w:rsidR="003C455E">
              <w:rPr>
                <w:rFonts w:ascii="Times New Roman" w:hAnsi="Times New Roman" w:cs="Times New Roman"/>
                <w:sz w:val="24"/>
              </w:rPr>
              <w:t>I</w:t>
            </w:r>
            <w:r w:rsidRPr="003C455E">
              <w:rPr>
                <w:rFonts w:ascii="Times New Roman" w:hAnsi="Times New Roman" w:cs="Times New Roman"/>
                <w:sz w:val="24"/>
              </w:rPr>
              <w:t xml:space="preserve">ndole; </w:t>
            </w:r>
          </w:p>
          <w:p w14:paraId="2B09A6A7" w14:textId="77777777" w:rsid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Compound 7: </w:t>
            </w:r>
          </w:p>
          <w:p w14:paraId="2C4B21D8" w14:textId="77777777" w:rsidR="0014209A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Acetic acid</w:t>
            </w:r>
          </w:p>
          <w:p w14:paraId="595E38C1" w14:textId="77777777" w:rsidR="000A35CB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0EB4236D" w14:textId="77777777" w:rsidR="000A35CB" w:rsidRPr="003C455E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>/mL):</w:t>
            </w:r>
          </w:p>
          <w:p w14:paraId="2FBFC1DF" w14:textId="77777777" w:rsidR="00107F66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Compound 1:2- 4μg/mL Compound 2: 1- 2μg/mL Compound 3: </w:t>
            </w:r>
          </w:p>
          <w:p w14:paraId="6A7D6778" w14:textId="1995EF33" w:rsidR="00107F66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32- 64μg/</w:t>
            </w:r>
            <w:r w:rsidR="00D202E8">
              <w:rPr>
                <w:rFonts w:ascii="Times New Roman" w:hAnsi="Times New Roman" w:cs="Times New Roman"/>
                <w:sz w:val="24"/>
              </w:rPr>
              <w:t>mL</w:t>
            </w:r>
            <w:r w:rsidR="00107F66">
              <w:rPr>
                <w:rFonts w:ascii="Times New Roman" w:hAnsi="Times New Roman" w:cs="Times New Roman"/>
                <w:sz w:val="24"/>
              </w:rPr>
              <w:t>;</w:t>
            </w:r>
          </w:p>
          <w:p w14:paraId="67F7502A" w14:textId="77777777" w:rsidR="00107F66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Compound 4:</w:t>
            </w:r>
          </w:p>
          <w:p w14:paraId="15CB58D7" w14:textId="77777777" w:rsidR="00107F66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2- 4μg/mL</w:t>
            </w:r>
            <w:r w:rsidR="00107F66">
              <w:rPr>
                <w:rFonts w:ascii="Times New Roman" w:hAnsi="Times New Roman" w:cs="Times New Roman"/>
                <w:sz w:val="24"/>
              </w:rPr>
              <w:t>;</w:t>
            </w:r>
          </w:p>
          <w:p w14:paraId="351BF411" w14:textId="77777777" w:rsidR="00107F66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Compounds 5-7:</w:t>
            </w:r>
          </w:p>
          <w:p w14:paraId="0C6F005A" w14:textId="77777777" w:rsidR="0014209A" w:rsidRPr="003C455E" w:rsidRDefault="000A35CB" w:rsidP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&gt; 64μg/mL</w:t>
            </w:r>
          </w:p>
        </w:tc>
        <w:tc>
          <w:tcPr>
            <w:tcW w:w="2340" w:type="dxa"/>
          </w:tcPr>
          <w:p w14:paraId="196D3DD0" w14:textId="77777777" w:rsidR="0014209A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Lacret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et al., 2015)</w:t>
            </w:r>
          </w:p>
        </w:tc>
      </w:tr>
      <w:tr w:rsidR="006C218C" w14:paraId="76818A33" w14:textId="77777777" w:rsidTr="003617F7">
        <w:tc>
          <w:tcPr>
            <w:tcW w:w="1817" w:type="dxa"/>
          </w:tcPr>
          <w:p w14:paraId="1C032386" w14:textId="77777777" w:rsidR="0014209A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i/>
                <w:sz w:val="24"/>
              </w:rPr>
              <w:t>Streptomyce</w:t>
            </w:r>
            <w:r w:rsidRPr="003C455E">
              <w:rPr>
                <w:rFonts w:ascii="Times New Roman" w:hAnsi="Times New Roman" w:cs="Times New Roman"/>
                <w:sz w:val="24"/>
              </w:rPr>
              <w:t>s sp. MK277-AF1</w:t>
            </w:r>
          </w:p>
        </w:tc>
        <w:tc>
          <w:tcPr>
            <w:tcW w:w="1602" w:type="dxa"/>
          </w:tcPr>
          <w:p w14:paraId="3F76915D" w14:textId="77777777" w:rsidR="0014209A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Terrestrial (Japan): Soil</w:t>
            </w:r>
          </w:p>
        </w:tc>
        <w:tc>
          <w:tcPr>
            <w:tcW w:w="2611" w:type="dxa"/>
          </w:tcPr>
          <w:p w14:paraId="42B373C7" w14:textId="77777777" w:rsidR="0014209A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Polyketomycin</w:t>
            </w:r>
          </w:p>
        </w:tc>
        <w:tc>
          <w:tcPr>
            <w:tcW w:w="1980" w:type="dxa"/>
          </w:tcPr>
          <w:p w14:paraId="796D6EB5" w14:textId="77777777" w:rsidR="0014209A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Tetracyclic quinone glycoside</w:t>
            </w:r>
          </w:p>
        </w:tc>
        <w:tc>
          <w:tcPr>
            <w:tcW w:w="3600" w:type="dxa"/>
          </w:tcPr>
          <w:p w14:paraId="763D18A7" w14:textId="77777777" w:rsidR="000A35CB" w:rsidRPr="003C455E" w:rsidRDefault="000A35CB" w:rsidP="00503539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/mL): </w:t>
            </w:r>
          </w:p>
          <w:p w14:paraId="20E7A519" w14:textId="77777777" w:rsidR="0014209A" w:rsidRPr="003C455E" w:rsidRDefault="000A35CB" w:rsidP="00503539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0.025μg/mL - 0.2μg/mL;</w:t>
            </w:r>
          </w:p>
          <w:p w14:paraId="71B56F3E" w14:textId="77777777" w:rsidR="000A35CB" w:rsidRPr="003C455E" w:rsidRDefault="000A35CB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5879A272" w14:textId="77777777" w:rsidR="000A35CB" w:rsidRPr="003C455E" w:rsidRDefault="000A35CB" w:rsidP="00503539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Mice 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i.p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>, mg/kg):</w:t>
            </w:r>
          </w:p>
          <w:p w14:paraId="4D59D23E" w14:textId="304CBE8A" w:rsidR="000A35CB" w:rsidRPr="003C455E" w:rsidRDefault="000A35CB" w:rsidP="00503539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Acute toxicity (LD</w:t>
            </w:r>
            <w:r w:rsidRPr="003C455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C455E">
              <w:rPr>
                <w:rFonts w:ascii="Times New Roman" w:hAnsi="Times New Roman" w:cs="Times New Roman"/>
                <w:sz w:val="24"/>
              </w:rPr>
              <w:t>):</w:t>
            </w:r>
          </w:p>
          <w:p w14:paraId="09E384C5" w14:textId="77777777" w:rsidR="000A35CB" w:rsidRPr="003C455E" w:rsidRDefault="000A35CB" w:rsidP="00503539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 6.25 -12.5mg/kg</w:t>
            </w:r>
          </w:p>
        </w:tc>
        <w:tc>
          <w:tcPr>
            <w:tcW w:w="2340" w:type="dxa"/>
          </w:tcPr>
          <w:p w14:paraId="786930C9" w14:textId="77777777" w:rsidR="0014209A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Momose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et al., 1998)</w:t>
            </w:r>
          </w:p>
        </w:tc>
      </w:tr>
      <w:tr w:rsidR="006C218C" w14:paraId="242744A8" w14:textId="77777777" w:rsidTr="003617F7">
        <w:tc>
          <w:tcPr>
            <w:tcW w:w="1817" w:type="dxa"/>
            <w:vMerge w:val="restart"/>
          </w:tcPr>
          <w:p w14:paraId="629FB80B" w14:textId="77777777" w:rsidR="000A35CB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3C455E">
              <w:rPr>
                <w:rFonts w:ascii="Times New Roman" w:hAnsi="Times New Roman" w:cs="Times New Roman"/>
                <w:sz w:val="24"/>
              </w:rPr>
              <w:t>sp. AT37</w:t>
            </w:r>
          </w:p>
        </w:tc>
        <w:tc>
          <w:tcPr>
            <w:tcW w:w="1602" w:type="dxa"/>
            <w:vMerge w:val="restart"/>
          </w:tcPr>
          <w:p w14:paraId="24645F08" w14:textId="77777777" w:rsidR="000A35CB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Terrestrial (Algeria): Desert soil</w:t>
            </w:r>
          </w:p>
        </w:tc>
        <w:tc>
          <w:tcPr>
            <w:tcW w:w="2611" w:type="dxa"/>
          </w:tcPr>
          <w:p w14:paraId="399E7200" w14:textId="77777777" w:rsidR="000A35CB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Isolates</w:t>
            </w:r>
          </w:p>
        </w:tc>
        <w:tc>
          <w:tcPr>
            <w:tcW w:w="1980" w:type="dxa"/>
          </w:tcPr>
          <w:p w14:paraId="0E883767" w14:textId="77777777" w:rsidR="000A35CB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1AC2363F" w14:textId="77777777" w:rsidR="000A35CB" w:rsidRPr="003C455E" w:rsidRDefault="000A35CB" w:rsidP="00503539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Cross-streak: </w:t>
            </w:r>
          </w:p>
          <w:p w14:paraId="27A7E1D6" w14:textId="77777777" w:rsidR="000A35CB" w:rsidRPr="003C455E" w:rsidRDefault="000A35CB" w:rsidP="00503539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26 ± 1.15 mm – 30 ± 1.00mm</w:t>
            </w:r>
          </w:p>
          <w:p w14:paraId="6E8F8523" w14:textId="77777777" w:rsidR="000A35CB" w:rsidRPr="003C455E" w:rsidRDefault="000A35CB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12F38AFA" w14:textId="77777777" w:rsidR="000A35CB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Driche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et al., 2017)</w:t>
            </w:r>
          </w:p>
        </w:tc>
      </w:tr>
      <w:tr w:rsidR="006C218C" w14:paraId="588A5C4E" w14:textId="77777777" w:rsidTr="003617F7">
        <w:tc>
          <w:tcPr>
            <w:tcW w:w="1817" w:type="dxa"/>
            <w:vMerge/>
          </w:tcPr>
          <w:p w14:paraId="11819E7A" w14:textId="77777777" w:rsidR="000A35CB" w:rsidRPr="0014209A" w:rsidRDefault="000A35CB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34A95FB3" w14:textId="77777777" w:rsidR="000A35CB" w:rsidRPr="00503539" w:rsidRDefault="000A35CB"/>
        </w:tc>
        <w:tc>
          <w:tcPr>
            <w:tcW w:w="2611" w:type="dxa"/>
          </w:tcPr>
          <w:p w14:paraId="60C92467" w14:textId="77777777" w:rsidR="000A35CB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Partially pure TLC fraction</w:t>
            </w:r>
          </w:p>
        </w:tc>
        <w:tc>
          <w:tcPr>
            <w:tcW w:w="1980" w:type="dxa"/>
          </w:tcPr>
          <w:p w14:paraId="1F865D1C" w14:textId="77777777" w:rsidR="000A35CB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00AEBEE9" w14:textId="77777777" w:rsidR="000A35CB" w:rsidRPr="003C455E" w:rsidRDefault="000A35CB" w:rsidP="00503539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Method NA: 30mm</w:t>
            </w:r>
          </w:p>
          <w:p w14:paraId="4ADEABEA" w14:textId="77777777" w:rsidR="000A35CB" w:rsidRPr="003C455E" w:rsidRDefault="000A35CB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5B75FD7C" w14:textId="77777777" w:rsidR="000A35CB" w:rsidRPr="00503539" w:rsidRDefault="000A35CB"/>
        </w:tc>
      </w:tr>
      <w:tr w:rsidR="006C218C" w14:paraId="7751A915" w14:textId="77777777" w:rsidTr="003617F7">
        <w:tc>
          <w:tcPr>
            <w:tcW w:w="1817" w:type="dxa"/>
            <w:vMerge/>
          </w:tcPr>
          <w:p w14:paraId="4F040982" w14:textId="77777777" w:rsidR="000A35CB" w:rsidRPr="0014209A" w:rsidRDefault="000A35CB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68ED8CA7" w14:textId="77777777" w:rsidR="000A35CB" w:rsidRPr="00503539" w:rsidRDefault="000A35CB"/>
        </w:tc>
        <w:tc>
          <w:tcPr>
            <w:tcW w:w="2611" w:type="dxa"/>
          </w:tcPr>
          <w:p w14:paraId="7C39C6FE" w14:textId="77777777" w:rsidR="000A35CB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AT37-1 compound which is 5-[(5E,7E,11E)-2-hydroxy-9,11-dimethyl-5,7,11-tridecatrien-1-yl]-4-methyl-3(2H)-furanone</w:t>
            </w:r>
          </w:p>
          <w:p w14:paraId="4F9406CB" w14:textId="77777777" w:rsidR="003C455E" w:rsidRPr="003C455E" w:rsidRDefault="003C455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14:paraId="7CD571C9" w14:textId="77777777" w:rsidR="000A35CB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Furanone</w:t>
            </w:r>
          </w:p>
        </w:tc>
        <w:tc>
          <w:tcPr>
            <w:tcW w:w="3600" w:type="dxa"/>
          </w:tcPr>
          <w:p w14:paraId="237B1645" w14:textId="77777777" w:rsidR="000A35CB" w:rsidRPr="003C455E" w:rsidRDefault="000A35CB" w:rsidP="00503539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/mL) by agar dilution method: </w:t>
            </w:r>
          </w:p>
          <w:p w14:paraId="44121E6C" w14:textId="77777777" w:rsidR="000A35CB" w:rsidRPr="003C455E" w:rsidRDefault="000A35CB" w:rsidP="00503539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20μg/mL – 30μg/mL</w:t>
            </w:r>
          </w:p>
        </w:tc>
        <w:tc>
          <w:tcPr>
            <w:tcW w:w="2340" w:type="dxa"/>
            <w:vMerge/>
          </w:tcPr>
          <w:p w14:paraId="0625E869" w14:textId="77777777" w:rsidR="000A35CB" w:rsidRPr="00503539" w:rsidRDefault="000A35CB"/>
        </w:tc>
      </w:tr>
      <w:tr w:rsidR="006C218C" w14:paraId="4B8F7115" w14:textId="77777777" w:rsidTr="003617F7">
        <w:tc>
          <w:tcPr>
            <w:tcW w:w="1817" w:type="dxa"/>
          </w:tcPr>
          <w:p w14:paraId="12D07987" w14:textId="77777777" w:rsidR="000A35CB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proofErr w:type="spellStart"/>
            <w:r w:rsidRPr="003C455E">
              <w:rPr>
                <w:rFonts w:ascii="Times New Roman" w:hAnsi="Times New Roman" w:cs="Times New Roman"/>
                <w:i/>
                <w:sz w:val="24"/>
              </w:rPr>
              <w:t>nashvillensis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MJ885-Mf8</w:t>
            </w:r>
          </w:p>
        </w:tc>
        <w:tc>
          <w:tcPr>
            <w:tcW w:w="1602" w:type="dxa"/>
          </w:tcPr>
          <w:p w14:paraId="62D2DCEC" w14:textId="77777777" w:rsidR="000A35CB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Terrestrial (Japan): Soil</w:t>
            </w:r>
          </w:p>
        </w:tc>
        <w:tc>
          <w:tcPr>
            <w:tcW w:w="2611" w:type="dxa"/>
          </w:tcPr>
          <w:p w14:paraId="4E72425E" w14:textId="77777777" w:rsidR="000A35CB" w:rsidRPr="003C455E" w:rsidRDefault="000A35C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Tetrodecamycin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(1) and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dihydrotetrodecamycin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(2)</w:t>
            </w:r>
          </w:p>
        </w:tc>
        <w:tc>
          <w:tcPr>
            <w:tcW w:w="1980" w:type="dxa"/>
          </w:tcPr>
          <w:p w14:paraId="1068FAED" w14:textId="77777777" w:rsidR="000A35CB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Tetronate</w:t>
            </w:r>
            <w:proofErr w:type="spellEnd"/>
          </w:p>
        </w:tc>
        <w:tc>
          <w:tcPr>
            <w:tcW w:w="3600" w:type="dxa"/>
          </w:tcPr>
          <w:p w14:paraId="266F035B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>/mL) by serial agar dilution:</w:t>
            </w:r>
          </w:p>
          <w:p w14:paraId="0BE088D0" w14:textId="17C96D84" w:rsidR="000A35CB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Compound</w:t>
            </w:r>
            <w:r w:rsidR="00AD3D37">
              <w:rPr>
                <w:rFonts w:ascii="Times New Roman" w:hAnsi="Times New Roman" w:cs="Times New Roman"/>
                <w:sz w:val="24"/>
              </w:rPr>
              <w:t xml:space="preserve"> 1</w:t>
            </w:r>
            <w:r w:rsidRPr="003C455E">
              <w:rPr>
                <w:rFonts w:ascii="Times New Roman" w:hAnsi="Times New Roman" w:cs="Times New Roman"/>
                <w:sz w:val="24"/>
              </w:rPr>
              <w:t xml:space="preserve">: 12.5μg/mL; Compound 2: &gt;100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/mL </w:t>
            </w:r>
          </w:p>
          <w:p w14:paraId="3FED435E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0C3E42A5" w14:textId="77777777" w:rsidR="000A35CB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Tsuchida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et al., 1995)</w:t>
            </w:r>
          </w:p>
        </w:tc>
      </w:tr>
      <w:tr w:rsidR="006C218C" w14:paraId="4A2FEA86" w14:textId="77777777" w:rsidTr="003617F7">
        <w:tc>
          <w:tcPr>
            <w:tcW w:w="1817" w:type="dxa"/>
          </w:tcPr>
          <w:p w14:paraId="58F214DC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i/>
                <w:sz w:val="24"/>
              </w:rPr>
              <w:t>Streptomyces platensis</w:t>
            </w:r>
            <w:r w:rsidRPr="003C455E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5A171AC8" w14:textId="77777777" w:rsidR="000A35CB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TP-A0598</w:t>
            </w:r>
          </w:p>
        </w:tc>
        <w:tc>
          <w:tcPr>
            <w:tcW w:w="1602" w:type="dxa"/>
          </w:tcPr>
          <w:p w14:paraId="436B42D9" w14:textId="77777777" w:rsidR="000A35CB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Marine (Japan): Sea water</w:t>
            </w:r>
          </w:p>
        </w:tc>
        <w:tc>
          <w:tcPr>
            <w:tcW w:w="2611" w:type="dxa"/>
          </w:tcPr>
          <w:p w14:paraId="04F050A8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TPU-A:</w:t>
            </w:r>
          </w:p>
          <w:p w14:paraId="1252FDFF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30-demethyllydicamycin;</w:t>
            </w:r>
          </w:p>
          <w:p w14:paraId="14E6E59F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TPU-B: </w:t>
            </w:r>
          </w:p>
          <w:p w14:paraId="7903D143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14,15-dehydro-8-eoxylydicamycin;</w:t>
            </w:r>
          </w:p>
          <w:p w14:paraId="227FE2A4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lastRenderedPageBreak/>
              <w:t xml:space="preserve">TPU-C: </w:t>
            </w:r>
          </w:p>
          <w:p w14:paraId="1F266541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30-demethyl-8-deoxylydicamycin;</w:t>
            </w:r>
          </w:p>
          <w:p w14:paraId="1F072085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TPU-D: </w:t>
            </w:r>
          </w:p>
          <w:p w14:paraId="6F7740BE" w14:textId="77777777" w:rsidR="000A35CB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8-deoxylydicamycin</w:t>
            </w:r>
          </w:p>
          <w:p w14:paraId="4CFB9C3A" w14:textId="77777777" w:rsidR="003C455E" w:rsidRPr="003C455E" w:rsidRDefault="003C455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14:paraId="6BA549CA" w14:textId="77777777" w:rsidR="000A35CB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lastRenderedPageBreak/>
              <w:t>Lydicamycin</w:t>
            </w:r>
            <w:proofErr w:type="spellEnd"/>
          </w:p>
        </w:tc>
        <w:tc>
          <w:tcPr>
            <w:tcW w:w="3600" w:type="dxa"/>
          </w:tcPr>
          <w:p w14:paraId="3F0CB9BA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>/mL) using 2-fold dilution:</w:t>
            </w:r>
          </w:p>
          <w:p w14:paraId="663DEB69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TPU-A: 12.5μg/ml;</w:t>
            </w:r>
          </w:p>
          <w:p w14:paraId="707D08FD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TPU-B: 12.5μg/ml;</w:t>
            </w:r>
          </w:p>
          <w:p w14:paraId="07CEB6B1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TPU-C: 3.13;</w:t>
            </w:r>
          </w:p>
          <w:p w14:paraId="2043639E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TPU-D: 3.13μg/ml, 12.5μg/ml;</w:t>
            </w:r>
          </w:p>
          <w:p w14:paraId="54516A88" w14:textId="77777777" w:rsidR="000A35CB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lastRenderedPageBreak/>
              <w:t>Lydicamycin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6.5μg/mL</w:t>
            </w:r>
          </w:p>
        </w:tc>
        <w:tc>
          <w:tcPr>
            <w:tcW w:w="2340" w:type="dxa"/>
          </w:tcPr>
          <w:p w14:paraId="5270BDD8" w14:textId="77777777" w:rsidR="000A35CB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lastRenderedPageBreak/>
              <w:t>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Furumai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et al., 2002)</w:t>
            </w:r>
          </w:p>
        </w:tc>
      </w:tr>
      <w:tr w:rsidR="006C218C" w14:paraId="165B8852" w14:textId="77777777" w:rsidTr="003617F7">
        <w:tc>
          <w:tcPr>
            <w:tcW w:w="1817" w:type="dxa"/>
            <w:vMerge w:val="restart"/>
          </w:tcPr>
          <w:p w14:paraId="2B44F577" w14:textId="77777777" w:rsidR="001A6B2F" w:rsidRPr="003C455E" w:rsidRDefault="001A6B2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3C455E">
              <w:rPr>
                <w:rFonts w:ascii="Times New Roman" w:hAnsi="Times New Roman" w:cs="Times New Roman"/>
                <w:i/>
                <w:sz w:val="24"/>
              </w:rPr>
              <w:t xml:space="preserve">Streptomyces griseus </w:t>
            </w:r>
            <w:r w:rsidRPr="003C455E">
              <w:rPr>
                <w:rFonts w:ascii="Times New Roman" w:hAnsi="Times New Roman" w:cs="Times New Roman"/>
                <w:sz w:val="24"/>
              </w:rPr>
              <w:t>M-33-5</w:t>
            </w:r>
          </w:p>
        </w:tc>
        <w:tc>
          <w:tcPr>
            <w:tcW w:w="1602" w:type="dxa"/>
            <w:vMerge w:val="restart"/>
          </w:tcPr>
          <w:p w14:paraId="0F89A775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Terrestrial (Turkey): Soil</w:t>
            </w:r>
          </w:p>
        </w:tc>
        <w:tc>
          <w:tcPr>
            <w:tcW w:w="2611" w:type="dxa"/>
          </w:tcPr>
          <w:p w14:paraId="2EE9E316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980" w:type="dxa"/>
          </w:tcPr>
          <w:p w14:paraId="5DB98394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30F9B4A3" w14:textId="77777777" w:rsidR="001A6B2F" w:rsidRPr="003C455E" w:rsidRDefault="001A6B2F" w:rsidP="00503539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Agar plaque technique:</w:t>
            </w:r>
          </w:p>
          <w:p w14:paraId="76938BF5" w14:textId="77777777" w:rsidR="001A6B2F" w:rsidRPr="003C455E" w:rsidRDefault="001A6B2F" w:rsidP="00503539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M-33- 5 is the most active</w:t>
            </w:r>
          </w:p>
        </w:tc>
        <w:tc>
          <w:tcPr>
            <w:tcW w:w="2340" w:type="dxa"/>
            <w:vMerge w:val="restart"/>
          </w:tcPr>
          <w:p w14:paraId="156D1F6E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Urgen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et al., 2010)</w:t>
            </w:r>
          </w:p>
        </w:tc>
      </w:tr>
      <w:tr w:rsidR="006C218C" w14:paraId="6BA36E41" w14:textId="77777777" w:rsidTr="003617F7">
        <w:tc>
          <w:tcPr>
            <w:tcW w:w="1817" w:type="dxa"/>
            <w:vMerge/>
          </w:tcPr>
          <w:p w14:paraId="50895E98" w14:textId="77777777" w:rsidR="001A6B2F" w:rsidRPr="0014209A" w:rsidRDefault="001A6B2F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40FEDEE3" w14:textId="77777777" w:rsidR="001A6B2F" w:rsidRPr="00503539" w:rsidRDefault="001A6B2F"/>
        </w:tc>
        <w:tc>
          <w:tcPr>
            <w:tcW w:w="2611" w:type="dxa"/>
          </w:tcPr>
          <w:p w14:paraId="0CB97300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4’-deacetyl griseusin A (1) and griseusin A (2)</w:t>
            </w:r>
          </w:p>
        </w:tc>
        <w:tc>
          <w:tcPr>
            <w:tcW w:w="1980" w:type="dxa"/>
          </w:tcPr>
          <w:p w14:paraId="417D73E2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Pyranonapthoquinone</w:t>
            </w:r>
            <w:proofErr w:type="spellEnd"/>
          </w:p>
        </w:tc>
        <w:tc>
          <w:tcPr>
            <w:tcW w:w="3600" w:type="dxa"/>
          </w:tcPr>
          <w:p w14:paraId="04D37760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/mL) by 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microbroth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dilution:</w:t>
            </w:r>
          </w:p>
          <w:p w14:paraId="3F976249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Ethyl acetate extract: 0.75μg/mL ;</w:t>
            </w:r>
          </w:p>
          <w:p w14:paraId="2DA25E24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Compound 1: 0.5μg/mL;</w:t>
            </w:r>
          </w:p>
          <w:p w14:paraId="490259D4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Compound 2: 1.0μg/mL</w:t>
            </w:r>
          </w:p>
          <w:p w14:paraId="7A3CF02E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0ED71092" w14:textId="77777777" w:rsidR="001A6B2F" w:rsidRPr="00503539" w:rsidRDefault="001A6B2F"/>
        </w:tc>
      </w:tr>
      <w:tr w:rsidR="006C218C" w14:paraId="1D841A9A" w14:textId="77777777" w:rsidTr="003617F7">
        <w:tc>
          <w:tcPr>
            <w:tcW w:w="1817" w:type="dxa"/>
          </w:tcPr>
          <w:p w14:paraId="77C99CCF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i/>
                <w:sz w:val="24"/>
              </w:rPr>
              <w:t>Streptomyces</w:t>
            </w:r>
            <w:r w:rsidRPr="003C455E">
              <w:rPr>
                <w:rFonts w:ascii="Times New Roman" w:hAnsi="Times New Roman" w:cs="Times New Roman"/>
                <w:sz w:val="24"/>
              </w:rPr>
              <w:t xml:space="preserve"> sp. CAH29</w:t>
            </w:r>
          </w:p>
        </w:tc>
        <w:tc>
          <w:tcPr>
            <w:tcW w:w="1602" w:type="dxa"/>
          </w:tcPr>
          <w:p w14:paraId="0C91B24E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Terrestrial (Turkey): Rhizosphere soil of </w:t>
            </w:r>
            <w:proofErr w:type="spellStart"/>
            <w:r w:rsidRPr="003C455E">
              <w:rPr>
                <w:rFonts w:ascii="Times New Roman" w:hAnsi="Times New Roman" w:cs="Times New Roman"/>
                <w:i/>
                <w:sz w:val="24"/>
              </w:rPr>
              <w:t>Achillea</w:t>
            </w:r>
            <w:proofErr w:type="spellEnd"/>
            <w:r w:rsidRPr="003C455E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3C455E">
              <w:rPr>
                <w:rFonts w:ascii="Times New Roman" w:hAnsi="Times New Roman" w:cs="Times New Roman"/>
                <w:i/>
                <w:sz w:val="24"/>
              </w:rPr>
              <w:t>ketenoglui</w:t>
            </w:r>
            <w:proofErr w:type="spellEnd"/>
          </w:p>
        </w:tc>
        <w:tc>
          <w:tcPr>
            <w:tcW w:w="2611" w:type="dxa"/>
          </w:tcPr>
          <w:p w14:paraId="4C720C9D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Tetrangomycin</w:t>
            </w:r>
          </w:p>
        </w:tc>
        <w:tc>
          <w:tcPr>
            <w:tcW w:w="1980" w:type="dxa"/>
          </w:tcPr>
          <w:p w14:paraId="4E5AB84E" w14:textId="77777777" w:rsidR="001A6B2F" w:rsidRPr="003C455E" w:rsidRDefault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Anthraquinone</w:t>
            </w:r>
          </w:p>
        </w:tc>
        <w:tc>
          <w:tcPr>
            <w:tcW w:w="3600" w:type="dxa"/>
          </w:tcPr>
          <w:p w14:paraId="095D56F0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Disk diffusion:</w:t>
            </w:r>
          </w:p>
          <w:p w14:paraId="5CDCFD6B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12mm tetrangomycin/</w:t>
            </w:r>
          </w:p>
          <w:p w14:paraId="24F2CF9C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22mm Ethyl acetate extract</w:t>
            </w:r>
          </w:p>
          <w:p w14:paraId="12135011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</w:p>
          <w:p w14:paraId="09F35F17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Docking study of tetrangomycin:</w:t>
            </w:r>
          </w:p>
          <w:p w14:paraId="5893B0B3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Inhibitor 830</w:t>
            </w:r>
          </w:p>
          <w:p w14:paraId="34EE9779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</w:p>
          <w:p w14:paraId="4035CBA2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Van der </w:t>
            </w:r>
            <w:r w:rsidR="002D152A" w:rsidRPr="003C455E">
              <w:rPr>
                <w:rFonts w:ascii="Times New Roman" w:hAnsi="Times New Roman" w:cs="Times New Roman"/>
                <w:sz w:val="24"/>
              </w:rPr>
              <w:t>Waals</w:t>
            </w:r>
            <w:r w:rsidRPr="003C455E">
              <w:rPr>
                <w:rFonts w:ascii="Times New Roman" w:hAnsi="Times New Roman" w:cs="Times New Roman"/>
                <w:sz w:val="24"/>
              </w:rPr>
              <w:t>’:</w:t>
            </w:r>
          </w:p>
          <w:p w14:paraId="6AD1D50C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 - 30.93: - 46.96</w:t>
            </w:r>
          </w:p>
          <w:p w14:paraId="0EE72D57" w14:textId="77777777" w:rsidR="002D152A" w:rsidRPr="003C455E" w:rsidRDefault="002D152A" w:rsidP="001A6B2F">
            <w:pPr>
              <w:rPr>
                <w:rFonts w:ascii="Times New Roman" w:hAnsi="Times New Roman" w:cs="Times New Roman"/>
                <w:sz w:val="24"/>
              </w:rPr>
            </w:pPr>
          </w:p>
          <w:p w14:paraId="55C31F5F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Electrostatic: -2.78: - 2.59</w:t>
            </w:r>
          </w:p>
          <w:p w14:paraId="39976544" w14:textId="77777777" w:rsidR="001A6B2F" w:rsidRPr="003C455E" w:rsidRDefault="001A6B2F" w:rsidP="001A6B2F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Total: -33.71: - 49.55</w:t>
            </w:r>
          </w:p>
          <w:p w14:paraId="0014AECF" w14:textId="77777777" w:rsidR="002D152A" w:rsidRPr="003C455E" w:rsidRDefault="002D152A" w:rsidP="001A6B2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3482EB28" w14:textId="77777777" w:rsidR="001A6B2F" w:rsidRPr="003C455E" w:rsidRDefault="002D152A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Özakin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et al., 2016)</w:t>
            </w:r>
          </w:p>
        </w:tc>
      </w:tr>
      <w:tr w:rsidR="006C218C" w14:paraId="24AE5E30" w14:textId="77777777" w:rsidTr="003617F7">
        <w:tc>
          <w:tcPr>
            <w:tcW w:w="1817" w:type="dxa"/>
          </w:tcPr>
          <w:p w14:paraId="6FFD487B" w14:textId="77777777" w:rsidR="001A6B2F" w:rsidRPr="003C455E" w:rsidRDefault="002D152A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proofErr w:type="spellStart"/>
            <w:r w:rsidRPr="003C455E">
              <w:rPr>
                <w:rFonts w:ascii="Times New Roman" w:hAnsi="Times New Roman" w:cs="Times New Roman"/>
                <w:i/>
                <w:sz w:val="24"/>
              </w:rPr>
              <w:t>hygroscopicus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var. </w:t>
            </w:r>
            <w:proofErr w:type="spellStart"/>
            <w:r w:rsidRPr="003C455E">
              <w:rPr>
                <w:rFonts w:ascii="Times New Roman" w:hAnsi="Times New Roman" w:cs="Times New Roman"/>
                <w:i/>
                <w:sz w:val="24"/>
              </w:rPr>
              <w:t>azalomyceticus</w:t>
            </w:r>
            <w:proofErr w:type="spellEnd"/>
          </w:p>
        </w:tc>
        <w:tc>
          <w:tcPr>
            <w:tcW w:w="1602" w:type="dxa"/>
          </w:tcPr>
          <w:p w14:paraId="62D27BE9" w14:textId="77777777" w:rsidR="001A6B2F" w:rsidRPr="003C455E" w:rsidRDefault="002D152A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2611" w:type="dxa"/>
          </w:tcPr>
          <w:p w14:paraId="3FE882C5" w14:textId="77777777" w:rsidR="001A6B2F" w:rsidRPr="003C455E" w:rsidRDefault="002D152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Azalomycin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 xml:space="preserve"> F5a (1) and its 4 derivative compounds: NA</w:t>
            </w:r>
          </w:p>
        </w:tc>
        <w:tc>
          <w:tcPr>
            <w:tcW w:w="1980" w:type="dxa"/>
          </w:tcPr>
          <w:p w14:paraId="55ED9356" w14:textId="77777777" w:rsidR="001A6B2F" w:rsidRPr="003C455E" w:rsidRDefault="002D152A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Polyhydroxy macrolide</w:t>
            </w:r>
          </w:p>
        </w:tc>
        <w:tc>
          <w:tcPr>
            <w:tcW w:w="3600" w:type="dxa"/>
          </w:tcPr>
          <w:p w14:paraId="163A26EE" w14:textId="77777777" w:rsidR="002D152A" w:rsidRPr="003C455E" w:rsidRDefault="002D152A" w:rsidP="002D152A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Agar dilution method:</w:t>
            </w:r>
          </w:p>
          <w:p w14:paraId="4FF44663" w14:textId="77777777" w:rsidR="009F3362" w:rsidRDefault="002D152A" w:rsidP="002D152A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Compound 2: 23.1mm</w:t>
            </w:r>
            <w:r w:rsidR="009F3362">
              <w:rPr>
                <w:rFonts w:ascii="Times New Roman" w:hAnsi="Times New Roman" w:cs="Times New Roman"/>
                <w:sz w:val="24"/>
              </w:rPr>
              <w:t>;</w:t>
            </w:r>
          </w:p>
          <w:p w14:paraId="693D1A35" w14:textId="77777777" w:rsidR="009F3362" w:rsidRDefault="002D152A" w:rsidP="002D152A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Compound 3: 22.8mm</w:t>
            </w:r>
            <w:r w:rsidR="009F3362">
              <w:rPr>
                <w:rFonts w:ascii="Times New Roman" w:hAnsi="Times New Roman" w:cs="Times New Roman"/>
                <w:sz w:val="24"/>
              </w:rPr>
              <w:t>;</w:t>
            </w:r>
          </w:p>
          <w:p w14:paraId="68233FB7" w14:textId="77777777" w:rsidR="009F3362" w:rsidRDefault="002D152A" w:rsidP="002D152A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Compound 4: 23.3mm</w:t>
            </w:r>
            <w:r w:rsidR="009F3362">
              <w:rPr>
                <w:rFonts w:ascii="Times New Roman" w:hAnsi="Times New Roman" w:cs="Times New Roman"/>
                <w:sz w:val="24"/>
              </w:rPr>
              <w:t>;</w:t>
            </w:r>
          </w:p>
          <w:p w14:paraId="2B502EDE" w14:textId="77777777" w:rsidR="001A6B2F" w:rsidRDefault="002D152A" w:rsidP="002D152A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Compound 5: 23.5mm</w:t>
            </w:r>
          </w:p>
          <w:p w14:paraId="3E22B6E4" w14:textId="77777777" w:rsidR="002D152A" w:rsidRDefault="002D152A" w:rsidP="002D152A">
            <w:pPr>
              <w:rPr>
                <w:rFonts w:ascii="Times New Roman" w:hAnsi="Times New Roman" w:cs="Times New Roman"/>
                <w:sz w:val="24"/>
              </w:rPr>
            </w:pPr>
          </w:p>
          <w:p w14:paraId="54CF242A" w14:textId="77777777" w:rsidR="002D152A" w:rsidRPr="003C455E" w:rsidRDefault="002D152A" w:rsidP="002D152A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lastRenderedPageBreak/>
              <w:t>MIC (</w:t>
            </w:r>
            <w:proofErr w:type="spellStart"/>
            <w:r w:rsidRPr="003C455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3C455E">
              <w:rPr>
                <w:rFonts w:ascii="Times New Roman" w:hAnsi="Times New Roman" w:cs="Times New Roman"/>
                <w:sz w:val="24"/>
              </w:rPr>
              <w:t>/mL):</w:t>
            </w:r>
          </w:p>
          <w:p w14:paraId="29AB4935" w14:textId="77777777" w:rsidR="002D152A" w:rsidRPr="003C455E" w:rsidRDefault="002D152A" w:rsidP="002D152A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 xml:space="preserve">Compound 1: 3- 4μg/mL; Compound 2: 0.5- 1μg/mL; Compound 3: 0.67- 1μg/mL; Compound 4: </w:t>
            </w:r>
          </w:p>
          <w:p w14:paraId="2B2449F3" w14:textId="77777777" w:rsidR="002D152A" w:rsidRPr="003C455E" w:rsidRDefault="002D152A" w:rsidP="002D152A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0.67- 0.83μg/mL;</w:t>
            </w:r>
          </w:p>
          <w:p w14:paraId="2A35C4FF" w14:textId="77777777" w:rsidR="002D152A" w:rsidRPr="003C455E" w:rsidRDefault="002D152A" w:rsidP="002D152A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t>Compound 5: 0.5- 0.83μg/</w:t>
            </w:r>
            <w:r w:rsidR="003C455E">
              <w:rPr>
                <w:rFonts w:ascii="Times New Roman" w:hAnsi="Times New Roman" w:cs="Times New Roman"/>
                <w:sz w:val="24"/>
              </w:rPr>
              <w:t>mL</w:t>
            </w:r>
          </w:p>
          <w:p w14:paraId="6BD33CAE" w14:textId="77777777" w:rsidR="002D152A" w:rsidRPr="003C455E" w:rsidRDefault="002D152A" w:rsidP="002D152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21CBDB72" w14:textId="77777777" w:rsidR="001A6B2F" w:rsidRPr="003C455E" w:rsidRDefault="002D152A">
            <w:pPr>
              <w:rPr>
                <w:rFonts w:ascii="Times New Roman" w:hAnsi="Times New Roman" w:cs="Times New Roman"/>
                <w:sz w:val="24"/>
              </w:rPr>
            </w:pPr>
            <w:r w:rsidRPr="003C455E">
              <w:rPr>
                <w:rFonts w:ascii="Times New Roman" w:hAnsi="Times New Roman" w:cs="Times New Roman"/>
                <w:sz w:val="24"/>
              </w:rPr>
              <w:lastRenderedPageBreak/>
              <w:t>(Yuan et al., 2014)</w:t>
            </w:r>
          </w:p>
        </w:tc>
      </w:tr>
      <w:tr w:rsidR="003C455E" w14:paraId="78356415" w14:textId="77777777" w:rsidTr="003617F7">
        <w:tc>
          <w:tcPr>
            <w:tcW w:w="13950" w:type="dxa"/>
            <w:gridSpan w:val="6"/>
          </w:tcPr>
          <w:p w14:paraId="50600CA3" w14:textId="77777777" w:rsidR="003C455E" w:rsidRPr="000B42A1" w:rsidRDefault="003C455E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B42A1">
              <w:rPr>
                <w:rFonts w:ascii="Times New Roman" w:hAnsi="Times New Roman" w:cs="Times New Roman"/>
                <w:b/>
                <w:sz w:val="24"/>
              </w:rPr>
              <w:t>NRPS</w:t>
            </w:r>
          </w:p>
          <w:p w14:paraId="0FD1A1B5" w14:textId="77777777" w:rsidR="003C455E" w:rsidRPr="00503539" w:rsidRDefault="003C455E"/>
        </w:tc>
      </w:tr>
      <w:tr w:rsidR="006C218C" w14:paraId="3328E064" w14:textId="77777777" w:rsidTr="003617F7">
        <w:tc>
          <w:tcPr>
            <w:tcW w:w="1817" w:type="dxa"/>
          </w:tcPr>
          <w:p w14:paraId="334D76D6" w14:textId="77777777" w:rsidR="001A6B2F" w:rsidRPr="00107F66" w:rsidRDefault="002D152A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07F66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5804CC">
              <w:rPr>
                <w:rFonts w:ascii="Times New Roman" w:hAnsi="Times New Roman" w:cs="Times New Roman"/>
                <w:sz w:val="24"/>
              </w:rPr>
              <w:t>sp.</w:t>
            </w:r>
            <w:r w:rsidRPr="00107F66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107F66">
              <w:rPr>
                <w:rFonts w:ascii="Times New Roman" w:hAnsi="Times New Roman" w:cs="Times New Roman"/>
                <w:sz w:val="24"/>
              </w:rPr>
              <w:t>HW-003</w:t>
            </w:r>
          </w:p>
        </w:tc>
        <w:tc>
          <w:tcPr>
            <w:tcW w:w="1602" w:type="dxa"/>
          </w:tcPr>
          <w:p w14:paraId="3DD4B74D" w14:textId="77777777" w:rsidR="001A6B2F" w:rsidRPr="00107F66" w:rsidRDefault="003C455E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sz w:val="24"/>
              </w:rPr>
              <w:t>Terrestrial (Korea): Soil</w:t>
            </w:r>
          </w:p>
          <w:p w14:paraId="2488CA5C" w14:textId="77777777" w:rsidR="003C455E" w:rsidRPr="00107F66" w:rsidRDefault="003C455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2EC7E68B" w14:textId="77777777" w:rsidR="001A6B2F" w:rsidRDefault="003C455E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sz w:val="24"/>
              </w:rPr>
              <w:t>Peptide AMRSA1 with MW: 1100 containing alanine and serine</w:t>
            </w:r>
          </w:p>
          <w:p w14:paraId="45E42209" w14:textId="77777777" w:rsidR="009F3362" w:rsidRPr="00107F66" w:rsidRDefault="009F336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14:paraId="5BFA8E4E" w14:textId="77777777" w:rsidR="001A6B2F" w:rsidRPr="00107F66" w:rsidRDefault="003C455E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4EB8F94E" w14:textId="77777777" w:rsidR="001A6B2F" w:rsidRDefault="003C455E" w:rsidP="00503539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sz w:val="24"/>
              </w:rPr>
              <w:t>Disc diffusion: Produced ZOI</w:t>
            </w:r>
          </w:p>
          <w:p w14:paraId="41054AEE" w14:textId="77777777" w:rsidR="00C56534" w:rsidRDefault="00C56534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075A934B" w14:textId="526FAA8F" w:rsidR="00C56534" w:rsidRPr="00C56534" w:rsidRDefault="00C56534" w:rsidP="00C56534">
            <w:pPr>
              <w:pStyle w:val="Default"/>
              <w:rPr>
                <w:szCs w:val="20"/>
              </w:rPr>
            </w:pPr>
            <w:r w:rsidRPr="00C56534">
              <w:rPr>
                <w:szCs w:val="20"/>
              </w:rPr>
              <w:t>MIC (</w:t>
            </w:r>
            <w:proofErr w:type="spellStart"/>
            <w:r w:rsidRPr="00C56534">
              <w:rPr>
                <w:szCs w:val="20"/>
              </w:rPr>
              <w:t>μg</w:t>
            </w:r>
            <w:proofErr w:type="spellEnd"/>
            <w:r w:rsidRPr="00C56534">
              <w:rPr>
                <w:szCs w:val="20"/>
              </w:rPr>
              <w:t xml:space="preserve">/mL) by 2-fold serial agar dilution: 0.01μg/mL - 0.1μg/mL </w:t>
            </w:r>
          </w:p>
          <w:p w14:paraId="36323AC7" w14:textId="29411668" w:rsidR="00C56534" w:rsidRPr="00107F66" w:rsidRDefault="00C56534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4005A21C" w14:textId="77777777" w:rsidR="001A6B2F" w:rsidRPr="00107F66" w:rsidRDefault="003C455E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sz w:val="24"/>
              </w:rPr>
              <w:t>(Lee et al., 1997)</w:t>
            </w:r>
          </w:p>
        </w:tc>
      </w:tr>
      <w:tr w:rsidR="006C218C" w14:paraId="02F0D4B1" w14:textId="77777777" w:rsidTr="003617F7">
        <w:tc>
          <w:tcPr>
            <w:tcW w:w="1817" w:type="dxa"/>
          </w:tcPr>
          <w:p w14:paraId="42353C76" w14:textId="77777777" w:rsidR="001A6B2F" w:rsidRDefault="003C455E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proofErr w:type="spellStart"/>
            <w:r w:rsidRPr="00107F66">
              <w:rPr>
                <w:rFonts w:ascii="Times New Roman" w:hAnsi="Times New Roman" w:cs="Times New Roman"/>
                <w:i/>
                <w:sz w:val="24"/>
              </w:rPr>
              <w:t>capillispiralis</w:t>
            </w:r>
            <w:proofErr w:type="spellEnd"/>
            <w:r w:rsidRPr="00107F66">
              <w:rPr>
                <w:rFonts w:ascii="Times New Roman" w:hAnsi="Times New Roman" w:cs="Times New Roman"/>
                <w:sz w:val="24"/>
              </w:rPr>
              <w:t xml:space="preserve"> MTCC10471</w:t>
            </w:r>
          </w:p>
          <w:p w14:paraId="0F5D566F" w14:textId="77777777" w:rsidR="00107F66" w:rsidRPr="00107F66" w:rsidRDefault="00107F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2" w:type="dxa"/>
          </w:tcPr>
          <w:p w14:paraId="0AC99274" w14:textId="77777777" w:rsidR="001A6B2F" w:rsidRPr="00107F66" w:rsidRDefault="003C455E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sz w:val="24"/>
              </w:rPr>
              <w:t>Marine (India): Sediment</w:t>
            </w:r>
          </w:p>
        </w:tc>
        <w:tc>
          <w:tcPr>
            <w:tcW w:w="2611" w:type="dxa"/>
          </w:tcPr>
          <w:p w14:paraId="72043378" w14:textId="77777777" w:rsidR="001A6B2F" w:rsidRPr="00107F66" w:rsidRDefault="003C455E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sz w:val="24"/>
              </w:rPr>
              <w:t>Actinomycin D</w:t>
            </w:r>
          </w:p>
        </w:tc>
        <w:tc>
          <w:tcPr>
            <w:tcW w:w="1980" w:type="dxa"/>
          </w:tcPr>
          <w:p w14:paraId="26377FCD" w14:textId="77777777" w:rsidR="001A6B2F" w:rsidRPr="00107F66" w:rsidRDefault="003C455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07F66">
              <w:rPr>
                <w:rFonts w:ascii="Times New Roman" w:hAnsi="Times New Roman" w:cs="Times New Roman"/>
                <w:sz w:val="24"/>
              </w:rPr>
              <w:t>Chromopeptide</w:t>
            </w:r>
            <w:proofErr w:type="spellEnd"/>
          </w:p>
        </w:tc>
        <w:tc>
          <w:tcPr>
            <w:tcW w:w="3600" w:type="dxa"/>
          </w:tcPr>
          <w:p w14:paraId="3A2EA308" w14:textId="77777777" w:rsidR="009F3362" w:rsidRDefault="003C455E" w:rsidP="00503539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sz w:val="24"/>
              </w:rPr>
              <w:t xml:space="preserve">Agar overlay technique: </w:t>
            </w:r>
          </w:p>
          <w:p w14:paraId="45DB13FB" w14:textId="77777777" w:rsidR="001A6B2F" w:rsidRDefault="003C455E" w:rsidP="00503539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sz w:val="24"/>
              </w:rPr>
              <w:t>Produced ZOI</w:t>
            </w:r>
          </w:p>
          <w:p w14:paraId="3AFC5609" w14:textId="77777777" w:rsidR="00C56534" w:rsidRDefault="00C56534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10D0C499" w14:textId="048B3256" w:rsidR="00C56534" w:rsidRDefault="00C56534" w:rsidP="00503539">
            <w:pPr>
              <w:rPr>
                <w:rFonts w:ascii="Times New Roman" w:hAnsi="Times New Roman" w:cs="Times New Roman"/>
                <w:sz w:val="24"/>
              </w:rPr>
            </w:pPr>
            <w:r w:rsidRPr="00C56534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C56534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C56534">
              <w:rPr>
                <w:rFonts w:ascii="Times New Roman" w:hAnsi="Times New Roman" w:cs="Times New Roman"/>
                <w:sz w:val="24"/>
              </w:rPr>
              <w:t>/mL): 1μg/</w:t>
            </w:r>
            <w:r>
              <w:rPr>
                <w:rFonts w:ascii="Times New Roman" w:hAnsi="Times New Roman" w:cs="Times New Roman"/>
                <w:sz w:val="24"/>
              </w:rPr>
              <w:t>mL</w:t>
            </w:r>
          </w:p>
          <w:p w14:paraId="2A312F4B" w14:textId="4AE3661A" w:rsidR="00C56534" w:rsidRPr="00107F66" w:rsidRDefault="00C56534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3BF00B5D" w14:textId="68E37D24" w:rsidR="001A6B2F" w:rsidRPr="00107F66" w:rsidRDefault="003C455E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107F66">
              <w:rPr>
                <w:rFonts w:ascii="Times New Roman" w:hAnsi="Times New Roman" w:cs="Times New Roman"/>
                <w:sz w:val="24"/>
              </w:rPr>
              <w:t>Srinu</w:t>
            </w:r>
            <w:proofErr w:type="spellEnd"/>
            <w:r w:rsidRPr="00107F66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07F66">
              <w:rPr>
                <w:rFonts w:ascii="Times New Roman" w:hAnsi="Times New Roman" w:cs="Times New Roman"/>
                <w:sz w:val="24"/>
              </w:rPr>
              <w:t>e</w:t>
            </w:r>
            <w:r w:rsidR="008830B8">
              <w:rPr>
                <w:rFonts w:ascii="Times New Roman" w:hAnsi="Times New Roman" w:cs="Times New Roman"/>
                <w:sz w:val="24"/>
              </w:rPr>
              <w:t>FSU</w:t>
            </w:r>
            <w:r w:rsidRPr="00107F66">
              <w:rPr>
                <w:rFonts w:ascii="Times New Roman" w:hAnsi="Times New Roman" w:cs="Times New Roman"/>
                <w:sz w:val="24"/>
              </w:rPr>
              <w:t>t</w:t>
            </w:r>
            <w:proofErr w:type="spellEnd"/>
            <w:r w:rsidRPr="00107F66">
              <w:rPr>
                <w:rFonts w:ascii="Times New Roman" w:hAnsi="Times New Roman" w:cs="Times New Roman"/>
                <w:sz w:val="24"/>
              </w:rPr>
              <w:t xml:space="preserve"> al., 2013)</w:t>
            </w:r>
          </w:p>
        </w:tc>
      </w:tr>
      <w:tr w:rsidR="006C218C" w14:paraId="1677ACE1" w14:textId="77777777" w:rsidTr="003617F7">
        <w:tc>
          <w:tcPr>
            <w:tcW w:w="1817" w:type="dxa"/>
          </w:tcPr>
          <w:p w14:paraId="6C1C3EF9" w14:textId="77777777" w:rsidR="001A6B2F" w:rsidRPr="000B42A1" w:rsidRDefault="00107F66">
            <w:pPr>
              <w:rPr>
                <w:rFonts w:ascii="Times New Roman" w:hAnsi="Times New Roman" w:cs="Times New Roman"/>
                <w:sz w:val="24"/>
              </w:rPr>
            </w:pPr>
            <w:r w:rsidRPr="005804CC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0B42A1">
              <w:rPr>
                <w:rFonts w:ascii="Times New Roman" w:hAnsi="Times New Roman" w:cs="Times New Roman"/>
                <w:sz w:val="24"/>
              </w:rPr>
              <w:t>sp. CNT-373</w:t>
            </w:r>
          </w:p>
        </w:tc>
        <w:tc>
          <w:tcPr>
            <w:tcW w:w="1602" w:type="dxa"/>
          </w:tcPr>
          <w:p w14:paraId="12A8CAE7" w14:textId="77777777" w:rsidR="001A6B2F" w:rsidRPr="000B42A1" w:rsidRDefault="00107F66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t>Marine (Fiji): Sediment</w:t>
            </w:r>
          </w:p>
        </w:tc>
        <w:tc>
          <w:tcPr>
            <w:tcW w:w="2611" w:type="dxa"/>
          </w:tcPr>
          <w:p w14:paraId="707CAE72" w14:textId="77777777" w:rsidR="001A6B2F" w:rsidRPr="000B42A1" w:rsidRDefault="00107F66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t>Nosiheptide</w:t>
            </w:r>
          </w:p>
        </w:tc>
        <w:tc>
          <w:tcPr>
            <w:tcW w:w="1980" w:type="dxa"/>
          </w:tcPr>
          <w:p w14:paraId="7A3D43E5" w14:textId="77777777" w:rsidR="001A6B2F" w:rsidRPr="000B42A1" w:rsidRDefault="00107F66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t>Thiopeptide</w:t>
            </w:r>
          </w:p>
        </w:tc>
        <w:tc>
          <w:tcPr>
            <w:tcW w:w="3600" w:type="dxa"/>
          </w:tcPr>
          <w:p w14:paraId="1B62AB65" w14:textId="77777777" w:rsidR="001A6B2F" w:rsidRPr="000B42A1" w:rsidRDefault="00107F66" w:rsidP="00503539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0B42A1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0B42A1">
              <w:rPr>
                <w:rFonts w:ascii="Times New Roman" w:hAnsi="Times New Roman" w:cs="Times New Roman"/>
                <w:sz w:val="24"/>
              </w:rPr>
              <w:t>/mL) by agar dilution: 0.03 - 0.125mg/L</w:t>
            </w:r>
          </w:p>
          <w:p w14:paraId="3355F744" w14:textId="77777777" w:rsidR="00107F66" w:rsidRPr="000B42A1" w:rsidRDefault="00107F66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03FBC0AD" w14:textId="77777777" w:rsidR="009F3362" w:rsidRDefault="00107F66" w:rsidP="00107F66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t>Time-kill kinetics:</w:t>
            </w:r>
          </w:p>
          <w:p w14:paraId="6C1B5F92" w14:textId="77777777" w:rsidR="00107F66" w:rsidRPr="000B42A1" w:rsidRDefault="00107F66" w:rsidP="00107F66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t xml:space="preserve">Rapid bactericidal in a concentration and time-dependent manner; </w:t>
            </w:r>
          </w:p>
          <w:p w14:paraId="712E631D" w14:textId="77777777" w:rsidR="00107F66" w:rsidRPr="000B42A1" w:rsidRDefault="00107F66" w:rsidP="00107F66">
            <w:pPr>
              <w:rPr>
                <w:rFonts w:ascii="Times New Roman" w:hAnsi="Times New Roman" w:cs="Times New Roman"/>
                <w:sz w:val="24"/>
              </w:rPr>
            </w:pPr>
          </w:p>
          <w:p w14:paraId="1B9D5223" w14:textId="77777777" w:rsidR="00107F66" w:rsidRPr="000B42A1" w:rsidRDefault="00107F66" w:rsidP="00107F66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t>At 10X and 20X MIC showed nearly 2-log kill in 6 hours</w:t>
            </w:r>
          </w:p>
          <w:p w14:paraId="7D64D344" w14:textId="77777777" w:rsidR="00107F66" w:rsidRPr="000B42A1" w:rsidRDefault="00107F66" w:rsidP="00107F66">
            <w:pPr>
              <w:rPr>
                <w:rFonts w:ascii="Times New Roman" w:hAnsi="Times New Roman" w:cs="Times New Roman"/>
                <w:sz w:val="24"/>
              </w:rPr>
            </w:pPr>
          </w:p>
          <w:p w14:paraId="2009CDA4" w14:textId="77777777" w:rsidR="00107F66" w:rsidRPr="000B42A1" w:rsidRDefault="00107F66" w:rsidP="00107F66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t>PAE:</w:t>
            </w:r>
          </w:p>
          <w:p w14:paraId="3322E2D2" w14:textId="77777777" w:rsidR="00107F66" w:rsidRDefault="00107F66" w:rsidP="00107F66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t xml:space="preserve"> Prolonged PAE exceeding 9 hours</w:t>
            </w:r>
          </w:p>
          <w:p w14:paraId="5C646EC0" w14:textId="77777777" w:rsidR="009F3362" w:rsidRPr="000B42A1" w:rsidRDefault="009F3362" w:rsidP="00107F66">
            <w:pPr>
              <w:rPr>
                <w:rFonts w:ascii="Times New Roman" w:hAnsi="Times New Roman" w:cs="Times New Roman"/>
                <w:sz w:val="24"/>
              </w:rPr>
            </w:pPr>
          </w:p>
          <w:p w14:paraId="13F99B23" w14:textId="77777777" w:rsidR="00107F66" w:rsidRPr="000B42A1" w:rsidRDefault="00107F66" w:rsidP="00107F66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t>Presence of 20% serum: MIC unaffected when tested against USA300 MRSA;</w:t>
            </w:r>
          </w:p>
          <w:p w14:paraId="69C149F4" w14:textId="77777777" w:rsidR="00107F66" w:rsidRPr="000B42A1" w:rsidRDefault="00107F66" w:rsidP="00107F66">
            <w:pPr>
              <w:rPr>
                <w:rFonts w:ascii="Times New Roman" w:hAnsi="Times New Roman" w:cs="Times New Roman"/>
                <w:sz w:val="24"/>
              </w:rPr>
            </w:pPr>
          </w:p>
          <w:p w14:paraId="373F1758" w14:textId="77777777" w:rsidR="00107F66" w:rsidRPr="000B42A1" w:rsidRDefault="00107F66" w:rsidP="00107F66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i/>
                <w:sz w:val="24"/>
              </w:rPr>
              <w:t>in vivo</w:t>
            </w:r>
            <w:r w:rsidRPr="000B42A1">
              <w:rPr>
                <w:rFonts w:ascii="Times New Roman" w:hAnsi="Times New Roman" w:cs="Times New Roman"/>
                <w:sz w:val="24"/>
              </w:rPr>
              <w:t xml:space="preserve"> mice (20mg/kg, </w:t>
            </w:r>
            <w:proofErr w:type="spellStart"/>
            <w:r w:rsidRPr="000B42A1">
              <w:rPr>
                <w:rFonts w:ascii="Times New Roman" w:hAnsi="Times New Roman" w:cs="Times New Roman"/>
                <w:sz w:val="24"/>
              </w:rPr>
              <w:t>i.p</w:t>
            </w:r>
            <w:proofErr w:type="spellEnd"/>
            <w:r w:rsidRPr="000B42A1">
              <w:rPr>
                <w:rFonts w:ascii="Times New Roman" w:hAnsi="Times New Roman" w:cs="Times New Roman"/>
                <w:sz w:val="24"/>
              </w:rPr>
              <w:t>): Compound provided significant protection against mortality</w:t>
            </w:r>
          </w:p>
          <w:p w14:paraId="0A6F4E8F" w14:textId="77777777" w:rsidR="00107F66" w:rsidRPr="000B42A1" w:rsidRDefault="00107F66" w:rsidP="00107F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6B257147" w14:textId="77777777" w:rsidR="001A6B2F" w:rsidRPr="000B42A1" w:rsidRDefault="00107F66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lastRenderedPageBreak/>
              <w:t>(Haste et al., 2012)</w:t>
            </w:r>
          </w:p>
        </w:tc>
      </w:tr>
      <w:tr w:rsidR="006C218C" w:rsidRPr="00107F66" w14:paraId="24A33B0B" w14:textId="77777777" w:rsidTr="003617F7">
        <w:tc>
          <w:tcPr>
            <w:tcW w:w="1817" w:type="dxa"/>
          </w:tcPr>
          <w:p w14:paraId="082FDF6D" w14:textId="77777777" w:rsidR="001A6B2F" w:rsidRPr="00107F66" w:rsidRDefault="00107F66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i/>
                <w:sz w:val="24"/>
              </w:rPr>
              <w:t>Streptomyces fulvissimus</w:t>
            </w:r>
            <w:r w:rsidRPr="00107F66">
              <w:rPr>
                <w:rFonts w:ascii="Times New Roman" w:hAnsi="Times New Roman" w:cs="Times New Roman"/>
                <w:sz w:val="24"/>
              </w:rPr>
              <w:t xml:space="preserve"> MTCC 7336</w:t>
            </w:r>
          </w:p>
          <w:p w14:paraId="2F9B081B" w14:textId="77777777" w:rsidR="00107F66" w:rsidRPr="00107F66" w:rsidRDefault="00107F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2" w:type="dxa"/>
          </w:tcPr>
          <w:p w14:paraId="6992AD6D" w14:textId="77777777" w:rsidR="001A6B2F" w:rsidRPr="00107F66" w:rsidRDefault="00107F66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sz w:val="24"/>
              </w:rPr>
              <w:t>Freshwater (India): Soil</w:t>
            </w:r>
          </w:p>
        </w:tc>
        <w:tc>
          <w:tcPr>
            <w:tcW w:w="2611" w:type="dxa"/>
          </w:tcPr>
          <w:p w14:paraId="3B142296" w14:textId="77777777" w:rsidR="001A6B2F" w:rsidRPr="00107F66" w:rsidRDefault="00107F66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sz w:val="24"/>
              </w:rPr>
              <w:t>A high molecular weight peptide of 63kDa</w:t>
            </w:r>
          </w:p>
        </w:tc>
        <w:tc>
          <w:tcPr>
            <w:tcW w:w="1980" w:type="dxa"/>
          </w:tcPr>
          <w:p w14:paraId="0E7FB53A" w14:textId="77777777" w:rsidR="001A6B2F" w:rsidRPr="00107F66" w:rsidRDefault="00107F66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sz w:val="24"/>
              </w:rPr>
              <w:t>Glycopeptide</w:t>
            </w:r>
          </w:p>
        </w:tc>
        <w:tc>
          <w:tcPr>
            <w:tcW w:w="3600" w:type="dxa"/>
          </w:tcPr>
          <w:p w14:paraId="545838A7" w14:textId="77777777" w:rsidR="00107F66" w:rsidRPr="00107F66" w:rsidRDefault="00107F66" w:rsidP="00503539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sz w:val="24"/>
              </w:rPr>
              <w:t xml:space="preserve">Disc diffusion: </w:t>
            </w:r>
          </w:p>
          <w:p w14:paraId="57823C8D" w14:textId="77777777" w:rsidR="001A6B2F" w:rsidRPr="00107F66" w:rsidRDefault="00107F66" w:rsidP="00503539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sz w:val="24"/>
              </w:rPr>
              <w:t>19.00 ± 1.0mm</w:t>
            </w:r>
          </w:p>
        </w:tc>
        <w:tc>
          <w:tcPr>
            <w:tcW w:w="2340" w:type="dxa"/>
          </w:tcPr>
          <w:p w14:paraId="3A59DDEA" w14:textId="77777777" w:rsidR="001A6B2F" w:rsidRPr="00107F66" w:rsidRDefault="00107F66">
            <w:pPr>
              <w:rPr>
                <w:rFonts w:ascii="Times New Roman" w:hAnsi="Times New Roman" w:cs="Times New Roman"/>
                <w:sz w:val="24"/>
              </w:rPr>
            </w:pPr>
            <w:r w:rsidRPr="00107F66">
              <w:rPr>
                <w:rFonts w:ascii="Times New Roman" w:hAnsi="Times New Roman" w:cs="Times New Roman"/>
                <w:sz w:val="24"/>
              </w:rPr>
              <w:t>(Malik et al., 2008)</w:t>
            </w:r>
          </w:p>
        </w:tc>
      </w:tr>
      <w:tr w:rsidR="006C218C" w14:paraId="79417844" w14:textId="77777777" w:rsidTr="003617F7">
        <w:tc>
          <w:tcPr>
            <w:tcW w:w="1817" w:type="dxa"/>
          </w:tcPr>
          <w:p w14:paraId="251CD117" w14:textId="77777777" w:rsidR="001A6B2F" w:rsidRDefault="000B42A1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proofErr w:type="spellStart"/>
            <w:r w:rsidRPr="000B42A1">
              <w:rPr>
                <w:rFonts w:ascii="Times New Roman" w:hAnsi="Times New Roman" w:cs="Times New Roman"/>
                <w:i/>
                <w:sz w:val="24"/>
              </w:rPr>
              <w:t>zagrosensis</w:t>
            </w:r>
            <w:proofErr w:type="spellEnd"/>
            <w:r w:rsidRPr="000B42A1">
              <w:rPr>
                <w:rFonts w:ascii="Times New Roman" w:hAnsi="Times New Roman" w:cs="Times New Roman"/>
                <w:sz w:val="24"/>
              </w:rPr>
              <w:t xml:space="preserve"> UTMS 1154</w:t>
            </w:r>
          </w:p>
          <w:p w14:paraId="5D8E2CC1" w14:textId="77777777" w:rsidR="000B42A1" w:rsidRPr="000B42A1" w:rsidRDefault="000B42A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2" w:type="dxa"/>
          </w:tcPr>
          <w:p w14:paraId="3257DA4E" w14:textId="77777777" w:rsidR="001A6B2F" w:rsidRPr="000B42A1" w:rsidRDefault="000B42A1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t>Terrestrial (Iran): Soil</w:t>
            </w:r>
          </w:p>
        </w:tc>
        <w:tc>
          <w:tcPr>
            <w:tcW w:w="2611" w:type="dxa"/>
          </w:tcPr>
          <w:p w14:paraId="6F5EB547" w14:textId="77777777" w:rsidR="001A6B2F" w:rsidRPr="000B42A1" w:rsidRDefault="000B42A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B42A1">
              <w:rPr>
                <w:rFonts w:ascii="Times New Roman" w:hAnsi="Times New Roman" w:cs="Times New Roman"/>
                <w:sz w:val="24"/>
              </w:rPr>
              <w:t>Persipeptides</w:t>
            </w:r>
            <w:proofErr w:type="spellEnd"/>
            <w:r w:rsidRPr="000B42A1">
              <w:rPr>
                <w:rFonts w:ascii="Times New Roman" w:hAnsi="Times New Roman" w:cs="Times New Roman"/>
                <w:sz w:val="24"/>
              </w:rPr>
              <w:t xml:space="preserve"> A and B</w:t>
            </w:r>
          </w:p>
        </w:tc>
        <w:tc>
          <w:tcPr>
            <w:tcW w:w="1980" w:type="dxa"/>
          </w:tcPr>
          <w:p w14:paraId="1F5D67EB" w14:textId="77777777" w:rsidR="001A6B2F" w:rsidRPr="000B42A1" w:rsidRDefault="000B42A1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i/>
                <w:sz w:val="24"/>
              </w:rPr>
              <w:t>N</w:t>
            </w:r>
            <w:r w:rsidRPr="000B42A1">
              <w:rPr>
                <w:rFonts w:ascii="Times New Roman" w:hAnsi="Times New Roman" w:cs="Times New Roman"/>
                <w:sz w:val="24"/>
              </w:rPr>
              <w:t xml:space="preserve">-methylated cyclic </w:t>
            </w:r>
            <w:proofErr w:type="spellStart"/>
            <w:r w:rsidRPr="000B42A1">
              <w:rPr>
                <w:rFonts w:ascii="Times New Roman" w:hAnsi="Times New Roman" w:cs="Times New Roman"/>
                <w:sz w:val="24"/>
              </w:rPr>
              <w:t>persipeptide</w:t>
            </w:r>
            <w:proofErr w:type="spellEnd"/>
          </w:p>
        </w:tc>
        <w:tc>
          <w:tcPr>
            <w:tcW w:w="3600" w:type="dxa"/>
          </w:tcPr>
          <w:p w14:paraId="5D68776A" w14:textId="77777777" w:rsidR="001A6B2F" w:rsidRPr="000B42A1" w:rsidRDefault="000B42A1" w:rsidP="00503539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t>Disc diffusion: 15mm</w:t>
            </w:r>
          </w:p>
        </w:tc>
        <w:tc>
          <w:tcPr>
            <w:tcW w:w="2340" w:type="dxa"/>
          </w:tcPr>
          <w:p w14:paraId="0BB9FD92" w14:textId="77777777" w:rsidR="001A6B2F" w:rsidRPr="000B42A1" w:rsidRDefault="000B42A1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0B42A1">
              <w:rPr>
                <w:rFonts w:ascii="Times New Roman" w:hAnsi="Times New Roman" w:cs="Times New Roman"/>
                <w:sz w:val="24"/>
              </w:rPr>
              <w:t>Mohammadipanah</w:t>
            </w:r>
            <w:proofErr w:type="spellEnd"/>
            <w:r w:rsidRPr="000B42A1">
              <w:rPr>
                <w:rFonts w:ascii="Times New Roman" w:hAnsi="Times New Roman" w:cs="Times New Roman"/>
                <w:sz w:val="24"/>
              </w:rPr>
              <w:t xml:space="preserve"> et al., 2016)</w:t>
            </w:r>
          </w:p>
        </w:tc>
      </w:tr>
      <w:tr w:rsidR="006C218C" w14:paraId="6A88A6F4" w14:textId="77777777" w:rsidTr="003617F7">
        <w:tc>
          <w:tcPr>
            <w:tcW w:w="1817" w:type="dxa"/>
          </w:tcPr>
          <w:p w14:paraId="5FAFCBAD" w14:textId="77777777" w:rsidR="001A6B2F" w:rsidRPr="000B42A1" w:rsidRDefault="000B42A1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0B42A1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5804CC">
              <w:rPr>
                <w:rFonts w:ascii="Times New Roman" w:hAnsi="Times New Roman" w:cs="Times New Roman"/>
                <w:sz w:val="24"/>
              </w:rPr>
              <w:t>sp.</w:t>
            </w:r>
            <w:r w:rsidRPr="000B42A1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0B42A1">
              <w:rPr>
                <w:rFonts w:ascii="Times New Roman" w:hAnsi="Times New Roman" w:cs="Times New Roman"/>
                <w:sz w:val="24"/>
              </w:rPr>
              <w:t>CNS-575</w:t>
            </w:r>
          </w:p>
        </w:tc>
        <w:tc>
          <w:tcPr>
            <w:tcW w:w="1602" w:type="dxa"/>
          </w:tcPr>
          <w:p w14:paraId="7625992A" w14:textId="77777777" w:rsidR="001A6B2F" w:rsidRPr="000B42A1" w:rsidRDefault="000B42A1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t>Marine (Fiji): Sediment</w:t>
            </w:r>
          </w:p>
        </w:tc>
        <w:tc>
          <w:tcPr>
            <w:tcW w:w="2611" w:type="dxa"/>
          </w:tcPr>
          <w:p w14:paraId="1B71E0FD" w14:textId="77777777" w:rsidR="001A6B2F" w:rsidRPr="000B42A1" w:rsidRDefault="000B42A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B42A1">
              <w:rPr>
                <w:rFonts w:ascii="Times New Roman" w:hAnsi="Times New Roman" w:cs="Times New Roman"/>
                <w:sz w:val="24"/>
              </w:rPr>
              <w:t>Fijimycins</w:t>
            </w:r>
            <w:proofErr w:type="spellEnd"/>
            <w:r w:rsidRPr="000B42A1">
              <w:rPr>
                <w:rFonts w:ascii="Times New Roman" w:hAnsi="Times New Roman" w:cs="Times New Roman"/>
                <w:sz w:val="24"/>
              </w:rPr>
              <w:t xml:space="preserve"> A-C (1-3)</w:t>
            </w:r>
          </w:p>
        </w:tc>
        <w:tc>
          <w:tcPr>
            <w:tcW w:w="1980" w:type="dxa"/>
          </w:tcPr>
          <w:p w14:paraId="7AD0FFC8" w14:textId="77777777" w:rsidR="001A6B2F" w:rsidRPr="000B42A1" w:rsidRDefault="000B42A1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t xml:space="preserve">Cyclic </w:t>
            </w:r>
            <w:proofErr w:type="spellStart"/>
            <w:r w:rsidRPr="000B42A1">
              <w:rPr>
                <w:rFonts w:ascii="Times New Roman" w:hAnsi="Times New Roman" w:cs="Times New Roman"/>
                <w:sz w:val="24"/>
              </w:rPr>
              <w:t>depsipeptides</w:t>
            </w:r>
            <w:proofErr w:type="spellEnd"/>
          </w:p>
        </w:tc>
        <w:tc>
          <w:tcPr>
            <w:tcW w:w="3600" w:type="dxa"/>
          </w:tcPr>
          <w:p w14:paraId="3EF18C80" w14:textId="77777777" w:rsidR="000B42A1" w:rsidRPr="000B42A1" w:rsidRDefault="000B42A1" w:rsidP="000B42A1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t>MIC</w:t>
            </w:r>
            <w:r w:rsidRPr="000B42A1">
              <w:rPr>
                <w:rFonts w:ascii="Times New Roman" w:hAnsi="Times New Roman" w:cs="Times New Roman"/>
                <w:sz w:val="24"/>
                <w:vertAlign w:val="subscript"/>
              </w:rPr>
              <w:t xml:space="preserve">100 </w:t>
            </w:r>
            <w:r w:rsidRPr="000B42A1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0B42A1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0B42A1">
              <w:rPr>
                <w:rFonts w:ascii="Times New Roman" w:hAnsi="Times New Roman" w:cs="Times New Roman"/>
                <w:sz w:val="24"/>
              </w:rPr>
              <w:t>/mL):</w:t>
            </w:r>
          </w:p>
          <w:p w14:paraId="53A7D341" w14:textId="77777777" w:rsidR="000B42A1" w:rsidRPr="000B42A1" w:rsidRDefault="000B42A1" w:rsidP="000B42A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B42A1">
              <w:rPr>
                <w:rFonts w:ascii="Times New Roman" w:hAnsi="Times New Roman" w:cs="Times New Roman"/>
                <w:sz w:val="24"/>
              </w:rPr>
              <w:t>Fijimycin</w:t>
            </w:r>
            <w:proofErr w:type="spellEnd"/>
            <w:r w:rsidRPr="000B42A1">
              <w:rPr>
                <w:rFonts w:ascii="Times New Roman" w:hAnsi="Times New Roman" w:cs="Times New Roman"/>
                <w:sz w:val="24"/>
              </w:rPr>
              <w:t xml:space="preserve"> A: 4μg/mL, 16μg/mL, 3 </w:t>
            </w:r>
            <w:proofErr w:type="spellStart"/>
            <w:r w:rsidRPr="000B42A1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0B42A1">
              <w:rPr>
                <w:rFonts w:ascii="Times New Roman" w:hAnsi="Times New Roman" w:cs="Times New Roman"/>
                <w:sz w:val="24"/>
              </w:rPr>
              <w:t>/mL;</w:t>
            </w:r>
          </w:p>
          <w:p w14:paraId="68604CC3" w14:textId="77777777" w:rsidR="000B42A1" w:rsidRPr="000B42A1" w:rsidRDefault="000B42A1" w:rsidP="000B42A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B42A1">
              <w:rPr>
                <w:rFonts w:ascii="Times New Roman" w:hAnsi="Times New Roman" w:cs="Times New Roman"/>
                <w:sz w:val="24"/>
              </w:rPr>
              <w:t>Fijimycin</w:t>
            </w:r>
            <w:proofErr w:type="spellEnd"/>
            <w:r w:rsidRPr="000B42A1">
              <w:rPr>
                <w:rFonts w:ascii="Times New Roman" w:hAnsi="Times New Roman" w:cs="Times New Roman"/>
                <w:sz w:val="24"/>
              </w:rPr>
              <w:t xml:space="preserve"> B: &gt; 32μg/mL;</w:t>
            </w:r>
          </w:p>
          <w:p w14:paraId="516DC11C" w14:textId="77777777" w:rsidR="001A6B2F" w:rsidRDefault="000B42A1" w:rsidP="000B42A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B42A1">
              <w:rPr>
                <w:rFonts w:ascii="Times New Roman" w:hAnsi="Times New Roman" w:cs="Times New Roman"/>
                <w:sz w:val="24"/>
              </w:rPr>
              <w:t>Fijimycin</w:t>
            </w:r>
            <w:proofErr w:type="spellEnd"/>
            <w:r w:rsidRPr="000B42A1">
              <w:rPr>
                <w:rFonts w:ascii="Times New Roman" w:hAnsi="Times New Roman" w:cs="Times New Roman"/>
                <w:sz w:val="24"/>
              </w:rPr>
              <w:t xml:space="preserve"> C: 8μg/mL, &gt; 32μg/mL</w:t>
            </w:r>
          </w:p>
          <w:p w14:paraId="7A963B11" w14:textId="77777777" w:rsidR="00336783" w:rsidRPr="000B42A1" w:rsidRDefault="00336783" w:rsidP="000B42A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7064EA97" w14:textId="77777777" w:rsidR="001A6B2F" w:rsidRPr="000B42A1" w:rsidRDefault="000B42A1">
            <w:pPr>
              <w:rPr>
                <w:rFonts w:ascii="Times New Roman" w:hAnsi="Times New Roman" w:cs="Times New Roman"/>
                <w:sz w:val="24"/>
              </w:rPr>
            </w:pPr>
            <w:r w:rsidRPr="000B42A1">
              <w:rPr>
                <w:rFonts w:ascii="Times New Roman" w:hAnsi="Times New Roman" w:cs="Times New Roman"/>
                <w:sz w:val="24"/>
              </w:rPr>
              <w:t>(Sun et al., 2011)</w:t>
            </w:r>
          </w:p>
        </w:tc>
      </w:tr>
      <w:tr w:rsidR="006C218C" w14:paraId="45C06FD0" w14:textId="77777777" w:rsidTr="003617F7">
        <w:tc>
          <w:tcPr>
            <w:tcW w:w="1817" w:type="dxa"/>
          </w:tcPr>
          <w:p w14:paraId="1779C179" w14:textId="77777777" w:rsidR="00336783" w:rsidRPr="00336783" w:rsidRDefault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i/>
                <w:sz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</w:rPr>
              <w:t>tr</w:t>
            </w:r>
            <w:r w:rsidRPr="00336783">
              <w:rPr>
                <w:rFonts w:ascii="Times New Roman" w:hAnsi="Times New Roman" w:cs="Times New Roman"/>
                <w:i/>
                <w:sz w:val="24"/>
              </w:rPr>
              <w:t>eptomyces</w:t>
            </w:r>
            <w:r w:rsidRPr="00336783">
              <w:rPr>
                <w:rFonts w:ascii="Times New Roman" w:hAnsi="Times New Roman" w:cs="Times New Roman"/>
                <w:sz w:val="24"/>
              </w:rPr>
              <w:t xml:space="preserve"> sp. SUK 25</w:t>
            </w:r>
          </w:p>
        </w:tc>
        <w:tc>
          <w:tcPr>
            <w:tcW w:w="1602" w:type="dxa"/>
          </w:tcPr>
          <w:p w14:paraId="350008D6" w14:textId="77777777" w:rsidR="00336783" w:rsidRPr="000B42A1" w:rsidRDefault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Terrestrial (Malaysia): Endophyte</w:t>
            </w:r>
          </w:p>
        </w:tc>
        <w:tc>
          <w:tcPr>
            <w:tcW w:w="2611" w:type="dxa"/>
          </w:tcPr>
          <w:p w14:paraId="5D5FD753" w14:textId="77777777" w:rsidR="00336783" w:rsidRPr="000B42A1" w:rsidRDefault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Cyclo-(tryptophanyl-prolyl) and chloramphenicol</w:t>
            </w:r>
          </w:p>
        </w:tc>
        <w:tc>
          <w:tcPr>
            <w:tcW w:w="1980" w:type="dxa"/>
          </w:tcPr>
          <w:p w14:paraId="40D48656" w14:textId="77777777" w:rsidR="00336783" w:rsidRPr="000B42A1" w:rsidRDefault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Cyclic diketopiperazine dipeptides and amphenicol</w:t>
            </w:r>
          </w:p>
        </w:tc>
        <w:tc>
          <w:tcPr>
            <w:tcW w:w="3600" w:type="dxa"/>
          </w:tcPr>
          <w:p w14:paraId="34325C65" w14:textId="7A44C429" w:rsidR="00336783" w:rsidRDefault="00336783" w:rsidP="000B42A1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Cross streak: NA</w:t>
            </w:r>
          </w:p>
          <w:p w14:paraId="3B26634A" w14:textId="4ABBD43D" w:rsidR="008830B8" w:rsidRDefault="008830B8" w:rsidP="000B42A1">
            <w:pPr>
              <w:rPr>
                <w:rFonts w:ascii="Times New Roman" w:hAnsi="Times New Roman" w:cs="Times New Roman"/>
                <w:sz w:val="24"/>
              </w:rPr>
            </w:pPr>
          </w:p>
          <w:p w14:paraId="22CA1781" w14:textId="217E1403" w:rsidR="008830B8" w:rsidRDefault="008830B8" w:rsidP="000B42A1">
            <w:pPr>
              <w:rPr>
                <w:rFonts w:ascii="Times New Roman" w:hAnsi="Times New Roman" w:cs="Times New Roman"/>
                <w:sz w:val="24"/>
              </w:rPr>
            </w:pPr>
            <w:r w:rsidRPr="008830B8">
              <w:rPr>
                <w:rFonts w:ascii="Times New Roman" w:hAnsi="Times New Roman" w:cs="Times New Roman"/>
                <w:sz w:val="24"/>
              </w:rPr>
              <w:t>Disk diffusion, MIC (</w:t>
            </w:r>
            <w:proofErr w:type="spellStart"/>
            <w:r w:rsidRPr="008830B8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8830B8">
              <w:rPr>
                <w:rFonts w:ascii="Times New Roman" w:hAnsi="Times New Roman" w:cs="Times New Roman"/>
                <w:sz w:val="24"/>
              </w:rPr>
              <w:t>/mL) and MBC (</w:t>
            </w:r>
            <w:proofErr w:type="spellStart"/>
            <w:r w:rsidRPr="008830B8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8830B8">
              <w:rPr>
                <w:rFonts w:ascii="Times New Roman" w:hAnsi="Times New Roman" w:cs="Times New Roman"/>
                <w:sz w:val="24"/>
              </w:rPr>
              <w:t>/mL):</w:t>
            </w:r>
          </w:p>
          <w:p w14:paraId="0B0F6FA7" w14:textId="77777777" w:rsidR="00336783" w:rsidRDefault="00336783" w:rsidP="000B42A1">
            <w:pPr>
              <w:rPr>
                <w:rFonts w:ascii="Times New Roman" w:hAnsi="Times New Roman" w:cs="Times New Roman"/>
                <w:sz w:val="24"/>
              </w:rPr>
            </w:pPr>
          </w:p>
          <w:p w14:paraId="6A3B0ECA" w14:textId="77777777" w:rsid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FI: 14 mm; MIC: 16μg/mL; MBC: 128μg/mL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</w:p>
          <w:p w14:paraId="76B35344" w14:textId="77777777" w:rsidR="00336783" w:rsidRP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</w:p>
          <w:p w14:paraId="588E4985" w14:textId="77777777" w:rsid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FII: 15 mm; MIC: 8μg/mL MBC: 32μg/mL;</w:t>
            </w:r>
          </w:p>
          <w:p w14:paraId="65A749DB" w14:textId="77777777" w:rsidR="00336783" w:rsidRP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</w:p>
          <w:p w14:paraId="5DC94EE4" w14:textId="77777777" w:rsid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FIII-VI, FVIII: NA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</w:p>
          <w:p w14:paraId="0EE47618" w14:textId="77777777" w:rsidR="00336783" w:rsidRP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</w:p>
          <w:p w14:paraId="6D933475" w14:textId="77777777" w:rsid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FXI-FXIII: NA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</w:p>
          <w:p w14:paraId="4350601E" w14:textId="77777777" w:rsid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FVII: 22mm; MIC: 8μg/mL; MBC: 64μg/mL;</w:t>
            </w:r>
          </w:p>
          <w:p w14:paraId="7D844339" w14:textId="77777777" w:rsidR="00336783" w:rsidRP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</w:p>
          <w:p w14:paraId="5613EA3A" w14:textId="77777777" w:rsid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FVII-F2: 15mm; MIC: 16μg/mL; MBC: 32μg/mL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</w:p>
          <w:p w14:paraId="550D8B1C" w14:textId="77777777" w:rsid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</w:p>
          <w:p w14:paraId="039E9B6D" w14:textId="77777777" w:rsid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FVII-F3: 16mm; MIC: 8μg/mL; MBC: 64μg/mL;</w:t>
            </w:r>
          </w:p>
          <w:p w14:paraId="76BD4770" w14:textId="77777777" w:rsidR="00336783" w:rsidRP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</w:p>
          <w:p w14:paraId="566A7F49" w14:textId="77777777" w:rsid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FX: 14mm; MIC: 16μg/mL; MBC: 128μg/mL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</w:p>
          <w:p w14:paraId="4EA1E710" w14:textId="77777777" w:rsid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</w:p>
          <w:p w14:paraId="342A3EF5" w14:textId="77777777" w:rsid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FIX: 13mm; MIC:16μg/mL; MBC: 128μg/mL</w:t>
            </w:r>
          </w:p>
          <w:p w14:paraId="53BE174B" w14:textId="77777777" w:rsidR="00336783" w:rsidRPr="000B42A1" w:rsidRDefault="00336783" w:rsidP="000B42A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3E906D5D" w14:textId="77777777" w:rsidR="00336783" w:rsidRPr="000B42A1" w:rsidRDefault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lastRenderedPageBreak/>
              <w:t>(</w:t>
            </w:r>
            <w:proofErr w:type="spellStart"/>
            <w:r w:rsidRPr="00336783">
              <w:rPr>
                <w:rFonts w:ascii="Times New Roman" w:hAnsi="Times New Roman" w:cs="Times New Roman"/>
                <w:sz w:val="24"/>
              </w:rPr>
              <w:t>Alshaibani</w:t>
            </w:r>
            <w:proofErr w:type="spellEnd"/>
            <w:r w:rsidRPr="00336783">
              <w:rPr>
                <w:rFonts w:ascii="Times New Roman" w:hAnsi="Times New Roman" w:cs="Times New Roman"/>
                <w:sz w:val="24"/>
              </w:rPr>
              <w:t xml:space="preserve"> et al., 2016)</w:t>
            </w:r>
          </w:p>
        </w:tc>
      </w:tr>
      <w:tr w:rsidR="006C218C" w14:paraId="125EFEC8" w14:textId="77777777" w:rsidTr="003617F7">
        <w:tc>
          <w:tcPr>
            <w:tcW w:w="1817" w:type="dxa"/>
          </w:tcPr>
          <w:p w14:paraId="028E4F0A" w14:textId="77777777" w:rsidR="00336783" w:rsidRPr="00336783" w:rsidRDefault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proofErr w:type="spellStart"/>
            <w:r w:rsidRPr="00336783">
              <w:rPr>
                <w:rFonts w:ascii="Times New Roman" w:hAnsi="Times New Roman" w:cs="Times New Roman"/>
                <w:i/>
                <w:sz w:val="24"/>
              </w:rPr>
              <w:t>alboflavus</w:t>
            </w:r>
            <w:proofErr w:type="spellEnd"/>
            <w:r w:rsidRPr="00336783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336783">
              <w:rPr>
                <w:rFonts w:ascii="Times New Roman" w:hAnsi="Times New Roman" w:cs="Times New Roman"/>
                <w:sz w:val="24"/>
              </w:rPr>
              <w:t>313</w:t>
            </w:r>
          </w:p>
        </w:tc>
        <w:tc>
          <w:tcPr>
            <w:tcW w:w="1602" w:type="dxa"/>
          </w:tcPr>
          <w:p w14:paraId="287AE942" w14:textId="77777777" w:rsidR="00336783" w:rsidRPr="000B42A1" w:rsidRDefault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Terrestrial (China): Mountain Soil</w:t>
            </w:r>
          </w:p>
        </w:tc>
        <w:tc>
          <w:tcPr>
            <w:tcW w:w="2611" w:type="dxa"/>
          </w:tcPr>
          <w:p w14:paraId="0E534C6B" w14:textId="77777777" w:rsidR="00336783" w:rsidRP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NW-G08 and</w:t>
            </w:r>
          </w:p>
          <w:p w14:paraId="2CA75B45" w14:textId="77777777" w:rsidR="00336783" w:rsidRPr="000B42A1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NW-G09</w:t>
            </w:r>
          </w:p>
        </w:tc>
        <w:tc>
          <w:tcPr>
            <w:tcW w:w="1980" w:type="dxa"/>
          </w:tcPr>
          <w:p w14:paraId="2B653AF6" w14:textId="77777777" w:rsidR="00336783" w:rsidRPr="000B42A1" w:rsidRDefault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Cyclic hexapeptide</w:t>
            </w:r>
          </w:p>
        </w:tc>
        <w:tc>
          <w:tcPr>
            <w:tcW w:w="3600" w:type="dxa"/>
          </w:tcPr>
          <w:p w14:paraId="6593C17D" w14:textId="77777777" w:rsidR="00336783" w:rsidRP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336783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336783">
              <w:rPr>
                <w:rFonts w:ascii="Times New Roman" w:hAnsi="Times New Roman" w:cs="Times New Roman"/>
                <w:sz w:val="24"/>
              </w:rPr>
              <w:t xml:space="preserve">/mL) by </w:t>
            </w:r>
            <w:proofErr w:type="spellStart"/>
            <w:r w:rsidRPr="00336783">
              <w:rPr>
                <w:rFonts w:ascii="Times New Roman" w:hAnsi="Times New Roman" w:cs="Times New Roman"/>
                <w:sz w:val="24"/>
              </w:rPr>
              <w:t>microbroth</w:t>
            </w:r>
            <w:proofErr w:type="spellEnd"/>
            <w:r w:rsidRPr="00336783">
              <w:rPr>
                <w:rFonts w:ascii="Times New Roman" w:hAnsi="Times New Roman" w:cs="Times New Roman"/>
                <w:sz w:val="24"/>
              </w:rPr>
              <w:t xml:space="preserve"> dilution:</w:t>
            </w:r>
          </w:p>
          <w:p w14:paraId="7072B53E" w14:textId="77777777" w:rsid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 xml:space="preserve">NW-G08: 1.56μg/mL; NW-G09: 12.5 </w:t>
            </w:r>
            <w:proofErr w:type="spellStart"/>
            <w:r w:rsidRPr="00336783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336783">
              <w:rPr>
                <w:rFonts w:ascii="Times New Roman" w:hAnsi="Times New Roman" w:cs="Times New Roman"/>
                <w:sz w:val="24"/>
              </w:rPr>
              <w:t>/mL</w:t>
            </w:r>
          </w:p>
          <w:p w14:paraId="7BA00DBF" w14:textId="77777777" w:rsidR="00336783" w:rsidRPr="000B42A1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463C4CE6" w14:textId="77777777" w:rsidR="00336783" w:rsidRPr="000B42A1" w:rsidRDefault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(Ji et al., 2012)</w:t>
            </w:r>
          </w:p>
        </w:tc>
      </w:tr>
      <w:tr w:rsidR="006C218C" w14:paraId="0D7F0B50" w14:textId="77777777" w:rsidTr="003617F7">
        <w:tc>
          <w:tcPr>
            <w:tcW w:w="1817" w:type="dxa"/>
          </w:tcPr>
          <w:p w14:paraId="6160EF5C" w14:textId="77777777" w:rsidR="00336783" w:rsidRPr="00336783" w:rsidRDefault="00336783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336783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proofErr w:type="spellStart"/>
            <w:r w:rsidRPr="00336783">
              <w:rPr>
                <w:rFonts w:ascii="Times New Roman" w:hAnsi="Times New Roman" w:cs="Times New Roman"/>
                <w:i/>
                <w:sz w:val="24"/>
              </w:rPr>
              <w:t>alboflavus</w:t>
            </w:r>
            <w:proofErr w:type="spellEnd"/>
            <w:r w:rsidRPr="00336783">
              <w:rPr>
                <w:rFonts w:ascii="Times New Roman" w:hAnsi="Times New Roman" w:cs="Times New Roman"/>
                <w:sz w:val="24"/>
              </w:rPr>
              <w:t xml:space="preserve"> 313</w:t>
            </w:r>
          </w:p>
        </w:tc>
        <w:tc>
          <w:tcPr>
            <w:tcW w:w="1602" w:type="dxa"/>
          </w:tcPr>
          <w:p w14:paraId="5ECB78CF" w14:textId="77777777" w:rsidR="00336783" w:rsidRDefault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Terrestrial (China): Mountain Soil</w:t>
            </w:r>
          </w:p>
          <w:p w14:paraId="3EE6759D" w14:textId="77777777" w:rsidR="00336783" w:rsidRPr="00336783" w:rsidRDefault="003367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2A3AEEC3" w14:textId="77777777" w:rsidR="00336783" w:rsidRP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NW-G10 (1) and</w:t>
            </w:r>
          </w:p>
          <w:p w14:paraId="31E689CE" w14:textId="77777777" w:rsidR="00336783" w:rsidRP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NW-G11 (2)</w:t>
            </w:r>
          </w:p>
        </w:tc>
        <w:tc>
          <w:tcPr>
            <w:tcW w:w="1980" w:type="dxa"/>
          </w:tcPr>
          <w:p w14:paraId="74416AF1" w14:textId="77777777" w:rsidR="00336783" w:rsidRPr="00336783" w:rsidRDefault="0033678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6783">
              <w:rPr>
                <w:rFonts w:ascii="Times New Roman" w:hAnsi="Times New Roman" w:cs="Times New Roman"/>
                <w:sz w:val="24"/>
              </w:rPr>
              <w:t>Piperazic</w:t>
            </w:r>
            <w:proofErr w:type="spellEnd"/>
            <w:r w:rsidRPr="00336783">
              <w:rPr>
                <w:rFonts w:ascii="Times New Roman" w:hAnsi="Times New Roman" w:cs="Times New Roman"/>
                <w:sz w:val="24"/>
              </w:rPr>
              <w:t xml:space="preserve"> acid-containing cyclic </w:t>
            </w:r>
            <w:proofErr w:type="spellStart"/>
            <w:r w:rsidRPr="00336783">
              <w:rPr>
                <w:rFonts w:ascii="Times New Roman" w:hAnsi="Times New Roman" w:cs="Times New Roman"/>
                <w:sz w:val="24"/>
              </w:rPr>
              <w:t>hexapeptides</w:t>
            </w:r>
            <w:proofErr w:type="spellEnd"/>
          </w:p>
        </w:tc>
        <w:tc>
          <w:tcPr>
            <w:tcW w:w="3600" w:type="dxa"/>
          </w:tcPr>
          <w:p w14:paraId="0CB087DB" w14:textId="77777777" w:rsidR="00336783" w:rsidRP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336783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336783">
              <w:rPr>
                <w:rFonts w:ascii="Times New Roman" w:hAnsi="Times New Roman" w:cs="Times New Roman"/>
                <w:sz w:val="24"/>
              </w:rPr>
              <w:t xml:space="preserve">/mL) by </w:t>
            </w:r>
            <w:proofErr w:type="spellStart"/>
            <w:r w:rsidRPr="00336783">
              <w:rPr>
                <w:rFonts w:ascii="Times New Roman" w:hAnsi="Times New Roman" w:cs="Times New Roman"/>
                <w:sz w:val="24"/>
              </w:rPr>
              <w:t>microbroth</w:t>
            </w:r>
            <w:proofErr w:type="spellEnd"/>
            <w:r w:rsidRPr="00336783">
              <w:rPr>
                <w:rFonts w:ascii="Times New Roman" w:hAnsi="Times New Roman" w:cs="Times New Roman"/>
                <w:sz w:val="24"/>
              </w:rPr>
              <w:t xml:space="preserve"> dilution:</w:t>
            </w:r>
          </w:p>
          <w:p w14:paraId="6B588A0A" w14:textId="77777777" w:rsidR="00336783" w:rsidRP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Compound 1: 6.25μg/mL;</w:t>
            </w:r>
          </w:p>
          <w:p w14:paraId="3EB4854A" w14:textId="77777777" w:rsid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Compound 2: 25.0μg/mL</w:t>
            </w:r>
          </w:p>
          <w:p w14:paraId="2E6A31D7" w14:textId="77777777" w:rsidR="009F3362" w:rsidRPr="000B42A1" w:rsidRDefault="009F3362" w:rsidP="003367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3B06C34C" w14:textId="77777777" w:rsidR="00336783" w:rsidRPr="000B42A1" w:rsidRDefault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(Wei et al., 2012)</w:t>
            </w:r>
          </w:p>
        </w:tc>
      </w:tr>
      <w:tr w:rsidR="006C218C" w14:paraId="3874E057" w14:textId="77777777" w:rsidTr="003617F7">
        <w:tc>
          <w:tcPr>
            <w:tcW w:w="1817" w:type="dxa"/>
          </w:tcPr>
          <w:p w14:paraId="5DE1A13A" w14:textId="77777777" w:rsidR="00336783" w:rsidRPr="00336783" w:rsidRDefault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336783">
              <w:rPr>
                <w:rFonts w:ascii="Times New Roman" w:hAnsi="Times New Roman" w:cs="Times New Roman"/>
                <w:sz w:val="24"/>
              </w:rPr>
              <w:t>sp. HIL Y-9420704</w:t>
            </w:r>
          </w:p>
        </w:tc>
        <w:tc>
          <w:tcPr>
            <w:tcW w:w="1602" w:type="dxa"/>
          </w:tcPr>
          <w:p w14:paraId="33F30B82" w14:textId="77777777" w:rsidR="00336783" w:rsidRPr="000B42A1" w:rsidRDefault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Terrestrial (Greece): Soil</w:t>
            </w:r>
          </w:p>
        </w:tc>
        <w:tc>
          <w:tcPr>
            <w:tcW w:w="2611" w:type="dxa"/>
          </w:tcPr>
          <w:p w14:paraId="0E0D411D" w14:textId="77777777" w:rsidR="00336783" w:rsidRPr="000B42A1" w:rsidRDefault="0033678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36783">
              <w:rPr>
                <w:rFonts w:ascii="Times New Roman" w:hAnsi="Times New Roman" w:cs="Times New Roman"/>
                <w:sz w:val="24"/>
              </w:rPr>
              <w:t>Methylsulfomycin</w:t>
            </w:r>
            <w:proofErr w:type="spellEnd"/>
            <w:r w:rsidRPr="00336783">
              <w:rPr>
                <w:rFonts w:ascii="Times New Roman" w:hAnsi="Times New Roman" w:cs="Times New Roman"/>
                <w:sz w:val="24"/>
              </w:rPr>
              <w:t xml:space="preserve"> I</w:t>
            </w:r>
          </w:p>
        </w:tc>
        <w:tc>
          <w:tcPr>
            <w:tcW w:w="1980" w:type="dxa"/>
          </w:tcPr>
          <w:p w14:paraId="2D87A292" w14:textId="77777777" w:rsidR="00336783" w:rsidRPr="000B42A1" w:rsidRDefault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Cyclic Thiopeptide</w:t>
            </w:r>
          </w:p>
        </w:tc>
        <w:tc>
          <w:tcPr>
            <w:tcW w:w="3600" w:type="dxa"/>
          </w:tcPr>
          <w:p w14:paraId="477474E2" w14:textId="77777777" w:rsid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336783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336783">
              <w:rPr>
                <w:rFonts w:ascii="Times New Roman" w:hAnsi="Times New Roman" w:cs="Times New Roman"/>
                <w:sz w:val="24"/>
              </w:rPr>
              <w:t xml:space="preserve">/mL): 0.06μg/mL - 0.125μg/mL against several </w:t>
            </w:r>
            <w:r w:rsidRPr="00336783">
              <w:rPr>
                <w:rFonts w:ascii="Times New Roman" w:hAnsi="Times New Roman" w:cs="Times New Roman"/>
                <w:i/>
                <w:sz w:val="24"/>
              </w:rPr>
              <w:t>Staphylococcus</w:t>
            </w:r>
            <w:r w:rsidRPr="00336783"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Pr="00336783">
              <w:rPr>
                <w:rFonts w:ascii="Times New Roman" w:hAnsi="Times New Roman" w:cs="Times New Roman"/>
                <w:i/>
                <w:sz w:val="24"/>
              </w:rPr>
              <w:t xml:space="preserve">Enterococcus </w:t>
            </w:r>
            <w:r w:rsidRPr="00336783">
              <w:rPr>
                <w:rFonts w:ascii="Times New Roman" w:hAnsi="Times New Roman" w:cs="Times New Roman"/>
                <w:sz w:val="24"/>
              </w:rPr>
              <w:t>species</w:t>
            </w:r>
          </w:p>
          <w:p w14:paraId="59B4E4A2" w14:textId="77777777" w:rsidR="00336783" w:rsidRP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</w:p>
          <w:p w14:paraId="0BB3EF39" w14:textId="77777777" w:rsidR="00336783" w:rsidRP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i/>
                <w:sz w:val="24"/>
              </w:rPr>
              <w:t>in vivo</w:t>
            </w:r>
            <w:r w:rsidRPr="00336783">
              <w:rPr>
                <w:rFonts w:ascii="Times New Roman" w:hAnsi="Times New Roman" w:cs="Times New Roman"/>
                <w:sz w:val="24"/>
              </w:rPr>
              <w:t xml:space="preserve"> mice:</w:t>
            </w:r>
          </w:p>
          <w:p w14:paraId="10ED256B" w14:textId="77777777" w:rsidR="00336783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  <w:r w:rsidRPr="00336783">
              <w:rPr>
                <w:rFonts w:ascii="Times New Roman" w:hAnsi="Times New Roman" w:cs="Times New Roman"/>
                <w:sz w:val="24"/>
              </w:rPr>
              <w:t>At 25mg/kg in mice were not conclusive due to precipitation</w:t>
            </w:r>
          </w:p>
          <w:p w14:paraId="74C126D3" w14:textId="77777777" w:rsidR="00336783" w:rsidRPr="000B42A1" w:rsidRDefault="00336783" w:rsidP="0033678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30FB6C42" w14:textId="77777777" w:rsidR="00336783" w:rsidRPr="000B42A1" w:rsidRDefault="00BE6BFD">
            <w:pPr>
              <w:rPr>
                <w:rFonts w:ascii="Times New Roman" w:hAnsi="Times New Roman" w:cs="Times New Roman"/>
                <w:sz w:val="24"/>
              </w:rPr>
            </w:pPr>
            <w:r w:rsidRPr="00BE6BFD">
              <w:rPr>
                <w:rFonts w:ascii="Times New Roman" w:hAnsi="Times New Roman" w:cs="Times New Roman"/>
                <w:sz w:val="24"/>
              </w:rPr>
              <w:lastRenderedPageBreak/>
              <w:t>(Vijaya Kumar et al., 1999)</w:t>
            </w:r>
          </w:p>
        </w:tc>
      </w:tr>
      <w:tr w:rsidR="006C218C" w14:paraId="42BA477C" w14:textId="77777777" w:rsidTr="003617F7">
        <w:tc>
          <w:tcPr>
            <w:tcW w:w="1817" w:type="dxa"/>
          </w:tcPr>
          <w:p w14:paraId="76CF4491" w14:textId="77777777" w:rsidR="00336783" w:rsidRPr="0078753C" w:rsidRDefault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78753C">
              <w:rPr>
                <w:rFonts w:ascii="Times New Roman" w:hAnsi="Times New Roman" w:cs="Times New Roman"/>
                <w:sz w:val="24"/>
              </w:rPr>
              <w:t>sp. IMB 094</w:t>
            </w:r>
          </w:p>
        </w:tc>
        <w:tc>
          <w:tcPr>
            <w:tcW w:w="1602" w:type="dxa"/>
          </w:tcPr>
          <w:p w14:paraId="08865C26" w14:textId="77777777" w:rsidR="00336783" w:rsidRPr="00336783" w:rsidRDefault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>Marine (China): Sediment</w:t>
            </w:r>
          </w:p>
        </w:tc>
        <w:tc>
          <w:tcPr>
            <w:tcW w:w="2611" w:type="dxa"/>
          </w:tcPr>
          <w:p w14:paraId="2589DFD2" w14:textId="77777777" w:rsidR="00336783" w:rsidRPr="00336783" w:rsidRDefault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>Neo-actinomycin A and B, actinomycin D and actinomycin X2</w:t>
            </w:r>
          </w:p>
        </w:tc>
        <w:tc>
          <w:tcPr>
            <w:tcW w:w="1980" w:type="dxa"/>
          </w:tcPr>
          <w:p w14:paraId="355C2FBD" w14:textId="77777777" w:rsidR="00336783" w:rsidRPr="00336783" w:rsidRDefault="0078753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8753C">
              <w:rPr>
                <w:rFonts w:ascii="Times New Roman" w:hAnsi="Times New Roman" w:cs="Times New Roman"/>
                <w:sz w:val="24"/>
              </w:rPr>
              <w:t>Chromopeptide</w:t>
            </w:r>
            <w:proofErr w:type="spellEnd"/>
            <w:r w:rsidRPr="0078753C">
              <w:rPr>
                <w:rFonts w:ascii="Times New Roman" w:hAnsi="Times New Roman" w:cs="Times New Roman"/>
                <w:sz w:val="24"/>
              </w:rPr>
              <w:t xml:space="preserve"> lactone</w:t>
            </w:r>
          </w:p>
        </w:tc>
        <w:tc>
          <w:tcPr>
            <w:tcW w:w="3600" w:type="dxa"/>
          </w:tcPr>
          <w:p w14:paraId="2CA04532" w14:textId="77777777" w:rsidR="0078753C" w:rsidRPr="0078753C" w:rsidRDefault="0078753C" w:rsidP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78753C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78753C">
              <w:rPr>
                <w:rFonts w:ascii="Times New Roman" w:hAnsi="Times New Roman" w:cs="Times New Roman"/>
                <w:sz w:val="24"/>
              </w:rPr>
              <w:t>/mL) by agar dilution:</w:t>
            </w:r>
          </w:p>
          <w:p w14:paraId="1B8B5958" w14:textId="77777777" w:rsidR="0078753C" w:rsidRPr="0078753C" w:rsidRDefault="0078753C" w:rsidP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>Neo-actinomycin A: 16μg/mL, 64μg/mL;</w:t>
            </w:r>
          </w:p>
          <w:p w14:paraId="4BEF5810" w14:textId="77777777" w:rsidR="0078753C" w:rsidRPr="0078753C" w:rsidRDefault="0078753C" w:rsidP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>Neo-actinomycin B: &gt; 128μg/mL;</w:t>
            </w:r>
          </w:p>
          <w:p w14:paraId="38124883" w14:textId="77777777" w:rsidR="00336783" w:rsidRDefault="0078753C" w:rsidP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>Actinomycin D and Actinomycin X2: 0.25μg/mL</w:t>
            </w:r>
          </w:p>
          <w:p w14:paraId="3074963E" w14:textId="77777777" w:rsidR="0078753C" w:rsidRPr="000B42A1" w:rsidRDefault="0078753C" w:rsidP="0078753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03B49B66" w14:textId="77777777" w:rsidR="00336783" w:rsidRPr="000B42A1" w:rsidRDefault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>(Wang et al., 2017)</w:t>
            </w:r>
          </w:p>
        </w:tc>
      </w:tr>
      <w:tr w:rsidR="006C218C" w14:paraId="65B51B62" w14:textId="77777777" w:rsidTr="003617F7">
        <w:trPr>
          <w:trHeight w:val="75"/>
        </w:trPr>
        <w:tc>
          <w:tcPr>
            <w:tcW w:w="1817" w:type="dxa"/>
          </w:tcPr>
          <w:p w14:paraId="7F55390F" w14:textId="77777777" w:rsidR="001A6B2F" w:rsidRPr="0078753C" w:rsidRDefault="0078753C">
            <w:pPr>
              <w:rPr>
                <w:rFonts w:ascii="Times New Roman" w:hAnsi="Times New Roman" w:cs="Times New Roman"/>
              </w:rPr>
            </w:pPr>
            <w:r w:rsidRPr="0078753C">
              <w:rPr>
                <w:rFonts w:ascii="Times New Roman" w:hAnsi="Times New Roman" w:cs="Times New Roman"/>
                <w:i/>
                <w:sz w:val="24"/>
              </w:rPr>
              <w:t>Streptomy</w:t>
            </w:r>
            <w:r w:rsidRPr="0078753C">
              <w:rPr>
                <w:rFonts w:ascii="Times New Roman" w:hAnsi="Times New Roman" w:cs="Times New Roman"/>
                <w:sz w:val="24"/>
              </w:rPr>
              <w:t>ces sp. K04-0144</w:t>
            </w:r>
          </w:p>
        </w:tc>
        <w:tc>
          <w:tcPr>
            <w:tcW w:w="1602" w:type="dxa"/>
          </w:tcPr>
          <w:p w14:paraId="037AEC90" w14:textId="77777777" w:rsidR="001A6B2F" w:rsidRPr="0078753C" w:rsidRDefault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>Terrestrial (Japan): Soil</w:t>
            </w:r>
          </w:p>
        </w:tc>
        <w:tc>
          <w:tcPr>
            <w:tcW w:w="2611" w:type="dxa"/>
          </w:tcPr>
          <w:p w14:paraId="1DD20A62" w14:textId="77777777" w:rsidR="001A6B2F" w:rsidRPr="0078753C" w:rsidRDefault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>Nosokomycin A (1) -D (4)</w:t>
            </w:r>
          </w:p>
        </w:tc>
        <w:tc>
          <w:tcPr>
            <w:tcW w:w="1980" w:type="dxa"/>
          </w:tcPr>
          <w:p w14:paraId="1DE522AD" w14:textId="77777777" w:rsidR="001A6B2F" w:rsidRPr="0078753C" w:rsidRDefault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>Moenomycin</w:t>
            </w:r>
          </w:p>
        </w:tc>
        <w:tc>
          <w:tcPr>
            <w:tcW w:w="3600" w:type="dxa"/>
          </w:tcPr>
          <w:p w14:paraId="7A700EDA" w14:textId="77777777" w:rsidR="0078753C" w:rsidRPr="0078753C" w:rsidRDefault="0078753C" w:rsidP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>Disk diffusion:</w:t>
            </w:r>
          </w:p>
          <w:p w14:paraId="37F6B064" w14:textId="77777777" w:rsidR="0078753C" w:rsidRDefault="0078753C" w:rsidP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>Nosokomycin A: 27mm; Nosokomycin B: 25mm; Nosokomycin C: 23mm;</w:t>
            </w:r>
          </w:p>
          <w:p w14:paraId="0DD9B516" w14:textId="77777777" w:rsidR="0078753C" w:rsidRDefault="0078753C" w:rsidP="0078753C">
            <w:r w:rsidRPr="0078753C">
              <w:rPr>
                <w:rFonts w:ascii="Times New Roman" w:hAnsi="Times New Roman" w:cs="Times New Roman"/>
                <w:sz w:val="24"/>
              </w:rPr>
              <w:t>Nosokomycin D: 22mm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</w:p>
          <w:p w14:paraId="7404CEC7" w14:textId="77777777" w:rsidR="0078753C" w:rsidRDefault="0078753C" w:rsidP="0078753C">
            <w:pPr>
              <w:rPr>
                <w:rFonts w:ascii="Times New Roman" w:hAnsi="Times New Roman" w:cs="Times New Roman"/>
                <w:sz w:val="24"/>
              </w:rPr>
            </w:pPr>
          </w:p>
          <w:p w14:paraId="777D9490" w14:textId="77777777" w:rsidR="0078753C" w:rsidRDefault="0078753C" w:rsidP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78753C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78753C">
              <w:rPr>
                <w:rFonts w:ascii="Times New Roman" w:hAnsi="Times New Roman" w:cs="Times New Roman"/>
                <w:sz w:val="24"/>
              </w:rPr>
              <w:t xml:space="preserve">/mL) by </w:t>
            </w:r>
          </w:p>
          <w:p w14:paraId="27B94449" w14:textId="77777777" w:rsidR="0078753C" w:rsidRPr="0078753C" w:rsidRDefault="0078753C" w:rsidP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>micr</w:t>
            </w:r>
            <w:r>
              <w:rPr>
                <w:rFonts w:ascii="Times New Roman" w:hAnsi="Times New Roman" w:cs="Times New Roman"/>
                <w:sz w:val="24"/>
              </w:rPr>
              <w:t>o</w:t>
            </w:r>
            <w:r w:rsidRPr="0078753C">
              <w:rPr>
                <w:rFonts w:ascii="Times New Roman" w:hAnsi="Times New Roman" w:cs="Times New Roman"/>
                <w:sz w:val="24"/>
              </w:rPr>
              <w:t>broth dilution:</w:t>
            </w:r>
          </w:p>
          <w:p w14:paraId="097D749F" w14:textId="77777777" w:rsidR="001A6B2F" w:rsidRDefault="0078753C" w:rsidP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>Compounds 1-4: 0.25μg/mL</w:t>
            </w:r>
          </w:p>
          <w:p w14:paraId="2CEFB1E8" w14:textId="77777777" w:rsidR="0078753C" w:rsidRDefault="0078753C" w:rsidP="0078753C">
            <w:pPr>
              <w:rPr>
                <w:rFonts w:ascii="Times New Roman" w:hAnsi="Times New Roman" w:cs="Times New Roman"/>
                <w:sz w:val="24"/>
              </w:rPr>
            </w:pPr>
          </w:p>
          <w:p w14:paraId="0288E953" w14:textId="77777777" w:rsidR="003B1642" w:rsidRDefault="003B1642" w:rsidP="0078753C">
            <w:pPr>
              <w:rPr>
                <w:rFonts w:ascii="Times New Roman" w:hAnsi="Times New Roman" w:cs="Times New Roman"/>
                <w:sz w:val="24"/>
              </w:rPr>
            </w:pPr>
          </w:p>
          <w:p w14:paraId="596BD909" w14:textId="77777777" w:rsidR="0078753C" w:rsidRPr="0078753C" w:rsidRDefault="0078753C" w:rsidP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 xml:space="preserve">Silk worm </w:t>
            </w:r>
            <w:r w:rsidRPr="0078753C">
              <w:rPr>
                <w:rFonts w:ascii="Times New Roman" w:hAnsi="Times New Roman" w:cs="Times New Roman"/>
                <w:i/>
                <w:sz w:val="24"/>
              </w:rPr>
              <w:t>in vivo</w:t>
            </w:r>
            <w:r w:rsidRPr="0078753C">
              <w:rPr>
                <w:rFonts w:ascii="Times New Roman" w:hAnsi="Times New Roman" w:cs="Times New Roman"/>
                <w:sz w:val="24"/>
              </w:rPr>
              <w:t xml:space="preserve"> mimic Silkworm assay:</w:t>
            </w:r>
          </w:p>
          <w:p w14:paraId="19721DD8" w14:textId="77777777" w:rsidR="0078753C" w:rsidRDefault="0078753C" w:rsidP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>Silkworms survived &gt; 3 days</w:t>
            </w:r>
            <w:r w:rsidR="003B1642">
              <w:rPr>
                <w:rFonts w:ascii="Times New Roman" w:hAnsi="Times New Roman" w:cs="Times New Roman"/>
                <w:sz w:val="24"/>
              </w:rPr>
              <w:t xml:space="preserve"> when nosokomycin A or B was administered at a dose of 50µg/larva</w:t>
            </w:r>
          </w:p>
          <w:p w14:paraId="49EF9D58" w14:textId="77777777" w:rsidR="0078753C" w:rsidRPr="0078753C" w:rsidRDefault="0078753C" w:rsidP="0078753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08740374" w14:textId="77777777" w:rsidR="001A6B2F" w:rsidRPr="0078753C" w:rsidRDefault="0078753C">
            <w:pPr>
              <w:rPr>
                <w:rFonts w:ascii="Times New Roman" w:hAnsi="Times New Roman" w:cs="Times New Roman"/>
                <w:sz w:val="24"/>
              </w:rPr>
            </w:pPr>
            <w:r w:rsidRPr="0078753C">
              <w:rPr>
                <w:rFonts w:ascii="Times New Roman" w:hAnsi="Times New Roman" w:cs="Times New Roman"/>
                <w:sz w:val="24"/>
              </w:rPr>
              <w:t>(Uchida et al., 2010)</w:t>
            </w:r>
          </w:p>
        </w:tc>
      </w:tr>
      <w:tr w:rsidR="006C218C" w14:paraId="5DDA91BE" w14:textId="77777777" w:rsidTr="003617F7">
        <w:tc>
          <w:tcPr>
            <w:tcW w:w="1817" w:type="dxa"/>
          </w:tcPr>
          <w:p w14:paraId="6FE858D0" w14:textId="77777777" w:rsidR="00336783" w:rsidRPr="003B1642" w:rsidRDefault="003B1642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3B1642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proofErr w:type="spellStart"/>
            <w:r w:rsidRPr="003B1642">
              <w:rPr>
                <w:rFonts w:ascii="Times New Roman" w:hAnsi="Times New Roman" w:cs="Times New Roman"/>
                <w:i/>
                <w:sz w:val="24"/>
              </w:rPr>
              <w:t>amritsarensis</w:t>
            </w:r>
            <w:proofErr w:type="spellEnd"/>
            <w:r w:rsidRPr="003B1642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3B1642">
              <w:rPr>
                <w:rFonts w:ascii="Times New Roman" w:hAnsi="Times New Roman" w:cs="Times New Roman"/>
                <w:sz w:val="24"/>
              </w:rPr>
              <w:t>sp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B1642">
              <w:rPr>
                <w:rFonts w:ascii="Times New Roman" w:hAnsi="Times New Roman" w:cs="Times New Roman"/>
                <w:sz w:val="24"/>
              </w:rPr>
              <w:t>nov.</w:t>
            </w:r>
          </w:p>
        </w:tc>
        <w:tc>
          <w:tcPr>
            <w:tcW w:w="1602" w:type="dxa"/>
          </w:tcPr>
          <w:p w14:paraId="3FA41814" w14:textId="77777777" w:rsidR="00336783" w:rsidRPr="003B1642" w:rsidRDefault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t>Terrestrial (NA): Soil</w:t>
            </w:r>
          </w:p>
        </w:tc>
        <w:tc>
          <w:tcPr>
            <w:tcW w:w="2611" w:type="dxa"/>
          </w:tcPr>
          <w:p w14:paraId="153C7C21" w14:textId="77777777" w:rsidR="003B1642" w:rsidRPr="003B1642" w:rsidRDefault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t>Amino acid sequence as Ala-</w:t>
            </w:r>
            <w:proofErr w:type="spellStart"/>
            <w:r w:rsidRPr="003B1642">
              <w:rPr>
                <w:rFonts w:ascii="Times New Roman" w:hAnsi="Times New Roman" w:cs="Times New Roman"/>
                <w:sz w:val="24"/>
              </w:rPr>
              <w:t>Thr</w:t>
            </w:r>
            <w:proofErr w:type="spellEnd"/>
            <w:r w:rsidRPr="003B1642">
              <w:rPr>
                <w:rFonts w:ascii="Times New Roman" w:hAnsi="Times New Roman" w:cs="Times New Roman"/>
                <w:sz w:val="24"/>
              </w:rPr>
              <w:t>-</w:t>
            </w:r>
            <w:proofErr w:type="spellStart"/>
            <w:r w:rsidRPr="003B1642">
              <w:rPr>
                <w:rFonts w:ascii="Times New Roman" w:hAnsi="Times New Roman" w:cs="Times New Roman"/>
                <w:sz w:val="24"/>
              </w:rPr>
              <w:t>Gly</w:t>
            </w:r>
            <w:proofErr w:type="spellEnd"/>
            <w:r w:rsidRPr="003B1642">
              <w:rPr>
                <w:rFonts w:ascii="Times New Roman" w:hAnsi="Times New Roman" w:cs="Times New Roman"/>
                <w:sz w:val="24"/>
              </w:rPr>
              <w:t>-</w:t>
            </w:r>
            <w:proofErr w:type="spellStart"/>
            <w:r w:rsidRPr="003B1642">
              <w:rPr>
                <w:rFonts w:ascii="Times New Roman" w:hAnsi="Times New Roman" w:cs="Times New Roman"/>
                <w:sz w:val="24"/>
              </w:rPr>
              <w:t>Ser</w:t>
            </w:r>
            <w:proofErr w:type="spellEnd"/>
            <w:r w:rsidRPr="003B1642">
              <w:rPr>
                <w:rFonts w:ascii="Times New Roman" w:hAnsi="Times New Roman" w:cs="Times New Roman"/>
                <w:sz w:val="24"/>
              </w:rPr>
              <w:t>-His-</w:t>
            </w:r>
            <w:proofErr w:type="spellStart"/>
            <w:r w:rsidRPr="003B1642">
              <w:rPr>
                <w:rFonts w:ascii="Times New Roman" w:hAnsi="Times New Roman" w:cs="Times New Roman"/>
                <w:sz w:val="24"/>
              </w:rPr>
              <w:t>Gln</w:t>
            </w:r>
            <w:proofErr w:type="spellEnd"/>
            <w:r w:rsidRPr="003B1642">
              <w:rPr>
                <w:rFonts w:ascii="Times New Roman" w:hAnsi="Times New Roman" w:cs="Times New Roman"/>
                <w:sz w:val="24"/>
              </w:rPr>
              <w:t xml:space="preserve"> and a long chain </w:t>
            </w:r>
            <w:r w:rsidRPr="003B1642">
              <w:rPr>
                <w:rFonts w:ascii="Times New Roman" w:hAnsi="Times New Roman" w:cs="Times New Roman"/>
                <w:sz w:val="24"/>
              </w:rPr>
              <w:lastRenderedPageBreak/>
              <w:t xml:space="preserve">fatty acid tail with six times repeated the molecular mass of 161 Da which is corresponding to -C12H19. </w:t>
            </w:r>
          </w:p>
          <w:p w14:paraId="4C72AEB1" w14:textId="77777777" w:rsidR="003B1642" w:rsidRPr="003B1642" w:rsidRDefault="003B1642">
            <w:pPr>
              <w:rPr>
                <w:rFonts w:ascii="Times New Roman" w:hAnsi="Times New Roman" w:cs="Times New Roman"/>
                <w:sz w:val="24"/>
              </w:rPr>
            </w:pPr>
          </w:p>
          <w:p w14:paraId="66A498AF" w14:textId="77777777" w:rsidR="00336783" w:rsidRPr="003B1642" w:rsidRDefault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t>Molecular mass (878.5 Da)</w:t>
            </w:r>
          </w:p>
          <w:p w14:paraId="5382705A" w14:textId="77777777" w:rsidR="003B1642" w:rsidRPr="003B1642" w:rsidRDefault="003B164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14:paraId="4E1D136C" w14:textId="77777777" w:rsidR="00336783" w:rsidRPr="003B1642" w:rsidRDefault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lastRenderedPageBreak/>
              <w:t>Lipopeptide</w:t>
            </w:r>
          </w:p>
        </w:tc>
        <w:tc>
          <w:tcPr>
            <w:tcW w:w="3600" w:type="dxa"/>
          </w:tcPr>
          <w:p w14:paraId="4C7EF132" w14:textId="77777777" w:rsidR="00336783" w:rsidRPr="003B1642" w:rsidRDefault="003B1642" w:rsidP="0050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642">
              <w:rPr>
                <w:rFonts w:ascii="Times New Roman" w:hAnsi="Times New Roman" w:cs="Times New Roman"/>
                <w:sz w:val="24"/>
                <w:szCs w:val="24"/>
              </w:rPr>
              <w:t>Disk diffusion: 13mm;</w:t>
            </w:r>
          </w:p>
          <w:p w14:paraId="3CF7F8A3" w14:textId="77777777" w:rsidR="003B1642" w:rsidRPr="003B1642" w:rsidRDefault="003B1642" w:rsidP="005035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0A4728" w14:textId="77777777" w:rsidR="003B1642" w:rsidRPr="003B1642" w:rsidRDefault="003B1642" w:rsidP="0050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6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C (</w:t>
            </w:r>
            <w:proofErr w:type="spellStart"/>
            <w:r w:rsidRPr="003B1642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3B1642">
              <w:rPr>
                <w:rFonts w:ascii="Times New Roman" w:hAnsi="Times New Roman" w:cs="Times New Roman"/>
                <w:sz w:val="24"/>
                <w:szCs w:val="24"/>
              </w:rPr>
              <w:t xml:space="preserve">/mL) by </w:t>
            </w:r>
            <w:proofErr w:type="spellStart"/>
            <w:r w:rsidRPr="003B1642">
              <w:rPr>
                <w:rFonts w:ascii="Times New Roman" w:hAnsi="Times New Roman" w:cs="Times New Roman"/>
                <w:sz w:val="24"/>
                <w:szCs w:val="24"/>
              </w:rPr>
              <w:t>microbroth</w:t>
            </w:r>
            <w:proofErr w:type="spellEnd"/>
            <w:r w:rsidRPr="003B1642">
              <w:rPr>
                <w:rFonts w:ascii="Times New Roman" w:hAnsi="Times New Roman" w:cs="Times New Roman"/>
                <w:sz w:val="24"/>
                <w:szCs w:val="24"/>
              </w:rPr>
              <w:t xml:space="preserve"> dilution: 45μg/mL</w:t>
            </w:r>
          </w:p>
        </w:tc>
        <w:tc>
          <w:tcPr>
            <w:tcW w:w="2340" w:type="dxa"/>
          </w:tcPr>
          <w:p w14:paraId="75587703" w14:textId="77777777" w:rsidR="00336783" w:rsidRPr="003B1642" w:rsidRDefault="003B1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6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Sharma et al., 2014)</w:t>
            </w:r>
          </w:p>
        </w:tc>
      </w:tr>
      <w:tr w:rsidR="006C218C" w14:paraId="4AEF3132" w14:textId="77777777" w:rsidTr="003617F7">
        <w:tc>
          <w:tcPr>
            <w:tcW w:w="1817" w:type="dxa"/>
          </w:tcPr>
          <w:p w14:paraId="25161658" w14:textId="77777777" w:rsidR="00336783" w:rsidRPr="003B1642" w:rsidRDefault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i/>
                <w:sz w:val="24"/>
              </w:rPr>
              <w:t>Streptomyces</w:t>
            </w:r>
            <w:r w:rsidRPr="003B1642">
              <w:rPr>
                <w:rFonts w:ascii="Times New Roman" w:hAnsi="Times New Roman" w:cs="Times New Roman"/>
                <w:sz w:val="24"/>
              </w:rPr>
              <w:t xml:space="preserve"> sp. MI982-63F1</w:t>
            </w:r>
          </w:p>
        </w:tc>
        <w:tc>
          <w:tcPr>
            <w:tcW w:w="1602" w:type="dxa"/>
          </w:tcPr>
          <w:p w14:paraId="5B63EC28" w14:textId="77777777" w:rsidR="00336783" w:rsidRPr="003B1642" w:rsidRDefault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t>Terrestrial (Japan): Soil</w:t>
            </w:r>
          </w:p>
        </w:tc>
        <w:tc>
          <w:tcPr>
            <w:tcW w:w="2611" w:type="dxa"/>
          </w:tcPr>
          <w:p w14:paraId="2367B198" w14:textId="77777777" w:rsidR="00336783" w:rsidRPr="003B1642" w:rsidRDefault="003B164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B1642">
              <w:rPr>
                <w:rFonts w:ascii="Times New Roman" w:hAnsi="Times New Roman" w:cs="Times New Roman"/>
                <w:sz w:val="24"/>
              </w:rPr>
              <w:t>Vinylamycin</w:t>
            </w:r>
            <w:proofErr w:type="spellEnd"/>
          </w:p>
        </w:tc>
        <w:tc>
          <w:tcPr>
            <w:tcW w:w="1980" w:type="dxa"/>
          </w:tcPr>
          <w:p w14:paraId="5C14DFBF" w14:textId="77777777" w:rsidR="00336783" w:rsidRPr="003B1642" w:rsidRDefault="003B1642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B1642">
              <w:rPr>
                <w:rFonts w:ascii="Times New Roman" w:hAnsi="Times New Roman" w:cs="Times New Roman"/>
                <w:sz w:val="24"/>
              </w:rPr>
              <w:t>Depsipeptide</w:t>
            </w:r>
            <w:proofErr w:type="spellEnd"/>
          </w:p>
        </w:tc>
        <w:tc>
          <w:tcPr>
            <w:tcW w:w="3600" w:type="dxa"/>
          </w:tcPr>
          <w:p w14:paraId="27D87FD3" w14:textId="77777777" w:rsidR="003B1642" w:rsidRPr="003B1642" w:rsidRDefault="003B1642" w:rsidP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3B164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3B1642">
              <w:rPr>
                <w:rFonts w:ascii="Times New Roman" w:hAnsi="Times New Roman" w:cs="Times New Roman"/>
                <w:sz w:val="24"/>
              </w:rPr>
              <w:t>/mL) by serial agar dilution:</w:t>
            </w:r>
          </w:p>
          <w:p w14:paraId="37AC8889" w14:textId="77777777" w:rsidR="00336783" w:rsidRPr="003B1642" w:rsidRDefault="003B1642" w:rsidP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t xml:space="preserve">3.13 </w:t>
            </w:r>
            <w:proofErr w:type="spellStart"/>
            <w:r w:rsidRPr="003B164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3B1642">
              <w:rPr>
                <w:rFonts w:ascii="Times New Roman" w:hAnsi="Times New Roman" w:cs="Times New Roman"/>
                <w:sz w:val="24"/>
              </w:rPr>
              <w:t>/mL and 6.25μg/mL</w:t>
            </w:r>
          </w:p>
          <w:p w14:paraId="70FEC329" w14:textId="77777777" w:rsidR="003B1642" w:rsidRPr="003B1642" w:rsidRDefault="003B1642" w:rsidP="003B1642">
            <w:pPr>
              <w:rPr>
                <w:rFonts w:ascii="Times New Roman" w:hAnsi="Times New Roman" w:cs="Times New Roman"/>
                <w:sz w:val="24"/>
              </w:rPr>
            </w:pPr>
          </w:p>
          <w:p w14:paraId="78920276" w14:textId="77777777" w:rsidR="003B1642" w:rsidRDefault="003B1642" w:rsidP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i/>
                <w:sz w:val="24"/>
              </w:rPr>
              <w:t>in vivo</w:t>
            </w:r>
            <w:r w:rsidRPr="003B1642">
              <w:rPr>
                <w:rFonts w:ascii="Times New Roman" w:hAnsi="Times New Roman" w:cs="Times New Roman"/>
                <w:sz w:val="24"/>
              </w:rPr>
              <w:t xml:space="preserve"> mice: No acute toxicity at 100mg/kg, </w:t>
            </w:r>
            <w:proofErr w:type="spellStart"/>
            <w:r w:rsidRPr="003B1642">
              <w:rPr>
                <w:rFonts w:ascii="Times New Roman" w:hAnsi="Times New Roman" w:cs="Times New Roman"/>
                <w:sz w:val="24"/>
              </w:rPr>
              <w:t>i.p</w:t>
            </w:r>
            <w:proofErr w:type="spellEnd"/>
          </w:p>
          <w:p w14:paraId="147571C4" w14:textId="77777777" w:rsidR="003B1642" w:rsidRPr="003B1642" w:rsidRDefault="003B1642" w:rsidP="003B164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789A1A48" w14:textId="77777777" w:rsidR="00336783" w:rsidRPr="00503539" w:rsidRDefault="003B1642">
            <w:r w:rsidRPr="003B1642">
              <w:t>(</w:t>
            </w:r>
            <w:r w:rsidRPr="003617F7">
              <w:rPr>
                <w:rFonts w:ascii="Times New Roman" w:hAnsi="Times New Roman" w:cs="Times New Roman"/>
                <w:sz w:val="24"/>
              </w:rPr>
              <w:t>Igarashi et al., 1999)</w:t>
            </w:r>
          </w:p>
        </w:tc>
      </w:tr>
      <w:tr w:rsidR="003B1642" w14:paraId="34F76EF8" w14:textId="77777777" w:rsidTr="003617F7">
        <w:tc>
          <w:tcPr>
            <w:tcW w:w="13950" w:type="dxa"/>
            <w:gridSpan w:val="6"/>
          </w:tcPr>
          <w:p w14:paraId="553F1A83" w14:textId="77777777" w:rsidR="003B1642" w:rsidRDefault="003B164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B1642">
              <w:rPr>
                <w:rFonts w:ascii="Times New Roman" w:hAnsi="Times New Roman" w:cs="Times New Roman"/>
                <w:b/>
                <w:sz w:val="24"/>
              </w:rPr>
              <w:t>Others</w:t>
            </w:r>
          </w:p>
          <w:p w14:paraId="70E8FB23" w14:textId="77777777" w:rsidR="003B1642" w:rsidRPr="00503539" w:rsidRDefault="003B1642"/>
        </w:tc>
      </w:tr>
      <w:tr w:rsidR="006C218C" w14:paraId="3817D829" w14:textId="77777777" w:rsidTr="003617F7">
        <w:tc>
          <w:tcPr>
            <w:tcW w:w="1817" w:type="dxa"/>
          </w:tcPr>
          <w:p w14:paraId="1368E04F" w14:textId="77777777" w:rsidR="00336783" w:rsidRPr="003B1642" w:rsidRDefault="003B1642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3B1642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5804CC">
              <w:rPr>
                <w:rFonts w:ascii="Times New Roman" w:hAnsi="Times New Roman" w:cs="Times New Roman"/>
                <w:sz w:val="24"/>
              </w:rPr>
              <w:t>sp.</w:t>
            </w:r>
            <w:r w:rsidRPr="003B1642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3B1642">
              <w:rPr>
                <w:rFonts w:ascii="Times New Roman" w:hAnsi="Times New Roman" w:cs="Times New Roman"/>
                <w:sz w:val="24"/>
              </w:rPr>
              <w:t>MC11024</w:t>
            </w:r>
          </w:p>
        </w:tc>
        <w:tc>
          <w:tcPr>
            <w:tcW w:w="1602" w:type="dxa"/>
          </w:tcPr>
          <w:p w14:paraId="397203BA" w14:textId="77777777" w:rsidR="00336783" w:rsidRPr="003B1642" w:rsidRDefault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t>Terrestrial (Japan): Soil</w:t>
            </w:r>
          </w:p>
        </w:tc>
        <w:tc>
          <w:tcPr>
            <w:tcW w:w="2611" w:type="dxa"/>
          </w:tcPr>
          <w:p w14:paraId="6605C5EB" w14:textId="77777777" w:rsidR="00336783" w:rsidRPr="003B1642" w:rsidRDefault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t>Streptorubin B</w:t>
            </w:r>
          </w:p>
        </w:tc>
        <w:tc>
          <w:tcPr>
            <w:tcW w:w="1980" w:type="dxa"/>
          </w:tcPr>
          <w:p w14:paraId="0686AFED" w14:textId="77777777" w:rsidR="00336783" w:rsidRPr="003B1642" w:rsidRDefault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t>Prodiginine</w:t>
            </w:r>
          </w:p>
        </w:tc>
        <w:tc>
          <w:tcPr>
            <w:tcW w:w="3600" w:type="dxa"/>
          </w:tcPr>
          <w:p w14:paraId="6AF83F4F" w14:textId="77777777" w:rsidR="00A25C94" w:rsidRDefault="003B1642" w:rsidP="00503539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3B164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3B1642">
              <w:rPr>
                <w:rFonts w:ascii="Times New Roman" w:hAnsi="Times New Roman" w:cs="Times New Roman"/>
                <w:sz w:val="24"/>
              </w:rPr>
              <w:t xml:space="preserve">/mL) by 2-fold dilution: </w:t>
            </w:r>
          </w:p>
          <w:p w14:paraId="7817CB9F" w14:textId="53046735" w:rsidR="00336783" w:rsidRPr="003B1642" w:rsidRDefault="003B1642" w:rsidP="00503539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t>≥ 32μg/mL;</w:t>
            </w:r>
          </w:p>
          <w:p w14:paraId="43EB7944" w14:textId="77777777" w:rsidR="003B1642" w:rsidRDefault="003B1642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3B97EBC3" w14:textId="77777777" w:rsidR="003B1642" w:rsidRPr="003B1642" w:rsidRDefault="003B1642" w:rsidP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t>Anti-biofilm (</w:t>
            </w:r>
            <w:proofErr w:type="spellStart"/>
            <w:r w:rsidRPr="003B1642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3B1642">
              <w:rPr>
                <w:rFonts w:ascii="Times New Roman" w:hAnsi="Times New Roman" w:cs="Times New Roman"/>
                <w:sz w:val="24"/>
              </w:rPr>
              <w:t>/mL):</w:t>
            </w:r>
          </w:p>
          <w:p w14:paraId="4E3C6B4F" w14:textId="77777777" w:rsidR="007F3466" w:rsidRDefault="003B1642" w:rsidP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t xml:space="preserve">1μg/mL: </w:t>
            </w:r>
          </w:p>
          <w:p w14:paraId="7EED9CDF" w14:textId="77777777" w:rsidR="003B1642" w:rsidRDefault="003B1642" w:rsidP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t>Reduced biofilm to 27%, however cell growth not affected;</w:t>
            </w:r>
          </w:p>
          <w:p w14:paraId="7CA81BC8" w14:textId="77777777" w:rsidR="007F3466" w:rsidRDefault="007F3466" w:rsidP="003B1642">
            <w:pPr>
              <w:rPr>
                <w:rFonts w:ascii="Times New Roman" w:hAnsi="Times New Roman" w:cs="Times New Roman"/>
                <w:sz w:val="24"/>
              </w:rPr>
            </w:pPr>
          </w:p>
          <w:p w14:paraId="583EC2C3" w14:textId="77777777" w:rsidR="003B1642" w:rsidRDefault="003B1642" w:rsidP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t xml:space="preserve"> IC</w:t>
            </w:r>
            <w:r w:rsidRPr="003B1642">
              <w:rPr>
                <w:rFonts w:ascii="Times New Roman" w:hAnsi="Times New Roman" w:cs="Times New Roman"/>
                <w:sz w:val="24"/>
                <w:vertAlign w:val="subscript"/>
              </w:rPr>
              <w:t>50</w:t>
            </w:r>
            <w:r w:rsidRPr="003B1642">
              <w:rPr>
                <w:rFonts w:ascii="Times New Roman" w:hAnsi="Times New Roman" w:cs="Times New Roman"/>
                <w:sz w:val="24"/>
              </w:rPr>
              <w:t xml:space="preserve">: </w:t>
            </w:r>
          </w:p>
          <w:p w14:paraId="7AC29D76" w14:textId="77777777" w:rsidR="003B1642" w:rsidRDefault="003B1642" w:rsidP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t>0.22μg/mL (0.56μM)</w:t>
            </w:r>
          </w:p>
          <w:p w14:paraId="171FA3EB" w14:textId="77777777" w:rsidR="003B1642" w:rsidRPr="003B1642" w:rsidRDefault="003B1642" w:rsidP="003B164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33E01F27" w14:textId="77777777" w:rsidR="00336783" w:rsidRPr="003B1642" w:rsidRDefault="003B1642">
            <w:pPr>
              <w:rPr>
                <w:rFonts w:ascii="Times New Roman" w:hAnsi="Times New Roman" w:cs="Times New Roman"/>
                <w:sz w:val="24"/>
              </w:rPr>
            </w:pPr>
            <w:r w:rsidRPr="003B1642">
              <w:rPr>
                <w:rFonts w:ascii="Times New Roman" w:hAnsi="Times New Roman" w:cs="Times New Roman"/>
                <w:sz w:val="24"/>
              </w:rPr>
              <w:t>(Suzuki et al., 2015)</w:t>
            </w:r>
          </w:p>
        </w:tc>
      </w:tr>
      <w:tr w:rsidR="006C218C" w14:paraId="33D1F285" w14:textId="77777777" w:rsidTr="003617F7">
        <w:trPr>
          <w:trHeight w:val="656"/>
        </w:trPr>
        <w:tc>
          <w:tcPr>
            <w:tcW w:w="1817" w:type="dxa"/>
            <w:vMerge w:val="restart"/>
          </w:tcPr>
          <w:p w14:paraId="05CC7131" w14:textId="77777777" w:rsidR="007F3466" w:rsidRPr="007F3466" w:rsidRDefault="007F3466">
            <w:pPr>
              <w:rPr>
                <w:rFonts w:ascii="Times New Roman" w:hAnsi="Times New Roman" w:cs="Times New Roman"/>
                <w:sz w:val="24"/>
              </w:rPr>
            </w:pPr>
            <w:r w:rsidRPr="007F3466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7F3466">
              <w:rPr>
                <w:rFonts w:ascii="Times New Roman" w:hAnsi="Times New Roman" w:cs="Times New Roman"/>
                <w:sz w:val="24"/>
              </w:rPr>
              <w:t>sp. VITBRK1</w:t>
            </w:r>
          </w:p>
        </w:tc>
        <w:tc>
          <w:tcPr>
            <w:tcW w:w="1602" w:type="dxa"/>
            <w:vMerge w:val="restart"/>
          </w:tcPr>
          <w:p w14:paraId="0F1F258B" w14:textId="77777777" w:rsidR="007F3466" w:rsidRPr="007F3466" w:rsidRDefault="007F3466">
            <w:pPr>
              <w:rPr>
                <w:rFonts w:ascii="Times New Roman" w:hAnsi="Times New Roman" w:cs="Times New Roman"/>
                <w:sz w:val="24"/>
              </w:rPr>
            </w:pPr>
            <w:r w:rsidRPr="007F3466">
              <w:rPr>
                <w:rFonts w:ascii="Times New Roman" w:hAnsi="Times New Roman" w:cs="Times New Roman"/>
                <w:sz w:val="24"/>
              </w:rPr>
              <w:t>Marine (Bay of Bengal): Sediment</w:t>
            </w:r>
          </w:p>
        </w:tc>
        <w:tc>
          <w:tcPr>
            <w:tcW w:w="2611" w:type="dxa"/>
          </w:tcPr>
          <w:p w14:paraId="38EFF693" w14:textId="77777777" w:rsidR="007F3466" w:rsidRPr="007F3466" w:rsidRDefault="007F3466">
            <w:pPr>
              <w:rPr>
                <w:rFonts w:ascii="Times New Roman" w:hAnsi="Times New Roman" w:cs="Times New Roman"/>
                <w:sz w:val="24"/>
              </w:rPr>
            </w:pPr>
            <w:r w:rsidRPr="007F3466">
              <w:rPr>
                <w:rFonts w:ascii="Times New Roman" w:hAnsi="Times New Roman" w:cs="Times New Roman"/>
                <w:sz w:val="24"/>
              </w:rPr>
              <w:t>Supernatant</w:t>
            </w:r>
          </w:p>
        </w:tc>
        <w:tc>
          <w:tcPr>
            <w:tcW w:w="1980" w:type="dxa"/>
            <w:vMerge w:val="restart"/>
          </w:tcPr>
          <w:p w14:paraId="68D33E44" w14:textId="77777777" w:rsidR="007F3466" w:rsidRPr="007F3466" w:rsidRDefault="007F3466">
            <w:pPr>
              <w:rPr>
                <w:rFonts w:ascii="Times New Roman" w:hAnsi="Times New Roman" w:cs="Times New Roman"/>
                <w:sz w:val="24"/>
              </w:rPr>
            </w:pPr>
            <w:r w:rsidRPr="007F3466">
              <w:rPr>
                <w:rFonts w:ascii="Times New Roman" w:hAnsi="Times New Roman" w:cs="Times New Roman"/>
                <w:sz w:val="24"/>
              </w:rPr>
              <w:t>Indole</w:t>
            </w:r>
          </w:p>
        </w:tc>
        <w:tc>
          <w:tcPr>
            <w:tcW w:w="3600" w:type="dxa"/>
          </w:tcPr>
          <w:p w14:paraId="0B08A0E1" w14:textId="77777777" w:rsidR="007F3466" w:rsidRDefault="007F3466" w:rsidP="00503539">
            <w:pPr>
              <w:rPr>
                <w:rFonts w:ascii="Times New Roman" w:hAnsi="Times New Roman" w:cs="Times New Roman"/>
                <w:sz w:val="24"/>
              </w:rPr>
            </w:pPr>
            <w:r w:rsidRPr="007F3466">
              <w:rPr>
                <w:rFonts w:ascii="Times New Roman" w:hAnsi="Times New Roman" w:cs="Times New Roman"/>
                <w:sz w:val="24"/>
              </w:rPr>
              <w:t>Disk diffusion: 13mm, 21mm, 21mm, 24mm</w:t>
            </w:r>
          </w:p>
          <w:p w14:paraId="651099F9" w14:textId="77777777" w:rsidR="007F3466" w:rsidRPr="007F3466" w:rsidRDefault="007F3466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48EFD52D" w14:textId="77777777" w:rsidR="007F3466" w:rsidRPr="007F3466" w:rsidRDefault="007F3466">
            <w:pPr>
              <w:rPr>
                <w:rFonts w:ascii="Times New Roman" w:hAnsi="Times New Roman" w:cs="Times New Roman"/>
                <w:sz w:val="24"/>
              </w:rPr>
            </w:pPr>
            <w:r w:rsidRPr="007F3466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7F3466">
              <w:rPr>
                <w:rFonts w:ascii="Times New Roman" w:hAnsi="Times New Roman" w:cs="Times New Roman"/>
                <w:sz w:val="24"/>
              </w:rPr>
              <w:t>Rajan</w:t>
            </w:r>
            <w:proofErr w:type="spellEnd"/>
            <w:r w:rsidRPr="007F3466">
              <w:rPr>
                <w:rFonts w:ascii="Times New Roman" w:hAnsi="Times New Roman" w:cs="Times New Roman"/>
                <w:sz w:val="24"/>
              </w:rPr>
              <w:t xml:space="preserve"> and </w:t>
            </w:r>
            <w:proofErr w:type="spellStart"/>
            <w:r w:rsidRPr="007F3466">
              <w:rPr>
                <w:rFonts w:ascii="Times New Roman" w:hAnsi="Times New Roman" w:cs="Times New Roman"/>
                <w:sz w:val="24"/>
              </w:rPr>
              <w:t>Kannabiran</w:t>
            </w:r>
            <w:proofErr w:type="spellEnd"/>
            <w:r w:rsidRPr="007F3466">
              <w:rPr>
                <w:rFonts w:ascii="Times New Roman" w:hAnsi="Times New Roman" w:cs="Times New Roman"/>
                <w:sz w:val="24"/>
              </w:rPr>
              <w:t>, 2013a)</w:t>
            </w:r>
          </w:p>
        </w:tc>
      </w:tr>
      <w:tr w:rsidR="006C218C" w14:paraId="28BD179B" w14:textId="77777777" w:rsidTr="003617F7">
        <w:tc>
          <w:tcPr>
            <w:tcW w:w="1817" w:type="dxa"/>
            <w:vMerge/>
          </w:tcPr>
          <w:p w14:paraId="1851A39F" w14:textId="77777777" w:rsidR="007F3466" w:rsidRPr="007F3466" w:rsidRDefault="007F3466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  <w:vMerge/>
          </w:tcPr>
          <w:p w14:paraId="0EFED34C" w14:textId="77777777" w:rsidR="007F3466" w:rsidRPr="007F3466" w:rsidRDefault="007F34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60FCB77D" w14:textId="77777777" w:rsidR="007F3466" w:rsidRDefault="007F346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F3466">
              <w:rPr>
                <w:rFonts w:ascii="Times New Roman" w:hAnsi="Times New Roman" w:cs="Times New Roman"/>
                <w:sz w:val="24"/>
              </w:rPr>
              <w:t>Indolo</w:t>
            </w:r>
            <w:proofErr w:type="spellEnd"/>
            <w:r w:rsidRPr="007F3466">
              <w:rPr>
                <w:rFonts w:ascii="Times New Roman" w:hAnsi="Times New Roman" w:cs="Times New Roman"/>
                <w:sz w:val="24"/>
              </w:rPr>
              <w:t xml:space="preserve"> compound from the ethyl acetate extract</w:t>
            </w:r>
          </w:p>
          <w:p w14:paraId="5A182F0B" w14:textId="77777777" w:rsidR="007F3466" w:rsidRPr="007F3466" w:rsidRDefault="007F34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  <w:vMerge/>
          </w:tcPr>
          <w:p w14:paraId="6CD1A3C4" w14:textId="77777777" w:rsidR="007F3466" w:rsidRPr="007F3466" w:rsidRDefault="007F34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41849030" w14:textId="77777777" w:rsidR="007F3466" w:rsidRPr="007F3466" w:rsidRDefault="007F3466" w:rsidP="00503539">
            <w:pPr>
              <w:rPr>
                <w:rFonts w:ascii="Times New Roman" w:hAnsi="Times New Roman" w:cs="Times New Roman"/>
                <w:sz w:val="24"/>
              </w:rPr>
            </w:pPr>
            <w:r w:rsidRPr="007F3466">
              <w:rPr>
                <w:rFonts w:ascii="Times New Roman" w:hAnsi="Times New Roman" w:cs="Times New Roman"/>
                <w:sz w:val="24"/>
              </w:rPr>
              <w:t>NA: NA</w:t>
            </w:r>
          </w:p>
        </w:tc>
        <w:tc>
          <w:tcPr>
            <w:tcW w:w="2340" w:type="dxa"/>
            <w:vMerge/>
          </w:tcPr>
          <w:p w14:paraId="159C5031" w14:textId="77777777" w:rsidR="007F3466" w:rsidRPr="007F3466" w:rsidRDefault="007F346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218C" w14:paraId="18631959" w14:textId="77777777" w:rsidTr="003617F7">
        <w:tc>
          <w:tcPr>
            <w:tcW w:w="1817" w:type="dxa"/>
          </w:tcPr>
          <w:p w14:paraId="793F6ACC" w14:textId="77777777" w:rsidR="00336783" w:rsidRPr="007F3466" w:rsidRDefault="007F3466">
            <w:pPr>
              <w:rPr>
                <w:rFonts w:ascii="Times New Roman" w:hAnsi="Times New Roman" w:cs="Times New Roman"/>
                <w:sz w:val="24"/>
              </w:rPr>
            </w:pPr>
            <w:r w:rsidRPr="007F3466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7F3466">
              <w:rPr>
                <w:rFonts w:ascii="Times New Roman" w:hAnsi="Times New Roman" w:cs="Times New Roman"/>
                <w:sz w:val="24"/>
              </w:rPr>
              <w:t>sp. VITBRK3</w:t>
            </w:r>
          </w:p>
        </w:tc>
        <w:tc>
          <w:tcPr>
            <w:tcW w:w="1602" w:type="dxa"/>
          </w:tcPr>
          <w:p w14:paraId="10F11DFB" w14:textId="77777777" w:rsidR="00336783" w:rsidRPr="007F3466" w:rsidRDefault="007F3466">
            <w:pPr>
              <w:rPr>
                <w:rFonts w:ascii="Times New Roman" w:hAnsi="Times New Roman" w:cs="Times New Roman"/>
                <w:sz w:val="24"/>
              </w:rPr>
            </w:pPr>
            <w:r w:rsidRPr="007F3466">
              <w:rPr>
                <w:rFonts w:ascii="Times New Roman" w:hAnsi="Times New Roman" w:cs="Times New Roman"/>
                <w:sz w:val="24"/>
              </w:rPr>
              <w:t>Marine (India): Sediment</w:t>
            </w:r>
          </w:p>
        </w:tc>
        <w:tc>
          <w:tcPr>
            <w:tcW w:w="2611" w:type="dxa"/>
          </w:tcPr>
          <w:p w14:paraId="0D17E20E" w14:textId="77777777" w:rsidR="007F3466" w:rsidRPr="007F3466" w:rsidRDefault="007F3466" w:rsidP="007F3466">
            <w:pPr>
              <w:rPr>
                <w:rFonts w:ascii="Times New Roman" w:hAnsi="Times New Roman" w:cs="Times New Roman"/>
                <w:sz w:val="24"/>
              </w:rPr>
            </w:pPr>
            <w:r w:rsidRPr="007F3466">
              <w:rPr>
                <w:rFonts w:ascii="Times New Roman" w:hAnsi="Times New Roman" w:cs="Times New Roman"/>
                <w:sz w:val="24"/>
              </w:rPr>
              <w:t>2,4-dichloro-5-sulfamoyl</w:t>
            </w:r>
          </w:p>
          <w:p w14:paraId="6847EB94" w14:textId="77777777" w:rsidR="00336783" w:rsidRPr="007F3466" w:rsidRDefault="007F3466" w:rsidP="007F3466">
            <w:pPr>
              <w:rPr>
                <w:rFonts w:ascii="Times New Roman" w:hAnsi="Times New Roman" w:cs="Times New Roman"/>
                <w:sz w:val="24"/>
              </w:rPr>
            </w:pPr>
            <w:r w:rsidRPr="007F3466">
              <w:rPr>
                <w:rFonts w:ascii="Times New Roman" w:hAnsi="Times New Roman" w:cs="Times New Roman"/>
                <w:sz w:val="24"/>
              </w:rPr>
              <w:t>benzoic acid</w:t>
            </w:r>
          </w:p>
        </w:tc>
        <w:tc>
          <w:tcPr>
            <w:tcW w:w="1980" w:type="dxa"/>
          </w:tcPr>
          <w:p w14:paraId="2A258B52" w14:textId="77777777" w:rsidR="00336783" w:rsidRPr="007F3466" w:rsidRDefault="007F3466">
            <w:pPr>
              <w:rPr>
                <w:rFonts w:ascii="Times New Roman" w:hAnsi="Times New Roman" w:cs="Times New Roman"/>
                <w:sz w:val="24"/>
              </w:rPr>
            </w:pPr>
            <w:r w:rsidRPr="007F3466">
              <w:rPr>
                <w:rFonts w:ascii="Times New Roman" w:hAnsi="Times New Roman" w:cs="Times New Roman"/>
                <w:sz w:val="24"/>
              </w:rPr>
              <w:t>Benzoic acid</w:t>
            </w:r>
          </w:p>
        </w:tc>
        <w:tc>
          <w:tcPr>
            <w:tcW w:w="3600" w:type="dxa"/>
          </w:tcPr>
          <w:p w14:paraId="7D5E9A9B" w14:textId="77777777" w:rsidR="007F3466" w:rsidRPr="007F3466" w:rsidRDefault="007F3466" w:rsidP="007F3466">
            <w:pPr>
              <w:rPr>
                <w:rFonts w:ascii="Times New Roman" w:hAnsi="Times New Roman" w:cs="Times New Roman"/>
                <w:sz w:val="24"/>
              </w:rPr>
            </w:pPr>
            <w:r w:rsidRPr="007F3466">
              <w:rPr>
                <w:rFonts w:ascii="Times New Roman" w:hAnsi="Times New Roman" w:cs="Times New Roman"/>
                <w:sz w:val="24"/>
              </w:rPr>
              <w:t>MIC</w:t>
            </w:r>
            <w:r w:rsidRPr="007F3466">
              <w:rPr>
                <w:rFonts w:ascii="Times New Roman" w:hAnsi="Times New Roman" w:cs="Times New Roman"/>
                <w:sz w:val="24"/>
                <w:vertAlign w:val="subscript"/>
              </w:rPr>
              <w:t>50</w:t>
            </w:r>
            <w:r w:rsidRPr="007F3466"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 w:rsidRPr="007F3466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7F3466">
              <w:rPr>
                <w:rFonts w:ascii="Times New Roman" w:hAnsi="Times New Roman" w:cs="Times New Roman"/>
                <w:sz w:val="24"/>
              </w:rPr>
              <w:t>/mL):</w:t>
            </w:r>
          </w:p>
          <w:p w14:paraId="315E3A00" w14:textId="77777777" w:rsidR="007F3466" w:rsidRPr="007F3466" w:rsidRDefault="007F3466" w:rsidP="007F3466">
            <w:pPr>
              <w:rPr>
                <w:rFonts w:ascii="Times New Roman" w:hAnsi="Times New Roman" w:cs="Times New Roman"/>
                <w:sz w:val="24"/>
              </w:rPr>
            </w:pPr>
            <w:r w:rsidRPr="007F3466">
              <w:rPr>
                <w:rFonts w:ascii="Times New Roman" w:hAnsi="Times New Roman" w:cs="Times New Roman"/>
                <w:sz w:val="24"/>
              </w:rPr>
              <w:t>4.0 ± 0.5μg/mL and</w:t>
            </w:r>
          </w:p>
          <w:p w14:paraId="06E3D810" w14:textId="77777777" w:rsidR="00336783" w:rsidRDefault="007F3466" w:rsidP="007F3466">
            <w:pPr>
              <w:rPr>
                <w:rFonts w:ascii="Times New Roman" w:hAnsi="Times New Roman" w:cs="Times New Roman"/>
                <w:sz w:val="24"/>
              </w:rPr>
            </w:pPr>
            <w:r w:rsidRPr="007F3466">
              <w:rPr>
                <w:rFonts w:ascii="Times New Roman" w:hAnsi="Times New Roman" w:cs="Times New Roman"/>
                <w:sz w:val="24"/>
              </w:rPr>
              <w:t xml:space="preserve"> 1.8 ± 0.14μg/mL </w:t>
            </w:r>
          </w:p>
          <w:p w14:paraId="6DE48AEB" w14:textId="77777777" w:rsidR="009F3362" w:rsidRPr="007F3466" w:rsidRDefault="009F3362" w:rsidP="007F34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73B2408B" w14:textId="77777777" w:rsidR="00336783" w:rsidRPr="007F3466" w:rsidRDefault="007F3466">
            <w:pPr>
              <w:rPr>
                <w:rFonts w:ascii="Times New Roman" w:hAnsi="Times New Roman" w:cs="Times New Roman"/>
                <w:sz w:val="24"/>
              </w:rPr>
            </w:pPr>
            <w:r w:rsidRPr="007F3466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7F3466">
              <w:rPr>
                <w:rFonts w:ascii="Times New Roman" w:hAnsi="Times New Roman" w:cs="Times New Roman"/>
                <w:sz w:val="24"/>
              </w:rPr>
              <w:t>Rajan</w:t>
            </w:r>
            <w:proofErr w:type="spellEnd"/>
            <w:r w:rsidRPr="007F3466">
              <w:rPr>
                <w:rFonts w:ascii="Times New Roman" w:hAnsi="Times New Roman" w:cs="Times New Roman"/>
                <w:sz w:val="24"/>
              </w:rPr>
              <w:t xml:space="preserve"> and </w:t>
            </w:r>
            <w:proofErr w:type="spellStart"/>
            <w:r w:rsidRPr="007F3466">
              <w:rPr>
                <w:rFonts w:ascii="Times New Roman" w:hAnsi="Times New Roman" w:cs="Times New Roman"/>
                <w:sz w:val="24"/>
              </w:rPr>
              <w:t>Kannabiran</w:t>
            </w:r>
            <w:proofErr w:type="spellEnd"/>
            <w:r w:rsidRPr="007F3466">
              <w:rPr>
                <w:rFonts w:ascii="Times New Roman" w:hAnsi="Times New Roman" w:cs="Times New Roman"/>
                <w:sz w:val="24"/>
              </w:rPr>
              <w:t>, 2015)</w:t>
            </w:r>
          </w:p>
        </w:tc>
      </w:tr>
      <w:tr w:rsidR="006C218C" w14:paraId="77532359" w14:textId="77777777" w:rsidTr="003617F7">
        <w:tc>
          <w:tcPr>
            <w:tcW w:w="1817" w:type="dxa"/>
            <w:vMerge w:val="restart"/>
          </w:tcPr>
          <w:p w14:paraId="2CD020C2" w14:textId="77777777" w:rsidR="002335F3" w:rsidRPr="002335F3" w:rsidRDefault="002335F3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proofErr w:type="spellStart"/>
            <w:r w:rsidRPr="002335F3">
              <w:rPr>
                <w:rFonts w:ascii="Times New Roman" w:hAnsi="Times New Roman" w:cs="Times New Roman"/>
                <w:i/>
                <w:sz w:val="24"/>
              </w:rPr>
              <w:t>parvulus</w:t>
            </w:r>
            <w:proofErr w:type="spellEnd"/>
            <w:r w:rsidRPr="002335F3">
              <w:rPr>
                <w:rFonts w:ascii="Times New Roman" w:hAnsi="Times New Roman" w:cs="Times New Roman"/>
                <w:sz w:val="24"/>
              </w:rPr>
              <w:t xml:space="preserve"> C1.192</w:t>
            </w:r>
          </w:p>
        </w:tc>
        <w:tc>
          <w:tcPr>
            <w:tcW w:w="1602" w:type="dxa"/>
            <w:vMerge w:val="restart"/>
          </w:tcPr>
          <w:p w14:paraId="47857982" w14:textId="77777777" w:rsidR="002335F3" w:rsidRPr="002335F3" w:rsidRDefault="002335F3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 xml:space="preserve">Terrestrial (Brazil): rhizosphere of the plant </w:t>
            </w:r>
            <w:proofErr w:type="spellStart"/>
            <w:r w:rsidRPr="00424ECE">
              <w:rPr>
                <w:rFonts w:ascii="Times New Roman" w:hAnsi="Times New Roman" w:cs="Times New Roman"/>
                <w:i/>
                <w:sz w:val="24"/>
              </w:rPr>
              <w:t>Caesalpinia</w:t>
            </w:r>
            <w:proofErr w:type="spellEnd"/>
            <w:r w:rsidRPr="00424ECE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424ECE">
              <w:rPr>
                <w:rFonts w:ascii="Times New Roman" w:hAnsi="Times New Roman" w:cs="Times New Roman"/>
                <w:i/>
                <w:sz w:val="24"/>
              </w:rPr>
              <w:t>pyramidalis</w:t>
            </w:r>
            <w:proofErr w:type="spellEnd"/>
            <w:r w:rsidRPr="002335F3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2335F3">
              <w:rPr>
                <w:rFonts w:ascii="Times New Roman" w:hAnsi="Times New Roman" w:cs="Times New Roman"/>
                <w:sz w:val="24"/>
              </w:rPr>
              <w:t>Tul</w:t>
            </w:r>
            <w:proofErr w:type="spellEnd"/>
            <w:r w:rsidRPr="002335F3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2611" w:type="dxa"/>
          </w:tcPr>
          <w:p w14:paraId="6693518E" w14:textId="77777777" w:rsidR="002335F3" w:rsidRPr="002335F3" w:rsidRDefault="002335F3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Isolates</w:t>
            </w:r>
          </w:p>
        </w:tc>
        <w:tc>
          <w:tcPr>
            <w:tcW w:w="1980" w:type="dxa"/>
          </w:tcPr>
          <w:p w14:paraId="3CACB2EA" w14:textId="77777777" w:rsidR="002335F3" w:rsidRPr="002335F3" w:rsidRDefault="002335F3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48589E4A" w14:textId="77777777" w:rsidR="002335F3" w:rsidRPr="002335F3" w:rsidRDefault="002335F3" w:rsidP="00503539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 xml:space="preserve">Agar blocks: </w:t>
            </w:r>
          </w:p>
          <w:p w14:paraId="0ABD4A36" w14:textId="77777777" w:rsidR="002335F3" w:rsidRDefault="002335F3" w:rsidP="00503539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C1.192 most active</w:t>
            </w:r>
          </w:p>
          <w:p w14:paraId="1AD4BE7B" w14:textId="77777777" w:rsidR="009F3362" w:rsidRPr="002335F3" w:rsidRDefault="009F3362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6E9C2562" w14:textId="77777777" w:rsidR="002335F3" w:rsidRPr="002335F3" w:rsidRDefault="002335F3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(Silva-</w:t>
            </w:r>
            <w:proofErr w:type="spellStart"/>
            <w:r w:rsidRPr="002335F3">
              <w:rPr>
                <w:rFonts w:ascii="Times New Roman" w:hAnsi="Times New Roman" w:cs="Times New Roman"/>
                <w:sz w:val="24"/>
              </w:rPr>
              <w:t>Lacerda</w:t>
            </w:r>
            <w:proofErr w:type="spellEnd"/>
            <w:r w:rsidRPr="002335F3">
              <w:rPr>
                <w:rFonts w:ascii="Times New Roman" w:hAnsi="Times New Roman" w:cs="Times New Roman"/>
                <w:sz w:val="24"/>
              </w:rPr>
              <w:t xml:space="preserve"> et al., 2016)</w:t>
            </w:r>
          </w:p>
        </w:tc>
      </w:tr>
      <w:tr w:rsidR="006C218C" w14:paraId="07011924" w14:textId="77777777" w:rsidTr="003617F7">
        <w:tc>
          <w:tcPr>
            <w:tcW w:w="1817" w:type="dxa"/>
            <w:vMerge/>
          </w:tcPr>
          <w:p w14:paraId="4B800C2F" w14:textId="77777777" w:rsidR="002335F3" w:rsidRPr="0014209A" w:rsidRDefault="002335F3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0A6054D9" w14:textId="77777777" w:rsidR="002335F3" w:rsidRPr="00503539" w:rsidRDefault="002335F3"/>
        </w:tc>
        <w:tc>
          <w:tcPr>
            <w:tcW w:w="2611" w:type="dxa"/>
          </w:tcPr>
          <w:p w14:paraId="2CA3C048" w14:textId="77777777" w:rsidR="002335F3" w:rsidRPr="002335F3" w:rsidRDefault="002335F3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Supernatant</w:t>
            </w:r>
          </w:p>
        </w:tc>
        <w:tc>
          <w:tcPr>
            <w:tcW w:w="1980" w:type="dxa"/>
          </w:tcPr>
          <w:p w14:paraId="21144D85" w14:textId="77777777" w:rsidR="002335F3" w:rsidRPr="002335F3" w:rsidRDefault="002335F3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22EEA61C" w14:textId="77777777" w:rsidR="002335F3" w:rsidRPr="002335F3" w:rsidRDefault="002335F3" w:rsidP="007F3466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Disc diffusion:</w:t>
            </w:r>
          </w:p>
          <w:p w14:paraId="38673BE4" w14:textId="77777777" w:rsidR="002335F3" w:rsidRPr="002335F3" w:rsidRDefault="002335F3" w:rsidP="007F3466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28+ 0.81mm in media MPE at 72 hours;</w:t>
            </w:r>
          </w:p>
          <w:p w14:paraId="6B716AC0" w14:textId="77777777" w:rsidR="002335F3" w:rsidRPr="002335F3" w:rsidRDefault="002335F3" w:rsidP="007F3466">
            <w:pPr>
              <w:rPr>
                <w:rFonts w:ascii="Times New Roman" w:hAnsi="Times New Roman" w:cs="Times New Roman"/>
                <w:sz w:val="24"/>
              </w:rPr>
            </w:pPr>
          </w:p>
          <w:p w14:paraId="7919282E" w14:textId="77777777" w:rsidR="002335F3" w:rsidRPr="002335F3" w:rsidRDefault="002335F3" w:rsidP="007F3466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28+ 0.81mm in ISP- 4 media at 48 hours;</w:t>
            </w:r>
          </w:p>
          <w:p w14:paraId="55276438" w14:textId="77777777" w:rsidR="002335F3" w:rsidRPr="002335F3" w:rsidRDefault="002335F3" w:rsidP="007F3466">
            <w:pPr>
              <w:rPr>
                <w:rFonts w:ascii="Times New Roman" w:hAnsi="Times New Roman" w:cs="Times New Roman"/>
                <w:sz w:val="24"/>
              </w:rPr>
            </w:pPr>
          </w:p>
          <w:p w14:paraId="633CADC1" w14:textId="77777777" w:rsidR="002335F3" w:rsidRDefault="002335F3" w:rsidP="007F3466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28mm in ISP- 4 at 72 hours</w:t>
            </w:r>
          </w:p>
          <w:p w14:paraId="29E2B728" w14:textId="77777777" w:rsidR="004375A5" w:rsidRPr="002335F3" w:rsidRDefault="004375A5" w:rsidP="007F346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79993E89" w14:textId="77777777" w:rsidR="002335F3" w:rsidRPr="00503539" w:rsidRDefault="002335F3"/>
        </w:tc>
      </w:tr>
      <w:tr w:rsidR="006C218C" w14:paraId="0D25065A" w14:textId="77777777" w:rsidTr="003617F7">
        <w:tc>
          <w:tcPr>
            <w:tcW w:w="1817" w:type="dxa"/>
            <w:vMerge/>
          </w:tcPr>
          <w:p w14:paraId="502E27DC" w14:textId="77777777" w:rsidR="002335F3" w:rsidRPr="0014209A" w:rsidRDefault="002335F3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15BBFC17" w14:textId="77777777" w:rsidR="002335F3" w:rsidRPr="00503539" w:rsidRDefault="002335F3"/>
        </w:tc>
        <w:tc>
          <w:tcPr>
            <w:tcW w:w="2611" w:type="dxa"/>
          </w:tcPr>
          <w:p w14:paraId="67C2B7AC" w14:textId="77777777" w:rsidR="002335F3" w:rsidRPr="002335F3" w:rsidRDefault="002335F3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Ethanol extract of biomass</w:t>
            </w:r>
          </w:p>
        </w:tc>
        <w:tc>
          <w:tcPr>
            <w:tcW w:w="1980" w:type="dxa"/>
          </w:tcPr>
          <w:p w14:paraId="340D3FF7" w14:textId="77777777" w:rsidR="002335F3" w:rsidRPr="002335F3" w:rsidRDefault="002335F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7B5BB195" w14:textId="77777777" w:rsidR="002335F3" w:rsidRPr="002335F3" w:rsidRDefault="002335F3" w:rsidP="00503539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2335F3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335F3">
              <w:rPr>
                <w:rFonts w:ascii="Times New Roman" w:hAnsi="Times New Roman" w:cs="Times New Roman"/>
                <w:sz w:val="24"/>
              </w:rPr>
              <w:t xml:space="preserve">/mL): </w:t>
            </w:r>
          </w:p>
          <w:p w14:paraId="07B88C94" w14:textId="77777777" w:rsidR="002335F3" w:rsidRPr="002335F3" w:rsidRDefault="002335F3" w:rsidP="00503539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0.97μg/ mL)</w:t>
            </w:r>
          </w:p>
          <w:p w14:paraId="4DF5CF86" w14:textId="77777777" w:rsidR="002335F3" w:rsidRPr="002335F3" w:rsidRDefault="002335F3" w:rsidP="00503539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MBC (</w:t>
            </w:r>
            <w:proofErr w:type="spellStart"/>
            <w:r w:rsidRPr="002335F3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335F3">
              <w:rPr>
                <w:rFonts w:ascii="Times New Roman" w:hAnsi="Times New Roman" w:cs="Times New Roman"/>
                <w:sz w:val="24"/>
              </w:rPr>
              <w:t>/mL):</w:t>
            </w:r>
          </w:p>
          <w:p w14:paraId="6A2725A3" w14:textId="77777777" w:rsidR="002335F3" w:rsidRPr="002335F3" w:rsidRDefault="002335F3" w:rsidP="00503539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1.95μg/mL</w:t>
            </w:r>
          </w:p>
          <w:p w14:paraId="7ADBD5DF" w14:textId="77777777" w:rsidR="002335F3" w:rsidRPr="002335F3" w:rsidRDefault="002335F3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5EA8CF49" w14:textId="77777777" w:rsidR="002335F3" w:rsidRPr="00503539" w:rsidRDefault="002335F3"/>
        </w:tc>
      </w:tr>
      <w:tr w:rsidR="006C218C" w14:paraId="7002222D" w14:textId="77777777" w:rsidTr="003617F7">
        <w:tc>
          <w:tcPr>
            <w:tcW w:w="1817" w:type="dxa"/>
            <w:vMerge/>
          </w:tcPr>
          <w:p w14:paraId="60717493" w14:textId="77777777" w:rsidR="002335F3" w:rsidRPr="0014209A" w:rsidRDefault="002335F3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7B9208FC" w14:textId="77777777" w:rsidR="002335F3" w:rsidRPr="00503539" w:rsidRDefault="002335F3"/>
        </w:tc>
        <w:tc>
          <w:tcPr>
            <w:tcW w:w="2611" w:type="dxa"/>
          </w:tcPr>
          <w:p w14:paraId="2C6FA6BB" w14:textId="77777777" w:rsidR="002335F3" w:rsidRPr="002335F3" w:rsidRDefault="002335F3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Ethyl acetate extract of liquid metabolite</w:t>
            </w:r>
          </w:p>
        </w:tc>
        <w:tc>
          <w:tcPr>
            <w:tcW w:w="1980" w:type="dxa"/>
          </w:tcPr>
          <w:p w14:paraId="525C1F16" w14:textId="77777777" w:rsidR="002335F3" w:rsidRPr="002335F3" w:rsidRDefault="002335F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33216FF3" w14:textId="77777777" w:rsidR="002335F3" w:rsidRPr="002335F3" w:rsidRDefault="002335F3" w:rsidP="00503539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2335F3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335F3">
              <w:rPr>
                <w:rFonts w:ascii="Times New Roman" w:hAnsi="Times New Roman" w:cs="Times New Roman"/>
                <w:sz w:val="24"/>
              </w:rPr>
              <w:t>/mL): 3.9μg/mL;</w:t>
            </w:r>
          </w:p>
          <w:p w14:paraId="24D098C4" w14:textId="77777777" w:rsidR="002335F3" w:rsidRPr="002335F3" w:rsidRDefault="002335F3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718168B9" w14:textId="77777777" w:rsidR="002335F3" w:rsidRDefault="002335F3" w:rsidP="00503539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MBC (</w:t>
            </w:r>
            <w:proofErr w:type="spellStart"/>
            <w:r w:rsidRPr="002335F3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335F3">
              <w:rPr>
                <w:rFonts w:ascii="Times New Roman" w:hAnsi="Times New Roman" w:cs="Times New Roman"/>
                <w:sz w:val="24"/>
              </w:rPr>
              <w:t>/mL): 31.25μg/mL</w:t>
            </w:r>
          </w:p>
          <w:p w14:paraId="0C9B7307" w14:textId="77777777" w:rsidR="004375A5" w:rsidRPr="002335F3" w:rsidRDefault="004375A5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429883B9" w14:textId="77777777" w:rsidR="002335F3" w:rsidRPr="00503539" w:rsidRDefault="002335F3"/>
        </w:tc>
      </w:tr>
      <w:tr w:rsidR="006C218C" w14:paraId="6ADD51E9" w14:textId="77777777" w:rsidTr="003617F7">
        <w:tc>
          <w:tcPr>
            <w:tcW w:w="1817" w:type="dxa"/>
          </w:tcPr>
          <w:p w14:paraId="1CE60D9D" w14:textId="77777777" w:rsidR="00336783" w:rsidRPr="002335F3" w:rsidRDefault="002335F3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i/>
                <w:sz w:val="24"/>
              </w:rPr>
              <w:t>Streptomyces</w:t>
            </w:r>
            <w:r w:rsidRPr="002335F3">
              <w:rPr>
                <w:rFonts w:ascii="Times New Roman" w:hAnsi="Times New Roman" w:cs="Times New Roman"/>
                <w:sz w:val="24"/>
              </w:rPr>
              <w:t xml:space="preserve"> sp. KBI TISTR 2304</w:t>
            </w:r>
          </w:p>
        </w:tc>
        <w:tc>
          <w:tcPr>
            <w:tcW w:w="1602" w:type="dxa"/>
          </w:tcPr>
          <w:p w14:paraId="40A4FDDA" w14:textId="77777777" w:rsidR="00336783" w:rsidRPr="002335F3" w:rsidRDefault="002335F3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Air sample (Thailand)</w:t>
            </w:r>
          </w:p>
        </w:tc>
        <w:tc>
          <w:tcPr>
            <w:tcW w:w="2611" w:type="dxa"/>
          </w:tcPr>
          <w:p w14:paraId="14AB686B" w14:textId="77777777" w:rsidR="00336783" w:rsidRPr="002335F3" w:rsidRDefault="002335F3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2-4-di-tert-butylphenol</w:t>
            </w:r>
          </w:p>
        </w:tc>
        <w:tc>
          <w:tcPr>
            <w:tcW w:w="1980" w:type="dxa"/>
          </w:tcPr>
          <w:p w14:paraId="0ED18AA5" w14:textId="77777777" w:rsidR="00336783" w:rsidRPr="002335F3" w:rsidRDefault="002335F3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Butylphenol</w:t>
            </w:r>
          </w:p>
        </w:tc>
        <w:tc>
          <w:tcPr>
            <w:tcW w:w="3600" w:type="dxa"/>
          </w:tcPr>
          <w:p w14:paraId="17C09125" w14:textId="77777777" w:rsidR="00336783" w:rsidRPr="002335F3" w:rsidRDefault="002335F3" w:rsidP="00503539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2335F3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335F3">
              <w:rPr>
                <w:rFonts w:ascii="Times New Roman" w:hAnsi="Times New Roman" w:cs="Times New Roman"/>
                <w:sz w:val="24"/>
              </w:rPr>
              <w:t xml:space="preserve">/mL): 31.25μg/mL (15.63 </w:t>
            </w:r>
            <w:proofErr w:type="spellStart"/>
            <w:r w:rsidRPr="002335F3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335F3">
              <w:rPr>
                <w:rFonts w:ascii="Times New Roman" w:hAnsi="Times New Roman" w:cs="Times New Roman"/>
                <w:sz w:val="24"/>
              </w:rPr>
              <w:t>/mL- 62.50μg/mL);</w:t>
            </w:r>
          </w:p>
          <w:p w14:paraId="518CEA91" w14:textId="77777777" w:rsidR="002335F3" w:rsidRPr="002335F3" w:rsidRDefault="002335F3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260FAA5F" w14:textId="77777777" w:rsidR="002335F3" w:rsidRDefault="002335F3" w:rsidP="00503539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t>MBC (</w:t>
            </w:r>
            <w:proofErr w:type="spellStart"/>
            <w:r w:rsidRPr="002335F3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335F3">
              <w:rPr>
                <w:rFonts w:ascii="Times New Roman" w:hAnsi="Times New Roman" w:cs="Times New Roman"/>
                <w:sz w:val="24"/>
              </w:rPr>
              <w:t>/mL): 31.25μg/mL (15.63μg/m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335F3">
              <w:rPr>
                <w:rFonts w:ascii="Times New Roman" w:hAnsi="Times New Roman" w:cs="Times New Roman"/>
                <w:sz w:val="24"/>
              </w:rPr>
              <w:t>- 62.50μg/mL)</w:t>
            </w:r>
          </w:p>
          <w:p w14:paraId="4207D55B" w14:textId="77777777" w:rsidR="002335F3" w:rsidRPr="002335F3" w:rsidRDefault="002335F3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4190CB8A" w14:textId="77777777" w:rsidR="00336783" w:rsidRPr="002335F3" w:rsidRDefault="002335F3">
            <w:pPr>
              <w:rPr>
                <w:rFonts w:ascii="Times New Roman" w:hAnsi="Times New Roman" w:cs="Times New Roman"/>
                <w:sz w:val="24"/>
              </w:rPr>
            </w:pPr>
            <w:r w:rsidRPr="002335F3">
              <w:rPr>
                <w:rFonts w:ascii="Times New Roman" w:hAnsi="Times New Roman" w:cs="Times New Roman"/>
                <w:sz w:val="24"/>
              </w:rPr>
              <w:lastRenderedPageBreak/>
              <w:t>(</w:t>
            </w:r>
            <w:proofErr w:type="spellStart"/>
            <w:r w:rsidRPr="002335F3">
              <w:rPr>
                <w:rFonts w:ascii="Times New Roman" w:hAnsi="Times New Roman" w:cs="Times New Roman"/>
                <w:sz w:val="24"/>
              </w:rPr>
              <w:t>Chawawisit</w:t>
            </w:r>
            <w:proofErr w:type="spellEnd"/>
            <w:r w:rsidRPr="002335F3">
              <w:rPr>
                <w:rFonts w:ascii="Times New Roman" w:hAnsi="Times New Roman" w:cs="Times New Roman"/>
                <w:sz w:val="24"/>
              </w:rPr>
              <w:t xml:space="preserve"> et al., 2015)</w:t>
            </w:r>
          </w:p>
        </w:tc>
      </w:tr>
      <w:tr w:rsidR="006C218C" w14:paraId="065BE935" w14:textId="77777777" w:rsidTr="003617F7">
        <w:tc>
          <w:tcPr>
            <w:tcW w:w="1817" w:type="dxa"/>
            <w:vMerge w:val="restart"/>
          </w:tcPr>
          <w:p w14:paraId="479C3D3F" w14:textId="77777777" w:rsidR="00F85080" w:rsidRPr="005804CC" w:rsidRDefault="00F85080" w:rsidP="002335F3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5804CC">
              <w:rPr>
                <w:rFonts w:ascii="Times New Roman" w:hAnsi="Times New Roman" w:cs="Times New Roman"/>
                <w:i/>
                <w:sz w:val="24"/>
              </w:rPr>
              <w:t>Streptomyces</w:t>
            </w:r>
          </w:p>
          <w:p w14:paraId="4FE67F6A" w14:textId="77777777" w:rsidR="00F85080" w:rsidRPr="005804CC" w:rsidRDefault="00F85080" w:rsidP="002335F3">
            <w:pPr>
              <w:rPr>
                <w:rFonts w:ascii="Times New Roman" w:hAnsi="Times New Roman" w:cs="Times New Roman"/>
                <w:sz w:val="24"/>
              </w:rPr>
            </w:pPr>
            <w:r w:rsidRPr="005804CC">
              <w:rPr>
                <w:rFonts w:ascii="Times New Roman" w:hAnsi="Times New Roman" w:cs="Times New Roman"/>
                <w:sz w:val="24"/>
              </w:rPr>
              <w:t>sp. KB1 TISTR 2304</w:t>
            </w:r>
          </w:p>
        </w:tc>
        <w:tc>
          <w:tcPr>
            <w:tcW w:w="1602" w:type="dxa"/>
            <w:vMerge w:val="restart"/>
          </w:tcPr>
          <w:p w14:paraId="58B2E411" w14:textId="77777777" w:rsidR="00F85080" w:rsidRPr="00F85080" w:rsidRDefault="00F85080">
            <w:pPr>
              <w:rPr>
                <w:rFonts w:ascii="Times New Roman" w:hAnsi="Times New Roman" w:cs="Times New Roman"/>
              </w:rPr>
            </w:pPr>
            <w:r w:rsidRPr="00F85080">
              <w:rPr>
                <w:rFonts w:ascii="Times New Roman" w:hAnsi="Times New Roman" w:cs="Times New Roman"/>
              </w:rPr>
              <w:t>Air Sample (Thailand)</w:t>
            </w:r>
          </w:p>
        </w:tc>
        <w:tc>
          <w:tcPr>
            <w:tcW w:w="2611" w:type="dxa"/>
            <w:vMerge w:val="restart"/>
          </w:tcPr>
          <w:p w14:paraId="61E442DB" w14:textId="77777777" w:rsidR="00F85080" w:rsidRPr="00F85080" w:rsidRDefault="00F85080">
            <w:pPr>
              <w:rPr>
                <w:rFonts w:ascii="Times New Roman" w:hAnsi="Times New Roman" w:cs="Times New Roman"/>
              </w:rPr>
            </w:pPr>
            <w:r w:rsidRPr="00F85080">
              <w:rPr>
                <w:rFonts w:ascii="Times New Roman" w:hAnsi="Times New Roman" w:cs="Times New Roman"/>
              </w:rPr>
              <w:t>2,4-Di-tert-butylphenol in presence of vancomycin</w:t>
            </w:r>
          </w:p>
        </w:tc>
        <w:tc>
          <w:tcPr>
            <w:tcW w:w="1980" w:type="dxa"/>
            <w:vMerge w:val="restart"/>
          </w:tcPr>
          <w:p w14:paraId="0CE5ADDE" w14:textId="77777777" w:rsidR="00F85080" w:rsidRPr="00F85080" w:rsidRDefault="00F85080">
            <w:pPr>
              <w:rPr>
                <w:rFonts w:ascii="Times New Roman" w:hAnsi="Times New Roman" w:cs="Times New Roman"/>
              </w:rPr>
            </w:pPr>
            <w:r w:rsidRPr="00F85080">
              <w:rPr>
                <w:rFonts w:ascii="Times New Roman" w:hAnsi="Times New Roman" w:cs="Times New Roman"/>
              </w:rPr>
              <w:t>Butylphenol</w:t>
            </w:r>
          </w:p>
        </w:tc>
        <w:tc>
          <w:tcPr>
            <w:tcW w:w="3600" w:type="dxa"/>
          </w:tcPr>
          <w:p w14:paraId="624BDD1C" w14:textId="77777777" w:rsidR="00F85080" w:rsidRPr="00F85080" w:rsidRDefault="00F85080" w:rsidP="002335F3">
            <w:pPr>
              <w:rPr>
                <w:rFonts w:ascii="Times New Roman" w:hAnsi="Times New Roman" w:cs="Times New Roman"/>
              </w:rPr>
            </w:pPr>
            <w:r w:rsidRPr="00F85080">
              <w:rPr>
                <w:rFonts w:ascii="Times New Roman" w:hAnsi="Times New Roman" w:cs="Times New Roman"/>
              </w:rPr>
              <w:t>MIC using 2-fold microbroth serial dilution:</w:t>
            </w:r>
          </w:p>
          <w:p w14:paraId="0C1FFEC0" w14:textId="77777777" w:rsidR="004123E9" w:rsidRDefault="00F85080" w:rsidP="002335F3">
            <w:pPr>
              <w:rPr>
                <w:rFonts w:ascii="Times New Roman" w:hAnsi="Times New Roman" w:cs="Times New Roman"/>
              </w:rPr>
            </w:pPr>
            <w:r w:rsidRPr="00F85080">
              <w:rPr>
                <w:rFonts w:ascii="Times New Roman" w:hAnsi="Times New Roman" w:cs="Times New Roman"/>
              </w:rPr>
              <w:t xml:space="preserve">2,4- Di-tert-butylphenol: </w:t>
            </w:r>
          </w:p>
          <w:p w14:paraId="0FA28D82" w14:textId="21065CBA" w:rsidR="00F85080" w:rsidRPr="00F85080" w:rsidRDefault="00F85080" w:rsidP="002335F3">
            <w:pPr>
              <w:rPr>
                <w:rFonts w:ascii="Times New Roman" w:hAnsi="Times New Roman" w:cs="Times New Roman"/>
              </w:rPr>
            </w:pPr>
            <w:r w:rsidRPr="00F85080">
              <w:rPr>
                <w:rFonts w:ascii="Times New Roman" w:hAnsi="Times New Roman" w:cs="Times New Roman"/>
              </w:rPr>
              <w:t>15.63μg/mL – 62.50μg/mL;</w:t>
            </w:r>
          </w:p>
          <w:p w14:paraId="6A1B71AA" w14:textId="77777777" w:rsidR="00F85080" w:rsidRPr="00F85080" w:rsidRDefault="00F85080" w:rsidP="002335F3">
            <w:pPr>
              <w:rPr>
                <w:rFonts w:ascii="Times New Roman" w:hAnsi="Times New Roman" w:cs="Times New Roman"/>
              </w:rPr>
            </w:pPr>
          </w:p>
          <w:p w14:paraId="39E484DD" w14:textId="77777777" w:rsidR="00F85080" w:rsidRPr="00F85080" w:rsidRDefault="00F85080" w:rsidP="002335F3">
            <w:pPr>
              <w:rPr>
                <w:rFonts w:ascii="Times New Roman" w:hAnsi="Times New Roman" w:cs="Times New Roman"/>
              </w:rPr>
            </w:pPr>
            <w:r w:rsidRPr="00F85080">
              <w:rPr>
                <w:rFonts w:ascii="Times New Roman" w:hAnsi="Times New Roman" w:cs="Times New Roman"/>
              </w:rPr>
              <w:t>Vancomycin:</w:t>
            </w:r>
          </w:p>
          <w:p w14:paraId="0EC9E0AA" w14:textId="77777777" w:rsidR="00F85080" w:rsidRPr="00F85080" w:rsidRDefault="00F85080" w:rsidP="002335F3">
            <w:pPr>
              <w:rPr>
                <w:rFonts w:ascii="Times New Roman" w:hAnsi="Times New Roman" w:cs="Times New Roman"/>
              </w:rPr>
            </w:pPr>
            <w:r w:rsidRPr="00F85080">
              <w:rPr>
                <w:rFonts w:ascii="Times New Roman" w:hAnsi="Times New Roman" w:cs="Times New Roman"/>
              </w:rPr>
              <w:t xml:space="preserve"> 1.56 </w:t>
            </w:r>
            <w:proofErr w:type="spellStart"/>
            <w:r w:rsidRPr="00F85080">
              <w:rPr>
                <w:rFonts w:ascii="Times New Roman" w:hAnsi="Times New Roman" w:cs="Times New Roman"/>
              </w:rPr>
              <w:t>μg</w:t>
            </w:r>
            <w:proofErr w:type="spellEnd"/>
            <w:r w:rsidRPr="00F85080">
              <w:rPr>
                <w:rFonts w:ascii="Times New Roman" w:hAnsi="Times New Roman" w:cs="Times New Roman"/>
              </w:rPr>
              <w:t>/mL- 3.12μg/mL;</w:t>
            </w:r>
          </w:p>
          <w:p w14:paraId="71BC8D15" w14:textId="77777777" w:rsidR="00F85080" w:rsidRPr="00F85080" w:rsidRDefault="00F85080" w:rsidP="002335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vMerge w:val="restart"/>
          </w:tcPr>
          <w:p w14:paraId="697D48BA" w14:textId="77777777" w:rsidR="00F85080" w:rsidRPr="00F85080" w:rsidRDefault="00F85080">
            <w:pPr>
              <w:rPr>
                <w:rFonts w:ascii="Times New Roman" w:hAnsi="Times New Roman" w:cs="Times New Roman"/>
              </w:rPr>
            </w:pPr>
            <w:r w:rsidRPr="00F85080">
              <w:rPr>
                <w:rFonts w:ascii="Times New Roman" w:hAnsi="Times New Roman" w:cs="Times New Roman"/>
              </w:rPr>
              <w:t>(</w:t>
            </w:r>
            <w:proofErr w:type="spellStart"/>
            <w:r w:rsidRPr="00F85080">
              <w:rPr>
                <w:rFonts w:ascii="Times New Roman" w:hAnsi="Times New Roman" w:cs="Times New Roman"/>
              </w:rPr>
              <w:t>Chawawisit</w:t>
            </w:r>
            <w:proofErr w:type="spellEnd"/>
            <w:r w:rsidRPr="00F85080">
              <w:rPr>
                <w:rFonts w:ascii="Times New Roman" w:hAnsi="Times New Roman" w:cs="Times New Roman"/>
              </w:rPr>
              <w:t xml:space="preserve"> et al., 2016)</w:t>
            </w:r>
          </w:p>
        </w:tc>
      </w:tr>
      <w:tr w:rsidR="006C218C" w14:paraId="50B6B965" w14:textId="77777777" w:rsidTr="003617F7">
        <w:tc>
          <w:tcPr>
            <w:tcW w:w="1817" w:type="dxa"/>
            <w:vMerge/>
          </w:tcPr>
          <w:p w14:paraId="0F0E3D5F" w14:textId="77777777" w:rsidR="00F85080" w:rsidRPr="0014209A" w:rsidRDefault="00F85080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305511F2" w14:textId="77777777" w:rsidR="00F85080" w:rsidRPr="00503539" w:rsidRDefault="00F85080"/>
        </w:tc>
        <w:tc>
          <w:tcPr>
            <w:tcW w:w="2611" w:type="dxa"/>
            <w:vMerge/>
          </w:tcPr>
          <w:p w14:paraId="4A9E3FBD" w14:textId="77777777" w:rsidR="00F85080" w:rsidRPr="000A35CB" w:rsidRDefault="00F85080"/>
        </w:tc>
        <w:tc>
          <w:tcPr>
            <w:tcW w:w="1980" w:type="dxa"/>
            <w:vMerge/>
          </w:tcPr>
          <w:p w14:paraId="340012CC" w14:textId="77777777" w:rsidR="00F85080" w:rsidRPr="00503539" w:rsidRDefault="00F85080"/>
        </w:tc>
        <w:tc>
          <w:tcPr>
            <w:tcW w:w="3600" w:type="dxa"/>
          </w:tcPr>
          <w:p w14:paraId="01DDED7C" w14:textId="77777777" w:rsidR="00F85080" w:rsidRPr="00F85080" w:rsidRDefault="00F85080" w:rsidP="00F85080">
            <w:pPr>
              <w:rPr>
                <w:rFonts w:ascii="Times New Roman" w:hAnsi="Times New Roman" w:cs="Times New Roman"/>
                <w:sz w:val="24"/>
              </w:rPr>
            </w:pPr>
            <w:r w:rsidRPr="00F85080">
              <w:rPr>
                <w:rFonts w:ascii="Times New Roman" w:hAnsi="Times New Roman" w:cs="Times New Roman"/>
                <w:sz w:val="24"/>
              </w:rPr>
              <w:t>FIC value using 2-fold serial dilution:</w:t>
            </w:r>
          </w:p>
          <w:p w14:paraId="39EC6B90" w14:textId="77777777" w:rsidR="00F85080" w:rsidRPr="00F85080" w:rsidRDefault="00F85080" w:rsidP="00F85080">
            <w:pPr>
              <w:rPr>
                <w:rFonts w:ascii="Times New Roman" w:hAnsi="Times New Roman" w:cs="Times New Roman"/>
                <w:sz w:val="24"/>
              </w:rPr>
            </w:pPr>
            <w:r w:rsidRPr="00F85080">
              <w:rPr>
                <w:rFonts w:ascii="Times New Roman" w:hAnsi="Times New Roman" w:cs="Times New Roman"/>
                <w:sz w:val="24"/>
              </w:rPr>
              <w:t>2,4-Di-tert-butylphenol 0.56 - 1.5</w:t>
            </w:r>
          </w:p>
          <w:p w14:paraId="3DE75206" w14:textId="77777777" w:rsidR="00F85080" w:rsidRPr="00F85080" w:rsidRDefault="00F85080" w:rsidP="00F85080">
            <w:pPr>
              <w:rPr>
                <w:rFonts w:ascii="Times New Roman" w:hAnsi="Times New Roman" w:cs="Times New Roman"/>
                <w:sz w:val="24"/>
              </w:rPr>
            </w:pPr>
          </w:p>
          <w:p w14:paraId="6E42916F" w14:textId="77777777" w:rsidR="00F85080" w:rsidRPr="00F85080" w:rsidRDefault="00F85080" w:rsidP="00F85080">
            <w:pPr>
              <w:rPr>
                <w:rFonts w:ascii="Times New Roman" w:hAnsi="Times New Roman" w:cs="Times New Roman"/>
                <w:sz w:val="24"/>
              </w:rPr>
            </w:pPr>
            <w:r w:rsidRPr="00F85080">
              <w:rPr>
                <w:rFonts w:ascii="Times New Roman" w:hAnsi="Times New Roman" w:cs="Times New Roman"/>
                <w:sz w:val="24"/>
              </w:rPr>
              <w:t>Vancomycin: 0.06-1.0</w:t>
            </w:r>
          </w:p>
          <w:p w14:paraId="0AD246B0" w14:textId="77777777" w:rsidR="00F85080" w:rsidRPr="00F85080" w:rsidRDefault="00F85080" w:rsidP="00F85080">
            <w:pPr>
              <w:rPr>
                <w:rFonts w:ascii="Times New Roman" w:hAnsi="Times New Roman" w:cs="Times New Roman"/>
                <w:sz w:val="24"/>
              </w:rPr>
            </w:pPr>
            <w:r w:rsidRPr="00F85080">
              <w:rPr>
                <w:rFonts w:ascii="Times New Roman" w:hAnsi="Times New Roman" w:cs="Times New Roman"/>
                <w:sz w:val="24"/>
              </w:rPr>
              <w:t>FIC Index: 0.56- 1.5</w:t>
            </w:r>
          </w:p>
          <w:p w14:paraId="3FEE8F0D" w14:textId="77777777" w:rsidR="00F85080" w:rsidRPr="00F85080" w:rsidRDefault="00F85080" w:rsidP="00F85080">
            <w:pPr>
              <w:rPr>
                <w:rFonts w:ascii="Times New Roman" w:hAnsi="Times New Roman" w:cs="Times New Roman"/>
                <w:sz w:val="24"/>
              </w:rPr>
            </w:pPr>
          </w:p>
          <w:p w14:paraId="3DF2B9A5" w14:textId="77777777" w:rsidR="00F85080" w:rsidRDefault="00F85080" w:rsidP="00F85080">
            <w:pPr>
              <w:rPr>
                <w:rFonts w:ascii="Times New Roman" w:hAnsi="Times New Roman" w:cs="Times New Roman"/>
                <w:sz w:val="24"/>
              </w:rPr>
            </w:pPr>
            <w:r w:rsidRPr="00F85080">
              <w:rPr>
                <w:rFonts w:ascii="Times New Roman" w:hAnsi="Times New Roman" w:cs="Times New Roman"/>
                <w:sz w:val="24"/>
              </w:rPr>
              <w:t>Activity: Partial synergism (0.5 ≤ FIC index &lt; 0.76) - Indifferent activity (1.0 ≤ FIC index &lt; 4.0)</w:t>
            </w:r>
          </w:p>
          <w:p w14:paraId="23C8B334" w14:textId="77777777" w:rsidR="00F85080" w:rsidRDefault="00F85080" w:rsidP="00F85080"/>
        </w:tc>
        <w:tc>
          <w:tcPr>
            <w:tcW w:w="2340" w:type="dxa"/>
            <w:vMerge/>
          </w:tcPr>
          <w:p w14:paraId="658F9792" w14:textId="77777777" w:rsidR="00F85080" w:rsidRPr="00503539" w:rsidRDefault="00F85080"/>
        </w:tc>
      </w:tr>
      <w:tr w:rsidR="006C218C" w14:paraId="5BF16B04" w14:textId="77777777" w:rsidTr="003617F7">
        <w:tc>
          <w:tcPr>
            <w:tcW w:w="1817" w:type="dxa"/>
            <w:vMerge w:val="restart"/>
          </w:tcPr>
          <w:p w14:paraId="0CF32D1D" w14:textId="77777777" w:rsidR="00F85080" w:rsidRPr="00F85080" w:rsidRDefault="00F85080">
            <w:pPr>
              <w:rPr>
                <w:rFonts w:ascii="Times New Roman" w:hAnsi="Times New Roman" w:cs="Times New Roman"/>
                <w:sz w:val="24"/>
              </w:rPr>
            </w:pPr>
            <w:r w:rsidRPr="00F85080">
              <w:rPr>
                <w:rFonts w:ascii="Times New Roman" w:hAnsi="Times New Roman" w:cs="Times New Roman"/>
                <w:i/>
                <w:sz w:val="24"/>
              </w:rPr>
              <w:t>Streptomyces</w:t>
            </w:r>
            <w:r w:rsidRPr="00F85080">
              <w:rPr>
                <w:rFonts w:ascii="Times New Roman" w:hAnsi="Times New Roman" w:cs="Times New Roman"/>
                <w:sz w:val="24"/>
              </w:rPr>
              <w:t xml:space="preserve"> sp. CNQ-525</w:t>
            </w:r>
          </w:p>
        </w:tc>
        <w:tc>
          <w:tcPr>
            <w:tcW w:w="1602" w:type="dxa"/>
            <w:vMerge w:val="restart"/>
          </w:tcPr>
          <w:p w14:paraId="681667B5" w14:textId="77777777" w:rsidR="00F85080" w:rsidRPr="00F85080" w:rsidRDefault="00F85080">
            <w:pPr>
              <w:rPr>
                <w:rFonts w:ascii="Times New Roman" w:hAnsi="Times New Roman" w:cs="Times New Roman"/>
                <w:sz w:val="24"/>
              </w:rPr>
            </w:pPr>
            <w:r w:rsidRPr="00F85080">
              <w:rPr>
                <w:rFonts w:ascii="Times New Roman" w:hAnsi="Times New Roman" w:cs="Times New Roman"/>
                <w:sz w:val="24"/>
              </w:rPr>
              <w:t>Marine (USA): Sediment</w:t>
            </w:r>
          </w:p>
        </w:tc>
        <w:tc>
          <w:tcPr>
            <w:tcW w:w="2611" w:type="dxa"/>
            <w:vMerge w:val="restart"/>
          </w:tcPr>
          <w:p w14:paraId="3E95711B" w14:textId="77777777" w:rsidR="00F85080" w:rsidRPr="00F85080" w:rsidRDefault="00F8508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85080">
              <w:rPr>
                <w:rFonts w:ascii="Times New Roman" w:hAnsi="Times New Roman" w:cs="Times New Roman"/>
                <w:sz w:val="24"/>
              </w:rPr>
              <w:t>Napyradiomycin</w:t>
            </w:r>
            <w:proofErr w:type="spellEnd"/>
            <w:r w:rsidRPr="00F85080">
              <w:rPr>
                <w:rFonts w:ascii="Times New Roman" w:hAnsi="Times New Roman" w:cs="Times New Roman"/>
                <w:sz w:val="24"/>
              </w:rPr>
              <w:t xml:space="preserve"> A80915A and A80915B</w:t>
            </w:r>
          </w:p>
        </w:tc>
        <w:tc>
          <w:tcPr>
            <w:tcW w:w="1980" w:type="dxa"/>
            <w:vMerge w:val="restart"/>
          </w:tcPr>
          <w:p w14:paraId="0620F74C" w14:textId="77777777" w:rsidR="00F85080" w:rsidRPr="00F85080" w:rsidRDefault="00F8508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85080">
              <w:rPr>
                <w:rFonts w:ascii="Times New Roman" w:hAnsi="Times New Roman" w:cs="Times New Roman"/>
                <w:sz w:val="24"/>
              </w:rPr>
              <w:t>Meroterpenoid</w:t>
            </w:r>
            <w:proofErr w:type="spellEnd"/>
            <w:r w:rsidRPr="00F85080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85080">
              <w:rPr>
                <w:rFonts w:ascii="Times New Roman" w:hAnsi="Times New Roman" w:cs="Times New Roman"/>
                <w:sz w:val="24"/>
              </w:rPr>
              <w:t>dihydroquinone</w:t>
            </w:r>
            <w:proofErr w:type="spellEnd"/>
          </w:p>
        </w:tc>
        <w:tc>
          <w:tcPr>
            <w:tcW w:w="3600" w:type="dxa"/>
          </w:tcPr>
          <w:p w14:paraId="39BBD3F6" w14:textId="77777777" w:rsidR="00F85080" w:rsidRPr="00F85080" w:rsidRDefault="00F85080" w:rsidP="00F85080">
            <w:pPr>
              <w:rPr>
                <w:rFonts w:ascii="Times New Roman" w:hAnsi="Times New Roman" w:cs="Times New Roman"/>
                <w:sz w:val="24"/>
              </w:rPr>
            </w:pPr>
            <w:r w:rsidRPr="00F85080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F85080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F85080">
              <w:rPr>
                <w:rFonts w:ascii="Times New Roman" w:hAnsi="Times New Roman" w:cs="Times New Roman"/>
                <w:sz w:val="24"/>
              </w:rPr>
              <w:t xml:space="preserve">/mL) by </w:t>
            </w:r>
            <w:proofErr w:type="spellStart"/>
            <w:r w:rsidRPr="00F85080">
              <w:rPr>
                <w:rFonts w:ascii="Times New Roman" w:hAnsi="Times New Roman" w:cs="Times New Roman"/>
                <w:sz w:val="24"/>
              </w:rPr>
              <w:t>microbroth</w:t>
            </w:r>
            <w:proofErr w:type="spellEnd"/>
            <w:r w:rsidRPr="00F85080">
              <w:rPr>
                <w:rFonts w:ascii="Times New Roman" w:hAnsi="Times New Roman" w:cs="Times New Roman"/>
                <w:sz w:val="24"/>
              </w:rPr>
              <w:t xml:space="preserve"> dilution:</w:t>
            </w:r>
          </w:p>
          <w:p w14:paraId="75BF446E" w14:textId="77777777" w:rsidR="00F85080" w:rsidRPr="00F85080" w:rsidRDefault="00F85080" w:rsidP="00F8508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85080">
              <w:rPr>
                <w:rFonts w:ascii="Times New Roman" w:hAnsi="Times New Roman" w:cs="Times New Roman"/>
                <w:sz w:val="24"/>
              </w:rPr>
              <w:t>Napyradiomycin</w:t>
            </w:r>
            <w:proofErr w:type="spellEnd"/>
            <w:r w:rsidRPr="00F85080">
              <w:rPr>
                <w:rFonts w:ascii="Times New Roman" w:hAnsi="Times New Roman" w:cs="Times New Roman"/>
                <w:sz w:val="24"/>
              </w:rPr>
              <w:t xml:space="preserve"> A80915A: </w:t>
            </w:r>
          </w:p>
          <w:p w14:paraId="45B1156A" w14:textId="77777777" w:rsidR="00F85080" w:rsidRPr="00F85080" w:rsidRDefault="00F85080" w:rsidP="00F85080">
            <w:pPr>
              <w:rPr>
                <w:rFonts w:ascii="Times New Roman" w:hAnsi="Times New Roman" w:cs="Times New Roman"/>
                <w:sz w:val="24"/>
              </w:rPr>
            </w:pPr>
            <w:r w:rsidRPr="00F85080">
              <w:rPr>
                <w:rFonts w:ascii="Times New Roman" w:hAnsi="Times New Roman" w:cs="Times New Roman"/>
                <w:sz w:val="24"/>
              </w:rPr>
              <w:t xml:space="preserve">1μg/mL, 1- 2μg/mL, 2μg/mL, 1.5-3 </w:t>
            </w:r>
            <w:proofErr w:type="spellStart"/>
            <w:r w:rsidRPr="00F85080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F85080">
              <w:rPr>
                <w:rFonts w:ascii="Times New Roman" w:hAnsi="Times New Roman" w:cs="Times New Roman"/>
                <w:sz w:val="24"/>
              </w:rPr>
              <w:t>/mL, 3μg/mL;</w:t>
            </w:r>
          </w:p>
          <w:p w14:paraId="358F5B40" w14:textId="77777777" w:rsidR="00F85080" w:rsidRPr="00F85080" w:rsidRDefault="00F85080" w:rsidP="00F85080">
            <w:pPr>
              <w:rPr>
                <w:rFonts w:ascii="Times New Roman" w:hAnsi="Times New Roman" w:cs="Times New Roman"/>
                <w:sz w:val="24"/>
              </w:rPr>
            </w:pPr>
          </w:p>
          <w:p w14:paraId="57AC74A0" w14:textId="77777777" w:rsidR="00F85080" w:rsidRPr="00F85080" w:rsidRDefault="00F85080" w:rsidP="00F8508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85080">
              <w:rPr>
                <w:rFonts w:ascii="Times New Roman" w:hAnsi="Times New Roman" w:cs="Times New Roman"/>
                <w:sz w:val="24"/>
              </w:rPr>
              <w:t>Napyradiomycin</w:t>
            </w:r>
            <w:proofErr w:type="spellEnd"/>
            <w:r w:rsidRPr="00F85080">
              <w:rPr>
                <w:rFonts w:ascii="Times New Roman" w:hAnsi="Times New Roman" w:cs="Times New Roman"/>
                <w:sz w:val="24"/>
              </w:rPr>
              <w:t xml:space="preserve"> A80915B:</w:t>
            </w:r>
          </w:p>
          <w:p w14:paraId="0E02F7D1" w14:textId="77777777" w:rsidR="00F85080" w:rsidRPr="00F85080" w:rsidRDefault="00F85080" w:rsidP="00F85080">
            <w:pPr>
              <w:rPr>
                <w:rFonts w:ascii="Times New Roman" w:hAnsi="Times New Roman" w:cs="Times New Roman"/>
                <w:sz w:val="24"/>
              </w:rPr>
            </w:pPr>
            <w:r w:rsidRPr="00F85080">
              <w:rPr>
                <w:rFonts w:ascii="Times New Roman" w:hAnsi="Times New Roman" w:cs="Times New Roman"/>
                <w:sz w:val="24"/>
              </w:rPr>
              <w:t xml:space="preserve">1μg/mL, 1.5 </w:t>
            </w:r>
            <w:proofErr w:type="spellStart"/>
            <w:r w:rsidRPr="00F85080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F85080">
              <w:rPr>
                <w:rFonts w:ascii="Times New Roman" w:hAnsi="Times New Roman" w:cs="Times New Roman"/>
                <w:sz w:val="24"/>
              </w:rPr>
              <w:t xml:space="preserve">/mL, 2μg/mL, 1-3 </w:t>
            </w:r>
            <w:proofErr w:type="spellStart"/>
            <w:r w:rsidRPr="00F85080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F85080">
              <w:rPr>
                <w:rFonts w:ascii="Times New Roman" w:hAnsi="Times New Roman" w:cs="Times New Roman"/>
                <w:sz w:val="24"/>
              </w:rPr>
              <w:t>/mL</w:t>
            </w:r>
          </w:p>
          <w:p w14:paraId="22E9D0AA" w14:textId="77777777" w:rsidR="00F85080" w:rsidRPr="00F85080" w:rsidRDefault="00F85080" w:rsidP="00F8508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7EF6C506" w14:textId="77777777" w:rsidR="00F85080" w:rsidRPr="00F85080" w:rsidRDefault="00F85080">
            <w:pPr>
              <w:rPr>
                <w:rFonts w:ascii="Times New Roman" w:hAnsi="Times New Roman" w:cs="Times New Roman"/>
                <w:sz w:val="24"/>
              </w:rPr>
            </w:pPr>
            <w:r w:rsidRPr="00F85080">
              <w:rPr>
                <w:rFonts w:ascii="Times New Roman" w:hAnsi="Times New Roman" w:cs="Times New Roman"/>
                <w:sz w:val="24"/>
              </w:rPr>
              <w:t>(Haste et al., 2011a)</w:t>
            </w:r>
          </w:p>
        </w:tc>
      </w:tr>
      <w:tr w:rsidR="006C218C" w14:paraId="7B48BFB3" w14:textId="77777777" w:rsidTr="003617F7">
        <w:tc>
          <w:tcPr>
            <w:tcW w:w="1817" w:type="dxa"/>
            <w:vMerge/>
          </w:tcPr>
          <w:p w14:paraId="57A371C3" w14:textId="77777777" w:rsidR="00F85080" w:rsidRPr="0014209A" w:rsidRDefault="00F85080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3450229A" w14:textId="77777777" w:rsidR="00F85080" w:rsidRPr="00503539" w:rsidRDefault="00F85080"/>
        </w:tc>
        <w:tc>
          <w:tcPr>
            <w:tcW w:w="2611" w:type="dxa"/>
            <w:vMerge/>
          </w:tcPr>
          <w:p w14:paraId="014C42D8" w14:textId="77777777" w:rsidR="00F85080" w:rsidRPr="000A35CB" w:rsidRDefault="00F85080"/>
        </w:tc>
        <w:tc>
          <w:tcPr>
            <w:tcW w:w="1980" w:type="dxa"/>
            <w:vMerge/>
          </w:tcPr>
          <w:p w14:paraId="65AD043A" w14:textId="77777777" w:rsidR="00F85080" w:rsidRPr="00503539" w:rsidRDefault="00F85080"/>
        </w:tc>
        <w:tc>
          <w:tcPr>
            <w:tcW w:w="3600" w:type="dxa"/>
          </w:tcPr>
          <w:p w14:paraId="398801E9" w14:textId="77777777" w:rsidR="00F85080" w:rsidRPr="00F85080" w:rsidRDefault="00F85080" w:rsidP="00F85080">
            <w:pPr>
              <w:rPr>
                <w:rFonts w:ascii="Times New Roman" w:hAnsi="Times New Roman" w:cs="Times New Roman"/>
                <w:sz w:val="24"/>
              </w:rPr>
            </w:pPr>
            <w:r w:rsidRPr="00F85080">
              <w:rPr>
                <w:rFonts w:ascii="Times New Roman" w:hAnsi="Times New Roman" w:cs="Times New Roman"/>
                <w:sz w:val="24"/>
              </w:rPr>
              <w:t>Bactericidal for compound 1 and 2 at 4 hours compared;</w:t>
            </w:r>
          </w:p>
          <w:p w14:paraId="31BE089C" w14:textId="77777777" w:rsidR="00F85080" w:rsidRDefault="00F85080" w:rsidP="00F85080">
            <w:pPr>
              <w:rPr>
                <w:rFonts w:ascii="Times New Roman" w:hAnsi="Times New Roman" w:cs="Times New Roman"/>
                <w:sz w:val="24"/>
              </w:rPr>
            </w:pPr>
            <w:r w:rsidRPr="00F85080">
              <w:rPr>
                <w:rFonts w:ascii="Times New Roman" w:hAnsi="Times New Roman" w:cs="Times New Roman"/>
                <w:sz w:val="24"/>
              </w:rPr>
              <w:t xml:space="preserve">Complete killing at 2 hours for 10X Compound 2 demonstrated </w:t>
            </w:r>
            <w:r w:rsidRPr="00F85080">
              <w:rPr>
                <w:rFonts w:ascii="Times New Roman" w:hAnsi="Times New Roman" w:cs="Times New Roman"/>
                <w:sz w:val="24"/>
              </w:rPr>
              <w:lastRenderedPageBreak/>
              <w:t>more potent killing with 4-log decrease in bacterial counts at 2 hours in 1X MIC</w:t>
            </w:r>
          </w:p>
          <w:p w14:paraId="625D0EA7" w14:textId="77777777" w:rsidR="00F85080" w:rsidRPr="00F85080" w:rsidRDefault="00F85080" w:rsidP="00F8508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27080F89" w14:textId="77777777" w:rsidR="00F85080" w:rsidRPr="00503539" w:rsidRDefault="00F85080"/>
        </w:tc>
      </w:tr>
      <w:tr w:rsidR="006C218C" w14:paraId="264E6919" w14:textId="77777777" w:rsidTr="003617F7">
        <w:tc>
          <w:tcPr>
            <w:tcW w:w="1817" w:type="dxa"/>
          </w:tcPr>
          <w:p w14:paraId="30EF3A6D" w14:textId="77777777" w:rsidR="002335F3" w:rsidRPr="0014209A" w:rsidRDefault="002335F3">
            <w:pPr>
              <w:rPr>
                <w:i/>
              </w:rPr>
            </w:pPr>
          </w:p>
        </w:tc>
        <w:tc>
          <w:tcPr>
            <w:tcW w:w="1602" w:type="dxa"/>
          </w:tcPr>
          <w:p w14:paraId="64A13FF0" w14:textId="77777777" w:rsidR="002335F3" w:rsidRPr="00503539" w:rsidRDefault="002335F3"/>
        </w:tc>
        <w:tc>
          <w:tcPr>
            <w:tcW w:w="2611" w:type="dxa"/>
          </w:tcPr>
          <w:p w14:paraId="191EB9F3" w14:textId="77777777" w:rsidR="002335F3" w:rsidRPr="000A35CB" w:rsidRDefault="002335F3"/>
        </w:tc>
        <w:tc>
          <w:tcPr>
            <w:tcW w:w="1980" w:type="dxa"/>
          </w:tcPr>
          <w:p w14:paraId="4AD057FF" w14:textId="77777777" w:rsidR="002335F3" w:rsidRPr="00503539" w:rsidRDefault="002335F3"/>
        </w:tc>
        <w:tc>
          <w:tcPr>
            <w:tcW w:w="3600" w:type="dxa"/>
          </w:tcPr>
          <w:p w14:paraId="35CCBEBC" w14:textId="77777777" w:rsidR="002335F3" w:rsidRDefault="00F85080" w:rsidP="00503539">
            <w:pPr>
              <w:rPr>
                <w:rFonts w:ascii="Times New Roman" w:hAnsi="Times New Roman" w:cs="Times New Roman"/>
                <w:sz w:val="24"/>
              </w:rPr>
            </w:pPr>
            <w:r w:rsidRPr="00F85080">
              <w:rPr>
                <w:rFonts w:ascii="Times New Roman" w:hAnsi="Times New Roman" w:cs="Times New Roman"/>
                <w:sz w:val="24"/>
              </w:rPr>
              <w:t>20% normal human serum: Diminished anti-MRSA activity</w:t>
            </w:r>
          </w:p>
          <w:p w14:paraId="0ABDF7C2" w14:textId="77777777" w:rsidR="00F85080" w:rsidRPr="00F85080" w:rsidRDefault="00F85080" w:rsidP="00503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4D68F90" w14:textId="77777777" w:rsidR="002335F3" w:rsidRPr="00503539" w:rsidRDefault="002335F3"/>
        </w:tc>
      </w:tr>
      <w:tr w:rsidR="006C218C" w14:paraId="7E02971C" w14:textId="77777777" w:rsidTr="003617F7">
        <w:tc>
          <w:tcPr>
            <w:tcW w:w="1817" w:type="dxa"/>
            <w:vMerge w:val="restart"/>
          </w:tcPr>
          <w:p w14:paraId="29229922" w14:textId="77777777" w:rsidR="002C73D7" w:rsidRPr="002C73D7" w:rsidRDefault="002C73D7">
            <w:pPr>
              <w:rPr>
                <w:rFonts w:ascii="Times New Roman" w:hAnsi="Times New Roman" w:cs="Times New Roman"/>
                <w:sz w:val="24"/>
              </w:rPr>
            </w:pPr>
            <w:r w:rsidRPr="002C73D7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2C73D7">
              <w:rPr>
                <w:rFonts w:ascii="Times New Roman" w:hAnsi="Times New Roman" w:cs="Times New Roman"/>
                <w:sz w:val="24"/>
              </w:rPr>
              <w:t>sp. BCNU 1001</w:t>
            </w:r>
          </w:p>
        </w:tc>
        <w:tc>
          <w:tcPr>
            <w:tcW w:w="1602" w:type="dxa"/>
            <w:vMerge w:val="restart"/>
          </w:tcPr>
          <w:p w14:paraId="2F5977E8" w14:textId="77777777" w:rsidR="002C73D7" w:rsidRPr="002C73D7" w:rsidRDefault="002C73D7">
            <w:pPr>
              <w:rPr>
                <w:rFonts w:ascii="Times New Roman" w:hAnsi="Times New Roman" w:cs="Times New Roman"/>
                <w:sz w:val="24"/>
              </w:rPr>
            </w:pPr>
            <w:r w:rsidRPr="002C73D7">
              <w:rPr>
                <w:rFonts w:ascii="Times New Roman" w:hAnsi="Times New Roman" w:cs="Times New Roman"/>
                <w:sz w:val="24"/>
              </w:rPr>
              <w:t>Terrestrial (Korea): Forest soil</w:t>
            </w:r>
          </w:p>
        </w:tc>
        <w:tc>
          <w:tcPr>
            <w:tcW w:w="2611" w:type="dxa"/>
          </w:tcPr>
          <w:p w14:paraId="1659CEDC" w14:textId="77777777" w:rsidR="002C73D7" w:rsidRPr="002C73D7" w:rsidRDefault="002C73D7">
            <w:pPr>
              <w:rPr>
                <w:rFonts w:ascii="Times New Roman" w:hAnsi="Times New Roman" w:cs="Times New Roman"/>
                <w:sz w:val="24"/>
              </w:rPr>
            </w:pPr>
            <w:r w:rsidRPr="002C73D7">
              <w:rPr>
                <w:rFonts w:ascii="Times New Roman" w:hAnsi="Times New Roman" w:cs="Times New Roman"/>
                <w:sz w:val="24"/>
              </w:rPr>
              <w:t>Isolates</w:t>
            </w:r>
          </w:p>
        </w:tc>
        <w:tc>
          <w:tcPr>
            <w:tcW w:w="1980" w:type="dxa"/>
          </w:tcPr>
          <w:p w14:paraId="0E617DA8" w14:textId="77777777" w:rsidR="002C73D7" w:rsidRPr="002C73D7" w:rsidRDefault="002C73D7">
            <w:pPr>
              <w:rPr>
                <w:rFonts w:ascii="Times New Roman" w:hAnsi="Times New Roman" w:cs="Times New Roman"/>
                <w:sz w:val="24"/>
              </w:rPr>
            </w:pPr>
            <w:r w:rsidRPr="002C73D7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4D1E3E31" w14:textId="77777777" w:rsidR="002C73D7" w:rsidRPr="002C73D7" w:rsidRDefault="002C73D7" w:rsidP="00503539">
            <w:pPr>
              <w:rPr>
                <w:rFonts w:ascii="Times New Roman" w:hAnsi="Times New Roman" w:cs="Times New Roman"/>
                <w:sz w:val="24"/>
              </w:rPr>
            </w:pPr>
            <w:r w:rsidRPr="002C73D7">
              <w:rPr>
                <w:rFonts w:ascii="Times New Roman" w:hAnsi="Times New Roman" w:cs="Times New Roman"/>
                <w:sz w:val="24"/>
              </w:rPr>
              <w:t xml:space="preserve">Cross streak and agar overlay: </w:t>
            </w:r>
          </w:p>
          <w:p w14:paraId="1C44C56E" w14:textId="77777777" w:rsidR="002C73D7" w:rsidRDefault="002C73D7" w:rsidP="00503539">
            <w:pPr>
              <w:rPr>
                <w:rFonts w:ascii="Times New Roman" w:hAnsi="Times New Roman" w:cs="Times New Roman"/>
                <w:sz w:val="24"/>
              </w:rPr>
            </w:pPr>
            <w:r w:rsidRPr="002C73D7">
              <w:rPr>
                <w:rFonts w:ascii="Times New Roman" w:hAnsi="Times New Roman" w:cs="Times New Roman"/>
                <w:sz w:val="24"/>
              </w:rPr>
              <w:t>No MRSA strain tested at this stage</w:t>
            </w:r>
          </w:p>
          <w:p w14:paraId="1556C875" w14:textId="77777777" w:rsidR="002C73D7" w:rsidRPr="002C73D7" w:rsidRDefault="002C73D7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3D54EC86" w14:textId="77777777" w:rsidR="002C73D7" w:rsidRPr="002C73D7" w:rsidRDefault="002C73D7">
            <w:pPr>
              <w:rPr>
                <w:rFonts w:ascii="Times New Roman" w:hAnsi="Times New Roman" w:cs="Times New Roman"/>
              </w:rPr>
            </w:pPr>
            <w:r w:rsidRPr="002C73D7">
              <w:rPr>
                <w:rFonts w:ascii="Times New Roman" w:hAnsi="Times New Roman" w:cs="Times New Roman"/>
                <w:sz w:val="24"/>
              </w:rPr>
              <w:t>(Choi et al., 2012)</w:t>
            </w:r>
          </w:p>
        </w:tc>
      </w:tr>
      <w:tr w:rsidR="006C218C" w14:paraId="332F2B53" w14:textId="77777777" w:rsidTr="003617F7">
        <w:tc>
          <w:tcPr>
            <w:tcW w:w="1817" w:type="dxa"/>
            <w:vMerge/>
          </w:tcPr>
          <w:p w14:paraId="446C037C" w14:textId="77777777" w:rsidR="002C73D7" w:rsidRPr="002C73D7" w:rsidRDefault="002C73D7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  <w:vMerge/>
          </w:tcPr>
          <w:p w14:paraId="7ECE7EB0" w14:textId="77777777" w:rsidR="002C73D7" w:rsidRPr="002C73D7" w:rsidRDefault="002C73D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52DF338D" w14:textId="77777777" w:rsidR="002C73D7" w:rsidRPr="002C73D7" w:rsidRDefault="002C73D7">
            <w:pPr>
              <w:rPr>
                <w:rFonts w:ascii="Times New Roman" w:hAnsi="Times New Roman" w:cs="Times New Roman"/>
                <w:sz w:val="24"/>
              </w:rPr>
            </w:pPr>
            <w:r w:rsidRPr="002C73D7">
              <w:rPr>
                <w:rFonts w:ascii="Times New Roman" w:hAnsi="Times New Roman" w:cs="Times New Roman"/>
                <w:sz w:val="24"/>
              </w:rPr>
              <w:t>Ethyl acetate extract</w:t>
            </w:r>
          </w:p>
        </w:tc>
        <w:tc>
          <w:tcPr>
            <w:tcW w:w="1980" w:type="dxa"/>
          </w:tcPr>
          <w:p w14:paraId="57C98DC0" w14:textId="77777777" w:rsidR="002C73D7" w:rsidRPr="002C73D7" w:rsidRDefault="002C73D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6A4FDD4F" w14:textId="77777777" w:rsidR="002C73D7" w:rsidRDefault="002C73D7" w:rsidP="00503539">
            <w:pPr>
              <w:rPr>
                <w:rFonts w:ascii="Times New Roman" w:hAnsi="Times New Roman" w:cs="Times New Roman"/>
                <w:sz w:val="24"/>
              </w:rPr>
            </w:pPr>
            <w:r w:rsidRPr="002C73D7">
              <w:rPr>
                <w:rFonts w:ascii="Times New Roman" w:hAnsi="Times New Roman" w:cs="Times New Roman"/>
                <w:sz w:val="24"/>
              </w:rPr>
              <w:t>MIC (mg/disc): 0.5mg/disc - 1mg/disc</w:t>
            </w:r>
          </w:p>
          <w:p w14:paraId="14EA0262" w14:textId="77777777" w:rsidR="00170F94" w:rsidRPr="002C73D7" w:rsidRDefault="00170F94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706A258B" w14:textId="77777777" w:rsidR="002C73D7" w:rsidRPr="00503539" w:rsidRDefault="002C73D7"/>
        </w:tc>
      </w:tr>
      <w:tr w:rsidR="006C218C" w14:paraId="2AC945CA" w14:textId="77777777" w:rsidTr="003617F7">
        <w:tc>
          <w:tcPr>
            <w:tcW w:w="1817" w:type="dxa"/>
            <w:vMerge/>
          </w:tcPr>
          <w:p w14:paraId="339DE34C" w14:textId="77777777" w:rsidR="002C73D7" w:rsidRPr="002C73D7" w:rsidRDefault="002C73D7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  <w:vMerge/>
          </w:tcPr>
          <w:p w14:paraId="4B25B3C6" w14:textId="77777777" w:rsidR="002C73D7" w:rsidRPr="002C73D7" w:rsidRDefault="002C73D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006E929E" w14:textId="77777777" w:rsidR="002C73D7" w:rsidRDefault="002C73D7">
            <w:pPr>
              <w:rPr>
                <w:rFonts w:ascii="Times New Roman" w:hAnsi="Times New Roman" w:cs="Times New Roman"/>
                <w:sz w:val="24"/>
              </w:rPr>
            </w:pPr>
            <w:r w:rsidRPr="002C73D7">
              <w:rPr>
                <w:rFonts w:ascii="Times New Roman" w:hAnsi="Times New Roman" w:cs="Times New Roman"/>
                <w:sz w:val="24"/>
              </w:rPr>
              <w:t>2-hydroxybenzyl alcohol as the most abundant compound isolated</w:t>
            </w:r>
          </w:p>
          <w:p w14:paraId="2CFB6927" w14:textId="77777777" w:rsidR="002C73D7" w:rsidRPr="002C73D7" w:rsidRDefault="002C73D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14:paraId="43FDC806" w14:textId="77777777" w:rsidR="002C73D7" w:rsidRPr="002C73D7" w:rsidRDefault="002C73D7">
            <w:pPr>
              <w:rPr>
                <w:rFonts w:ascii="Times New Roman" w:hAnsi="Times New Roman" w:cs="Times New Roman"/>
                <w:sz w:val="24"/>
              </w:rPr>
            </w:pPr>
            <w:r w:rsidRPr="002C73D7">
              <w:rPr>
                <w:rFonts w:ascii="Times New Roman" w:hAnsi="Times New Roman" w:cs="Times New Roman"/>
                <w:sz w:val="24"/>
              </w:rPr>
              <w:t>Benzyl alcohol</w:t>
            </w:r>
          </w:p>
        </w:tc>
        <w:tc>
          <w:tcPr>
            <w:tcW w:w="3600" w:type="dxa"/>
          </w:tcPr>
          <w:p w14:paraId="79EF5EC3" w14:textId="77777777" w:rsidR="002C73D7" w:rsidRPr="002C73D7" w:rsidRDefault="002C73D7" w:rsidP="00503539">
            <w:pPr>
              <w:rPr>
                <w:rFonts w:ascii="Times New Roman" w:hAnsi="Times New Roman" w:cs="Times New Roman"/>
                <w:sz w:val="24"/>
              </w:rPr>
            </w:pPr>
            <w:r w:rsidRPr="002C73D7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2C73D7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2C73D7">
              <w:rPr>
                <w:rFonts w:ascii="Times New Roman" w:hAnsi="Times New Roman" w:cs="Times New Roman"/>
                <w:sz w:val="24"/>
              </w:rPr>
              <w:t xml:space="preserve">/mL): </w:t>
            </w:r>
          </w:p>
          <w:p w14:paraId="6F13596C" w14:textId="77777777" w:rsidR="002C73D7" w:rsidRPr="002C73D7" w:rsidRDefault="002C73D7" w:rsidP="00503539">
            <w:pPr>
              <w:rPr>
                <w:rFonts w:ascii="Times New Roman" w:hAnsi="Times New Roman" w:cs="Times New Roman"/>
                <w:sz w:val="24"/>
              </w:rPr>
            </w:pPr>
            <w:r w:rsidRPr="002C73D7">
              <w:rPr>
                <w:rFonts w:ascii="Times New Roman" w:hAnsi="Times New Roman" w:cs="Times New Roman"/>
                <w:sz w:val="24"/>
              </w:rPr>
              <w:t>62.5μg/mL, 125μg/mL</w:t>
            </w:r>
          </w:p>
        </w:tc>
        <w:tc>
          <w:tcPr>
            <w:tcW w:w="2340" w:type="dxa"/>
            <w:vMerge/>
          </w:tcPr>
          <w:p w14:paraId="545A645E" w14:textId="77777777" w:rsidR="002C73D7" w:rsidRPr="00503539" w:rsidRDefault="002C73D7"/>
        </w:tc>
      </w:tr>
      <w:tr w:rsidR="006C218C" w14:paraId="2DFCEA9F" w14:textId="77777777" w:rsidTr="003617F7">
        <w:tc>
          <w:tcPr>
            <w:tcW w:w="1817" w:type="dxa"/>
            <w:vMerge w:val="restart"/>
          </w:tcPr>
          <w:p w14:paraId="06870F7B" w14:textId="77777777" w:rsidR="0058234B" w:rsidRPr="00170F94" w:rsidRDefault="0058234B">
            <w:pPr>
              <w:rPr>
                <w:rFonts w:ascii="Times New Roman" w:hAnsi="Times New Roman" w:cs="Times New Roman"/>
                <w:sz w:val="24"/>
              </w:rPr>
            </w:pPr>
            <w:r w:rsidRPr="005804CC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170F94">
              <w:rPr>
                <w:rFonts w:ascii="Times New Roman" w:hAnsi="Times New Roman" w:cs="Times New Roman"/>
                <w:sz w:val="24"/>
              </w:rPr>
              <w:t>sp. K04-0144</w:t>
            </w:r>
          </w:p>
          <w:p w14:paraId="0669A4E6" w14:textId="77777777" w:rsidR="0058234B" w:rsidRPr="00170F94" w:rsidRDefault="005823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vMerge w:val="restart"/>
          </w:tcPr>
          <w:p w14:paraId="1DE7BC69" w14:textId="77777777" w:rsidR="0058234B" w:rsidRPr="00170F94" w:rsidRDefault="0058234B">
            <w:pPr>
              <w:rPr>
                <w:rFonts w:ascii="Times New Roman" w:hAnsi="Times New Roman" w:cs="Times New Roman"/>
                <w:sz w:val="24"/>
              </w:rPr>
            </w:pPr>
            <w:r w:rsidRPr="00170F94">
              <w:rPr>
                <w:rFonts w:ascii="Times New Roman" w:hAnsi="Times New Roman" w:cs="Times New Roman"/>
                <w:sz w:val="24"/>
              </w:rPr>
              <w:t>Terrestrial (Japan): Soil</w:t>
            </w:r>
          </w:p>
        </w:tc>
        <w:tc>
          <w:tcPr>
            <w:tcW w:w="2611" w:type="dxa"/>
            <w:vMerge w:val="restart"/>
          </w:tcPr>
          <w:p w14:paraId="5E33CC1A" w14:textId="77777777" w:rsidR="0058234B" w:rsidRPr="00170F94" w:rsidRDefault="0058234B">
            <w:pPr>
              <w:rPr>
                <w:rFonts w:ascii="Times New Roman" w:hAnsi="Times New Roman" w:cs="Times New Roman"/>
                <w:sz w:val="24"/>
              </w:rPr>
            </w:pPr>
            <w:r w:rsidRPr="00170F94">
              <w:rPr>
                <w:rFonts w:ascii="Times New Roman" w:hAnsi="Times New Roman" w:cs="Times New Roman"/>
                <w:sz w:val="24"/>
              </w:rPr>
              <w:t>Cyslabdan</w:t>
            </w:r>
          </w:p>
        </w:tc>
        <w:tc>
          <w:tcPr>
            <w:tcW w:w="1980" w:type="dxa"/>
            <w:vMerge w:val="restart"/>
          </w:tcPr>
          <w:p w14:paraId="0429F7FC" w14:textId="77777777" w:rsidR="0058234B" w:rsidRPr="00170F94" w:rsidRDefault="0058234B">
            <w:pPr>
              <w:rPr>
                <w:rFonts w:ascii="Times New Roman" w:hAnsi="Times New Roman" w:cs="Times New Roman"/>
                <w:sz w:val="24"/>
              </w:rPr>
            </w:pPr>
            <w:r w:rsidRPr="00170F94">
              <w:rPr>
                <w:rFonts w:ascii="Times New Roman" w:hAnsi="Times New Roman" w:cs="Times New Roman"/>
                <w:sz w:val="24"/>
              </w:rPr>
              <w:t>Labdane-type diterpene</w:t>
            </w:r>
          </w:p>
        </w:tc>
        <w:tc>
          <w:tcPr>
            <w:tcW w:w="3600" w:type="dxa"/>
          </w:tcPr>
          <w:p w14:paraId="591B3FA9" w14:textId="77777777" w:rsidR="0058234B" w:rsidRPr="00170F94" w:rsidRDefault="0058234B" w:rsidP="00503539">
            <w:pPr>
              <w:rPr>
                <w:rFonts w:ascii="Times New Roman" w:hAnsi="Times New Roman" w:cs="Times New Roman"/>
                <w:sz w:val="24"/>
              </w:rPr>
            </w:pPr>
            <w:r w:rsidRPr="00170F94">
              <w:rPr>
                <w:rFonts w:ascii="Times New Roman" w:hAnsi="Times New Roman" w:cs="Times New Roman"/>
                <w:sz w:val="24"/>
              </w:rPr>
              <w:t>Disc diffusion of cyslabdan: No activity</w:t>
            </w:r>
          </w:p>
          <w:p w14:paraId="05660A51" w14:textId="77777777" w:rsidR="0058234B" w:rsidRPr="00170F94" w:rsidRDefault="0058234B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36A689B0" w14:textId="77777777" w:rsidR="0058234B" w:rsidRPr="00170F94" w:rsidRDefault="0058234B">
            <w:pPr>
              <w:rPr>
                <w:rFonts w:ascii="Times New Roman" w:hAnsi="Times New Roman" w:cs="Times New Roman"/>
                <w:sz w:val="24"/>
              </w:rPr>
            </w:pPr>
            <w:r w:rsidRPr="00170F94">
              <w:rPr>
                <w:rFonts w:ascii="Times New Roman" w:hAnsi="Times New Roman" w:cs="Times New Roman"/>
                <w:sz w:val="24"/>
              </w:rPr>
              <w:t>(Fukumoto et al., 2008)</w:t>
            </w:r>
          </w:p>
        </w:tc>
      </w:tr>
      <w:tr w:rsidR="006C218C" w14:paraId="63B06FF5" w14:textId="77777777" w:rsidTr="003617F7">
        <w:tc>
          <w:tcPr>
            <w:tcW w:w="1817" w:type="dxa"/>
            <w:vMerge/>
          </w:tcPr>
          <w:p w14:paraId="5AC1ACC1" w14:textId="77777777" w:rsidR="0058234B" w:rsidRPr="0014209A" w:rsidRDefault="0058234B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530D3D88" w14:textId="77777777" w:rsidR="0058234B" w:rsidRPr="00503539" w:rsidRDefault="0058234B"/>
        </w:tc>
        <w:tc>
          <w:tcPr>
            <w:tcW w:w="2611" w:type="dxa"/>
            <w:vMerge/>
          </w:tcPr>
          <w:p w14:paraId="3DFE66F1" w14:textId="77777777" w:rsidR="0058234B" w:rsidRPr="000A35CB" w:rsidRDefault="0058234B"/>
        </w:tc>
        <w:tc>
          <w:tcPr>
            <w:tcW w:w="1980" w:type="dxa"/>
            <w:vMerge/>
          </w:tcPr>
          <w:p w14:paraId="63C011E7" w14:textId="77777777" w:rsidR="0058234B" w:rsidRPr="00503539" w:rsidRDefault="0058234B"/>
        </w:tc>
        <w:tc>
          <w:tcPr>
            <w:tcW w:w="3600" w:type="dxa"/>
          </w:tcPr>
          <w:p w14:paraId="5A7BA967" w14:textId="77777777" w:rsidR="0058234B" w:rsidRPr="00170F94" w:rsidRDefault="0058234B" w:rsidP="00503539">
            <w:pPr>
              <w:rPr>
                <w:rFonts w:ascii="Times New Roman" w:hAnsi="Times New Roman" w:cs="Times New Roman"/>
                <w:sz w:val="24"/>
              </w:rPr>
            </w:pPr>
            <w:r w:rsidRPr="00170F94">
              <w:rPr>
                <w:rFonts w:ascii="Times New Roman" w:hAnsi="Times New Roman" w:cs="Times New Roman"/>
                <w:sz w:val="24"/>
              </w:rPr>
              <w:t>MIC (10μg/disk) of cyslabdan: Weak activity at 64μg/mL</w:t>
            </w:r>
          </w:p>
          <w:p w14:paraId="551EB021" w14:textId="77777777" w:rsidR="0058234B" w:rsidRPr="00170F94" w:rsidRDefault="0058234B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1557C86B" w14:textId="77777777" w:rsidR="0058234B" w:rsidRPr="00503539" w:rsidRDefault="0058234B"/>
        </w:tc>
      </w:tr>
      <w:tr w:rsidR="006C218C" w14:paraId="6E107AEF" w14:textId="77777777" w:rsidTr="003617F7">
        <w:tc>
          <w:tcPr>
            <w:tcW w:w="1817" w:type="dxa"/>
            <w:vMerge/>
          </w:tcPr>
          <w:p w14:paraId="02C407F6" w14:textId="77777777" w:rsidR="0058234B" w:rsidRPr="0014209A" w:rsidRDefault="0058234B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357228CE" w14:textId="77777777" w:rsidR="0058234B" w:rsidRPr="00503539" w:rsidRDefault="0058234B"/>
        </w:tc>
        <w:tc>
          <w:tcPr>
            <w:tcW w:w="2611" w:type="dxa"/>
            <w:vMerge/>
          </w:tcPr>
          <w:p w14:paraId="779448C4" w14:textId="77777777" w:rsidR="0058234B" w:rsidRPr="000A35CB" w:rsidRDefault="0058234B"/>
        </w:tc>
        <w:tc>
          <w:tcPr>
            <w:tcW w:w="1980" w:type="dxa"/>
            <w:vMerge/>
          </w:tcPr>
          <w:p w14:paraId="0EB8878F" w14:textId="77777777" w:rsidR="0058234B" w:rsidRPr="00503539" w:rsidRDefault="0058234B"/>
        </w:tc>
        <w:tc>
          <w:tcPr>
            <w:tcW w:w="3600" w:type="dxa"/>
          </w:tcPr>
          <w:p w14:paraId="58353245" w14:textId="77777777" w:rsidR="0058234B" w:rsidRPr="00170F94" w:rsidRDefault="0058234B" w:rsidP="002C73D7">
            <w:pPr>
              <w:rPr>
                <w:rFonts w:ascii="Times New Roman" w:hAnsi="Times New Roman" w:cs="Times New Roman"/>
                <w:sz w:val="24"/>
              </w:rPr>
            </w:pPr>
            <w:r w:rsidRPr="00170F94">
              <w:rPr>
                <w:rFonts w:ascii="Times New Roman" w:hAnsi="Times New Roman" w:cs="Times New Roman"/>
                <w:sz w:val="24"/>
              </w:rPr>
              <w:t>MIC of imipenem in presence of cyslabdan (10μg/mL):</w:t>
            </w:r>
          </w:p>
          <w:p w14:paraId="0BD65930" w14:textId="77777777" w:rsidR="0058234B" w:rsidRPr="00170F94" w:rsidRDefault="0058234B" w:rsidP="002C73D7">
            <w:pPr>
              <w:rPr>
                <w:rFonts w:ascii="Times New Roman" w:hAnsi="Times New Roman" w:cs="Times New Roman"/>
                <w:sz w:val="24"/>
              </w:rPr>
            </w:pPr>
          </w:p>
          <w:p w14:paraId="39282AEE" w14:textId="77777777" w:rsidR="0058234B" w:rsidRPr="00170F94" w:rsidRDefault="0058234B" w:rsidP="002C73D7">
            <w:pPr>
              <w:rPr>
                <w:rFonts w:ascii="Times New Roman" w:hAnsi="Times New Roman" w:cs="Times New Roman"/>
                <w:sz w:val="24"/>
              </w:rPr>
            </w:pPr>
            <w:r w:rsidRPr="00170F94">
              <w:rPr>
                <w:rFonts w:ascii="Times New Roman" w:hAnsi="Times New Roman" w:cs="Times New Roman"/>
                <w:sz w:val="24"/>
              </w:rPr>
              <w:t>Potentiated imipenem with reduction from 16μg/mL to 0.015μg/mL (1070 - fold potentiation) against K24 MRSA (1 strain);</w:t>
            </w:r>
          </w:p>
          <w:p w14:paraId="5503B18B" w14:textId="77777777" w:rsidR="0058234B" w:rsidRPr="00170F94" w:rsidRDefault="0058234B" w:rsidP="002C73D7">
            <w:pPr>
              <w:rPr>
                <w:rFonts w:ascii="Times New Roman" w:hAnsi="Times New Roman" w:cs="Times New Roman"/>
                <w:sz w:val="24"/>
              </w:rPr>
            </w:pPr>
          </w:p>
          <w:p w14:paraId="09BF0D79" w14:textId="77777777" w:rsidR="0058234B" w:rsidRPr="00170F94" w:rsidRDefault="0058234B" w:rsidP="002C73D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0174849F" w14:textId="77777777" w:rsidR="0058234B" w:rsidRPr="00503539" w:rsidRDefault="0058234B"/>
        </w:tc>
      </w:tr>
      <w:tr w:rsidR="006C218C" w14:paraId="3EF6F664" w14:textId="77777777" w:rsidTr="003617F7">
        <w:tc>
          <w:tcPr>
            <w:tcW w:w="1817" w:type="dxa"/>
            <w:vMerge/>
          </w:tcPr>
          <w:p w14:paraId="0949255B" w14:textId="77777777" w:rsidR="0058234B" w:rsidRPr="0014209A" w:rsidRDefault="0058234B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562ABCBE" w14:textId="77777777" w:rsidR="0058234B" w:rsidRPr="00503539" w:rsidRDefault="0058234B"/>
        </w:tc>
        <w:tc>
          <w:tcPr>
            <w:tcW w:w="2611" w:type="dxa"/>
            <w:vMerge/>
          </w:tcPr>
          <w:p w14:paraId="4097B711" w14:textId="77777777" w:rsidR="0058234B" w:rsidRPr="000A35CB" w:rsidRDefault="0058234B"/>
        </w:tc>
        <w:tc>
          <w:tcPr>
            <w:tcW w:w="1980" w:type="dxa"/>
            <w:vMerge/>
          </w:tcPr>
          <w:p w14:paraId="1756CC30" w14:textId="77777777" w:rsidR="0058234B" w:rsidRPr="00503539" w:rsidRDefault="0058234B"/>
        </w:tc>
        <w:tc>
          <w:tcPr>
            <w:tcW w:w="3600" w:type="dxa"/>
          </w:tcPr>
          <w:p w14:paraId="77E40C13" w14:textId="5AD6D77D" w:rsidR="0058234B" w:rsidRPr="00170F94" w:rsidRDefault="0058234B" w:rsidP="0050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F94">
              <w:rPr>
                <w:rFonts w:ascii="Times New Roman" w:hAnsi="Times New Roman" w:cs="Times New Roman"/>
                <w:sz w:val="24"/>
                <w:szCs w:val="24"/>
              </w:rPr>
              <w:t>MIC of imipenem in presence of cyslabdan (20μg/mL): MIC: Potentiated imipenem with reduction from 16μg/mL - 64μg/mL to 0.125μg/mL - 64μg/mL (22 MRSA strains</w:t>
            </w:r>
            <w:r w:rsidR="00C053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70F9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02B02F6A" w14:textId="77777777" w:rsidR="0058234B" w:rsidRPr="00170F94" w:rsidRDefault="0058234B" w:rsidP="005035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17A862" w14:textId="77777777" w:rsidR="0058234B" w:rsidRPr="00170F94" w:rsidRDefault="0058234B" w:rsidP="0050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F94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  <w:r w:rsidRPr="00170F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170F94">
              <w:rPr>
                <w:rFonts w:ascii="Times New Roman" w:hAnsi="Times New Roman" w:cs="Times New Roman"/>
                <w:sz w:val="24"/>
                <w:szCs w:val="24"/>
              </w:rPr>
              <w:t>: Potentiated imipenem with reduction from 32μg/mL - 0.25μg/mL (22 MRSA strains);</w:t>
            </w:r>
          </w:p>
          <w:p w14:paraId="72A39E41" w14:textId="77777777" w:rsidR="0058234B" w:rsidRPr="00170F94" w:rsidRDefault="0058234B" w:rsidP="005035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FB0E9D" w14:textId="1DA9652B" w:rsidR="0058234B" w:rsidRPr="00170F94" w:rsidRDefault="0058234B" w:rsidP="0050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F94">
              <w:rPr>
                <w:rFonts w:ascii="Times New Roman" w:hAnsi="Times New Roman" w:cs="Times New Roman"/>
                <w:sz w:val="24"/>
                <w:szCs w:val="24"/>
              </w:rPr>
              <w:t>MIC</w:t>
            </w:r>
            <w:r w:rsidRPr="00170F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0</w:t>
            </w:r>
            <w:r w:rsidRPr="00170F94">
              <w:rPr>
                <w:rFonts w:ascii="Times New Roman" w:hAnsi="Times New Roman" w:cs="Times New Roman"/>
                <w:sz w:val="24"/>
                <w:szCs w:val="24"/>
              </w:rPr>
              <w:t>: Potentiated imipenem with reduction from 64μg/mL - 32</w:t>
            </w:r>
            <w:r w:rsidR="00147440">
              <w:t xml:space="preserve"> </w:t>
            </w:r>
            <w:proofErr w:type="spellStart"/>
            <w:r w:rsidR="00147440" w:rsidRPr="00147440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="00147440" w:rsidRPr="00147440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  <w:r w:rsidRPr="00170F94">
              <w:rPr>
                <w:rFonts w:ascii="Times New Roman" w:hAnsi="Times New Roman" w:cs="Times New Roman"/>
                <w:sz w:val="24"/>
                <w:szCs w:val="24"/>
              </w:rPr>
              <w:t xml:space="preserve"> (22 MRSA strains);</w:t>
            </w:r>
          </w:p>
          <w:p w14:paraId="7F6C5F31" w14:textId="77777777" w:rsidR="0058234B" w:rsidRPr="00170F94" w:rsidRDefault="0058234B" w:rsidP="005035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8CE9E9" w14:textId="77777777" w:rsidR="0058234B" w:rsidRPr="00170F94" w:rsidRDefault="0058234B" w:rsidP="0017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F94">
              <w:rPr>
                <w:rFonts w:ascii="Times New Roman" w:hAnsi="Times New Roman" w:cs="Times New Roman"/>
                <w:sz w:val="24"/>
                <w:szCs w:val="24"/>
              </w:rPr>
              <w:t>MIC of β-lactams in presence of cyslabdan:</w:t>
            </w:r>
          </w:p>
          <w:p w14:paraId="67F68D72" w14:textId="77777777" w:rsidR="0058234B" w:rsidRDefault="0058234B" w:rsidP="0017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F94">
              <w:rPr>
                <w:rFonts w:ascii="Times New Roman" w:hAnsi="Times New Roman" w:cs="Times New Roman"/>
                <w:sz w:val="24"/>
                <w:szCs w:val="24"/>
              </w:rPr>
              <w:t>Cyslabdan potentiated the anti-MRSA activity of all β-lactams tested. In particular reduced the activity of carbapenems (128-1070 fold)</w:t>
            </w:r>
          </w:p>
          <w:p w14:paraId="789D4DB7" w14:textId="77777777" w:rsidR="009F3362" w:rsidRPr="00170F94" w:rsidRDefault="009F3362" w:rsidP="00170F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45BB569F" w14:textId="77777777" w:rsidR="0058234B" w:rsidRPr="00503539" w:rsidRDefault="0058234B"/>
        </w:tc>
      </w:tr>
      <w:tr w:rsidR="006C218C" w14:paraId="4BE4AB45" w14:textId="77777777" w:rsidTr="003617F7">
        <w:tc>
          <w:tcPr>
            <w:tcW w:w="1817" w:type="dxa"/>
          </w:tcPr>
          <w:p w14:paraId="235731FF" w14:textId="77777777" w:rsidR="002C73D7" w:rsidRPr="00170F94" w:rsidRDefault="00170F94">
            <w:pPr>
              <w:rPr>
                <w:rFonts w:ascii="Times New Roman" w:hAnsi="Times New Roman" w:cs="Times New Roman"/>
              </w:rPr>
            </w:pPr>
            <w:r w:rsidRPr="00170F94">
              <w:rPr>
                <w:rFonts w:ascii="Times New Roman" w:hAnsi="Times New Roman" w:cs="Times New Roman"/>
                <w:i/>
                <w:sz w:val="24"/>
              </w:rPr>
              <w:t>Streptomyces</w:t>
            </w:r>
            <w:r w:rsidRPr="00170F94">
              <w:rPr>
                <w:rFonts w:ascii="Times New Roman" w:hAnsi="Times New Roman" w:cs="Times New Roman"/>
                <w:sz w:val="24"/>
              </w:rPr>
              <w:t xml:space="preserve"> sp. K04-0144</w:t>
            </w:r>
          </w:p>
        </w:tc>
        <w:tc>
          <w:tcPr>
            <w:tcW w:w="1602" w:type="dxa"/>
          </w:tcPr>
          <w:p w14:paraId="6325CB0B" w14:textId="77777777" w:rsidR="002C73D7" w:rsidRPr="0058234B" w:rsidRDefault="00170F94">
            <w:pPr>
              <w:rPr>
                <w:rFonts w:ascii="Times New Roman" w:hAnsi="Times New Roman" w:cs="Times New Roman"/>
                <w:sz w:val="24"/>
              </w:rPr>
            </w:pPr>
            <w:r w:rsidRPr="0058234B">
              <w:rPr>
                <w:rFonts w:ascii="Times New Roman" w:hAnsi="Times New Roman" w:cs="Times New Roman"/>
                <w:sz w:val="24"/>
              </w:rPr>
              <w:t>Terrestrial (Japan): Soil</w:t>
            </w:r>
          </w:p>
        </w:tc>
        <w:tc>
          <w:tcPr>
            <w:tcW w:w="2611" w:type="dxa"/>
          </w:tcPr>
          <w:p w14:paraId="3BEB42CF" w14:textId="274AD9E3" w:rsidR="002C73D7" w:rsidRPr="0058234B" w:rsidRDefault="006A628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slabdan</w:t>
            </w:r>
          </w:p>
        </w:tc>
        <w:tc>
          <w:tcPr>
            <w:tcW w:w="1980" w:type="dxa"/>
          </w:tcPr>
          <w:p w14:paraId="4B6EC28F" w14:textId="77777777" w:rsidR="0058234B" w:rsidRPr="0058234B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r w:rsidRPr="0058234B">
              <w:rPr>
                <w:rFonts w:ascii="Times New Roman" w:hAnsi="Times New Roman" w:cs="Times New Roman"/>
                <w:sz w:val="24"/>
              </w:rPr>
              <w:t>Labdane-type diterpene</w:t>
            </w:r>
          </w:p>
        </w:tc>
        <w:tc>
          <w:tcPr>
            <w:tcW w:w="3600" w:type="dxa"/>
          </w:tcPr>
          <w:p w14:paraId="732ACD1A" w14:textId="77777777" w:rsidR="0058234B" w:rsidRPr="0058234B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r w:rsidRPr="0058234B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58234B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58234B">
              <w:rPr>
                <w:rFonts w:ascii="Times New Roman" w:hAnsi="Times New Roman" w:cs="Times New Roman"/>
                <w:sz w:val="24"/>
              </w:rPr>
              <w:t>/mL):</w:t>
            </w:r>
          </w:p>
          <w:p w14:paraId="4C0B4087" w14:textId="77777777" w:rsidR="0058234B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r w:rsidRPr="0058234B">
              <w:rPr>
                <w:rFonts w:ascii="Times New Roman" w:hAnsi="Times New Roman" w:cs="Times New Roman"/>
                <w:sz w:val="24"/>
              </w:rPr>
              <w:t xml:space="preserve">Imipenem and cyslabdan led to reduced MIC of imipenem: 0.015 </w:t>
            </w:r>
            <w:proofErr w:type="spellStart"/>
            <w:r w:rsidRPr="0058234B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58234B">
              <w:rPr>
                <w:rFonts w:ascii="Times New Roman" w:hAnsi="Times New Roman" w:cs="Times New Roman"/>
                <w:sz w:val="24"/>
              </w:rPr>
              <w:t>/mL;</w:t>
            </w:r>
          </w:p>
          <w:p w14:paraId="66B74C0A" w14:textId="77777777" w:rsidR="009F3362" w:rsidRPr="0058234B" w:rsidRDefault="009F3362" w:rsidP="0058234B">
            <w:pPr>
              <w:rPr>
                <w:rFonts w:ascii="Times New Roman" w:hAnsi="Times New Roman" w:cs="Times New Roman"/>
                <w:sz w:val="24"/>
              </w:rPr>
            </w:pPr>
          </w:p>
          <w:p w14:paraId="20ED0309" w14:textId="77777777" w:rsidR="0058234B" w:rsidRPr="0058234B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r w:rsidRPr="0058234B">
              <w:rPr>
                <w:rFonts w:ascii="Times New Roman" w:hAnsi="Times New Roman" w:cs="Times New Roman"/>
                <w:sz w:val="24"/>
              </w:rPr>
              <w:t>Mechanism of action:</w:t>
            </w:r>
          </w:p>
          <w:p w14:paraId="3F9A3D39" w14:textId="77777777" w:rsidR="002C73D7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r w:rsidRPr="0058234B">
              <w:rPr>
                <w:rFonts w:ascii="Times New Roman" w:hAnsi="Times New Roman" w:cs="Times New Roman"/>
                <w:sz w:val="24"/>
              </w:rPr>
              <w:lastRenderedPageBreak/>
              <w:t xml:space="preserve">Cyslabdan targets the Fem </w:t>
            </w:r>
            <w:proofErr w:type="spellStart"/>
            <w:r w:rsidRPr="0058234B">
              <w:rPr>
                <w:rFonts w:ascii="Times New Roman" w:hAnsi="Times New Roman" w:cs="Times New Roman"/>
                <w:sz w:val="24"/>
              </w:rPr>
              <w:t>A</w:t>
            </w:r>
            <w:proofErr w:type="spellEnd"/>
            <w:r w:rsidRPr="0058234B">
              <w:rPr>
                <w:rFonts w:ascii="Times New Roman" w:hAnsi="Times New Roman" w:cs="Times New Roman"/>
                <w:sz w:val="24"/>
              </w:rPr>
              <w:t xml:space="preserve"> enzyme responsible for synthesis of peptidoglycan cell wall</w:t>
            </w:r>
          </w:p>
          <w:p w14:paraId="1B2B7C17" w14:textId="77777777" w:rsidR="004375A5" w:rsidRDefault="004375A5" w:rsidP="0058234B"/>
        </w:tc>
        <w:tc>
          <w:tcPr>
            <w:tcW w:w="2340" w:type="dxa"/>
          </w:tcPr>
          <w:p w14:paraId="6E4443A9" w14:textId="77777777" w:rsidR="002C73D7" w:rsidRPr="0058234B" w:rsidRDefault="0058234B">
            <w:pPr>
              <w:rPr>
                <w:rFonts w:ascii="Times New Roman" w:hAnsi="Times New Roman" w:cs="Times New Roman"/>
              </w:rPr>
            </w:pPr>
            <w:r w:rsidRPr="0058234B">
              <w:rPr>
                <w:rFonts w:ascii="Times New Roman" w:hAnsi="Times New Roman" w:cs="Times New Roman"/>
                <w:sz w:val="24"/>
              </w:rPr>
              <w:lastRenderedPageBreak/>
              <w:t>(Koyama et al., 2012)</w:t>
            </w:r>
          </w:p>
        </w:tc>
      </w:tr>
      <w:tr w:rsidR="006C218C" w14:paraId="37F11831" w14:textId="77777777" w:rsidTr="003617F7">
        <w:tc>
          <w:tcPr>
            <w:tcW w:w="1817" w:type="dxa"/>
          </w:tcPr>
          <w:p w14:paraId="1E8B6018" w14:textId="77777777" w:rsidR="002C73D7" w:rsidRPr="0058234B" w:rsidRDefault="0058234B">
            <w:pPr>
              <w:rPr>
                <w:rFonts w:ascii="Times New Roman" w:hAnsi="Times New Roman" w:cs="Times New Roman"/>
                <w:sz w:val="24"/>
              </w:rPr>
            </w:pPr>
            <w:r w:rsidRPr="0058234B">
              <w:rPr>
                <w:rFonts w:ascii="Times New Roman" w:hAnsi="Times New Roman" w:cs="Times New Roman"/>
                <w:i/>
                <w:sz w:val="24"/>
              </w:rPr>
              <w:t>Streptomyces</w:t>
            </w:r>
            <w:r w:rsidRPr="0058234B">
              <w:rPr>
                <w:rFonts w:ascii="Times New Roman" w:hAnsi="Times New Roman" w:cs="Times New Roman"/>
                <w:sz w:val="24"/>
              </w:rPr>
              <w:t xml:space="preserve"> sp. CNQ-329, </w:t>
            </w:r>
            <w:r w:rsidRPr="0058234B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58234B">
              <w:rPr>
                <w:rFonts w:ascii="Times New Roman" w:hAnsi="Times New Roman" w:cs="Times New Roman"/>
                <w:sz w:val="24"/>
              </w:rPr>
              <w:t>sp. CNH-070,</w:t>
            </w:r>
          </w:p>
        </w:tc>
        <w:tc>
          <w:tcPr>
            <w:tcW w:w="1602" w:type="dxa"/>
          </w:tcPr>
          <w:p w14:paraId="63F22D04" w14:textId="77777777" w:rsidR="002C73D7" w:rsidRPr="0058234B" w:rsidRDefault="0058234B">
            <w:pPr>
              <w:rPr>
                <w:rFonts w:ascii="Times New Roman" w:hAnsi="Times New Roman" w:cs="Times New Roman"/>
                <w:sz w:val="24"/>
              </w:rPr>
            </w:pPr>
            <w:r w:rsidRPr="0058234B">
              <w:rPr>
                <w:rFonts w:ascii="Times New Roman" w:hAnsi="Times New Roman" w:cs="Times New Roman"/>
                <w:sz w:val="24"/>
              </w:rPr>
              <w:t>Marine (USA): Sediment</w:t>
            </w:r>
          </w:p>
        </w:tc>
        <w:tc>
          <w:tcPr>
            <w:tcW w:w="2611" w:type="dxa"/>
          </w:tcPr>
          <w:p w14:paraId="5CB5EA69" w14:textId="77777777" w:rsidR="002C73D7" w:rsidRPr="0058234B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8234B">
              <w:rPr>
                <w:rFonts w:ascii="Times New Roman" w:hAnsi="Times New Roman" w:cs="Times New Roman"/>
                <w:sz w:val="24"/>
              </w:rPr>
              <w:t>Napyradiomycins</w:t>
            </w:r>
            <w:proofErr w:type="spellEnd"/>
            <w:r w:rsidRPr="0058234B">
              <w:rPr>
                <w:rFonts w:ascii="Times New Roman" w:hAnsi="Times New Roman" w:cs="Times New Roman"/>
                <w:sz w:val="24"/>
              </w:rPr>
              <w:t xml:space="preserve"> 1- 6 are new derivatives;</w:t>
            </w:r>
          </w:p>
          <w:p w14:paraId="49EEB6EE" w14:textId="77777777" w:rsidR="0058234B" w:rsidRPr="0058234B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</w:p>
          <w:p w14:paraId="65EC9ACE" w14:textId="77777777" w:rsidR="0058234B" w:rsidRPr="0058234B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8234B">
              <w:rPr>
                <w:rFonts w:ascii="Times New Roman" w:hAnsi="Times New Roman" w:cs="Times New Roman"/>
                <w:sz w:val="24"/>
              </w:rPr>
              <w:t>Napyradiomycins</w:t>
            </w:r>
            <w:proofErr w:type="spellEnd"/>
            <w:r w:rsidRPr="0058234B">
              <w:rPr>
                <w:rFonts w:ascii="Times New Roman" w:hAnsi="Times New Roman" w:cs="Times New Roman"/>
                <w:sz w:val="24"/>
              </w:rPr>
              <w:t xml:space="preserve"> 7- 9 known compounds </w:t>
            </w:r>
            <w:proofErr w:type="spellStart"/>
            <w:r w:rsidRPr="0058234B">
              <w:rPr>
                <w:rFonts w:ascii="Times New Roman" w:hAnsi="Times New Roman" w:cs="Times New Roman"/>
                <w:sz w:val="24"/>
              </w:rPr>
              <w:t>Napyyradiomycin</w:t>
            </w:r>
            <w:proofErr w:type="spellEnd"/>
            <w:r w:rsidRPr="0058234B">
              <w:rPr>
                <w:rFonts w:ascii="Times New Roman" w:hAnsi="Times New Roman" w:cs="Times New Roman"/>
                <w:sz w:val="24"/>
              </w:rPr>
              <w:t xml:space="preserve"> B2 (7)-B4 (9)</w:t>
            </w:r>
          </w:p>
          <w:p w14:paraId="40FBC294" w14:textId="77777777" w:rsidR="0058234B" w:rsidRPr="0058234B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14:paraId="15647744" w14:textId="77777777" w:rsidR="002C73D7" w:rsidRPr="0058234B" w:rsidRDefault="0058234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8234B">
              <w:rPr>
                <w:rFonts w:ascii="Times New Roman" w:hAnsi="Times New Roman" w:cs="Times New Roman"/>
                <w:sz w:val="24"/>
              </w:rPr>
              <w:t>Meroterpenoid</w:t>
            </w:r>
            <w:proofErr w:type="spellEnd"/>
            <w:r w:rsidRPr="0058234B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58234B">
              <w:rPr>
                <w:rFonts w:ascii="Times New Roman" w:hAnsi="Times New Roman" w:cs="Times New Roman"/>
                <w:sz w:val="24"/>
              </w:rPr>
              <w:t>dihydroquinone</w:t>
            </w:r>
            <w:proofErr w:type="spellEnd"/>
          </w:p>
        </w:tc>
        <w:tc>
          <w:tcPr>
            <w:tcW w:w="3600" w:type="dxa"/>
          </w:tcPr>
          <w:p w14:paraId="4A403AD4" w14:textId="77777777" w:rsidR="0058234B" w:rsidRPr="0058234B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r w:rsidRPr="0058234B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58234B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58234B">
              <w:rPr>
                <w:rFonts w:ascii="Times New Roman" w:hAnsi="Times New Roman" w:cs="Times New Roman"/>
                <w:sz w:val="24"/>
              </w:rPr>
              <w:t>/mL):</w:t>
            </w:r>
          </w:p>
          <w:p w14:paraId="1D1DA9AA" w14:textId="77777777" w:rsidR="009F3362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8234B">
              <w:rPr>
                <w:rFonts w:ascii="Times New Roman" w:hAnsi="Times New Roman" w:cs="Times New Roman"/>
                <w:sz w:val="24"/>
              </w:rPr>
              <w:t>Napyradiomycin</w:t>
            </w:r>
            <w:proofErr w:type="spellEnd"/>
            <w:r w:rsidRPr="0058234B">
              <w:rPr>
                <w:rFonts w:ascii="Times New Roman" w:hAnsi="Times New Roman" w:cs="Times New Roman"/>
                <w:sz w:val="24"/>
              </w:rPr>
              <w:t xml:space="preserve"> 1: </w:t>
            </w:r>
          </w:p>
          <w:p w14:paraId="16029FA6" w14:textId="77777777" w:rsidR="009F3362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r w:rsidRPr="0058234B">
              <w:rPr>
                <w:rFonts w:ascii="Times New Roman" w:hAnsi="Times New Roman" w:cs="Times New Roman"/>
                <w:sz w:val="24"/>
              </w:rPr>
              <w:t xml:space="preserve">16μg/mL; </w:t>
            </w:r>
          </w:p>
          <w:p w14:paraId="7DB36251" w14:textId="77777777" w:rsidR="009F3362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8234B">
              <w:rPr>
                <w:rFonts w:ascii="Times New Roman" w:hAnsi="Times New Roman" w:cs="Times New Roman"/>
                <w:sz w:val="24"/>
              </w:rPr>
              <w:t>Napyradiomycin</w:t>
            </w:r>
            <w:proofErr w:type="spellEnd"/>
            <w:r w:rsidRPr="0058234B">
              <w:rPr>
                <w:rFonts w:ascii="Times New Roman" w:hAnsi="Times New Roman" w:cs="Times New Roman"/>
                <w:sz w:val="24"/>
              </w:rPr>
              <w:t xml:space="preserve"> 2: </w:t>
            </w:r>
          </w:p>
          <w:p w14:paraId="65CFB469" w14:textId="77777777" w:rsidR="009F3362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r w:rsidRPr="0058234B">
              <w:rPr>
                <w:rFonts w:ascii="Times New Roman" w:hAnsi="Times New Roman" w:cs="Times New Roman"/>
                <w:sz w:val="24"/>
              </w:rPr>
              <w:t>64μg/mL;</w:t>
            </w:r>
          </w:p>
          <w:p w14:paraId="6C490B11" w14:textId="77777777" w:rsidR="009F3362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8234B">
              <w:rPr>
                <w:rFonts w:ascii="Times New Roman" w:hAnsi="Times New Roman" w:cs="Times New Roman"/>
                <w:sz w:val="24"/>
              </w:rPr>
              <w:t>Napyradiomycin</w:t>
            </w:r>
            <w:proofErr w:type="spellEnd"/>
            <w:r w:rsidRPr="0058234B">
              <w:rPr>
                <w:rFonts w:ascii="Times New Roman" w:hAnsi="Times New Roman" w:cs="Times New Roman"/>
                <w:sz w:val="24"/>
              </w:rPr>
              <w:t xml:space="preserve"> 3- 6: </w:t>
            </w:r>
          </w:p>
          <w:p w14:paraId="493A6CBB" w14:textId="77777777" w:rsidR="00FB415A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r w:rsidRPr="0058234B">
              <w:rPr>
                <w:rFonts w:ascii="Times New Roman" w:hAnsi="Times New Roman" w:cs="Times New Roman"/>
                <w:sz w:val="24"/>
              </w:rPr>
              <w:t xml:space="preserve">&gt; 64μg/mL; </w:t>
            </w:r>
          </w:p>
          <w:p w14:paraId="616A2EF4" w14:textId="77777777" w:rsidR="009F3362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8234B">
              <w:rPr>
                <w:rFonts w:ascii="Times New Roman" w:hAnsi="Times New Roman" w:cs="Times New Roman"/>
                <w:sz w:val="24"/>
              </w:rPr>
              <w:t>Napyradiomycin</w:t>
            </w:r>
            <w:proofErr w:type="spellEnd"/>
            <w:r w:rsidRPr="0058234B">
              <w:rPr>
                <w:rFonts w:ascii="Times New Roman" w:hAnsi="Times New Roman" w:cs="Times New Roman"/>
                <w:sz w:val="24"/>
              </w:rPr>
              <w:t xml:space="preserve"> B2: </w:t>
            </w:r>
          </w:p>
          <w:p w14:paraId="41982B7F" w14:textId="77777777" w:rsidR="0058234B" w:rsidRPr="0058234B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r w:rsidRPr="0058234B">
              <w:rPr>
                <w:rFonts w:ascii="Times New Roman" w:hAnsi="Times New Roman" w:cs="Times New Roman"/>
                <w:sz w:val="24"/>
              </w:rPr>
              <w:t>32- 64μg/mL;</w:t>
            </w:r>
          </w:p>
          <w:p w14:paraId="05C96D59" w14:textId="77777777" w:rsidR="0058234B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8234B">
              <w:rPr>
                <w:rFonts w:ascii="Times New Roman" w:hAnsi="Times New Roman" w:cs="Times New Roman"/>
                <w:sz w:val="24"/>
              </w:rPr>
              <w:t>Napyradiomycin</w:t>
            </w:r>
            <w:proofErr w:type="spellEnd"/>
            <w:r w:rsidRPr="0058234B">
              <w:rPr>
                <w:rFonts w:ascii="Times New Roman" w:hAnsi="Times New Roman" w:cs="Times New Roman"/>
                <w:sz w:val="24"/>
              </w:rPr>
              <w:t xml:space="preserve"> B3:</w:t>
            </w:r>
          </w:p>
          <w:p w14:paraId="1B74AA61" w14:textId="77777777" w:rsidR="009F3362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r w:rsidRPr="0058234B">
              <w:rPr>
                <w:rFonts w:ascii="Times New Roman" w:hAnsi="Times New Roman" w:cs="Times New Roman"/>
                <w:sz w:val="24"/>
              </w:rPr>
              <w:t xml:space="preserve">2 </w:t>
            </w:r>
            <w:proofErr w:type="spellStart"/>
            <w:r w:rsidRPr="0058234B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58234B">
              <w:rPr>
                <w:rFonts w:ascii="Times New Roman" w:hAnsi="Times New Roman" w:cs="Times New Roman"/>
                <w:sz w:val="24"/>
              </w:rPr>
              <w:t xml:space="preserve">/mL; </w:t>
            </w:r>
          </w:p>
          <w:p w14:paraId="65B903CF" w14:textId="77777777" w:rsidR="00FB415A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8234B">
              <w:rPr>
                <w:rFonts w:ascii="Times New Roman" w:hAnsi="Times New Roman" w:cs="Times New Roman"/>
                <w:sz w:val="24"/>
              </w:rPr>
              <w:t>Napyradiomycin</w:t>
            </w:r>
            <w:proofErr w:type="spellEnd"/>
            <w:r w:rsidRPr="0058234B">
              <w:rPr>
                <w:rFonts w:ascii="Times New Roman" w:hAnsi="Times New Roman" w:cs="Times New Roman"/>
                <w:sz w:val="24"/>
              </w:rPr>
              <w:t xml:space="preserve"> B4: </w:t>
            </w:r>
          </w:p>
          <w:p w14:paraId="05D3FB5D" w14:textId="77777777" w:rsidR="002C73D7" w:rsidRDefault="0058234B" w:rsidP="0058234B">
            <w:pPr>
              <w:rPr>
                <w:rFonts w:ascii="Times New Roman" w:hAnsi="Times New Roman" w:cs="Times New Roman"/>
                <w:sz w:val="24"/>
              </w:rPr>
            </w:pPr>
            <w:r w:rsidRPr="0058234B">
              <w:rPr>
                <w:rFonts w:ascii="Times New Roman" w:hAnsi="Times New Roman" w:cs="Times New Roman"/>
                <w:sz w:val="24"/>
              </w:rPr>
              <w:t>32μg/mL</w:t>
            </w:r>
          </w:p>
          <w:p w14:paraId="305EC620" w14:textId="77777777" w:rsidR="004375A5" w:rsidRPr="0058234B" w:rsidRDefault="004375A5" w:rsidP="005823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3EE37AF6" w14:textId="77777777" w:rsidR="002C73D7" w:rsidRPr="0058234B" w:rsidRDefault="0058234B">
            <w:pPr>
              <w:rPr>
                <w:rFonts w:ascii="Times New Roman" w:hAnsi="Times New Roman" w:cs="Times New Roman"/>
                <w:sz w:val="24"/>
              </w:rPr>
            </w:pPr>
            <w:r w:rsidRPr="0058234B">
              <w:rPr>
                <w:rFonts w:ascii="Times New Roman" w:hAnsi="Times New Roman" w:cs="Times New Roman"/>
                <w:sz w:val="24"/>
              </w:rPr>
              <w:t>(Cheng et al., 2013b)</w:t>
            </w:r>
          </w:p>
        </w:tc>
      </w:tr>
      <w:tr w:rsidR="006C218C" w14:paraId="010125D6" w14:textId="77777777" w:rsidTr="003617F7">
        <w:tc>
          <w:tcPr>
            <w:tcW w:w="1817" w:type="dxa"/>
            <w:vMerge w:val="restart"/>
          </w:tcPr>
          <w:p w14:paraId="3739EE10" w14:textId="77777777" w:rsidR="004375A5" w:rsidRPr="005804CC" w:rsidRDefault="004375A5">
            <w:pPr>
              <w:rPr>
                <w:rFonts w:ascii="Times New Roman" w:hAnsi="Times New Roman" w:cs="Times New Roman"/>
                <w:sz w:val="24"/>
              </w:rPr>
            </w:pPr>
            <w:r w:rsidRPr="005804CC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5804CC">
              <w:rPr>
                <w:rFonts w:ascii="Times New Roman" w:hAnsi="Times New Roman" w:cs="Times New Roman"/>
                <w:sz w:val="24"/>
              </w:rPr>
              <w:t>sp. CNQ-418</w:t>
            </w:r>
          </w:p>
        </w:tc>
        <w:tc>
          <w:tcPr>
            <w:tcW w:w="1602" w:type="dxa"/>
          </w:tcPr>
          <w:p w14:paraId="446EA29F" w14:textId="77777777" w:rsidR="004375A5" w:rsidRPr="005804CC" w:rsidRDefault="004375A5">
            <w:pPr>
              <w:rPr>
                <w:rFonts w:ascii="Times New Roman" w:hAnsi="Times New Roman" w:cs="Times New Roman"/>
                <w:sz w:val="24"/>
              </w:rPr>
            </w:pPr>
            <w:r w:rsidRPr="005804CC">
              <w:rPr>
                <w:rFonts w:ascii="Times New Roman" w:hAnsi="Times New Roman" w:cs="Times New Roman"/>
                <w:sz w:val="24"/>
              </w:rPr>
              <w:t>Marine (USA): Sediment</w:t>
            </w:r>
          </w:p>
        </w:tc>
        <w:tc>
          <w:tcPr>
            <w:tcW w:w="2611" w:type="dxa"/>
          </w:tcPr>
          <w:p w14:paraId="63617A30" w14:textId="77777777" w:rsidR="004375A5" w:rsidRPr="005804CC" w:rsidRDefault="004375A5">
            <w:pPr>
              <w:rPr>
                <w:rFonts w:ascii="Times New Roman" w:hAnsi="Times New Roman" w:cs="Times New Roman"/>
                <w:sz w:val="24"/>
              </w:rPr>
            </w:pPr>
            <w:r w:rsidRPr="005804CC">
              <w:rPr>
                <w:rFonts w:ascii="Times New Roman" w:hAnsi="Times New Roman" w:cs="Times New Roman"/>
                <w:sz w:val="24"/>
              </w:rPr>
              <w:t>Marinopyrrole A;</w:t>
            </w:r>
          </w:p>
          <w:p w14:paraId="2D9967C5" w14:textId="77777777" w:rsidR="004375A5" w:rsidRPr="005804CC" w:rsidRDefault="004375A5">
            <w:pPr>
              <w:rPr>
                <w:rFonts w:ascii="Times New Roman" w:hAnsi="Times New Roman" w:cs="Times New Roman"/>
                <w:sz w:val="24"/>
              </w:rPr>
            </w:pPr>
          </w:p>
          <w:p w14:paraId="712EAC5B" w14:textId="77777777" w:rsidR="004375A5" w:rsidRPr="005804CC" w:rsidRDefault="004375A5">
            <w:pPr>
              <w:rPr>
                <w:rFonts w:ascii="Times New Roman" w:hAnsi="Times New Roman" w:cs="Times New Roman"/>
                <w:sz w:val="24"/>
              </w:rPr>
            </w:pPr>
            <w:r w:rsidRPr="005804CC">
              <w:rPr>
                <w:rFonts w:ascii="Times New Roman" w:hAnsi="Times New Roman" w:cs="Times New Roman"/>
                <w:sz w:val="24"/>
              </w:rPr>
              <w:t>16 other derivatives of 1,3 -bipyrrole</w:t>
            </w:r>
          </w:p>
        </w:tc>
        <w:tc>
          <w:tcPr>
            <w:tcW w:w="1980" w:type="dxa"/>
          </w:tcPr>
          <w:p w14:paraId="26971D51" w14:textId="77777777" w:rsidR="004375A5" w:rsidRPr="005804CC" w:rsidRDefault="004375A5">
            <w:pPr>
              <w:rPr>
                <w:rFonts w:ascii="Times New Roman" w:hAnsi="Times New Roman" w:cs="Times New Roman"/>
                <w:sz w:val="24"/>
              </w:rPr>
            </w:pPr>
            <w:r w:rsidRPr="005804CC">
              <w:rPr>
                <w:rFonts w:ascii="Times New Roman" w:hAnsi="Times New Roman" w:cs="Times New Roman"/>
                <w:sz w:val="24"/>
              </w:rPr>
              <w:t>1,3 -bipyrrole</w:t>
            </w:r>
          </w:p>
        </w:tc>
        <w:tc>
          <w:tcPr>
            <w:tcW w:w="3600" w:type="dxa"/>
          </w:tcPr>
          <w:p w14:paraId="0E4C6274" w14:textId="77777777" w:rsidR="004375A5" w:rsidRPr="005804CC" w:rsidRDefault="004375A5" w:rsidP="0058234B">
            <w:pPr>
              <w:rPr>
                <w:rFonts w:ascii="Times New Roman" w:hAnsi="Times New Roman" w:cs="Times New Roman"/>
                <w:sz w:val="24"/>
              </w:rPr>
            </w:pPr>
            <w:r w:rsidRPr="005804CC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5804CC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5804CC">
              <w:rPr>
                <w:rFonts w:ascii="Times New Roman" w:hAnsi="Times New Roman" w:cs="Times New Roman"/>
                <w:sz w:val="24"/>
              </w:rPr>
              <w:t xml:space="preserve">/mL) by </w:t>
            </w:r>
            <w:proofErr w:type="spellStart"/>
            <w:r w:rsidRPr="005804CC">
              <w:rPr>
                <w:rFonts w:ascii="Times New Roman" w:hAnsi="Times New Roman" w:cs="Times New Roman"/>
                <w:sz w:val="24"/>
              </w:rPr>
              <w:t>macrobroth</w:t>
            </w:r>
            <w:proofErr w:type="spellEnd"/>
            <w:r w:rsidRPr="005804CC">
              <w:rPr>
                <w:rFonts w:ascii="Times New Roman" w:hAnsi="Times New Roman" w:cs="Times New Roman"/>
                <w:sz w:val="24"/>
              </w:rPr>
              <w:t xml:space="preserve"> dilution:</w:t>
            </w:r>
          </w:p>
          <w:p w14:paraId="2369AE32" w14:textId="77777777" w:rsidR="004375A5" w:rsidRPr="005804CC" w:rsidRDefault="004375A5" w:rsidP="0058234B">
            <w:pPr>
              <w:rPr>
                <w:rFonts w:ascii="Times New Roman" w:hAnsi="Times New Roman" w:cs="Times New Roman"/>
                <w:sz w:val="24"/>
              </w:rPr>
            </w:pPr>
            <w:r w:rsidRPr="005804CC">
              <w:rPr>
                <w:rFonts w:ascii="Times New Roman" w:hAnsi="Times New Roman" w:cs="Times New Roman"/>
                <w:sz w:val="24"/>
              </w:rPr>
              <w:t>0.188- 0.375μg/ mL, 0.375μg/mL</w:t>
            </w:r>
          </w:p>
          <w:p w14:paraId="284C7487" w14:textId="77777777" w:rsidR="004375A5" w:rsidRPr="005804CC" w:rsidRDefault="004375A5" w:rsidP="0058234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181F3A02" w14:textId="77777777" w:rsidR="004375A5" w:rsidRPr="005804CC" w:rsidRDefault="004375A5">
            <w:pPr>
              <w:rPr>
                <w:rFonts w:ascii="Times New Roman" w:hAnsi="Times New Roman" w:cs="Times New Roman"/>
                <w:sz w:val="24"/>
              </w:rPr>
            </w:pPr>
            <w:r w:rsidRPr="005804CC">
              <w:rPr>
                <w:rFonts w:ascii="Times New Roman" w:hAnsi="Times New Roman" w:cs="Times New Roman"/>
                <w:sz w:val="24"/>
              </w:rPr>
              <w:t>(Haste et al., 2011b)</w:t>
            </w:r>
          </w:p>
        </w:tc>
      </w:tr>
      <w:tr w:rsidR="006C218C" w14:paraId="5E78C3F8" w14:textId="77777777" w:rsidTr="003617F7">
        <w:tc>
          <w:tcPr>
            <w:tcW w:w="1817" w:type="dxa"/>
            <w:vMerge/>
          </w:tcPr>
          <w:p w14:paraId="241544AE" w14:textId="77777777" w:rsidR="004375A5" w:rsidRPr="0014209A" w:rsidRDefault="004375A5">
            <w:pPr>
              <w:rPr>
                <w:i/>
              </w:rPr>
            </w:pPr>
          </w:p>
        </w:tc>
        <w:tc>
          <w:tcPr>
            <w:tcW w:w="1602" w:type="dxa"/>
            <w:vMerge w:val="restart"/>
          </w:tcPr>
          <w:p w14:paraId="5EF89B0E" w14:textId="77777777" w:rsidR="004375A5" w:rsidRPr="00503539" w:rsidRDefault="004375A5"/>
        </w:tc>
        <w:tc>
          <w:tcPr>
            <w:tcW w:w="2611" w:type="dxa"/>
            <w:vMerge w:val="restart"/>
          </w:tcPr>
          <w:p w14:paraId="0261573F" w14:textId="77777777" w:rsidR="004375A5" w:rsidRPr="000A35CB" w:rsidRDefault="004375A5"/>
        </w:tc>
        <w:tc>
          <w:tcPr>
            <w:tcW w:w="1980" w:type="dxa"/>
            <w:vMerge w:val="restart"/>
          </w:tcPr>
          <w:p w14:paraId="6B5CBDF0" w14:textId="77777777" w:rsidR="004375A5" w:rsidRPr="00503539" w:rsidRDefault="004375A5"/>
        </w:tc>
        <w:tc>
          <w:tcPr>
            <w:tcW w:w="3600" w:type="dxa"/>
          </w:tcPr>
          <w:p w14:paraId="5FEF86EA" w14:textId="77777777" w:rsidR="004375A5" w:rsidRPr="004375A5" w:rsidRDefault="004375A5" w:rsidP="00503539">
            <w:pPr>
              <w:rPr>
                <w:rFonts w:ascii="Times New Roman" w:hAnsi="Times New Roman" w:cs="Times New Roman"/>
                <w:sz w:val="24"/>
              </w:rPr>
            </w:pPr>
            <w:r w:rsidRPr="004375A5">
              <w:rPr>
                <w:rFonts w:ascii="Times New Roman" w:hAnsi="Times New Roman" w:cs="Times New Roman"/>
                <w:sz w:val="24"/>
              </w:rPr>
              <w:t xml:space="preserve">Time-kill assay using rapid and concentration-dependent bactericidal killing; </w:t>
            </w:r>
          </w:p>
          <w:p w14:paraId="0317B0FA" w14:textId="77777777" w:rsidR="004375A5" w:rsidRPr="004375A5" w:rsidRDefault="004375A5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3EED24DD" w14:textId="77777777" w:rsidR="004375A5" w:rsidRPr="004375A5" w:rsidRDefault="004375A5" w:rsidP="00503539">
            <w:pPr>
              <w:rPr>
                <w:rFonts w:ascii="Times New Roman" w:hAnsi="Times New Roman" w:cs="Times New Roman"/>
                <w:sz w:val="24"/>
              </w:rPr>
            </w:pPr>
            <w:r w:rsidRPr="004375A5">
              <w:rPr>
                <w:rFonts w:ascii="Times New Roman" w:hAnsi="Times New Roman" w:cs="Times New Roman"/>
                <w:sz w:val="24"/>
              </w:rPr>
              <w:t xml:space="preserve">Within 9 hours at 10X MIC showed 2- log kill, at 20X MIC reduced initial inoculum by early 6-log. </w:t>
            </w:r>
            <w:proofErr w:type="spellStart"/>
            <w:r w:rsidRPr="004375A5">
              <w:rPr>
                <w:rFonts w:ascii="Times New Roman" w:hAnsi="Times New Roman" w:cs="Times New Roman"/>
                <w:sz w:val="24"/>
              </w:rPr>
              <w:t>ie</w:t>
            </w:r>
            <w:proofErr w:type="spellEnd"/>
            <w:r w:rsidRPr="004375A5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375A5">
              <w:rPr>
                <w:rFonts w:ascii="Times New Roman" w:hAnsi="Times New Roman" w:cs="Times New Roman"/>
                <w:sz w:val="24"/>
              </w:rPr>
              <w:t>marinopyrrole</w:t>
            </w:r>
            <w:proofErr w:type="spellEnd"/>
            <w:r w:rsidRPr="004375A5">
              <w:rPr>
                <w:rFonts w:ascii="Times New Roman" w:hAnsi="Times New Roman" w:cs="Times New Roman"/>
                <w:sz w:val="24"/>
              </w:rPr>
              <w:t xml:space="preserve"> killed faster at 9 hours than vancomycin and linezolid tested at same concentration and time</w:t>
            </w:r>
          </w:p>
          <w:p w14:paraId="2AABF50D" w14:textId="77777777" w:rsidR="004375A5" w:rsidRPr="004375A5" w:rsidRDefault="004375A5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21E4B822" w14:textId="77777777" w:rsidR="004375A5" w:rsidRPr="00503539" w:rsidRDefault="004375A5"/>
        </w:tc>
      </w:tr>
      <w:tr w:rsidR="006C218C" w14:paraId="014AAF14" w14:textId="77777777" w:rsidTr="003617F7">
        <w:tc>
          <w:tcPr>
            <w:tcW w:w="1817" w:type="dxa"/>
            <w:vMerge/>
          </w:tcPr>
          <w:p w14:paraId="5A02F635" w14:textId="77777777" w:rsidR="004375A5" w:rsidRPr="0014209A" w:rsidRDefault="004375A5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3EAC256C" w14:textId="77777777" w:rsidR="004375A5" w:rsidRPr="00503539" w:rsidRDefault="004375A5"/>
        </w:tc>
        <w:tc>
          <w:tcPr>
            <w:tcW w:w="2611" w:type="dxa"/>
            <w:vMerge/>
          </w:tcPr>
          <w:p w14:paraId="6D2475BA" w14:textId="77777777" w:rsidR="004375A5" w:rsidRPr="000A35CB" w:rsidRDefault="004375A5"/>
        </w:tc>
        <w:tc>
          <w:tcPr>
            <w:tcW w:w="1980" w:type="dxa"/>
            <w:vMerge/>
          </w:tcPr>
          <w:p w14:paraId="2AC54414" w14:textId="77777777" w:rsidR="004375A5" w:rsidRPr="00503539" w:rsidRDefault="004375A5"/>
        </w:tc>
        <w:tc>
          <w:tcPr>
            <w:tcW w:w="3600" w:type="dxa"/>
          </w:tcPr>
          <w:p w14:paraId="6CD16F22" w14:textId="77777777" w:rsidR="004375A5" w:rsidRPr="004375A5" w:rsidRDefault="004375A5" w:rsidP="00E317E2">
            <w:pPr>
              <w:rPr>
                <w:rFonts w:ascii="Times New Roman" w:hAnsi="Times New Roman" w:cs="Times New Roman"/>
                <w:sz w:val="24"/>
              </w:rPr>
            </w:pPr>
            <w:r w:rsidRPr="004375A5">
              <w:rPr>
                <w:rFonts w:ascii="Times New Roman" w:hAnsi="Times New Roman" w:cs="Times New Roman"/>
                <w:sz w:val="24"/>
              </w:rPr>
              <w:t>PAE (</w:t>
            </w:r>
            <w:proofErr w:type="spellStart"/>
            <w:r w:rsidRPr="004375A5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4375A5">
              <w:rPr>
                <w:rFonts w:ascii="Times New Roman" w:hAnsi="Times New Roman" w:cs="Times New Roman"/>
                <w:sz w:val="24"/>
              </w:rPr>
              <w:t>/mL):</w:t>
            </w:r>
          </w:p>
          <w:p w14:paraId="39A14A36" w14:textId="77777777" w:rsidR="004375A5" w:rsidRPr="004375A5" w:rsidRDefault="004375A5" w:rsidP="00E317E2">
            <w:pPr>
              <w:rPr>
                <w:rFonts w:ascii="Times New Roman" w:hAnsi="Times New Roman" w:cs="Times New Roman"/>
                <w:sz w:val="24"/>
              </w:rPr>
            </w:pPr>
            <w:r w:rsidRPr="004375A5">
              <w:rPr>
                <w:rFonts w:ascii="Times New Roman" w:hAnsi="Times New Roman" w:cs="Times New Roman"/>
                <w:sz w:val="24"/>
              </w:rPr>
              <w:t>Favourable pharmacological profile showing prolonged PAE at both 10X MIC and 20X MIC</w:t>
            </w:r>
          </w:p>
          <w:p w14:paraId="7BA8D1F4" w14:textId="77777777" w:rsidR="004375A5" w:rsidRPr="004375A5" w:rsidRDefault="004375A5" w:rsidP="00E317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168B83C4" w14:textId="77777777" w:rsidR="004375A5" w:rsidRPr="00503539" w:rsidRDefault="004375A5"/>
        </w:tc>
      </w:tr>
      <w:tr w:rsidR="006C218C" w14:paraId="7CDAFA6E" w14:textId="77777777" w:rsidTr="003617F7">
        <w:tc>
          <w:tcPr>
            <w:tcW w:w="1817" w:type="dxa"/>
            <w:vMerge/>
          </w:tcPr>
          <w:p w14:paraId="292B4093" w14:textId="77777777" w:rsidR="004375A5" w:rsidRPr="0014209A" w:rsidRDefault="004375A5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7B59049E" w14:textId="77777777" w:rsidR="004375A5" w:rsidRPr="00503539" w:rsidRDefault="004375A5"/>
        </w:tc>
        <w:tc>
          <w:tcPr>
            <w:tcW w:w="2611" w:type="dxa"/>
            <w:vMerge/>
          </w:tcPr>
          <w:p w14:paraId="2113161A" w14:textId="77777777" w:rsidR="004375A5" w:rsidRPr="000A35CB" w:rsidRDefault="004375A5"/>
        </w:tc>
        <w:tc>
          <w:tcPr>
            <w:tcW w:w="1980" w:type="dxa"/>
            <w:vMerge/>
          </w:tcPr>
          <w:p w14:paraId="7443A681" w14:textId="77777777" w:rsidR="004375A5" w:rsidRPr="00503539" w:rsidRDefault="004375A5"/>
        </w:tc>
        <w:tc>
          <w:tcPr>
            <w:tcW w:w="3600" w:type="dxa"/>
          </w:tcPr>
          <w:p w14:paraId="62579281" w14:textId="77777777" w:rsidR="004375A5" w:rsidRPr="004375A5" w:rsidRDefault="004375A5" w:rsidP="00E317E2">
            <w:pPr>
              <w:rPr>
                <w:rFonts w:ascii="Times New Roman" w:hAnsi="Times New Roman" w:cs="Times New Roman"/>
                <w:sz w:val="24"/>
              </w:rPr>
            </w:pPr>
            <w:r w:rsidRPr="004375A5">
              <w:rPr>
                <w:rFonts w:ascii="Times New Roman" w:hAnsi="Times New Roman" w:cs="Times New Roman"/>
                <w:sz w:val="24"/>
              </w:rPr>
              <w:t>Resistance studied via serial-passage mutagenesis:</w:t>
            </w:r>
          </w:p>
          <w:p w14:paraId="549C5194" w14:textId="77777777" w:rsidR="004375A5" w:rsidRPr="004375A5" w:rsidRDefault="004375A5" w:rsidP="00E317E2">
            <w:pPr>
              <w:rPr>
                <w:rFonts w:ascii="Times New Roman" w:hAnsi="Times New Roman" w:cs="Times New Roman"/>
                <w:sz w:val="24"/>
              </w:rPr>
            </w:pPr>
            <w:r w:rsidRPr="004375A5">
              <w:rPr>
                <w:rFonts w:ascii="Times New Roman" w:hAnsi="Times New Roman" w:cs="Times New Roman"/>
                <w:sz w:val="24"/>
              </w:rPr>
              <w:t>Exhibited sustained potent inhibitory activity despite repeated bacterial passage in sub-MIC doses of compound</w:t>
            </w:r>
          </w:p>
          <w:p w14:paraId="0BF27821" w14:textId="77777777" w:rsidR="004375A5" w:rsidRPr="004375A5" w:rsidRDefault="004375A5" w:rsidP="00E317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6FF749E6" w14:textId="77777777" w:rsidR="004375A5" w:rsidRPr="00503539" w:rsidRDefault="004375A5"/>
        </w:tc>
      </w:tr>
      <w:tr w:rsidR="006C218C" w14:paraId="3E7FB629" w14:textId="77777777" w:rsidTr="003617F7">
        <w:tc>
          <w:tcPr>
            <w:tcW w:w="1817" w:type="dxa"/>
            <w:vMerge/>
          </w:tcPr>
          <w:p w14:paraId="77C65428" w14:textId="77777777" w:rsidR="004375A5" w:rsidRPr="0014209A" w:rsidRDefault="004375A5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0E9768A9" w14:textId="77777777" w:rsidR="004375A5" w:rsidRPr="00503539" w:rsidRDefault="004375A5"/>
        </w:tc>
        <w:tc>
          <w:tcPr>
            <w:tcW w:w="2611" w:type="dxa"/>
            <w:vMerge/>
          </w:tcPr>
          <w:p w14:paraId="6196E50C" w14:textId="77777777" w:rsidR="004375A5" w:rsidRPr="000A35CB" w:rsidRDefault="004375A5"/>
        </w:tc>
        <w:tc>
          <w:tcPr>
            <w:tcW w:w="1980" w:type="dxa"/>
            <w:vMerge/>
          </w:tcPr>
          <w:p w14:paraId="74DDEC66" w14:textId="77777777" w:rsidR="004375A5" w:rsidRPr="00503539" w:rsidRDefault="004375A5"/>
        </w:tc>
        <w:tc>
          <w:tcPr>
            <w:tcW w:w="3600" w:type="dxa"/>
          </w:tcPr>
          <w:p w14:paraId="00C30C9B" w14:textId="77777777" w:rsidR="004375A5" w:rsidRPr="004375A5" w:rsidRDefault="004375A5" w:rsidP="00E317E2">
            <w:pPr>
              <w:rPr>
                <w:rFonts w:ascii="Times New Roman" w:hAnsi="Times New Roman" w:cs="Times New Roman"/>
                <w:sz w:val="24"/>
              </w:rPr>
            </w:pPr>
            <w:r w:rsidRPr="004375A5">
              <w:rPr>
                <w:rFonts w:ascii="Times New Roman" w:hAnsi="Times New Roman" w:cs="Times New Roman"/>
                <w:sz w:val="24"/>
              </w:rPr>
              <w:t>Presence 20% of human serum:</w:t>
            </w:r>
          </w:p>
          <w:p w14:paraId="55C73A0C" w14:textId="77777777" w:rsidR="004375A5" w:rsidRPr="004375A5" w:rsidRDefault="004375A5" w:rsidP="00E317E2">
            <w:pPr>
              <w:rPr>
                <w:rFonts w:ascii="Times New Roman" w:hAnsi="Times New Roman" w:cs="Times New Roman"/>
                <w:sz w:val="24"/>
              </w:rPr>
            </w:pPr>
            <w:r w:rsidRPr="004375A5">
              <w:rPr>
                <w:rFonts w:ascii="Times New Roman" w:hAnsi="Times New Roman" w:cs="Times New Roman"/>
                <w:sz w:val="24"/>
              </w:rPr>
              <w:t xml:space="preserve">≥ 96 </w:t>
            </w:r>
            <w:proofErr w:type="spellStart"/>
            <w:r w:rsidRPr="004375A5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4375A5">
              <w:rPr>
                <w:rFonts w:ascii="Times New Roman" w:hAnsi="Times New Roman" w:cs="Times New Roman"/>
                <w:sz w:val="24"/>
              </w:rPr>
              <w:t>/mL (256-fold higher) and may be due to high protein binding</w:t>
            </w:r>
          </w:p>
          <w:p w14:paraId="570AD0DA" w14:textId="77777777" w:rsidR="004375A5" w:rsidRPr="004375A5" w:rsidRDefault="004375A5" w:rsidP="00E317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54FB0F1D" w14:textId="77777777" w:rsidR="004375A5" w:rsidRPr="00503539" w:rsidRDefault="004375A5"/>
        </w:tc>
      </w:tr>
      <w:tr w:rsidR="006C218C" w14:paraId="66B6D669" w14:textId="77777777" w:rsidTr="003617F7">
        <w:tc>
          <w:tcPr>
            <w:tcW w:w="1817" w:type="dxa"/>
            <w:vMerge/>
          </w:tcPr>
          <w:p w14:paraId="447C0894" w14:textId="77777777" w:rsidR="004375A5" w:rsidRPr="0014209A" w:rsidRDefault="004375A5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6561ECC1" w14:textId="77777777" w:rsidR="004375A5" w:rsidRPr="00503539" w:rsidRDefault="004375A5"/>
        </w:tc>
        <w:tc>
          <w:tcPr>
            <w:tcW w:w="2611" w:type="dxa"/>
            <w:vMerge/>
          </w:tcPr>
          <w:p w14:paraId="78C4A3E4" w14:textId="77777777" w:rsidR="004375A5" w:rsidRPr="000A35CB" w:rsidRDefault="004375A5"/>
        </w:tc>
        <w:tc>
          <w:tcPr>
            <w:tcW w:w="1980" w:type="dxa"/>
            <w:vMerge/>
          </w:tcPr>
          <w:p w14:paraId="2AD064BB" w14:textId="77777777" w:rsidR="004375A5" w:rsidRPr="00503539" w:rsidRDefault="004375A5"/>
        </w:tc>
        <w:tc>
          <w:tcPr>
            <w:tcW w:w="3600" w:type="dxa"/>
          </w:tcPr>
          <w:p w14:paraId="17B51A00" w14:textId="77777777" w:rsidR="004375A5" w:rsidRPr="004375A5" w:rsidRDefault="004375A5" w:rsidP="00E317E2">
            <w:pPr>
              <w:rPr>
                <w:rFonts w:ascii="Times New Roman" w:hAnsi="Times New Roman" w:cs="Times New Roman"/>
                <w:sz w:val="24"/>
              </w:rPr>
            </w:pPr>
            <w:r w:rsidRPr="004375A5">
              <w:rPr>
                <w:rFonts w:ascii="Times New Roman" w:hAnsi="Times New Roman" w:cs="Times New Roman"/>
                <w:sz w:val="24"/>
              </w:rPr>
              <w:t>Adsorption to plastic:</w:t>
            </w:r>
          </w:p>
          <w:p w14:paraId="19B33118" w14:textId="77777777" w:rsidR="004375A5" w:rsidRPr="004375A5" w:rsidRDefault="004375A5" w:rsidP="00E317E2">
            <w:pPr>
              <w:rPr>
                <w:rFonts w:ascii="Times New Roman" w:hAnsi="Times New Roman" w:cs="Times New Roman"/>
                <w:sz w:val="24"/>
              </w:rPr>
            </w:pPr>
            <w:r w:rsidRPr="004375A5">
              <w:rPr>
                <w:rFonts w:ascii="Times New Roman" w:hAnsi="Times New Roman" w:cs="Times New Roman"/>
                <w:sz w:val="24"/>
              </w:rPr>
              <w:t>Amount that adsorbed to plastic increased in linear fashion with increase in MIC from 1X, 2X, 5X and 10</w:t>
            </w:r>
            <w:r w:rsidR="00822C3E">
              <w:rPr>
                <w:rFonts w:ascii="Times New Roman" w:hAnsi="Times New Roman" w:cs="Times New Roman"/>
                <w:sz w:val="24"/>
              </w:rPr>
              <w:t>X</w:t>
            </w:r>
            <w:r w:rsidRPr="004375A5">
              <w:rPr>
                <w:rFonts w:ascii="Times New Roman" w:hAnsi="Times New Roman" w:cs="Times New Roman"/>
                <w:sz w:val="24"/>
              </w:rPr>
              <w:t xml:space="preserve"> MIC. Glass tube did not retain marinopyrrole at any of the tested concentrations.</w:t>
            </w:r>
          </w:p>
          <w:p w14:paraId="0A6F16F3" w14:textId="77777777" w:rsidR="004375A5" w:rsidRPr="004375A5" w:rsidRDefault="004375A5" w:rsidP="00E317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62D028B7" w14:textId="77777777" w:rsidR="004375A5" w:rsidRPr="00503539" w:rsidRDefault="004375A5"/>
        </w:tc>
      </w:tr>
      <w:tr w:rsidR="006C218C" w14:paraId="6450BC88" w14:textId="77777777" w:rsidTr="003617F7">
        <w:tc>
          <w:tcPr>
            <w:tcW w:w="1817" w:type="dxa"/>
            <w:vMerge/>
          </w:tcPr>
          <w:p w14:paraId="0F4C637F" w14:textId="77777777" w:rsidR="004375A5" w:rsidRPr="0014209A" w:rsidRDefault="004375A5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0091C174" w14:textId="77777777" w:rsidR="004375A5" w:rsidRPr="00503539" w:rsidRDefault="004375A5"/>
        </w:tc>
        <w:tc>
          <w:tcPr>
            <w:tcW w:w="2611" w:type="dxa"/>
            <w:vMerge/>
          </w:tcPr>
          <w:p w14:paraId="72B72919" w14:textId="77777777" w:rsidR="004375A5" w:rsidRPr="000A35CB" w:rsidRDefault="004375A5"/>
        </w:tc>
        <w:tc>
          <w:tcPr>
            <w:tcW w:w="1980" w:type="dxa"/>
            <w:vMerge/>
          </w:tcPr>
          <w:p w14:paraId="77B0997E" w14:textId="77777777" w:rsidR="004375A5" w:rsidRPr="00503539" w:rsidRDefault="004375A5"/>
        </w:tc>
        <w:tc>
          <w:tcPr>
            <w:tcW w:w="3600" w:type="dxa"/>
          </w:tcPr>
          <w:p w14:paraId="4CFD746D" w14:textId="77777777" w:rsidR="004375A5" w:rsidRPr="004375A5" w:rsidRDefault="004375A5" w:rsidP="00503539">
            <w:pPr>
              <w:rPr>
                <w:rFonts w:ascii="Times New Roman" w:hAnsi="Times New Roman" w:cs="Times New Roman"/>
                <w:sz w:val="24"/>
              </w:rPr>
            </w:pPr>
            <w:r w:rsidRPr="004375A5">
              <w:rPr>
                <w:rFonts w:ascii="Times New Roman" w:hAnsi="Times New Roman" w:cs="Times New Roman"/>
                <w:sz w:val="24"/>
              </w:rPr>
              <w:t>Derivatives in the presence of 20% human serum:</w:t>
            </w:r>
          </w:p>
          <w:p w14:paraId="32686AF7" w14:textId="77777777" w:rsidR="004375A5" w:rsidRPr="004375A5" w:rsidRDefault="004375A5" w:rsidP="00503539">
            <w:pPr>
              <w:rPr>
                <w:rFonts w:ascii="Times New Roman" w:hAnsi="Times New Roman" w:cs="Times New Roman"/>
                <w:sz w:val="24"/>
              </w:rPr>
            </w:pPr>
            <w:r w:rsidRPr="004375A5">
              <w:rPr>
                <w:rFonts w:ascii="Times New Roman" w:hAnsi="Times New Roman" w:cs="Times New Roman"/>
                <w:sz w:val="24"/>
              </w:rPr>
              <w:t xml:space="preserve">Increased MIC in presence of 20% human serum </w:t>
            </w:r>
          </w:p>
          <w:p w14:paraId="6ADC58C0" w14:textId="77777777" w:rsidR="004375A5" w:rsidRPr="004375A5" w:rsidRDefault="004375A5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2245A17B" w14:textId="77777777" w:rsidR="004375A5" w:rsidRPr="00503539" w:rsidRDefault="004375A5"/>
        </w:tc>
      </w:tr>
      <w:tr w:rsidR="006C218C" w14:paraId="2AAF64DF" w14:textId="77777777" w:rsidTr="003617F7">
        <w:tc>
          <w:tcPr>
            <w:tcW w:w="1817" w:type="dxa"/>
            <w:vMerge w:val="restart"/>
          </w:tcPr>
          <w:p w14:paraId="085D86E0" w14:textId="77777777" w:rsidR="000D5BC8" w:rsidRPr="000D5BC8" w:rsidRDefault="000D5BC8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i/>
                <w:sz w:val="24"/>
              </w:rPr>
              <w:t>Streptomyces.</w:t>
            </w:r>
            <w:r w:rsidRPr="000D5BC8">
              <w:rPr>
                <w:rFonts w:ascii="Times New Roman" w:hAnsi="Times New Roman" w:cs="Times New Roman"/>
                <w:sz w:val="24"/>
              </w:rPr>
              <w:t xml:space="preserve"> sp. CNQ-418</w:t>
            </w:r>
          </w:p>
        </w:tc>
        <w:tc>
          <w:tcPr>
            <w:tcW w:w="1602" w:type="dxa"/>
            <w:vMerge w:val="restart"/>
          </w:tcPr>
          <w:p w14:paraId="070BEE36" w14:textId="77777777" w:rsidR="000D5BC8" w:rsidRPr="000D5BC8" w:rsidRDefault="000D5BC8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Marine (USA): sediment</w:t>
            </w:r>
          </w:p>
        </w:tc>
        <w:tc>
          <w:tcPr>
            <w:tcW w:w="2611" w:type="dxa"/>
          </w:tcPr>
          <w:p w14:paraId="6FBE2EE2" w14:textId="77777777" w:rsidR="000D5BC8" w:rsidRPr="000D5BC8" w:rsidRDefault="000D5BC8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 xml:space="preserve">Marinopyrrole A, marinopyrrole B, marinopyrrole C, </w:t>
            </w:r>
            <w:r w:rsidRPr="000D5BC8">
              <w:rPr>
                <w:rFonts w:ascii="Times New Roman" w:hAnsi="Times New Roman" w:cs="Times New Roman"/>
                <w:sz w:val="24"/>
              </w:rPr>
              <w:lastRenderedPageBreak/>
              <w:t>marinopyrrole D, marinopyrrole E, marinopyrrole F</w:t>
            </w:r>
          </w:p>
          <w:p w14:paraId="6E1986D0" w14:textId="77777777" w:rsidR="000D5BC8" w:rsidRPr="000D5BC8" w:rsidRDefault="000D5B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  <w:vMerge w:val="restart"/>
          </w:tcPr>
          <w:p w14:paraId="6455DD5C" w14:textId="77777777" w:rsidR="000D5BC8" w:rsidRPr="000D5BC8" w:rsidRDefault="000D5BC8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lastRenderedPageBreak/>
              <w:t>1,3'- Bipyrrole</w:t>
            </w:r>
          </w:p>
        </w:tc>
        <w:tc>
          <w:tcPr>
            <w:tcW w:w="3600" w:type="dxa"/>
            <w:vMerge w:val="restart"/>
          </w:tcPr>
          <w:p w14:paraId="4D19FFBE" w14:textId="77777777" w:rsidR="000D5BC8" w:rsidRPr="000D5BC8" w:rsidRDefault="000D5BC8" w:rsidP="00503539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MIC</w:t>
            </w:r>
            <w:r w:rsidRPr="000D5BC8">
              <w:rPr>
                <w:rFonts w:ascii="Times New Roman" w:hAnsi="Times New Roman" w:cs="Times New Roman"/>
                <w:sz w:val="24"/>
                <w:vertAlign w:val="subscript"/>
              </w:rPr>
              <w:t xml:space="preserve">90 </w:t>
            </w:r>
            <w:r w:rsidRPr="000D5BC8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0D5BC8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0D5BC8">
              <w:rPr>
                <w:rFonts w:ascii="Times New Roman" w:hAnsi="Times New Roman" w:cs="Times New Roman"/>
                <w:sz w:val="24"/>
              </w:rPr>
              <w:t>/mL):</w:t>
            </w:r>
          </w:p>
          <w:p w14:paraId="7974F662" w14:textId="77777777" w:rsidR="000D5BC8" w:rsidRPr="000D5BC8" w:rsidRDefault="000D5BC8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171D100E" w14:textId="77777777" w:rsidR="000D5BC8" w:rsidRPr="000D5BC8" w:rsidRDefault="000D5BC8" w:rsidP="00503539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lastRenderedPageBreak/>
              <w:t>Marinopyrrole A: 0.31μg/mL Marinopyrrole B: 0.63μg/mL Marinopyrrole C: 0.16μg/mL Marinopyrrole F: 3.1μg/mL;</w:t>
            </w:r>
          </w:p>
          <w:p w14:paraId="50FDA5B4" w14:textId="77777777" w:rsidR="000D5BC8" w:rsidRPr="000D5BC8" w:rsidRDefault="000D5BC8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2DCAC235" w14:textId="77777777" w:rsidR="000D5BC8" w:rsidRPr="000D5BC8" w:rsidRDefault="000D5BC8" w:rsidP="00503539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Compound 11: 1.6μg/mL;</w:t>
            </w:r>
          </w:p>
          <w:p w14:paraId="56894099" w14:textId="77777777" w:rsidR="000D5BC8" w:rsidRPr="000D5BC8" w:rsidRDefault="000D5BC8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6A800326" w14:textId="77777777" w:rsidR="000D5BC8" w:rsidRPr="000D5BC8" w:rsidRDefault="000D5BC8" w:rsidP="00503539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Compounds 12- 13: NSA (No significant activity; &gt; 8μg/mL;</w:t>
            </w:r>
          </w:p>
          <w:p w14:paraId="4C05B347" w14:textId="77777777" w:rsidR="000D5BC8" w:rsidRPr="000D5BC8" w:rsidRDefault="000D5BC8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11BB88E8" w14:textId="77777777" w:rsidR="000D5BC8" w:rsidRPr="000D5BC8" w:rsidRDefault="000D5BC8" w:rsidP="00503539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Compound 14: 0.78μg/mL;</w:t>
            </w:r>
          </w:p>
          <w:p w14:paraId="627FE526" w14:textId="77777777" w:rsidR="000D5BC8" w:rsidRPr="000D5BC8" w:rsidRDefault="000D5BC8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5F86DDD6" w14:textId="77777777" w:rsidR="000D5BC8" w:rsidRPr="000D5BC8" w:rsidRDefault="000D5BC8" w:rsidP="00503539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Compound 15: 6.3μg/mL;</w:t>
            </w:r>
          </w:p>
          <w:p w14:paraId="53F93E52" w14:textId="77777777" w:rsidR="000D5BC8" w:rsidRPr="000D5BC8" w:rsidRDefault="000D5BC8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1BD8B8FE" w14:textId="77777777" w:rsidR="000D5BC8" w:rsidRPr="000D5BC8" w:rsidRDefault="000D5BC8" w:rsidP="00503539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Compound 16: 1.6μg/mL</w:t>
            </w:r>
          </w:p>
        </w:tc>
        <w:tc>
          <w:tcPr>
            <w:tcW w:w="2340" w:type="dxa"/>
            <w:vMerge w:val="restart"/>
          </w:tcPr>
          <w:p w14:paraId="643D9CA5" w14:textId="77777777" w:rsidR="000D5BC8" w:rsidRPr="000D5BC8" w:rsidRDefault="000D5BC8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lastRenderedPageBreak/>
              <w:t>(Hughes et al., 2010)</w:t>
            </w:r>
          </w:p>
        </w:tc>
      </w:tr>
      <w:tr w:rsidR="006C218C" w14:paraId="461D16D2" w14:textId="77777777" w:rsidTr="003617F7">
        <w:tc>
          <w:tcPr>
            <w:tcW w:w="1817" w:type="dxa"/>
            <w:vMerge/>
          </w:tcPr>
          <w:p w14:paraId="25BD8D50" w14:textId="77777777" w:rsidR="000D5BC8" w:rsidRPr="0014209A" w:rsidRDefault="000D5BC8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73E308C8" w14:textId="77777777" w:rsidR="000D5BC8" w:rsidRPr="00503539" w:rsidRDefault="000D5BC8"/>
        </w:tc>
        <w:tc>
          <w:tcPr>
            <w:tcW w:w="2611" w:type="dxa"/>
          </w:tcPr>
          <w:p w14:paraId="67D4CEE0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Synthetic derivatives</w:t>
            </w:r>
          </w:p>
          <w:p w14:paraId="6A1148B4" w14:textId="3F67911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 xml:space="preserve">Compound 11: </w:t>
            </w:r>
          </w:p>
          <w:p w14:paraId="341F1FB9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4,4’,5,5’-Tetrachloro-1’-H-</w:t>
            </w:r>
          </w:p>
          <w:p w14:paraId="2910B920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 xml:space="preserve">1,3’-bipyrrole-2,2’-diyl) </w:t>
            </w:r>
            <w:proofErr w:type="spellStart"/>
            <w:r w:rsidRPr="000D5BC8">
              <w:rPr>
                <w:rFonts w:ascii="Times New Roman" w:hAnsi="Times New Roman" w:cs="Times New Roman"/>
                <w:sz w:val="24"/>
              </w:rPr>
              <w:t>bis</w:t>
            </w:r>
            <w:proofErr w:type="spellEnd"/>
            <w:r w:rsidRPr="000D5BC8">
              <w:rPr>
                <w:rFonts w:ascii="Times New Roman" w:hAnsi="Times New Roman" w:cs="Times New Roman"/>
                <w:sz w:val="24"/>
              </w:rPr>
              <w:t>((2-acetoxyphenyl)</w:t>
            </w:r>
            <w:proofErr w:type="spellStart"/>
            <w:r w:rsidRPr="000D5BC8">
              <w:rPr>
                <w:rFonts w:ascii="Times New Roman" w:hAnsi="Times New Roman" w:cs="Times New Roman"/>
                <w:sz w:val="24"/>
              </w:rPr>
              <w:t>methanone</w:t>
            </w:r>
            <w:proofErr w:type="spellEnd"/>
            <w:r w:rsidRPr="000D5BC8">
              <w:rPr>
                <w:rFonts w:ascii="Times New Roman" w:hAnsi="Times New Roman" w:cs="Times New Roman"/>
                <w:sz w:val="24"/>
              </w:rPr>
              <w:t>);</w:t>
            </w:r>
          </w:p>
          <w:p w14:paraId="019ACDF5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</w:p>
          <w:p w14:paraId="2ADBCE80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Compound 12:</w:t>
            </w:r>
          </w:p>
          <w:p w14:paraId="4D8DDB91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(4,4’,5,5’-Tetrachloro-1’-methyl-1’-H-1,3’-bipyrrole-2,2’-diyl)-</w:t>
            </w:r>
          </w:p>
          <w:p w14:paraId="562D3190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D5BC8">
              <w:rPr>
                <w:rFonts w:ascii="Times New Roman" w:hAnsi="Times New Roman" w:cs="Times New Roman"/>
                <w:sz w:val="24"/>
              </w:rPr>
              <w:t>bis</w:t>
            </w:r>
            <w:proofErr w:type="spellEnd"/>
            <w:r w:rsidRPr="000D5BC8">
              <w:rPr>
                <w:rFonts w:ascii="Times New Roman" w:hAnsi="Times New Roman" w:cs="Times New Roman"/>
                <w:sz w:val="24"/>
              </w:rPr>
              <w:t xml:space="preserve"> ((2-methoxyphenyl)</w:t>
            </w:r>
            <w:proofErr w:type="spellStart"/>
            <w:r w:rsidRPr="000D5BC8">
              <w:rPr>
                <w:rFonts w:ascii="Times New Roman" w:hAnsi="Times New Roman" w:cs="Times New Roman"/>
                <w:sz w:val="24"/>
              </w:rPr>
              <w:t>methanone</w:t>
            </w:r>
            <w:proofErr w:type="spellEnd"/>
            <w:r w:rsidRPr="000D5BC8">
              <w:rPr>
                <w:rFonts w:ascii="Times New Roman" w:hAnsi="Times New Roman" w:cs="Times New Roman"/>
                <w:sz w:val="24"/>
              </w:rPr>
              <w:t>);</w:t>
            </w:r>
          </w:p>
          <w:p w14:paraId="1ED3486B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</w:p>
          <w:p w14:paraId="2A8DE1F3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Compound 13:</w:t>
            </w:r>
          </w:p>
          <w:p w14:paraId="20220025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(4,4’,5,5’-Tetrachloro-1’-methyl-1’H-1,3’-bipyrrole-2,2’-diyl)-bis((2-hydroxyphenyl)methanone);</w:t>
            </w:r>
          </w:p>
          <w:p w14:paraId="536C4F40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</w:p>
          <w:p w14:paraId="7D2932D9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 xml:space="preserve">Compound 14: </w:t>
            </w:r>
          </w:p>
          <w:p w14:paraId="30909E8D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(4,4’,5’-Trichloro-5-methoxy-1’H-1,3’-bipyrrole-2,2’-diyl)bis-</w:t>
            </w:r>
            <w:r w:rsidRPr="000D5BC8">
              <w:rPr>
                <w:rFonts w:ascii="Times New Roman" w:hAnsi="Times New Roman" w:cs="Times New Roman"/>
                <w:sz w:val="24"/>
              </w:rPr>
              <w:lastRenderedPageBreak/>
              <w:t xml:space="preserve">((2-hydroxyphenyl </w:t>
            </w:r>
            <w:proofErr w:type="spellStart"/>
            <w:r w:rsidRPr="000D5BC8">
              <w:rPr>
                <w:rFonts w:ascii="Times New Roman" w:hAnsi="Times New Roman" w:cs="Times New Roman"/>
                <w:sz w:val="24"/>
              </w:rPr>
              <w:t>methanone</w:t>
            </w:r>
            <w:proofErr w:type="spellEnd"/>
            <w:r w:rsidRPr="000D5BC8">
              <w:rPr>
                <w:rFonts w:ascii="Times New Roman" w:hAnsi="Times New Roman" w:cs="Times New Roman"/>
                <w:sz w:val="24"/>
              </w:rPr>
              <w:t>);</w:t>
            </w:r>
          </w:p>
          <w:p w14:paraId="371F5A78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</w:p>
          <w:p w14:paraId="48DE7FDD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Compound 15:</w:t>
            </w:r>
          </w:p>
          <w:p w14:paraId="1ADC2C10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N-(2-(3,4’,5’-Trichloro-2’,5-bis(2-hydroxybenzoyl)-1’H-1,3’-bipyrrol-</w:t>
            </w:r>
          </w:p>
          <w:p w14:paraId="0B930F13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2-ylthio)ethyl)acetamide;</w:t>
            </w:r>
          </w:p>
          <w:p w14:paraId="23B5F44A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</w:p>
          <w:p w14:paraId="1669910E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 xml:space="preserve">Compound 16: </w:t>
            </w:r>
          </w:p>
          <w:p w14:paraId="6AEE7537" w14:textId="77777777" w:rsidR="000D5BC8" w:rsidRPr="000D5BC8" w:rsidRDefault="000D5BC8" w:rsidP="004375A5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(4,4’,5’-Trichloro-5-(dimethylamino)-1’H-1,3’-bipyrrole-2,2’-diyl)bis(2-hydroxyphenyl)methanone</w:t>
            </w:r>
          </w:p>
          <w:p w14:paraId="5913A27C" w14:textId="77777777" w:rsidR="000D5BC8" w:rsidRPr="000A35CB" w:rsidRDefault="000D5BC8" w:rsidP="004375A5"/>
        </w:tc>
        <w:tc>
          <w:tcPr>
            <w:tcW w:w="1980" w:type="dxa"/>
            <w:vMerge/>
          </w:tcPr>
          <w:p w14:paraId="614D5147" w14:textId="77777777" w:rsidR="000D5BC8" w:rsidRPr="00503539" w:rsidRDefault="000D5BC8"/>
        </w:tc>
        <w:tc>
          <w:tcPr>
            <w:tcW w:w="3600" w:type="dxa"/>
            <w:vMerge/>
          </w:tcPr>
          <w:p w14:paraId="6E33EFA6" w14:textId="77777777" w:rsidR="000D5BC8" w:rsidRDefault="000D5BC8" w:rsidP="00503539"/>
        </w:tc>
        <w:tc>
          <w:tcPr>
            <w:tcW w:w="2340" w:type="dxa"/>
            <w:vMerge/>
          </w:tcPr>
          <w:p w14:paraId="597DB1DB" w14:textId="77777777" w:rsidR="000D5BC8" w:rsidRPr="00503539" w:rsidRDefault="000D5BC8"/>
        </w:tc>
      </w:tr>
      <w:tr w:rsidR="006C218C" w14:paraId="5DE52D3A" w14:textId="77777777" w:rsidTr="003617F7">
        <w:tc>
          <w:tcPr>
            <w:tcW w:w="1817" w:type="dxa"/>
          </w:tcPr>
          <w:p w14:paraId="65013E38" w14:textId="77777777" w:rsidR="002C73D7" w:rsidRPr="000D5BC8" w:rsidRDefault="000D5BC8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0D5BC8">
              <w:rPr>
                <w:rFonts w:ascii="Times New Roman" w:hAnsi="Times New Roman" w:cs="Times New Roman"/>
                <w:i/>
                <w:sz w:val="24"/>
              </w:rPr>
              <w:t xml:space="preserve">Streptomyces. </w:t>
            </w:r>
            <w:r w:rsidRPr="000D5BC8">
              <w:rPr>
                <w:rFonts w:ascii="Times New Roman" w:hAnsi="Times New Roman" w:cs="Times New Roman"/>
                <w:sz w:val="24"/>
              </w:rPr>
              <w:t>sp. CS684</w:t>
            </w:r>
          </w:p>
        </w:tc>
        <w:tc>
          <w:tcPr>
            <w:tcW w:w="1602" w:type="dxa"/>
          </w:tcPr>
          <w:p w14:paraId="7BBCD291" w14:textId="77777777" w:rsidR="002C73D7" w:rsidRPr="000D5BC8" w:rsidRDefault="000D5BC8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Terrestrial (Korea): Soil</w:t>
            </w:r>
          </w:p>
        </w:tc>
        <w:tc>
          <w:tcPr>
            <w:tcW w:w="2611" w:type="dxa"/>
          </w:tcPr>
          <w:p w14:paraId="15E6F7EB" w14:textId="77777777" w:rsidR="002C73D7" w:rsidRPr="000D5BC8" w:rsidRDefault="000D5BC8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Laidlomycin</w:t>
            </w:r>
          </w:p>
        </w:tc>
        <w:tc>
          <w:tcPr>
            <w:tcW w:w="1980" w:type="dxa"/>
          </w:tcPr>
          <w:p w14:paraId="58C1B3EF" w14:textId="77777777" w:rsidR="002C73D7" w:rsidRPr="000D5BC8" w:rsidRDefault="000D5BC8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Polyether ionophores</w:t>
            </w:r>
          </w:p>
        </w:tc>
        <w:tc>
          <w:tcPr>
            <w:tcW w:w="3600" w:type="dxa"/>
          </w:tcPr>
          <w:p w14:paraId="1A20AF31" w14:textId="77777777" w:rsidR="002C73D7" w:rsidRDefault="000D5BC8" w:rsidP="00503539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0D5BC8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0D5BC8">
              <w:rPr>
                <w:rFonts w:ascii="Times New Roman" w:hAnsi="Times New Roman" w:cs="Times New Roman"/>
                <w:sz w:val="24"/>
              </w:rPr>
              <w:t>/mL) by agar dilution: 1μg/mL</w:t>
            </w:r>
          </w:p>
          <w:p w14:paraId="72EDBCB2" w14:textId="77777777" w:rsidR="000D5BC8" w:rsidRPr="000D5BC8" w:rsidRDefault="000D5BC8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256CE6F6" w14:textId="77777777" w:rsidR="002C73D7" w:rsidRPr="000D5BC8" w:rsidRDefault="000D5BC8">
            <w:pPr>
              <w:rPr>
                <w:rFonts w:ascii="Times New Roman" w:hAnsi="Times New Roman" w:cs="Times New Roman"/>
                <w:sz w:val="24"/>
              </w:rPr>
            </w:pPr>
            <w:r w:rsidRPr="000D5BC8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0D5BC8">
              <w:rPr>
                <w:rFonts w:ascii="Times New Roman" w:hAnsi="Times New Roman" w:cs="Times New Roman"/>
                <w:sz w:val="24"/>
              </w:rPr>
              <w:t>Jin</w:t>
            </w:r>
            <w:proofErr w:type="spellEnd"/>
            <w:r w:rsidRPr="000D5BC8">
              <w:rPr>
                <w:rFonts w:ascii="Times New Roman" w:hAnsi="Times New Roman" w:cs="Times New Roman"/>
                <w:sz w:val="24"/>
              </w:rPr>
              <w:t xml:space="preserve"> et al., 2007)</w:t>
            </w:r>
          </w:p>
        </w:tc>
      </w:tr>
      <w:tr w:rsidR="006C218C" w14:paraId="64753D20" w14:textId="77777777" w:rsidTr="003617F7">
        <w:tc>
          <w:tcPr>
            <w:tcW w:w="1817" w:type="dxa"/>
            <w:vMerge w:val="restart"/>
          </w:tcPr>
          <w:p w14:paraId="3C04FD50" w14:textId="77777777" w:rsidR="00822C3E" w:rsidRPr="00822C3E" w:rsidRDefault="00822C3E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822C3E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5804CC">
              <w:rPr>
                <w:rFonts w:ascii="Times New Roman" w:hAnsi="Times New Roman" w:cs="Times New Roman"/>
                <w:sz w:val="24"/>
              </w:rPr>
              <w:t>sp.</w:t>
            </w:r>
            <w:r w:rsidRPr="00822C3E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822C3E">
              <w:rPr>
                <w:rFonts w:ascii="Times New Roman" w:hAnsi="Times New Roman" w:cs="Times New Roman"/>
                <w:sz w:val="24"/>
              </w:rPr>
              <w:t>04DHS2</w:t>
            </w:r>
          </w:p>
        </w:tc>
        <w:tc>
          <w:tcPr>
            <w:tcW w:w="1602" w:type="dxa"/>
            <w:vMerge w:val="restart"/>
          </w:tcPr>
          <w:p w14:paraId="2676A77A" w14:textId="77777777" w:rsidR="00822C3E" w:rsidRPr="00822C3E" w:rsidRDefault="00822C3E" w:rsidP="000D5BC8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Marine (Korea):</w:t>
            </w:r>
          </w:p>
          <w:p w14:paraId="3103BCC0" w14:textId="77777777" w:rsidR="00822C3E" w:rsidRPr="00822C3E" w:rsidRDefault="00822C3E" w:rsidP="000D5BC8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Sediment</w:t>
            </w:r>
          </w:p>
        </w:tc>
        <w:tc>
          <w:tcPr>
            <w:tcW w:w="2611" w:type="dxa"/>
            <w:vMerge w:val="restart"/>
          </w:tcPr>
          <w:p w14:paraId="776CEBE3" w14:textId="77777777" w:rsidR="00822C3E" w:rsidRPr="00822C3E" w:rsidRDefault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1-actetyl-ß-Carboline</w:t>
            </w:r>
          </w:p>
        </w:tc>
        <w:tc>
          <w:tcPr>
            <w:tcW w:w="1980" w:type="dxa"/>
            <w:vMerge w:val="restart"/>
          </w:tcPr>
          <w:p w14:paraId="28A25103" w14:textId="77777777" w:rsidR="00822C3E" w:rsidRPr="00822C3E" w:rsidRDefault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β-Carboline</w:t>
            </w:r>
          </w:p>
        </w:tc>
        <w:tc>
          <w:tcPr>
            <w:tcW w:w="3600" w:type="dxa"/>
          </w:tcPr>
          <w:p w14:paraId="760AA924" w14:textId="77777777" w:rsidR="00822C3E" w:rsidRPr="00822C3E" w:rsidRDefault="00822C3E" w:rsidP="00503539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822C3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822C3E">
              <w:rPr>
                <w:rFonts w:ascii="Times New Roman" w:hAnsi="Times New Roman" w:cs="Times New Roman"/>
                <w:sz w:val="24"/>
              </w:rPr>
              <w:t>/mL) by 2-fold serial dilution:</w:t>
            </w:r>
          </w:p>
          <w:p w14:paraId="1207CE1B" w14:textId="77777777" w:rsidR="00822C3E" w:rsidRPr="00822C3E" w:rsidRDefault="00822C3E" w:rsidP="00503539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64μg/mL</w:t>
            </w:r>
          </w:p>
          <w:p w14:paraId="507A9762" w14:textId="77777777" w:rsidR="00822C3E" w:rsidRPr="00822C3E" w:rsidRDefault="00822C3E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0A0E5F93" w14:textId="77777777" w:rsidR="00822C3E" w:rsidRPr="00822C3E" w:rsidRDefault="00822C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C3E">
              <w:rPr>
                <w:rFonts w:ascii="Times New Roman" w:hAnsi="Times New Roman" w:cs="Times New Roman"/>
                <w:sz w:val="24"/>
                <w:szCs w:val="24"/>
              </w:rPr>
              <w:t>(Shin et al., 2010)</w:t>
            </w:r>
          </w:p>
        </w:tc>
      </w:tr>
      <w:tr w:rsidR="006C218C" w14:paraId="1A9FDF0A" w14:textId="77777777" w:rsidTr="003617F7">
        <w:tc>
          <w:tcPr>
            <w:tcW w:w="1817" w:type="dxa"/>
            <w:vMerge/>
          </w:tcPr>
          <w:p w14:paraId="00B6F3B5" w14:textId="77777777" w:rsidR="00822C3E" w:rsidRPr="00822C3E" w:rsidRDefault="00822C3E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  <w:vMerge/>
          </w:tcPr>
          <w:p w14:paraId="05B01CA2" w14:textId="77777777" w:rsidR="00822C3E" w:rsidRPr="00822C3E" w:rsidRDefault="00822C3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  <w:vMerge/>
          </w:tcPr>
          <w:p w14:paraId="504716F8" w14:textId="77777777" w:rsidR="00822C3E" w:rsidRPr="00822C3E" w:rsidRDefault="00822C3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  <w:vMerge/>
          </w:tcPr>
          <w:p w14:paraId="5248FC32" w14:textId="77777777" w:rsidR="00822C3E" w:rsidRPr="00822C3E" w:rsidRDefault="00822C3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54FFEB6C" w14:textId="77777777" w:rsidR="00822C3E" w:rsidRPr="00822C3E" w:rsidRDefault="00822C3E" w:rsidP="000D5BC8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822C3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822C3E">
              <w:rPr>
                <w:rFonts w:ascii="Times New Roman" w:hAnsi="Times New Roman" w:cs="Times New Roman"/>
                <w:sz w:val="24"/>
              </w:rPr>
              <w:t>/mL) of active compound in combination with ampicillin:</w:t>
            </w:r>
          </w:p>
          <w:p w14:paraId="78F75F3B" w14:textId="77777777" w:rsidR="00822C3E" w:rsidRPr="00822C3E" w:rsidRDefault="00822C3E" w:rsidP="000D5BC8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 xml:space="preserve">At 32 </w:t>
            </w:r>
            <w:proofErr w:type="spellStart"/>
            <w:r w:rsidRPr="00822C3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822C3E">
              <w:rPr>
                <w:rFonts w:ascii="Times New Roman" w:hAnsi="Times New Roman" w:cs="Times New Roman"/>
                <w:sz w:val="24"/>
              </w:rPr>
              <w:t>/mL: 8μg/mL, 16μg/mL</w:t>
            </w:r>
          </w:p>
          <w:p w14:paraId="450D41D6" w14:textId="77777777" w:rsidR="00822C3E" w:rsidRPr="00822C3E" w:rsidRDefault="00822C3E" w:rsidP="000D5BC8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FIC index:</w:t>
            </w:r>
          </w:p>
          <w:p w14:paraId="28A37BB2" w14:textId="77777777" w:rsidR="00822C3E" w:rsidRPr="00822C3E" w:rsidRDefault="00822C3E" w:rsidP="000D5BC8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0.156, 0.250, 0.281, 0.188;</w:t>
            </w:r>
          </w:p>
          <w:p w14:paraId="22CD240C" w14:textId="77777777" w:rsidR="00822C3E" w:rsidRPr="00822C3E" w:rsidRDefault="00822C3E" w:rsidP="000D5BC8">
            <w:pPr>
              <w:rPr>
                <w:rFonts w:ascii="Times New Roman" w:hAnsi="Times New Roman" w:cs="Times New Roman"/>
                <w:sz w:val="24"/>
              </w:rPr>
            </w:pPr>
          </w:p>
          <w:p w14:paraId="32ECA5AB" w14:textId="77777777" w:rsidR="00822C3E" w:rsidRDefault="00822C3E" w:rsidP="000D5BC8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 xml:space="preserve">At 64 </w:t>
            </w:r>
            <w:proofErr w:type="spellStart"/>
            <w:r w:rsidRPr="00822C3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822C3E">
              <w:rPr>
                <w:rFonts w:ascii="Times New Roman" w:hAnsi="Times New Roman" w:cs="Times New Roman"/>
                <w:sz w:val="24"/>
              </w:rPr>
              <w:t>/mL: 4μg/mL, 8μg/mL;</w:t>
            </w:r>
          </w:p>
          <w:p w14:paraId="3B9C6BA3" w14:textId="77777777" w:rsidR="00822C3E" w:rsidRPr="00822C3E" w:rsidRDefault="00822C3E" w:rsidP="000D5BC8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lastRenderedPageBreak/>
              <w:t>FIC index: 0.266, 0.313, 0.516, 0.281</w:t>
            </w:r>
          </w:p>
        </w:tc>
        <w:tc>
          <w:tcPr>
            <w:tcW w:w="2340" w:type="dxa"/>
            <w:vMerge/>
          </w:tcPr>
          <w:p w14:paraId="7ADA0FDF" w14:textId="77777777" w:rsidR="00822C3E" w:rsidRPr="00503539" w:rsidRDefault="00822C3E"/>
        </w:tc>
      </w:tr>
      <w:tr w:rsidR="006C218C" w14:paraId="28BF6353" w14:textId="77777777" w:rsidTr="003617F7">
        <w:tc>
          <w:tcPr>
            <w:tcW w:w="1817" w:type="dxa"/>
            <w:vMerge/>
          </w:tcPr>
          <w:p w14:paraId="023C5462" w14:textId="77777777" w:rsidR="00822C3E" w:rsidRPr="0014209A" w:rsidRDefault="00822C3E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5F7DED98" w14:textId="77777777" w:rsidR="00822C3E" w:rsidRPr="00503539" w:rsidRDefault="00822C3E"/>
        </w:tc>
        <w:tc>
          <w:tcPr>
            <w:tcW w:w="2611" w:type="dxa"/>
            <w:vMerge/>
          </w:tcPr>
          <w:p w14:paraId="7D10D0AF" w14:textId="77777777" w:rsidR="00822C3E" w:rsidRPr="000A35CB" w:rsidRDefault="00822C3E"/>
        </w:tc>
        <w:tc>
          <w:tcPr>
            <w:tcW w:w="1980" w:type="dxa"/>
            <w:vMerge/>
          </w:tcPr>
          <w:p w14:paraId="0922D312" w14:textId="77777777" w:rsidR="00822C3E" w:rsidRPr="00503539" w:rsidRDefault="00822C3E"/>
        </w:tc>
        <w:tc>
          <w:tcPr>
            <w:tcW w:w="3600" w:type="dxa"/>
          </w:tcPr>
          <w:p w14:paraId="18081902" w14:textId="77777777" w:rsidR="00822C3E" w:rsidRP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822C3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822C3E">
              <w:rPr>
                <w:rFonts w:ascii="Times New Roman" w:hAnsi="Times New Roman" w:cs="Times New Roman"/>
                <w:sz w:val="24"/>
              </w:rPr>
              <w:t>/mL) of active compound in combination with penicillin:</w:t>
            </w:r>
          </w:p>
          <w:p w14:paraId="09B40F70" w14:textId="77777777" w:rsidR="00822C3E" w:rsidRP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At 32μg/mL: 16μg/mL, 32μg/mL</w:t>
            </w:r>
          </w:p>
          <w:p w14:paraId="5BC0E785" w14:textId="77777777" w:rsid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FIC index: 0.188, 0.250, 0.375, 0.313;</w:t>
            </w:r>
          </w:p>
          <w:p w14:paraId="127EBD20" w14:textId="77777777" w:rsidR="00822C3E" w:rsidRP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</w:p>
          <w:p w14:paraId="232A2601" w14:textId="77777777" w:rsidR="00822C3E" w:rsidRP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 xml:space="preserve">At 64 </w:t>
            </w:r>
            <w:proofErr w:type="spellStart"/>
            <w:r w:rsidRPr="00822C3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822C3E">
              <w:rPr>
                <w:rFonts w:ascii="Times New Roman" w:hAnsi="Times New Roman" w:cs="Times New Roman"/>
                <w:sz w:val="24"/>
              </w:rPr>
              <w:t>/mL: 8μg/mL, 16μg/mL</w:t>
            </w:r>
          </w:p>
          <w:p w14:paraId="2300C2BE" w14:textId="77777777" w:rsid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FIC index: 0.281, 0.313, 0.375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</w:p>
          <w:p w14:paraId="6F3BA659" w14:textId="77777777" w:rsidR="00822C3E" w:rsidRP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</w:p>
          <w:p w14:paraId="5E698E6E" w14:textId="77777777" w:rsid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822C3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822C3E">
              <w:rPr>
                <w:rFonts w:ascii="Times New Roman" w:hAnsi="Times New Roman" w:cs="Times New Roman"/>
                <w:sz w:val="24"/>
              </w:rPr>
              <w:t>/mL) of active compound in oxacillin</w:t>
            </w:r>
          </w:p>
          <w:p w14:paraId="1289F398" w14:textId="77777777" w:rsidR="00822C3E" w:rsidRP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</w:p>
          <w:p w14:paraId="5152DBB2" w14:textId="77777777" w:rsid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 xml:space="preserve">At 32μg/mL: 64μg/mL, 128 </w:t>
            </w:r>
            <w:proofErr w:type="spellStart"/>
            <w:r w:rsidRPr="00822C3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822C3E">
              <w:rPr>
                <w:rFonts w:ascii="Times New Roman" w:hAnsi="Times New Roman" w:cs="Times New Roman"/>
                <w:sz w:val="24"/>
              </w:rPr>
              <w:t xml:space="preserve">/mL, 256μg/mL, 512 </w:t>
            </w:r>
            <w:proofErr w:type="spellStart"/>
            <w:r w:rsidRPr="00822C3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822C3E">
              <w:rPr>
                <w:rFonts w:ascii="Times New Roman" w:hAnsi="Times New Roman" w:cs="Times New Roman"/>
                <w:sz w:val="24"/>
              </w:rPr>
              <w:t xml:space="preserve">/mL; </w:t>
            </w:r>
          </w:p>
          <w:p w14:paraId="72C30E75" w14:textId="77777777" w:rsid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FIC index: 1.125, 0.625, 1.250, 0.375</w:t>
            </w:r>
          </w:p>
          <w:p w14:paraId="400E93B1" w14:textId="77777777" w:rsidR="00822C3E" w:rsidRP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</w:p>
          <w:p w14:paraId="0A44CA71" w14:textId="77777777" w:rsidR="00822C3E" w:rsidRP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At 64μg/mL: 64μg/mL, 128μg/mL, 256μg/mL</w:t>
            </w:r>
          </w:p>
          <w:p w14:paraId="0C16FC10" w14:textId="77777777" w:rsid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FIC index: 0.750, 1.250, 1.500, 0.500</w:t>
            </w:r>
          </w:p>
          <w:p w14:paraId="68D0AF54" w14:textId="77777777" w:rsidR="00FB415A" w:rsidRDefault="00FB415A" w:rsidP="00822C3E"/>
        </w:tc>
        <w:tc>
          <w:tcPr>
            <w:tcW w:w="2340" w:type="dxa"/>
            <w:vMerge/>
          </w:tcPr>
          <w:p w14:paraId="28E3083A" w14:textId="77777777" w:rsidR="00822C3E" w:rsidRPr="00503539" w:rsidRDefault="00822C3E"/>
        </w:tc>
      </w:tr>
      <w:tr w:rsidR="006C218C" w14:paraId="024F6009" w14:textId="77777777" w:rsidTr="003617F7">
        <w:tc>
          <w:tcPr>
            <w:tcW w:w="1817" w:type="dxa"/>
          </w:tcPr>
          <w:p w14:paraId="51524137" w14:textId="77777777" w:rsidR="00822C3E" w:rsidRPr="00822C3E" w:rsidRDefault="00822C3E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822C3E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proofErr w:type="spellStart"/>
            <w:r w:rsidRPr="00822C3E">
              <w:rPr>
                <w:rFonts w:ascii="Times New Roman" w:hAnsi="Times New Roman" w:cs="Times New Roman"/>
                <w:i/>
                <w:sz w:val="24"/>
              </w:rPr>
              <w:t>albospinus</w:t>
            </w:r>
            <w:proofErr w:type="spellEnd"/>
            <w:r w:rsidRPr="00822C3E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</w:p>
          <w:p w14:paraId="5B9CC18E" w14:textId="77777777" w:rsidR="004375A5" w:rsidRPr="00822C3E" w:rsidRDefault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15-4-2</w:t>
            </w:r>
          </w:p>
        </w:tc>
        <w:tc>
          <w:tcPr>
            <w:tcW w:w="1602" w:type="dxa"/>
          </w:tcPr>
          <w:p w14:paraId="27BA57FA" w14:textId="77777777" w:rsidR="004375A5" w:rsidRPr="00822C3E" w:rsidRDefault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Terrestrial (China): Soil</w:t>
            </w:r>
          </w:p>
        </w:tc>
        <w:tc>
          <w:tcPr>
            <w:tcW w:w="2611" w:type="dxa"/>
          </w:tcPr>
          <w:p w14:paraId="32CDE12C" w14:textId="77777777" w:rsid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 xml:space="preserve">Compound 1: </w:t>
            </w:r>
          </w:p>
          <w:p w14:paraId="1F44162D" w14:textId="77777777" w:rsid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4α,10β-dimethyl-decahydronaphthalene-1β,3β,5α,8α-</w:t>
            </w:r>
            <w:proofErr w:type="spellStart"/>
            <w:r w:rsidRPr="00822C3E">
              <w:rPr>
                <w:rFonts w:ascii="Times New Roman" w:hAnsi="Times New Roman" w:cs="Times New Roman"/>
                <w:sz w:val="24"/>
              </w:rPr>
              <w:t>tetra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;</w:t>
            </w:r>
          </w:p>
          <w:p w14:paraId="121370E0" w14:textId="77777777" w:rsidR="00822C3E" w:rsidRP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</w:p>
          <w:p w14:paraId="0EDE0184" w14:textId="77777777" w:rsid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Compound 2:</w:t>
            </w:r>
          </w:p>
          <w:p w14:paraId="75ECEB02" w14:textId="77777777" w:rsidR="004375A5" w:rsidRP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5β H-eudesmane-1β,6α,11-triol</w:t>
            </w:r>
          </w:p>
        </w:tc>
        <w:tc>
          <w:tcPr>
            <w:tcW w:w="1980" w:type="dxa"/>
          </w:tcPr>
          <w:p w14:paraId="1D00A590" w14:textId="77777777" w:rsidR="004375A5" w:rsidRPr="00822C3E" w:rsidRDefault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Sesquiterpene</w:t>
            </w:r>
          </w:p>
        </w:tc>
        <w:tc>
          <w:tcPr>
            <w:tcW w:w="3600" w:type="dxa"/>
          </w:tcPr>
          <w:p w14:paraId="3CDC4647" w14:textId="77777777" w:rsidR="00822C3E" w:rsidRP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Disc diffusion:</w:t>
            </w:r>
          </w:p>
          <w:p w14:paraId="6980D7C6" w14:textId="77777777" w:rsidR="00822C3E" w:rsidRP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Compound 1: 10.0 mm</w:t>
            </w:r>
          </w:p>
          <w:p w14:paraId="0EE2B9CC" w14:textId="77777777" w:rsidR="004375A5" w:rsidRPr="00822C3E" w:rsidRDefault="00822C3E" w:rsidP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Compound 2: NA</w:t>
            </w:r>
          </w:p>
        </w:tc>
        <w:tc>
          <w:tcPr>
            <w:tcW w:w="2340" w:type="dxa"/>
          </w:tcPr>
          <w:p w14:paraId="2AFE8C0C" w14:textId="77777777" w:rsidR="004375A5" w:rsidRPr="00822C3E" w:rsidRDefault="00822C3E">
            <w:pPr>
              <w:rPr>
                <w:rFonts w:ascii="Times New Roman" w:hAnsi="Times New Roman" w:cs="Times New Roman"/>
                <w:sz w:val="24"/>
              </w:rPr>
            </w:pPr>
            <w:r w:rsidRPr="00822C3E">
              <w:rPr>
                <w:rFonts w:ascii="Times New Roman" w:hAnsi="Times New Roman" w:cs="Times New Roman"/>
                <w:sz w:val="24"/>
              </w:rPr>
              <w:t>(Yu et al., 2013)</w:t>
            </w:r>
          </w:p>
        </w:tc>
      </w:tr>
      <w:tr w:rsidR="006C218C" w14:paraId="29BA593D" w14:textId="77777777" w:rsidTr="003617F7">
        <w:tc>
          <w:tcPr>
            <w:tcW w:w="1817" w:type="dxa"/>
            <w:vMerge w:val="restart"/>
          </w:tcPr>
          <w:p w14:paraId="3A23EB2C" w14:textId="77777777" w:rsidR="00D134F4" w:rsidRPr="00D134F4" w:rsidRDefault="00D134F4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D134F4">
              <w:rPr>
                <w:rFonts w:ascii="Times New Roman" w:hAnsi="Times New Roman" w:cs="Times New Roman"/>
                <w:i/>
                <w:sz w:val="24"/>
              </w:rPr>
              <w:lastRenderedPageBreak/>
              <w:t xml:space="preserve">Streptomyces </w:t>
            </w:r>
            <w:r w:rsidRPr="005804CC">
              <w:rPr>
                <w:rFonts w:ascii="Times New Roman" w:hAnsi="Times New Roman" w:cs="Times New Roman"/>
                <w:sz w:val="24"/>
              </w:rPr>
              <w:t>sp.</w:t>
            </w:r>
            <w:r w:rsidRPr="00D134F4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D134F4">
              <w:rPr>
                <w:rFonts w:ascii="Times New Roman" w:hAnsi="Times New Roman" w:cs="Times New Roman"/>
                <w:sz w:val="24"/>
              </w:rPr>
              <w:t>CS392</w:t>
            </w:r>
          </w:p>
        </w:tc>
        <w:tc>
          <w:tcPr>
            <w:tcW w:w="1602" w:type="dxa"/>
            <w:vMerge w:val="restart"/>
          </w:tcPr>
          <w:p w14:paraId="0F01CFC8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</w:rPr>
            </w:pPr>
            <w:r w:rsidRPr="00D134F4">
              <w:rPr>
                <w:rFonts w:ascii="Times New Roman" w:hAnsi="Times New Roman" w:cs="Times New Roman"/>
                <w:sz w:val="24"/>
              </w:rPr>
              <w:t>Terrestrial (Korea): Soil</w:t>
            </w:r>
          </w:p>
        </w:tc>
        <w:tc>
          <w:tcPr>
            <w:tcW w:w="2611" w:type="dxa"/>
          </w:tcPr>
          <w:p w14:paraId="538CD923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</w:rPr>
            </w:pPr>
            <w:r w:rsidRPr="00D134F4">
              <w:rPr>
                <w:rFonts w:ascii="Times New Roman" w:hAnsi="Times New Roman" w:cs="Times New Roman"/>
                <w:sz w:val="24"/>
              </w:rPr>
              <w:t>Supernatant culture broth</w:t>
            </w:r>
          </w:p>
        </w:tc>
        <w:tc>
          <w:tcPr>
            <w:tcW w:w="1980" w:type="dxa"/>
          </w:tcPr>
          <w:p w14:paraId="5D72F75E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</w:rPr>
            </w:pPr>
            <w:r w:rsidRPr="00D134F4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1E88C152" w14:textId="77777777" w:rsidR="00D134F4" w:rsidRPr="00D134F4" w:rsidRDefault="00D134F4" w:rsidP="00822C3E">
            <w:pPr>
              <w:rPr>
                <w:rFonts w:ascii="Times New Roman" w:hAnsi="Times New Roman" w:cs="Times New Roman"/>
                <w:sz w:val="24"/>
              </w:rPr>
            </w:pPr>
            <w:r w:rsidRPr="00D134F4">
              <w:rPr>
                <w:rFonts w:ascii="Times New Roman" w:hAnsi="Times New Roman" w:cs="Times New Roman"/>
                <w:sz w:val="24"/>
              </w:rPr>
              <w:t>Disc diffusion: Media optimization:</w:t>
            </w:r>
          </w:p>
          <w:p w14:paraId="7F6D170A" w14:textId="77777777" w:rsidR="00D134F4" w:rsidRPr="00D134F4" w:rsidRDefault="00D134F4" w:rsidP="00822C3E">
            <w:pPr>
              <w:rPr>
                <w:rFonts w:ascii="Times New Roman" w:hAnsi="Times New Roman" w:cs="Times New Roman"/>
                <w:sz w:val="24"/>
              </w:rPr>
            </w:pPr>
            <w:r w:rsidRPr="00D134F4">
              <w:rPr>
                <w:rFonts w:ascii="Times New Roman" w:hAnsi="Times New Roman" w:cs="Times New Roman"/>
                <w:sz w:val="24"/>
              </w:rPr>
              <w:t>Carbon sources: Glucose and mannitol, 24 hours, ca. 17mm</w:t>
            </w:r>
          </w:p>
          <w:p w14:paraId="1719D9F0" w14:textId="77777777" w:rsidR="00D134F4" w:rsidRPr="00D134F4" w:rsidRDefault="00D134F4" w:rsidP="00822C3E">
            <w:pPr>
              <w:rPr>
                <w:rFonts w:ascii="Times New Roman" w:hAnsi="Times New Roman" w:cs="Times New Roman"/>
                <w:sz w:val="24"/>
              </w:rPr>
            </w:pPr>
            <w:r w:rsidRPr="00D134F4">
              <w:rPr>
                <w:rFonts w:ascii="Times New Roman" w:hAnsi="Times New Roman" w:cs="Times New Roman"/>
                <w:sz w:val="24"/>
              </w:rPr>
              <w:t>Nitrogen sources: Peptone and beef, 24 hours, ca.16mm</w:t>
            </w:r>
          </w:p>
          <w:p w14:paraId="55CA970A" w14:textId="77777777" w:rsidR="00D134F4" w:rsidRPr="00D134F4" w:rsidRDefault="00D134F4" w:rsidP="00822C3E">
            <w:pPr>
              <w:rPr>
                <w:rFonts w:ascii="Times New Roman" w:hAnsi="Times New Roman" w:cs="Times New Roman"/>
                <w:sz w:val="24"/>
              </w:rPr>
            </w:pPr>
            <w:r w:rsidRPr="00D134F4">
              <w:rPr>
                <w:rFonts w:ascii="Times New Roman" w:hAnsi="Times New Roman" w:cs="Times New Roman"/>
                <w:sz w:val="24"/>
              </w:rPr>
              <w:t xml:space="preserve">Minerals: </w:t>
            </w:r>
            <w:proofErr w:type="spellStart"/>
            <w:r w:rsidRPr="00D134F4">
              <w:rPr>
                <w:rFonts w:ascii="Times New Roman" w:hAnsi="Times New Roman" w:cs="Times New Roman"/>
                <w:sz w:val="24"/>
              </w:rPr>
              <w:t>KCl</w:t>
            </w:r>
            <w:proofErr w:type="spellEnd"/>
            <w:r w:rsidRPr="00D134F4">
              <w:rPr>
                <w:rFonts w:ascii="Times New Roman" w:hAnsi="Times New Roman" w:cs="Times New Roman"/>
                <w:sz w:val="24"/>
              </w:rPr>
              <w:t>, MgCl</w:t>
            </w:r>
            <w:r w:rsidRPr="00D134F4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D134F4">
              <w:rPr>
                <w:rFonts w:ascii="Times New Roman" w:hAnsi="Times New Roman" w:cs="Times New Roman"/>
                <w:sz w:val="24"/>
              </w:rPr>
              <w:t>: 12 hours, 18mm</w:t>
            </w:r>
          </w:p>
        </w:tc>
        <w:tc>
          <w:tcPr>
            <w:tcW w:w="2340" w:type="dxa"/>
            <w:vMerge w:val="restart"/>
          </w:tcPr>
          <w:p w14:paraId="58114614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</w:rPr>
            </w:pPr>
            <w:r w:rsidRPr="00D134F4">
              <w:rPr>
                <w:rFonts w:ascii="Times New Roman" w:hAnsi="Times New Roman" w:cs="Times New Roman"/>
                <w:sz w:val="24"/>
              </w:rPr>
              <w:t>(Cho et al., 2012)</w:t>
            </w:r>
          </w:p>
        </w:tc>
      </w:tr>
      <w:tr w:rsidR="006C218C" w14:paraId="280D2810" w14:textId="77777777" w:rsidTr="003617F7">
        <w:tc>
          <w:tcPr>
            <w:tcW w:w="1817" w:type="dxa"/>
            <w:vMerge/>
          </w:tcPr>
          <w:p w14:paraId="6CFE492E" w14:textId="77777777" w:rsidR="00D134F4" w:rsidRPr="0014209A" w:rsidRDefault="00D134F4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724A699C" w14:textId="77777777" w:rsidR="00D134F4" w:rsidRPr="00503539" w:rsidRDefault="00D134F4"/>
        </w:tc>
        <w:tc>
          <w:tcPr>
            <w:tcW w:w="2611" w:type="dxa"/>
          </w:tcPr>
          <w:p w14:paraId="2BC28846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C1 (2.4mg), Rf : 0.4;</w:t>
            </w:r>
          </w:p>
          <w:p w14:paraId="60F2AFFB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C2 (6.3mg) Rf : 0.5;</w:t>
            </w:r>
          </w:p>
          <w:p w14:paraId="5956261F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C3 (12.3mg) Rf : 0.6</w:t>
            </w:r>
          </w:p>
        </w:tc>
        <w:tc>
          <w:tcPr>
            <w:tcW w:w="1980" w:type="dxa"/>
          </w:tcPr>
          <w:p w14:paraId="5901495A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600" w:type="dxa"/>
          </w:tcPr>
          <w:p w14:paraId="2167F696" w14:textId="77777777" w:rsidR="00D134F4" w:rsidRPr="00D134F4" w:rsidRDefault="00D134F4" w:rsidP="00D13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/mL) by agar dilution:</w:t>
            </w:r>
          </w:p>
          <w:p w14:paraId="2C6B99C2" w14:textId="77777777" w:rsidR="00D134F4" w:rsidRPr="00D134F4" w:rsidRDefault="00D134F4" w:rsidP="00D13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C1 and C2: 4.06μg/mL;</w:t>
            </w:r>
          </w:p>
          <w:p w14:paraId="36F662F8" w14:textId="77777777" w:rsidR="00D134F4" w:rsidRDefault="00D134F4" w:rsidP="00D13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4F4">
              <w:rPr>
                <w:rFonts w:ascii="Times New Roman" w:hAnsi="Times New Roman" w:cs="Times New Roman"/>
                <w:sz w:val="24"/>
                <w:szCs w:val="24"/>
              </w:rPr>
              <w:t xml:space="preserve">C3: 2.03 </w:t>
            </w:r>
            <w:proofErr w:type="spellStart"/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  <w:p w14:paraId="253FA67A" w14:textId="77777777" w:rsidR="00D134F4" w:rsidRPr="00D134F4" w:rsidRDefault="00D134F4" w:rsidP="00D13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15E25CC1" w14:textId="77777777" w:rsidR="00D134F4" w:rsidRPr="00503539" w:rsidRDefault="00D134F4"/>
        </w:tc>
      </w:tr>
      <w:tr w:rsidR="006C218C" w14:paraId="1A6A9191" w14:textId="77777777" w:rsidTr="003617F7">
        <w:tc>
          <w:tcPr>
            <w:tcW w:w="1817" w:type="dxa"/>
            <w:vMerge w:val="restart"/>
          </w:tcPr>
          <w:p w14:paraId="1BC6C063" w14:textId="77777777" w:rsidR="00D134F4" w:rsidRPr="00D134F4" w:rsidRDefault="00D134F4">
            <w:pPr>
              <w:rPr>
                <w:rFonts w:ascii="Times New Roman" w:hAnsi="Times New Roman" w:cs="Times New Roman"/>
              </w:rPr>
            </w:pPr>
            <w:r w:rsidRPr="00D134F4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D134F4">
              <w:rPr>
                <w:rFonts w:ascii="Times New Roman" w:hAnsi="Times New Roman" w:cs="Times New Roman"/>
                <w:sz w:val="24"/>
              </w:rPr>
              <w:t>sp. SJY056</w:t>
            </w:r>
          </w:p>
        </w:tc>
        <w:tc>
          <w:tcPr>
            <w:tcW w:w="1602" w:type="dxa"/>
            <w:vMerge w:val="restart"/>
          </w:tcPr>
          <w:p w14:paraId="32CF4FE3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</w:rPr>
            </w:pPr>
            <w:r w:rsidRPr="00D134F4">
              <w:rPr>
                <w:rFonts w:ascii="Times New Roman" w:hAnsi="Times New Roman" w:cs="Times New Roman"/>
                <w:sz w:val="24"/>
              </w:rPr>
              <w:t>Freshwater (China): Soil</w:t>
            </w:r>
          </w:p>
        </w:tc>
        <w:tc>
          <w:tcPr>
            <w:tcW w:w="2611" w:type="dxa"/>
          </w:tcPr>
          <w:p w14:paraId="56387A99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</w:rPr>
            </w:pPr>
            <w:r w:rsidRPr="00D134F4">
              <w:rPr>
                <w:rFonts w:ascii="Times New Roman" w:hAnsi="Times New Roman" w:cs="Times New Roman"/>
                <w:sz w:val="24"/>
              </w:rPr>
              <w:t>Isolates</w:t>
            </w:r>
          </w:p>
        </w:tc>
        <w:tc>
          <w:tcPr>
            <w:tcW w:w="1980" w:type="dxa"/>
            <w:vMerge w:val="restart"/>
          </w:tcPr>
          <w:p w14:paraId="4FC43631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</w:rPr>
            </w:pPr>
            <w:r w:rsidRPr="00D134F4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355FE43F" w14:textId="77777777" w:rsidR="00D134F4" w:rsidRDefault="00D134F4" w:rsidP="00503539">
            <w:pPr>
              <w:rPr>
                <w:rFonts w:ascii="Times New Roman" w:hAnsi="Times New Roman" w:cs="Times New Roman"/>
                <w:sz w:val="24"/>
              </w:rPr>
            </w:pPr>
            <w:r w:rsidRPr="00D134F4">
              <w:rPr>
                <w:rFonts w:ascii="Times New Roman" w:hAnsi="Times New Roman" w:cs="Times New Roman"/>
                <w:sz w:val="24"/>
              </w:rPr>
              <w:t xml:space="preserve">Confrontation plate assay: Selected based on </w:t>
            </w:r>
            <w:r w:rsidR="00FB415A">
              <w:rPr>
                <w:rFonts w:ascii="Times New Roman" w:hAnsi="Times New Roman" w:cs="Times New Roman"/>
                <w:sz w:val="24"/>
              </w:rPr>
              <w:t>ZOI f</w:t>
            </w:r>
            <w:r w:rsidRPr="00D134F4">
              <w:rPr>
                <w:rFonts w:ascii="Times New Roman" w:hAnsi="Times New Roman" w:cs="Times New Roman"/>
                <w:sz w:val="24"/>
              </w:rPr>
              <w:t>ormed</w:t>
            </w:r>
          </w:p>
          <w:p w14:paraId="3AC414B0" w14:textId="77777777" w:rsidR="00D134F4" w:rsidRPr="00D134F4" w:rsidRDefault="00D134F4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0F5A6893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</w:rPr>
            </w:pPr>
            <w:r w:rsidRPr="00D134F4">
              <w:rPr>
                <w:rFonts w:ascii="Times New Roman" w:hAnsi="Times New Roman" w:cs="Times New Roman"/>
                <w:sz w:val="24"/>
              </w:rPr>
              <w:t>(Zhu et al., 2013)</w:t>
            </w:r>
          </w:p>
        </w:tc>
      </w:tr>
      <w:tr w:rsidR="006C218C" w14:paraId="00766773" w14:textId="77777777" w:rsidTr="003617F7">
        <w:tc>
          <w:tcPr>
            <w:tcW w:w="1817" w:type="dxa"/>
            <w:vMerge/>
          </w:tcPr>
          <w:p w14:paraId="055F2A11" w14:textId="77777777" w:rsidR="00D134F4" w:rsidRPr="0014209A" w:rsidRDefault="00D134F4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2EDD7F1B" w14:textId="77777777" w:rsidR="00D134F4" w:rsidRPr="00503539" w:rsidRDefault="00D134F4"/>
        </w:tc>
        <w:tc>
          <w:tcPr>
            <w:tcW w:w="2611" w:type="dxa"/>
          </w:tcPr>
          <w:p w14:paraId="0261F9BE" w14:textId="77777777" w:rsidR="00D134F4" w:rsidRDefault="00D134F4">
            <w:pPr>
              <w:rPr>
                <w:rFonts w:ascii="Times New Roman" w:hAnsi="Times New Roman" w:cs="Times New Roman"/>
                <w:sz w:val="24"/>
              </w:rPr>
            </w:pPr>
            <w:r w:rsidRPr="00D134F4">
              <w:rPr>
                <w:rFonts w:ascii="Times New Roman" w:hAnsi="Times New Roman" w:cs="Times New Roman"/>
                <w:sz w:val="24"/>
              </w:rPr>
              <w:t>Organic phase of ethyl acetate extract</w:t>
            </w:r>
          </w:p>
          <w:p w14:paraId="03B693B7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  <w:vMerge/>
          </w:tcPr>
          <w:p w14:paraId="0E4D94F9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5158D57C" w14:textId="77777777" w:rsidR="00D134F4" w:rsidRPr="00D134F4" w:rsidRDefault="00D134F4" w:rsidP="00503539">
            <w:pPr>
              <w:rPr>
                <w:rFonts w:ascii="Times New Roman" w:hAnsi="Times New Roman" w:cs="Times New Roman"/>
                <w:sz w:val="24"/>
              </w:rPr>
            </w:pPr>
            <w:r w:rsidRPr="00D134F4">
              <w:rPr>
                <w:rFonts w:ascii="Times New Roman" w:hAnsi="Times New Roman" w:cs="Times New Roman"/>
                <w:sz w:val="24"/>
              </w:rPr>
              <w:t>Disc diffusion: 21mm</w:t>
            </w:r>
          </w:p>
        </w:tc>
        <w:tc>
          <w:tcPr>
            <w:tcW w:w="2340" w:type="dxa"/>
            <w:vMerge/>
          </w:tcPr>
          <w:p w14:paraId="5802DA1D" w14:textId="77777777" w:rsidR="00D134F4" w:rsidRPr="00503539" w:rsidRDefault="00D134F4"/>
        </w:tc>
      </w:tr>
      <w:tr w:rsidR="006C218C" w14:paraId="4E8FAF32" w14:textId="77777777" w:rsidTr="003617F7">
        <w:tc>
          <w:tcPr>
            <w:tcW w:w="1817" w:type="dxa"/>
            <w:vMerge/>
          </w:tcPr>
          <w:p w14:paraId="596B633E" w14:textId="77777777" w:rsidR="00D134F4" w:rsidRPr="0014209A" w:rsidRDefault="00D134F4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07CB31C5" w14:textId="77777777" w:rsidR="00D134F4" w:rsidRPr="00503539" w:rsidRDefault="00D134F4"/>
        </w:tc>
        <w:tc>
          <w:tcPr>
            <w:tcW w:w="2611" w:type="dxa"/>
          </w:tcPr>
          <w:p w14:paraId="19411541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</w:rPr>
            </w:pPr>
            <w:r w:rsidRPr="00D134F4">
              <w:rPr>
                <w:rFonts w:ascii="Times New Roman" w:hAnsi="Times New Roman" w:cs="Times New Roman"/>
                <w:sz w:val="24"/>
              </w:rPr>
              <w:t>Inorganic phase</w:t>
            </w:r>
          </w:p>
        </w:tc>
        <w:tc>
          <w:tcPr>
            <w:tcW w:w="1980" w:type="dxa"/>
            <w:vMerge/>
          </w:tcPr>
          <w:p w14:paraId="70D92B6A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56636250" w14:textId="77777777" w:rsidR="00D134F4" w:rsidRDefault="00D134F4" w:rsidP="00503539">
            <w:pPr>
              <w:rPr>
                <w:rFonts w:ascii="Times New Roman" w:hAnsi="Times New Roman" w:cs="Times New Roman"/>
                <w:sz w:val="24"/>
              </w:rPr>
            </w:pPr>
            <w:r w:rsidRPr="00D134F4">
              <w:rPr>
                <w:rFonts w:ascii="Times New Roman" w:hAnsi="Times New Roman" w:cs="Times New Roman"/>
                <w:sz w:val="24"/>
              </w:rPr>
              <w:t>No activity</w:t>
            </w:r>
          </w:p>
          <w:p w14:paraId="3DBF8AFA" w14:textId="77777777" w:rsidR="00D134F4" w:rsidRPr="00D134F4" w:rsidRDefault="00D134F4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78437295" w14:textId="77777777" w:rsidR="00D134F4" w:rsidRPr="00503539" w:rsidRDefault="00D134F4"/>
        </w:tc>
      </w:tr>
      <w:tr w:rsidR="006C218C" w14:paraId="2758951C" w14:textId="77777777" w:rsidTr="003617F7">
        <w:tc>
          <w:tcPr>
            <w:tcW w:w="1817" w:type="dxa"/>
            <w:vMerge w:val="restart"/>
          </w:tcPr>
          <w:p w14:paraId="7940EEBF" w14:textId="77777777" w:rsidR="00D134F4" w:rsidRPr="00D134F4" w:rsidRDefault="00D134F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34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sp. KEH23</w:t>
            </w:r>
          </w:p>
        </w:tc>
        <w:tc>
          <w:tcPr>
            <w:tcW w:w="1602" w:type="dxa"/>
            <w:vMerge w:val="restart"/>
          </w:tcPr>
          <w:p w14:paraId="4B141092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Terrestrial (Cyprus): Soi</w:t>
            </w:r>
            <w:r w:rsidR="00FD08C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611" w:type="dxa"/>
          </w:tcPr>
          <w:p w14:paraId="5BCC7C31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</w:p>
        </w:tc>
        <w:tc>
          <w:tcPr>
            <w:tcW w:w="1980" w:type="dxa"/>
            <w:vMerge w:val="restart"/>
          </w:tcPr>
          <w:p w14:paraId="4EC544C2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600" w:type="dxa"/>
          </w:tcPr>
          <w:p w14:paraId="00EBA1F8" w14:textId="77777777" w:rsidR="00D134F4" w:rsidRPr="00D134F4" w:rsidRDefault="00D134F4" w:rsidP="00D13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Cross streak: Selected based on ZOI</w:t>
            </w:r>
          </w:p>
          <w:p w14:paraId="6AB15240" w14:textId="77777777" w:rsidR="00D134F4" w:rsidRPr="00D134F4" w:rsidRDefault="00D134F4" w:rsidP="00D13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2FAD5312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Oskay</w:t>
            </w:r>
            <w:proofErr w:type="spellEnd"/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, 2009)</w:t>
            </w:r>
          </w:p>
        </w:tc>
      </w:tr>
      <w:tr w:rsidR="006C218C" w14:paraId="3854EE6E" w14:textId="77777777" w:rsidTr="003617F7">
        <w:tc>
          <w:tcPr>
            <w:tcW w:w="1817" w:type="dxa"/>
            <w:vMerge/>
          </w:tcPr>
          <w:p w14:paraId="0C5D1629" w14:textId="77777777" w:rsidR="00D134F4" w:rsidRPr="0014209A" w:rsidRDefault="00D134F4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6A27E534" w14:textId="77777777" w:rsidR="00D134F4" w:rsidRPr="00503539" w:rsidRDefault="00D134F4"/>
        </w:tc>
        <w:tc>
          <w:tcPr>
            <w:tcW w:w="2611" w:type="dxa"/>
          </w:tcPr>
          <w:p w14:paraId="1790F294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Supernatant of culture broth</w:t>
            </w:r>
          </w:p>
        </w:tc>
        <w:tc>
          <w:tcPr>
            <w:tcW w:w="1980" w:type="dxa"/>
            <w:vMerge/>
          </w:tcPr>
          <w:p w14:paraId="2EB6E6D1" w14:textId="77777777" w:rsidR="00D134F4" w:rsidRPr="00D134F4" w:rsidRDefault="00D134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39C1AB9B" w14:textId="77777777" w:rsidR="00D134F4" w:rsidRPr="00D134F4" w:rsidRDefault="00D134F4" w:rsidP="0050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4F4">
              <w:rPr>
                <w:rFonts w:ascii="Times New Roman" w:hAnsi="Times New Roman" w:cs="Times New Roman"/>
                <w:sz w:val="24"/>
                <w:szCs w:val="24"/>
              </w:rPr>
              <w:t>Agar well diffusion: 22 mm</w:t>
            </w:r>
          </w:p>
        </w:tc>
        <w:tc>
          <w:tcPr>
            <w:tcW w:w="2340" w:type="dxa"/>
            <w:vMerge/>
          </w:tcPr>
          <w:p w14:paraId="55E11E51" w14:textId="77777777" w:rsidR="00D134F4" w:rsidRPr="00503539" w:rsidRDefault="00D134F4"/>
        </w:tc>
      </w:tr>
      <w:tr w:rsidR="006C218C" w:rsidRPr="00FD08C6" w14:paraId="61287386" w14:textId="77777777" w:rsidTr="003617F7">
        <w:tc>
          <w:tcPr>
            <w:tcW w:w="1817" w:type="dxa"/>
            <w:vMerge w:val="restart"/>
          </w:tcPr>
          <w:p w14:paraId="2D4BC61B" w14:textId="77777777" w:rsidR="00FD08C6" w:rsidRPr="00FD08C6" w:rsidRDefault="00FD08C6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D08C6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FD08C6">
              <w:rPr>
                <w:rFonts w:ascii="Times New Roman" w:hAnsi="Times New Roman" w:cs="Times New Roman"/>
                <w:sz w:val="24"/>
              </w:rPr>
              <w:t>sp.</w:t>
            </w:r>
            <w:r w:rsidRPr="00FD08C6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FD08C6">
              <w:rPr>
                <w:rFonts w:ascii="Times New Roman" w:hAnsi="Times New Roman" w:cs="Times New Roman"/>
                <w:sz w:val="24"/>
              </w:rPr>
              <w:t>SUK 25</w:t>
            </w:r>
          </w:p>
        </w:tc>
        <w:tc>
          <w:tcPr>
            <w:tcW w:w="1602" w:type="dxa"/>
            <w:vMerge w:val="restart"/>
          </w:tcPr>
          <w:p w14:paraId="4EFBD2F9" w14:textId="77777777" w:rsidR="00FD08C6" w:rsidRPr="00FD08C6" w:rsidRDefault="00FD08C6">
            <w:pPr>
              <w:rPr>
                <w:rFonts w:ascii="Times New Roman" w:hAnsi="Times New Roman" w:cs="Times New Roman"/>
                <w:sz w:val="24"/>
              </w:rPr>
            </w:pPr>
            <w:r w:rsidRPr="00FD08C6">
              <w:rPr>
                <w:rFonts w:ascii="Times New Roman" w:hAnsi="Times New Roman" w:cs="Times New Roman"/>
                <w:sz w:val="24"/>
              </w:rPr>
              <w:t xml:space="preserve">Terrestrial (Malaysia): Endophyte from </w:t>
            </w:r>
            <w:r w:rsidRPr="00FD08C6">
              <w:rPr>
                <w:rFonts w:ascii="Times New Roman" w:hAnsi="Times New Roman" w:cs="Times New Roman"/>
                <w:i/>
                <w:sz w:val="24"/>
              </w:rPr>
              <w:t>Zingiber spectabile</w:t>
            </w:r>
          </w:p>
        </w:tc>
        <w:tc>
          <w:tcPr>
            <w:tcW w:w="2611" w:type="dxa"/>
          </w:tcPr>
          <w:p w14:paraId="2DD97A24" w14:textId="77777777" w:rsidR="00FD08C6" w:rsidRPr="00FD08C6" w:rsidRDefault="00FD0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8C6"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</w:p>
        </w:tc>
        <w:tc>
          <w:tcPr>
            <w:tcW w:w="1980" w:type="dxa"/>
            <w:vMerge w:val="restart"/>
          </w:tcPr>
          <w:p w14:paraId="0B2F8F33" w14:textId="77777777" w:rsidR="00FD08C6" w:rsidRPr="00FD08C6" w:rsidRDefault="00FD0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8C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600" w:type="dxa"/>
          </w:tcPr>
          <w:p w14:paraId="3A953C05" w14:textId="77777777" w:rsidR="00FD08C6" w:rsidRPr="00FD08C6" w:rsidRDefault="00FD08C6" w:rsidP="00503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8C6">
              <w:rPr>
                <w:rFonts w:ascii="Times New Roman" w:hAnsi="Times New Roman" w:cs="Times New Roman"/>
                <w:sz w:val="24"/>
                <w:szCs w:val="24"/>
              </w:rPr>
              <w:t>Agar blocks: 20mm, 21mm and 30mm</w:t>
            </w:r>
          </w:p>
        </w:tc>
        <w:tc>
          <w:tcPr>
            <w:tcW w:w="2340" w:type="dxa"/>
            <w:vMerge w:val="restart"/>
          </w:tcPr>
          <w:p w14:paraId="0A2C50E7" w14:textId="77777777" w:rsidR="00FD08C6" w:rsidRPr="00FD08C6" w:rsidRDefault="00FD08C6" w:rsidP="006C218C">
            <w:pPr>
              <w:rPr>
                <w:rFonts w:ascii="Times New Roman" w:hAnsi="Times New Roman" w:cs="Times New Roman"/>
                <w:sz w:val="24"/>
              </w:rPr>
            </w:pPr>
            <w:r w:rsidRPr="00FD08C6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FD08C6">
              <w:rPr>
                <w:rFonts w:ascii="Times New Roman" w:hAnsi="Times New Roman" w:cs="Times New Roman"/>
                <w:sz w:val="24"/>
              </w:rPr>
              <w:t>Junaidah</w:t>
            </w:r>
            <w:proofErr w:type="spellEnd"/>
            <w:r w:rsidRPr="00FD08C6">
              <w:rPr>
                <w:rFonts w:ascii="Times New Roman" w:hAnsi="Times New Roman" w:cs="Times New Roman"/>
                <w:sz w:val="24"/>
              </w:rPr>
              <w:t xml:space="preserve"> et al., 2015)</w:t>
            </w:r>
          </w:p>
        </w:tc>
      </w:tr>
      <w:tr w:rsidR="006C218C" w:rsidRPr="00FD08C6" w14:paraId="20283FC0" w14:textId="77777777" w:rsidTr="003617F7">
        <w:tc>
          <w:tcPr>
            <w:tcW w:w="1817" w:type="dxa"/>
            <w:vMerge/>
          </w:tcPr>
          <w:p w14:paraId="67E4D210" w14:textId="77777777" w:rsidR="00FD08C6" w:rsidRPr="00FD08C6" w:rsidRDefault="00FD08C6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  <w:vMerge/>
          </w:tcPr>
          <w:p w14:paraId="505BAFB7" w14:textId="77777777" w:rsidR="00FD08C6" w:rsidRPr="00FD08C6" w:rsidRDefault="00FD08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6870DBA4" w14:textId="77777777" w:rsidR="00FD08C6" w:rsidRPr="00FD08C6" w:rsidRDefault="00FD08C6">
            <w:pPr>
              <w:rPr>
                <w:rFonts w:ascii="Times New Roman" w:hAnsi="Times New Roman" w:cs="Times New Roman"/>
                <w:sz w:val="24"/>
              </w:rPr>
            </w:pPr>
            <w:r w:rsidRPr="00FD08C6">
              <w:rPr>
                <w:rFonts w:ascii="Times New Roman" w:hAnsi="Times New Roman" w:cs="Times New Roman"/>
                <w:sz w:val="24"/>
              </w:rPr>
              <w:t>Me</w:t>
            </w:r>
            <w:r>
              <w:rPr>
                <w:rFonts w:ascii="Times New Roman" w:hAnsi="Times New Roman" w:cs="Times New Roman"/>
                <w:sz w:val="24"/>
              </w:rPr>
              <w:t>thanolic</w:t>
            </w:r>
            <w:r w:rsidRPr="00FD08C6">
              <w:rPr>
                <w:rFonts w:ascii="Times New Roman" w:hAnsi="Times New Roman" w:cs="Times New Roman"/>
                <w:sz w:val="24"/>
              </w:rPr>
              <w:t xml:space="preserve"> extract</w:t>
            </w:r>
          </w:p>
        </w:tc>
        <w:tc>
          <w:tcPr>
            <w:tcW w:w="1980" w:type="dxa"/>
            <w:vMerge/>
          </w:tcPr>
          <w:p w14:paraId="4CA70C74" w14:textId="77777777" w:rsidR="00FD08C6" w:rsidRPr="00FD08C6" w:rsidRDefault="00FD08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3F958ADE" w14:textId="77777777" w:rsidR="00FD08C6" w:rsidRPr="00FD08C6" w:rsidRDefault="00FD08C6" w:rsidP="00503539">
            <w:pPr>
              <w:rPr>
                <w:rFonts w:ascii="Times New Roman" w:hAnsi="Times New Roman" w:cs="Times New Roman"/>
                <w:sz w:val="24"/>
              </w:rPr>
            </w:pPr>
            <w:r w:rsidRPr="00FD08C6">
              <w:rPr>
                <w:rFonts w:ascii="Times New Roman" w:hAnsi="Times New Roman" w:cs="Times New Roman"/>
                <w:sz w:val="24"/>
              </w:rPr>
              <w:t>Disk diffusion (2mg/mL): Pour plate method:19 ± 0.26mm;</w:t>
            </w:r>
          </w:p>
          <w:p w14:paraId="66FD407C" w14:textId="77777777" w:rsidR="00FD08C6" w:rsidRPr="00FD08C6" w:rsidRDefault="00FD08C6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1C9FCD16" w14:textId="77777777" w:rsidR="00FB415A" w:rsidRDefault="00FD08C6" w:rsidP="00503539">
            <w:pPr>
              <w:rPr>
                <w:rFonts w:ascii="Times New Roman" w:hAnsi="Times New Roman" w:cs="Times New Roman"/>
                <w:sz w:val="24"/>
              </w:rPr>
            </w:pPr>
            <w:r w:rsidRPr="00FD08C6">
              <w:rPr>
                <w:rFonts w:ascii="Times New Roman" w:hAnsi="Times New Roman" w:cs="Times New Roman"/>
                <w:sz w:val="24"/>
              </w:rPr>
              <w:t xml:space="preserve">Spread plate method: </w:t>
            </w:r>
          </w:p>
          <w:p w14:paraId="398B7805" w14:textId="77777777" w:rsidR="00FD08C6" w:rsidRPr="00FD08C6" w:rsidRDefault="00FD08C6" w:rsidP="00503539">
            <w:pPr>
              <w:rPr>
                <w:rFonts w:ascii="Times New Roman" w:hAnsi="Times New Roman" w:cs="Times New Roman"/>
                <w:sz w:val="24"/>
              </w:rPr>
            </w:pPr>
            <w:r w:rsidRPr="00FD08C6">
              <w:rPr>
                <w:rFonts w:ascii="Times New Roman" w:hAnsi="Times New Roman" w:cs="Times New Roman"/>
                <w:sz w:val="24"/>
              </w:rPr>
              <w:t>15 ± 0.38mm</w:t>
            </w:r>
          </w:p>
        </w:tc>
        <w:tc>
          <w:tcPr>
            <w:tcW w:w="2340" w:type="dxa"/>
            <w:vMerge/>
          </w:tcPr>
          <w:p w14:paraId="3688260B" w14:textId="77777777" w:rsidR="00FD08C6" w:rsidRPr="00FD08C6" w:rsidRDefault="00FD08C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C218C" w14:paraId="43AC8B10" w14:textId="77777777" w:rsidTr="003617F7">
        <w:tc>
          <w:tcPr>
            <w:tcW w:w="1817" w:type="dxa"/>
            <w:vMerge/>
          </w:tcPr>
          <w:p w14:paraId="432274BA" w14:textId="77777777" w:rsidR="00FD08C6" w:rsidRPr="00FD08C6" w:rsidRDefault="00FD08C6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1BE4E475" w14:textId="77777777" w:rsidR="00FD08C6" w:rsidRPr="00FD08C6" w:rsidRDefault="00FD08C6"/>
        </w:tc>
        <w:tc>
          <w:tcPr>
            <w:tcW w:w="2611" w:type="dxa"/>
          </w:tcPr>
          <w:p w14:paraId="371D0AA9" w14:textId="77777777" w:rsidR="00FD08C6" w:rsidRPr="00FD08C6" w:rsidRDefault="00FD08C6">
            <w:pPr>
              <w:rPr>
                <w:rFonts w:ascii="Times New Roman" w:hAnsi="Times New Roman" w:cs="Times New Roman"/>
              </w:rPr>
            </w:pPr>
            <w:r w:rsidRPr="00FD08C6">
              <w:rPr>
                <w:rFonts w:ascii="Times New Roman" w:hAnsi="Times New Roman" w:cs="Times New Roman"/>
                <w:sz w:val="24"/>
              </w:rPr>
              <w:t>Ethyl acetate extract</w:t>
            </w:r>
          </w:p>
        </w:tc>
        <w:tc>
          <w:tcPr>
            <w:tcW w:w="1980" w:type="dxa"/>
            <w:vMerge/>
          </w:tcPr>
          <w:p w14:paraId="702ECB09" w14:textId="77777777" w:rsidR="00FD08C6" w:rsidRPr="00503539" w:rsidRDefault="00FD08C6"/>
        </w:tc>
        <w:tc>
          <w:tcPr>
            <w:tcW w:w="3600" w:type="dxa"/>
          </w:tcPr>
          <w:p w14:paraId="4E3009B6" w14:textId="77777777" w:rsidR="00FD08C6" w:rsidRPr="00FD08C6" w:rsidRDefault="00FD08C6" w:rsidP="00FD08C6">
            <w:pPr>
              <w:rPr>
                <w:rFonts w:ascii="Times New Roman" w:hAnsi="Times New Roman" w:cs="Times New Roman"/>
                <w:sz w:val="24"/>
              </w:rPr>
            </w:pPr>
            <w:r w:rsidRPr="00FD08C6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FD08C6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FD08C6">
              <w:rPr>
                <w:rFonts w:ascii="Times New Roman" w:hAnsi="Times New Roman" w:cs="Times New Roman"/>
                <w:sz w:val="24"/>
              </w:rPr>
              <w:t>/mL)</w:t>
            </w:r>
          </w:p>
          <w:p w14:paraId="23F16542" w14:textId="77777777" w:rsidR="00FD08C6" w:rsidRPr="00FD08C6" w:rsidRDefault="00FD08C6" w:rsidP="00FD08C6">
            <w:pPr>
              <w:rPr>
                <w:rFonts w:ascii="Times New Roman" w:hAnsi="Times New Roman" w:cs="Times New Roman"/>
                <w:sz w:val="24"/>
              </w:rPr>
            </w:pPr>
            <w:r w:rsidRPr="00FD08C6">
              <w:rPr>
                <w:rFonts w:ascii="Times New Roman" w:hAnsi="Times New Roman" w:cs="Times New Roman"/>
                <w:sz w:val="24"/>
              </w:rPr>
              <w:lastRenderedPageBreak/>
              <w:t xml:space="preserve">2.44 ± .01μg/mL in </w:t>
            </w:r>
            <w:proofErr w:type="spellStart"/>
            <w:r w:rsidRPr="00FD08C6">
              <w:rPr>
                <w:rFonts w:ascii="Times New Roman" w:hAnsi="Times New Roman" w:cs="Times New Roman"/>
                <w:sz w:val="24"/>
              </w:rPr>
              <w:t>Thronton’s</w:t>
            </w:r>
            <w:proofErr w:type="spellEnd"/>
            <w:r w:rsidRPr="00FD08C6">
              <w:rPr>
                <w:rFonts w:ascii="Times New Roman" w:hAnsi="Times New Roman" w:cs="Times New Roman"/>
                <w:sz w:val="24"/>
              </w:rPr>
              <w:t xml:space="preserve"> media, pH 7, 7 days fermentation, 400mL</w:t>
            </w:r>
          </w:p>
          <w:p w14:paraId="7EC65C28" w14:textId="77777777" w:rsidR="00FD08C6" w:rsidRDefault="00FD08C6" w:rsidP="00FD08C6">
            <w:pPr>
              <w:rPr>
                <w:rFonts w:ascii="Times New Roman" w:hAnsi="Times New Roman" w:cs="Times New Roman"/>
                <w:sz w:val="24"/>
              </w:rPr>
            </w:pPr>
            <w:r w:rsidRPr="00FD08C6">
              <w:rPr>
                <w:rFonts w:ascii="Times New Roman" w:hAnsi="Times New Roman" w:cs="Times New Roman"/>
                <w:sz w:val="24"/>
              </w:rPr>
              <w:t xml:space="preserve">0.975 ± 0.001μg/mL in </w:t>
            </w:r>
            <w:proofErr w:type="spellStart"/>
            <w:r w:rsidRPr="00FD08C6">
              <w:rPr>
                <w:rFonts w:ascii="Times New Roman" w:hAnsi="Times New Roman" w:cs="Times New Roman"/>
                <w:sz w:val="24"/>
              </w:rPr>
              <w:t>Thronton’s</w:t>
            </w:r>
            <w:proofErr w:type="spellEnd"/>
            <w:r w:rsidRPr="00FD08C6">
              <w:rPr>
                <w:rFonts w:ascii="Times New Roman" w:hAnsi="Times New Roman" w:cs="Times New Roman"/>
                <w:sz w:val="24"/>
              </w:rPr>
              <w:t xml:space="preserve"> media, pH 7, 7 days fermentation, 400mL with aeration rate of 140rpm</w:t>
            </w:r>
          </w:p>
          <w:p w14:paraId="1ACA59CD" w14:textId="77777777" w:rsidR="006C218C" w:rsidRPr="00FD08C6" w:rsidRDefault="006C218C" w:rsidP="00FD08C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5FE3DD45" w14:textId="77777777" w:rsidR="00FD08C6" w:rsidRPr="00FD08C6" w:rsidRDefault="00FD08C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22270" w14:paraId="4FC19667" w14:textId="77777777" w:rsidTr="003617F7">
        <w:tc>
          <w:tcPr>
            <w:tcW w:w="1817" w:type="dxa"/>
            <w:vMerge w:val="restart"/>
          </w:tcPr>
          <w:p w14:paraId="4D5FCD56" w14:textId="77777777" w:rsidR="00122270" w:rsidRPr="00FD08C6" w:rsidRDefault="00122270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D08C6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FD08C6">
              <w:rPr>
                <w:rFonts w:ascii="Times New Roman" w:hAnsi="Times New Roman" w:cs="Times New Roman"/>
                <w:sz w:val="24"/>
              </w:rPr>
              <w:t>sp.</w:t>
            </w:r>
            <w:r w:rsidRPr="00FD08C6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FD08C6">
              <w:rPr>
                <w:rFonts w:ascii="Times New Roman" w:hAnsi="Times New Roman" w:cs="Times New Roman"/>
                <w:sz w:val="24"/>
              </w:rPr>
              <w:t>SUK 25</w:t>
            </w:r>
          </w:p>
        </w:tc>
        <w:tc>
          <w:tcPr>
            <w:tcW w:w="1602" w:type="dxa"/>
            <w:vMerge w:val="restart"/>
          </w:tcPr>
          <w:p w14:paraId="6F5544FD" w14:textId="77777777" w:rsidR="00122270" w:rsidRPr="00FD08C6" w:rsidRDefault="00122270">
            <w:pPr>
              <w:rPr>
                <w:rFonts w:ascii="Times New Roman" w:hAnsi="Times New Roman" w:cs="Times New Roman"/>
                <w:sz w:val="24"/>
              </w:rPr>
            </w:pPr>
            <w:r w:rsidRPr="00FD08C6">
              <w:rPr>
                <w:rFonts w:ascii="Times New Roman" w:hAnsi="Times New Roman" w:cs="Times New Roman"/>
                <w:sz w:val="24"/>
              </w:rPr>
              <w:t xml:space="preserve">Terrestrial (Malaysia): Endophyte from </w:t>
            </w:r>
            <w:r w:rsidRPr="00FD08C6">
              <w:rPr>
                <w:rFonts w:ascii="Times New Roman" w:hAnsi="Times New Roman" w:cs="Times New Roman"/>
                <w:i/>
                <w:sz w:val="24"/>
              </w:rPr>
              <w:t>Zingiber spectabile</w:t>
            </w:r>
          </w:p>
        </w:tc>
        <w:tc>
          <w:tcPr>
            <w:tcW w:w="2611" w:type="dxa"/>
            <w:vMerge w:val="restart"/>
          </w:tcPr>
          <w:p w14:paraId="35449B91" w14:textId="77777777" w:rsidR="00122270" w:rsidRPr="006C218C" w:rsidRDefault="00122270">
            <w:pPr>
              <w:rPr>
                <w:rFonts w:ascii="Times New Roman" w:hAnsi="Times New Roman" w:cs="Times New Roman"/>
              </w:rPr>
            </w:pPr>
            <w:r w:rsidRPr="006C218C">
              <w:rPr>
                <w:rFonts w:ascii="Times New Roman" w:hAnsi="Times New Roman" w:cs="Times New Roman"/>
                <w:sz w:val="24"/>
              </w:rPr>
              <w:t>Ethyl acetate extract</w:t>
            </w:r>
          </w:p>
        </w:tc>
        <w:tc>
          <w:tcPr>
            <w:tcW w:w="1980" w:type="dxa"/>
            <w:vMerge w:val="restart"/>
          </w:tcPr>
          <w:p w14:paraId="2410D4AE" w14:textId="77777777" w:rsidR="00122270" w:rsidRPr="006C218C" w:rsidRDefault="00122270">
            <w:pPr>
              <w:rPr>
                <w:rFonts w:ascii="Times New Roman" w:hAnsi="Times New Roman" w:cs="Times New Roman"/>
                <w:sz w:val="24"/>
              </w:rPr>
            </w:pPr>
            <w:r w:rsidRPr="006C218C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34BBEA3C" w14:textId="77777777" w:rsidR="00122270" w:rsidRPr="006C218C" w:rsidRDefault="00122270" w:rsidP="00503539">
            <w:pPr>
              <w:rPr>
                <w:rFonts w:ascii="Times New Roman" w:hAnsi="Times New Roman" w:cs="Times New Roman"/>
                <w:sz w:val="24"/>
              </w:rPr>
            </w:pPr>
            <w:r w:rsidRPr="006C218C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6C218C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6C218C">
              <w:rPr>
                <w:rFonts w:ascii="Times New Roman" w:hAnsi="Times New Roman" w:cs="Times New Roman"/>
                <w:sz w:val="24"/>
              </w:rPr>
              <w:t>/mL): 1.95μg/mL</w:t>
            </w:r>
          </w:p>
          <w:p w14:paraId="2815BD2A" w14:textId="77777777" w:rsidR="00122270" w:rsidRPr="006C218C" w:rsidRDefault="00122270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6506C507" w14:textId="77777777" w:rsidR="00122270" w:rsidRPr="006C218C" w:rsidRDefault="00122270">
            <w:pPr>
              <w:rPr>
                <w:rFonts w:ascii="Times New Roman" w:hAnsi="Times New Roman" w:cs="Times New Roman"/>
                <w:sz w:val="24"/>
              </w:rPr>
            </w:pPr>
            <w:r w:rsidRPr="006C218C">
              <w:rPr>
                <w:rFonts w:ascii="Times New Roman" w:hAnsi="Times New Roman" w:cs="Times New Roman"/>
                <w:sz w:val="24"/>
              </w:rPr>
              <w:t>(Ahmad et al., 2015)</w:t>
            </w:r>
          </w:p>
        </w:tc>
      </w:tr>
      <w:tr w:rsidR="00122270" w14:paraId="4419289E" w14:textId="77777777" w:rsidTr="003617F7">
        <w:tc>
          <w:tcPr>
            <w:tcW w:w="1817" w:type="dxa"/>
            <w:vMerge/>
          </w:tcPr>
          <w:p w14:paraId="50B3C6BB" w14:textId="77777777" w:rsidR="00122270" w:rsidRPr="00FD08C6" w:rsidRDefault="00122270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1BDBE18E" w14:textId="77777777" w:rsidR="00122270" w:rsidRPr="00FD08C6" w:rsidRDefault="00122270"/>
        </w:tc>
        <w:tc>
          <w:tcPr>
            <w:tcW w:w="2611" w:type="dxa"/>
            <w:vMerge/>
          </w:tcPr>
          <w:p w14:paraId="5D68D475" w14:textId="77777777" w:rsidR="00122270" w:rsidRPr="000A35CB" w:rsidRDefault="00122270"/>
        </w:tc>
        <w:tc>
          <w:tcPr>
            <w:tcW w:w="1980" w:type="dxa"/>
            <w:vMerge/>
          </w:tcPr>
          <w:p w14:paraId="19AB7E79" w14:textId="77777777" w:rsidR="00122270" w:rsidRPr="00503539" w:rsidRDefault="00122270"/>
        </w:tc>
        <w:tc>
          <w:tcPr>
            <w:tcW w:w="3600" w:type="dxa"/>
          </w:tcPr>
          <w:p w14:paraId="631FA5FF" w14:textId="77777777" w:rsidR="00122270" w:rsidRPr="006C218C" w:rsidRDefault="00122270" w:rsidP="006C218C">
            <w:pPr>
              <w:rPr>
                <w:rFonts w:ascii="Times New Roman" w:hAnsi="Times New Roman" w:cs="Times New Roman"/>
                <w:sz w:val="24"/>
              </w:rPr>
            </w:pPr>
            <w:r w:rsidRPr="006C218C">
              <w:rPr>
                <w:rFonts w:ascii="Times New Roman" w:hAnsi="Times New Roman" w:cs="Times New Roman"/>
                <w:sz w:val="24"/>
              </w:rPr>
              <w:t>Time-kill assay:</w:t>
            </w:r>
          </w:p>
          <w:p w14:paraId="503010C3" w14:textId="77777777" w:rsidR="00122270" w:rsidRPr="006C218C" w:rsidRDefault="00122270" w:rsidP="006C218C">
            <w:pPr>
              <w:rPr>
                <w:rFonts w:ascii="Times New Roman" w:hAnsi="Times New Roman" w:cs="Times New Roman"/>
                <w:sz w:val="24"/>
              </w:rPr>
            </w:pPr>
            <w:r w:rsidRPr="006C218C">
              <w:rPr>
                <w:rFonts w:ascii="Times New Roman" w:hAnsi="Times New Roman" w:cs="Times New Roman"/>
                <w:sz w:val="24"/>
              </w:rPr>
              <w:t>Showed concentration dependent bacteriostatic action.</w:t>
            </w:r>
          </w:p>
          <w:p w14:paraId="5EFFDC9C" w14:textId="77777777" w:rsidR="00122270" w:rsidRPr="006C218C" w:rsidRDefault="00122270" w:rsidP="006C218C">
            <w:pPr>
              <w:rPr>
                <w:rFonts w:ascii="Times New Roman" w:hAnsi="Times New Roman" w:cs="Times New Roman"/>
                <w:sz w:val="24"/>
              </w:rPr>
            </w:pPr>
            <w:r w:rsidRPr="006C218C">
              <w:rPr>
                <w:rFonts w:ascii="Times New Roman" w:hAnsi="Times New Roman" w:cs="Times New Roman"/>
                <w:sz w:val="24"/>
              </w:rPr>
              <w:t>1</w:t>
            </w:r>
            <w:r w:rsidR="00FB415A">
              <w:rPr>
                <w:rFonts w:ascii="Times New Roman" w:hAnsi="Times New Roman" w:cs="Times New Roman"/>
                <w:sz w:val="24"/>
              </w:rPr>
              <w:t>X</w:t>
            </w:r>
            <w:r w:rsidRPr="006C218C">
              <w:rPr>
                <w:rFonts w:ascii="Times New Roman" w:hAnsi="Times New Roman" w:cs="Times New Roman"/>
                <w:sz w:val="24"/>
              </w:rPr>
              <w:t xml:space="preserve"> MIC 1.95μg/mL,</w:t>
            </w:r>
          </w:p>
          <w:p w14:paraId="18BF295C" w14:textId="77777777" w:rsidR="00122270" w:rsidRPr="006C218C" w:rsidRDefault="00122270" w:rsidP="006C218C">
            <w:pPr>
              <w:rPr>
                <w:rFonts w:ascii="Times New Roman" w:hAnsi="Times New Roman" w:cs="Times New Roman"/>
                <w:sz w:val="24"/>
              </w:rPr>
            </w:pPr>
            <w:r w:rsidRPr="006C218C">
              <w:rPr>
                <w:rFonts w:ascii="Times New Roman" w:hAnsi="Times New Roman" w:cs="Times New Roman"/>
                <w:sz w:val="24"/>
              </w:rPr>
              <w:t>2X MIC; 9μg mL,</w:t>
            </w:r>
          </w:p>
          <w:p w14:paraId="78A27C58" w14:textId="77777777" w:rsidR="00122270" w:rsidRPr="006C218C" w:rsidRDefault="00122270" w:rsidP="006C218C">
            <w:pPr>
              <w:rPr>
                <w:rFonts w:ascii="Times New Roman" w:hAnsi="Times New Roman" w:cs="Times New Roman"/>
                <w:sz w:val="24"/>
              </w:rPr>
            </w:pPr>
            <w:r w:rsidRPr="006C218C">
              <w:rPr>
                <w:rFonts w:ascii="Times New Roman" w:hAnsi="Times New Roman" w:cs="Times New Roman"/>
                <w:sz w:val="24"/>
              </w:rPr>
              <w:t>4</w:t>
            </w:r>
            <w:r w:rsidR="00FB415A">
              <w:rPr>
                <w:rFonts w:ascii="Times New Roman" w:hAnsi="Times New Roman" w:cs="Times New Roman"/>
                <w:sz w:val="24"/>
              </w:rPr>
              <w:t>X</w:t>
            </w:r>
            <w:r w:rsidRPr="006C218C">
              <w:rPr>
                <w:rFonts w:ascii="Times New Roman" w:hAnsi="Times New Roman" w:cs="Times New Roman"/>
                <w:sz w:val="24"/>
              </w:rPr>
              <w:t xml:space="preserve"> MIC 7.8μg/mL</w:t>
            </w:r>
          </w:p>
          <w:p w14:paraId="0C893894" w14:textId="77777777" w:rsidR="00122270" w:rsidRPr="006C218C" w:rsidRDefault="00122270" w:rsidP="006C218C">
            <w:pPr>
              <w:rPr>
                <w:rFonts w:ascii="Times New Roman" w:hAnsi="Times New Roman" w:cs="Times New Roman"/>
                <w:sz w:val="24"/>
              </w:rPr>
            </w:pPr>
            <w:r w:rsidRPr="006C218C">
              <w:rPr>
                <w:rFonts w:ascii="Times New Roman" w:hAnsi="Times New Roman" w:cs="Times New Roman"/>
                <w:sz w:val="24"/>
              </w:rPr>
              <w:t>8X MIC 15.6μg/mL</w:t>
            </w:r>
          </w:p>
          <w:p w14:paraId="074C3BF1" w14:textId="77777777" w:rsidR="00122270" w:rsidRDefault="00122270" w:rsidP="006C218C"/>
        </w:tc>
        <w:tc>
          <w:tcPr>
            <w:tcW w:w="2340" w:type="dxa"/>
            <w:vMerge/>
          </w:tcPr>
          <w:p w14:paraId="12A44C8B" w14:textId="77777777" w:rsidR="00122270" w:rsidRPr="00503539" w:rsidRDefault="00122270"/>
        </w:tc>
      </w:tr>
      <w:tr w:rsidR="00122270" w14:paraId="5468E32A" w14:textId="77777777" w:rsidTr="003617F7">
        <w:tc>
          <w:tcPr>
            <w:tcW w:w="1817" w:type="dxa"/>
            <w:vMerge/>
          </w:tcPr>
          <w:p w14:paraId="1438111D" w14:textId="77777777" w:rsidR="00122270" w:rsidRPr="0014209A" w:rsidRDefault="00122270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45F54599" w14:textId="77777777" w:rsidR="00122270" w:rsidRPr="00503539" w:rsidRDefault="00122270"/>
        </w:tc>
        <w:tc>
          <w:tcPr>
            <w:tcW w:w="2611" w:type="dxa"/>
            <w:vMerge/>
          </w:tcPr>
          <w:p w14:paraId="6D7BE408" w14:textId="77777777" w:rsidR="00122270" w:rsidRPr="000A35CB" w:rsidRDefault="00122270"/>
        </w:tc>
        <w:tc>
          <w:tcPr>
            <w:tcW w:w="1980" w:type="dxa"/>
            <w:vMerge/>
          </w:tcPr>
          <w:p w14:paraId="44E804DC" w14:textId="77777777" w:rsidR="00122270" w:rsidRPr="00503539" w:rsidRDefault="00122270"/>
        </w:tc>
        <w:tc>
          <w:tcPr>
            <w:tcW w:w="3600" w:type="dxa"/>
          </w:tcPr>
          <w:p w14:paraId="140F52CD" w14:textId="77777777" w:rsidR="00122270" w:rsidRPr="00FB415A" w:rsidRDefault="00122270" w:rsidP="00503539">
            <w:pPr>
              <w:rPr>
                <w:rFonts w:ascii="Times New Roman" w:hAnsi="Times New Roman" w:cs="Times New Roman"/>
                <w:sz w:val="24"/>
              </w:rPr>
            </w:pPr>
            <w:r w:rsidRPr="00FB415A">
              <w:rPr>
                <w:rFonts w:ascii="Times New Roman" w:hAnsi="Times New Roman" w:cs="Times New Roman"/>
                <w:sz w:val="24"/>
              </w:rPr>
              <w:t>Cell lysis assay:</w:t>
            </w:r>
          </w:p>
          <w:p w14:paraId="2AE84503" w14:textId="77777777" w:rsidR="00122270" w:rsidRPr="00FB415A" w:rsidRDefault="00122270" w:rsidP="00503539">
            <w:pPr>
              <w:rPr>
                <w:rFonts w:ascii="Times New Roman" w:hAnsi="Times New Roman" w:cs="Times New Roman"/>
                <w:sz w:val="24"/>
              </w:rPr>
            </w:pPr>
            <w:r w:rsidRPr="00FB415A">
              <w:rPr>
                <w:rFonts w:ascii="Times New Roman" w:hAnsi="Times New Roman" w:cs="Times New Roman"/>
                <w:sz w:val="24"/>
              </w:rPr>
              <w:t>Cell lysis dropped to 50% at 127.5 min compared to vancomycin at 105min, untreated cells at 172.5 min</w:t>
            </w:r>
          </w:p>
          <w:p w14:paraId="2BAC42F5" w14:textId="77777777" w:rsidR="00122270" w:rsidRPr="00FB415A" w:rsidRDefault="00122270" w:rsidP="00503539">
            <w:pPr>
              <w:rPr>
                <w:rFonts w:ascii="Times New Roman" w:hAnsi="Times New Roman" w:cs="Times New Roman"/>
                <w:sz w:val="24"/>
              </w:rPr>
            </w:pPr>
          </w:p>
          <w:p w14:paraId="0A9173B2" w14:textId="77777777" w:rsidR="00122270" w:rsidRPr="00FB415A" w:rsidRDefault="00122270" w:rsidP="00503539">
            <w:pPr>
              <w:rPr>
                <w:rFonts w:ascii="Times New Roman" w:hAnsi="Times New Roman" w:cs="Times New Roman"/>
                <w:sz w:val="24"/>
              </w:rPr>
            </w:pPr>
            <w:r w:rsidRPr="00FB415A">
              <w:rPr>
                <w:rFonts w:ascii="Times New Roman" w:hAnsi="Times New Roman" w:cs="Times New Roman"/>
                <w:sz w:val="24"/>
              </w:rPr>
              <w:t xml:space="preserve">Total cell lysis at 7.8 </w:t>
            </w:r>
            <w:proofErr w:type="spellStart"/>
            <w:r w:rsidRPr="00FB415A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FB415A">
              <w:rPr>
                <w:rFonts w:ascii="Times New Roman" w:hAnsi="Times New Roman" w:cs="Times New Roman"/>
                <w:sz w:val="24"/>
              </w:rPr>
              <w:t xml:space="preserve">/mL compared to vancomycin 6.25 </w:t>
            </w:r>
            <w:proofErr w:type="spellStart"/>
            <w:r w:rsidRPr="00FB415A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FB415A">
              <w:rPr>
                <w:rFonts w:ascii="Times New Roman" w:hAnsi="Times New Roman" w:cs="Times New Roman"/>
                <w:sz w:val="24"/>
              </w:rPr>
              <w:t>/mL</w:t>
            </w:r>
          </w:p>
          <w:p w14:paraId="09101A1B" w14:textId="77777777" w:rsidR="00122270" w:rsidRPr="00122270" w:rsidRDefault="00122270" w:rsidP="00503539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340" w:type="dxa"/>
            <w:vMerge/>
          </w:tcPr>
          <w:p w14:paraId="49C63841" w14:textId="77777777" w:rsidR="00122270" w:rsidRPr="00503539" w:rsidRDefault="00122270"/>
        </w:tc>
      </w:tr>
      <w:tr w:rsidR="00122270" w14:paraId="262AB329" w14:textId="77777777" w:rsidTr="003617F7">
        <w:tc>
          <w:tcPr>
            <w:tcW w:w="1817" w:type="dxa"/>
            <w:vMerge/>
          </w:tcPr>
          <w:p w14:paraId="56DF9C05" w14:textId="77777777" w:rsidR="00122270" w:rsidRPr="0014209A" w:rsidRDefault="00122270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5B715CE2" w14:textId="77777777" w:rsidR="00122270" w:rsidRPr="00503539" w:rsidRDefault="00122270"/>
        </w:tc>
        <w:tc>
          <w:tcPr>
            <w:tcW w:w="2611" w:type="dxa"/>
            <w:vMerge/>
          </w:tcPr>
          <w:p w14:paraId="2705279D" w14:textId="77777777" w:rsidR="00122270" w:rsidRPr="000A35CB" w:rsidRDefault="00122270"/>
        </w:tc>
        <w:tc>
          <w:tcPr>
            <w:tcW w:w="1980" w:type="dxa"/>
            <w:vMerge/>
          </w:tcPr>
          <w:p w14:paraId="0BCD7FE4" w14:textId="77777777" w:rsidR="00122270" w:rsidRPr="00503539" w:rsidRDefault="00122270"/>
        </w:tc>
        <w:tc>
          <w:tcPr>
            <w:tcW w:w="3600" w:type="dxa"/>
          </w:tcPr>
          <w:p w14:paraId="65AFF6BD" w14:textId="77777777" w:rsidR="00122270" w:rsidRPr="00122270" w:rsidRDefault="00122270" w:rsidP="00122270">
            <w:pPr>
              <w:rPr>
                <w:rFonts w:ascii="Times New Roman" w:hAnsi="Times New Roman" w:cs="Times New Roman"/>
                <w:sz w:val="28"/>
              </w:rPr>
            </w:pPr>
            <w:r w:rsidRPr="00FB415A">
              <w:rPr>
                <w:rFonts w:ascii="Times New Roman" w:hAnsi="Times New Roman" w:cs="Times New Roman"/>
                <w:sz w:val="24"/>
              </w:rPr>
              <w:t>Crystal violet uptake assay</w:t>
            </w:r>
            <w:r w:rsidRPr="00122270">
              <w:rPr>
                <w:rFonts w:ascii="Times New Roman" w:hAnsi="Times New Roman" w:cs="Times New Roman"/>
                <w:sz w:val="28"/>
              </w:rPr>
              <w:t>:</w:t>
            </w:r>
          </w:p>
          <w:p w14:paraId="2A99913F" w14:textId="77777777" w:rsidR="00122270" w:rsidRPr="00FB415A" w:rsidRDefault="00122270" w:rsidP="00122270">
            <w:pPr>
              <w:rPr>
                <w:rFonts w:ascii="Times New Roman" w:hAnsi="Times New Roman" w:cs="Times New Roman"/>
                <w:sz w:val="24"/>
              </w:rPr>
            </w:pPr>
            <w:r w:rsidRPr="00FB415A">
              <w:rPr>
                <w:rFonts w:ascii="Times New Roman" w:hAnsi="Times New Roman" w:cs="Times New Roman"/>
                <w:sz w:val="24"/>
              </w:rPr>
              <w:t>Extract caused irregular shape of cells which affected uptake of crystal violet</w:t>
            </w:r>
          </w:p>
          <w:p w14:paraId="6065D688" w14:textId="77777777" w:rsidR="00122270" w:rsidRPr="00FB415A" w:rsidRDefault="00122270" w:rsidP="00122270">
            <w:pPr>
              <w:rPr>
                <w:rFonts w:ascii="Times New Roman" w:hAnsi="Times New Roman" w:cs="Times New Roman"/>
                <w:sz w:val="24"/>
              </w:rPr>
            </w:pPr>
          </w:p>
          <w:p w14:paraId="3DE40589" w14:textId="77777777" w:rsidR="00122270" w:rsidRPr="00FB415A" w:rsidRDefault="00122270" w:rsidP="00122270">
            <w:pPr>
              <w:rPr>
                <w:rFonts w:ascii="Times New Roman" w:hAnsi="Times New Roman" w:cs="Times New Roman"/>
                <w:sz w:val="24"/>
              </w:rPr>
            </w:pPr>
            <w:r w:rsidRPr="00FB415A">
              <w:rPr>
                <w:rFonts w:ascii="Times New Roman" w:hAnsi="Times New Roman" w:cs="Times New Roman"/>
                <w:sz w:val="24"/>
              </w:rPr>
              <w:lastRenderedPageBreak/>
              <w:t>Uptake reduced to 47.62% compared to untreated cells (58.73%)</w:t>
            </w:r>
          </w:p>
          <w:p w14:paraId="6FB52259" w14:textId="77777777" w:rsidR="00122270" w:rsidRPr="00122270" w:rsidRDefault="00122270" w:rsidP="001222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2340" w:type="dxa"/>
            <w:vMerge/>
          </w:tcPr>
          <w:p w14:paraId="12F39869" w14:textId="77777777" w:rsidR="00122270" w:rsidRPr="00503539" w:rsidRDefault="00122270"/>
        </w:tc>
      </w:tr>
      <w:tr w:rsidR="00122270" w14:paraId="18E034A4" w14:textId="77777777" w:rsidTr="003617F7">
        <w:tc>
          <w:tcPr>
            <w:tcW w:w="1817" w:type="dxa"/>
            <w:vMerge/>
          </w:tcPr>
          <w:p w14:paraId="4F27FC84" w14:textId="77777777" w:rsidR="00122270" w:rsidRPr="0014209A" w:rsidRDefault="00122270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4C0F3EE0" w14:textId="77777777" w:rsidR="00122270" w:rsidRPr="00503539" w:rsidRDefault="00122270"/>
        </w:tc>
        <w:tc>
          <w:tcPr>
            <w:tcW w:w="2611" w:type="dxa"/>
            <w:vMerge/>
          </w:tcPr>
          <w:p w14:paraId="7FEBF8EE" w14:textId="77777777" w:rsidR="00122270" w:rsidRPr="000A35CB" w:rsidRDefault="00122270"/>
        </w:tc>
        <w:tc>
          <w:tcPr>
            <w:tcW w:w="1980" w:type="dxa"/>
            <w:vMerge/>
          </w:tcPr>
          <w:p w14:paraId="1AB9AF56" w14:textId="77777777" w:rsidR="00122270" w:rsidRPr="00503539" w:rsidRDefault="00122270"/>
        </w:tc>
        <w:tc>
          <w:tcPr>
            <w:tcW w:w="3600" w:type="dxa"/>
          </w:tcPr>
          <w:p w14:paraId="608826DE" w14:textId="77777777" w:rsidR="00122270" w:rsidRPr="00122270" w:rsidRDefault="00122270" w:rsidP="00122270">
            <w:pPr>
              <w:rPr>
                <w:rFonts w:ascii="Times New Roman" w:hAnsi="Times New Roman" w:cs="Times New Roman"/>
                <w:sz w:val="24"/>
              </w:rPr>
            </w:pPr>
            <w:r w:rsidRPr="00122270">
              <w:rPr>
                <w:rFonts w:ascii="Times New Roman" w:hAnsi="Times New Roman" w:cs="Times New Roman"/>
                <w:sz w:val="24"/>
              </w:rPr>
              <w:t>Release of UV materials:</w:t>
            </w:r>
          </w:p>
          <w:p w14:paraId="62480E6E" w14:textId="77777777" w:rsidR="00122270" w:rsidRPr="00122270" w:rsidRDefault="00122270" w:rsidP="00122270">
            <w:pPr>
              <w:rPr>
                <w:rFonts w:ascii="Times New Roman" w:hAnsi="Times New Roman" w:cs="Times New Roman"/>
                <w:sz w:val="24"/>
              </w:rPr>
            </w:pPr>
            <w:r w:rsidRPr="00122270">
              <w:rPr>
                <w:rFonts w:ascii="Times New Roman" w:hAnsi="Times New Roman" w:cs="Times New Roman"/>
                <w:sz w:val="24"/>
              </w:rPr>
              <w:t>Release of UV absorbing materials at 260nm and 280nm was due to cell lysis</w:t>
            </w:r>
          </w:p>
          <w:p w14:paraId="015E6E80" w14:textId="77777777" w:rsidR="00122270" w:rsidRPr="00122270" w:rsidRDefault="00122270" w:rsidP="00122270">
            <w:pPr>
              <w:rPr>
                <w:rFonts w:ascii="Times New Roman" w:hAnsi="Times New Roman" w:cs="Times New Roman"/>
                <w:sz w:val="24"/>
              </w:rPr>
            </w:pPr>
          </w:p>
          <w:p w14:paraId="1EC1E47E" w14:textId="77777777" w:rsidR="00122270" w:rsidRPr="00122270" w:rsidRDefault="00122270" w:rsidP="00122270">
            <w:pPr>
              <w:rPr>
                <w:rFonts w:ascii="Times New Roman" w:hAnsi="Times New Roman" w:cs="Times New Roman"/>
                <w:sz w:val="24"/>
              </w:rPr>
            </w:pPr>
            <w:r w:rsidRPr="00122270">
              <w:rPr>
                <w:rFonts w:ascii="Times New Roman" w:hAnsi="Times New Roman" w:cs="Times New Roman"/>
                <w:sz w:val="24"/>
              </w:rPr>
              <w:t>Release at 260nm: 0.073 ± 0.02;</w:t>
            </w:r>
          </w:p>
          <w:p w14:paraId="0F676DE6" w14:textId="77777777" w:rsidR="00122270" w:rsidRPr="00122270" w:rsidRDefault="00122270" w:rsidP="00122270">
            <w:pPr>
              <w:rPr>
                <w:rFonts w:ascii="Times New Roman" w:hAnsi="Times New Roman" w:cs="Times New Roman"/>
                <w:sz w:val="24"/>
              </w:rPr>
            </w:pPr>
            <w:r w:rsidRPr="00122270">
              <w:rPr>
                <w:rFonts w:ascii="Times New Roman" w:hAnsi="Times New Roman" w:cs="Times New Roman"/>
                <w:sz w:val="24"/>
              </w:rPr>
              <w:t>Release at 280nm: 0.074 ± 0.080</w:t>
            </w:r>
          </w:p>
          <w:p w14:paraId="0DEFD169" w14:textId="77777777" w:rsidR="00122270" w:rsidRDefault="00122270" w:rsidP="00122270"/>
        </w:tc>
        <w:tc>
          <w:tcPr>
            <w:tcW w:w="2340" w:type="dxa"/>
            <w:vMerge/>
          </w:tcPr>
          <w:p w14:paraId="4441517E" w14:textId="77777777" w:rsidR="00122270" w:rsidRPr="00503539" w:rsidRDefault="00122270"/>
        </w:tc>
      </w:tr>
      <w:tr w:rsidR="00122270" w14:paraId="3F6540C4" w14:textId="77777777" w:rsidTr="003617F7">
        <w:tc>
          <w:tcPr>
            <w:tcW w:w="1817" w:type="dxa"/>
            <w:vMerge w:val="restart"/>
          </w:tcPr>
          <w:p w14:paraId="6C503BE9" w14:textId="77777777" w:rsidR="00122270" w:rsidRPr="00122270" w:rsidRDefault="00122270">
            <w:pPr>
              <w:rPr>
                <w:rFonts w:ascii="Times New Roman" w:hAnsi="Times New Roman" w:cs="Times New Roman"/>
                <w:i/>
              </w:rPr>
            </w:pPr>
            <w:r w:rsidRPr="00122270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122270">
              <w:rPr>
                <w:rFonts w:ascii="Times New Roman" w:hAnsi="Times New Roman" w:cs="Times New Roman"/>
                <w:sz w:val="24"/>
              </w:rPr>
              <w:t>sp. R3YS,</w:t>
            </w:r>
            <w:r w:rsidRPr="00122270">
              <w:rPr>
                <w:rFonts w:ascii="Times New Roman" w:hAnsi="Times New Roman" w:cs="Times New Roman"/>
                <w:i/>
                <w:sz w:val="24"/>
              </w:rPr>
              <w:t xml:space="preserve"> Streptomyces </w:t>
            </w:r>
            <w:r w:rsidRPr="00122270">
              <w:rPr>
                <w:rFonts w:ascii="Times New Roman" w:hAnsi="Times New Roman" w:cs="Times New Roman"/>
                <w:sz w:val="24"/>
              </w:rPr>
              <w:t>sp. 2A,</w:t>
            </w:r>
            <w:r w:rsidRPr="00122270">
              <w:rPr>
                <w:rFonts w:ascii="Times New Roman" w:hAnsi="Times New Roman" w:cs="Times New Roman"/>
                <w:i/>
                <w:sz w:val="24"/>
              </w:rPr>
              <w:t xml:space="preserve"> Streptomyces </w:t>
            </w:r>
            <w:r w:rsidRPr="00122270">
              <w:rPr>
                <w:rFonts w:ascii="Times New Roman" w:hAnsi="Times New Roman" w:cs="Times New Roman"/>
                <w:sz w:val="24"/>
              </w:rPr>
              <w:t>sp. N23,</w:t>
            </w:r>
            <w:r w:rsidRPr="00122270">
              <w:rPr>
                <w:rFonts w:ascii="Times New Roman" w:hAnsi="Times New Roman" w:cs="Times New Roman"/>
                <w:i/>
                <w:sz w:val="24"/>
              </w:rPr>
              <w:t xml:space="preserve"> Streptomyces </w:t>
            </w:r>
            <w:r w:rsidRPr="00122270">
              <w:rPr>
                <w:rFonts w:ascii="Times New Roman" w:hAnsi="Times New Roman" w:cs="Times New Roman"/>
                <w:sz w:val="24"/>
              </w:rPr>
              <w:t>sp. A26,</w:t>
            </w:r>
            <w:r w:rsidRPr="00122270">
              <w:rPr>
                <w:rFonts w:ascii="Times New Roman" w:hAnsi="Times New Roman" w:cs="Times New Roman"/>
                <w:i/>
                <w:sz w:val="24"/>
              </w:rPr>
              <w:t xml:space="preserve"> Streptomyces </w:t>
            </w:r>
            <w:r w:rsidRPr="00122270">
              <w:rPr>
                <w:rFonts w:ascii="Times New Roman" w:hAnsi="Times New Roman" w:cs="Times New Roman"/>
                <w:sz w:val="24"/>
              </w:rPr>
              <w:t>sp. A27,</w:t>
            </w:r>
            <w:r w:rsidRPr="00122270">
              <w:rPr>
                <w:rFonts w:ascii="Times New Roman" w:hAnsi="Times New Roman" w:cs="Times New Roman"/>
                <w:i/>
                <w:sz w:val="24"/>
              </w:rPr>
              <w:t xml:space="preserve"> Streptomyces </w:t>
            </w:r>
            <w:r w:rsidRPr="00122270">
              <w:rPr>
                <w:rFonts w:ascii="Times New Roman" w:hAnsi="Times New Roman" w:cs="Times New Roman"/>
                <w:sz w:val="24"/>
              </w:rPr>
              <w:t>sp. A13</w:t>
            </w:r>
          </w:p>
        </w:tc>
        <w:tc>
          <w:tcPr>
            <w:tcW w:w="1602" w:type="dxa"/>
            <w:vMerge w:val="restart"/>
          </w:tcPr>
          <w:p w14:paraId="5D174CA8" w14:textId="77777777" w:rsidR="00122270" w:rsidRPr="00F431C7" w:rsidRDefault="00122270">
            <w:pPr>
              <w:rPr>
                <w:rFonts w:ascii="Times New Roman" w:hAnsi="Times New Roman" w:cs="Times New Roman"/>
                <w:sz w:val="24"/>
              </w:rPr>
            </w:pPr>
            <w:r w:rsidRPr="00F431C7">
              <w:rPr>
                <w:rFonts w:ascii="Times New Roman" w:hAnsi="Times New Roman" w:cs="Times New Roman"/>
                <w:sz w:val="24"/>
              </w:rPr>
              <w:t>Terrestrial (India): Soil</w:t>
            </w:r>
          </w:p>
        </w:tc>
        <w:tc>
          <w:tcPr>
            <w:tcW w:w="2611" w:type="dxa"/>
          </w:tcPr>
          <w:p w14:paraId="61E4C257" w14:textId="77777777" w:rsidR="00122270" w:rsidRPr="00F431C7" w:rsidRDefault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1C7"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</w:p>
        </w:tc>
        <w:tc>
          <w:tcPr>
            <w:tcW w:w="1980" w:type="dxa"/>
            <w:vMerge w:val="restart"/>
          </w:tcPr>
          <w:p w14:paraId="2000605E" w14:textId="77777777" w:rsidR="00122270" w:rsidRPr="00F431C7" w:rsidRDefault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1C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600" w:type="dxa"/>
          </w:tcPr>
          <w:p w14:paraId="497DCB0B" w14:textId="77777777" w:rsidR="00122270" w:rsidRPr="00F431C7" w:rsidRDefault="00122270" w:rsidP="00503539">
            <w:pPr>
              <w:rPr>
                <w:rFonts w:ascii="Times New Roman" w:hAnsi="Times New Roman" w:cs="Times New Roman"/>
                <w:sz w:val="24"/>
              </w:rPr>
            </w:pPr>
            <w:r w:rsidRPr="00F431C7">
              <w:rPr>
                <w:rFonts w:ascii="Times New Roman" w:hAnsi="Times New Roman" w:cs="Times New Roman"/>
                <w:sz w:val="24"/>
              </w:rPr>
              <w:t xml:space="preserve">Agar blocks: </w:t>
            </w:r>
          </w:p>
          <w:p w14:paraId="79E3371D" w14:textId="77777777" w:rsidR="00122270" w:rsidRPr="00F431C7" w:rsidRDefault="00122270" w:rsidP="00503539">
            <w:pPr>
              <w:rPr>
                <w:rFonts w:ascii="Times New Roman" w:hAnsi="Times New Roman" w:cs="Times New Roman"/>
                <w:sz w:val="24"/>
              </w:rPr>
            </w:pPr>
            <w:r w:rsidRPr="00F431C7">
              <w:rPr>
                <w:rFonts w:ascii="Times New Roman" w:hAnsi="Times New Roman" w:cs="Times New Roman"/>
                <w:sz w:val="24"/>
              </w:rPr>
              <w:t>R3YS 21 ± 0.5 mm - 24 ±1.0mm</w:t>
            </w:r>
          </w:p>
          <w:p w14:paraId="1CC656BD" w14:textId="77777777" w:rsidR="00122270" w:rsidRPr="00F431C7" w:rsidRDefault="00122270" w:rsidP="0050353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7FFA463B" w14:textId="77777777" w:rsidR="00122270" w:rsidRPr="00F431C7" w:rsidRDefault="00122270">
            <w:pPr>
              <w:rPr>
                <w:rFonts w:ascii="Times New Roman" w:hAnsi="Times New Roman" w:cs="Times New Roman"/>
                <w:sz w:val="24"/>
              </w:rPr>
            </w:pPr>
            <w:r w:rsidRPr="00F431C7">
              <w:rPr>
                <w:rFonts w:ascii="Times New Roman" w:hAnsi="Times New Roman" w:cs="Times New Roman"/>
                <w:sz w:val="24"/>
              </w:rPr>
              <w:t>(Sharma et al., 2011)</w:t>
            </w:r>
          </w:p>
        </w:tc>
      </w:tr>
      <w:tr w:rsidR="00122270" w14:paraId="216AC916" w14:textId="77777777" w:rsidTr="003617F7">
        <w:tc>
          <w:tcPr>
            <w:tcW w:w="1817" w:type="dxa"/>
            <w:vMerge/>
          </w:tcPr>
          <w:p w14:paraId="2A727872" w14:textId="77777777" w:rsidR="00122270" w:rsidRPr="0014209A" w:rsidRDefault="00122270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04836DB5" w14:textId="77777777" w:rsidR="00122270" w:rsidRPr="00503539" w:rsidRDefault="00122270"/>
        </w:tc>
        <w:tc>
          <w:tcPr>
            <w:tcW w:w="2611" w:type="dxa"/>
          </w:tcPr>
          <w:p w14:paraId="41146663" w14:textId="77777777" w:rsidR="00122270" w:rsidRPr="00F431C7" w:rsidRDefault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1C7">
              <w:rPr>
                <w:rFonts w:ascii="Times New Roman" w:hAnsi="Times New Roman" w:cs="Times New Roman"/>
                <w:sz w:val="24"/>
                <w:szCs w:val="24"/>
              </w:rPr>
              <w:t>Supernatant</w:t>
            </w:r>
          </w:p>
        </w:tc>
        <w:tc>
          <w:tcPr>
            <w:tcW w:w="1980" w:type="dxa"/>
            <w:vMerge/>
          </w:tcPr>
          <w:p w14:paraId="46A8AF31" w14:textId="77777777" w:rsidR="00122270" w:rsidRPr="00F431C7" w:rsidRDefault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5055D2BA" w14:textId="77777777" w:rsidR="00122270" w:rsidRDefault="00122270" w:rsidP="005804CC">
            <w:r w:rsidRPr="00F431C7">
              <w:rPr>
                <w:rFonts w:ascii="Times New Roman" w:hAnsi="Times New Roman" w:cs="Times New Roman"/>
                <w:sz w:val="24"/>
                <w:szCs w:val="24"/>
              </w:rPr>
              <w:t>Agar well diffusion: NA</w:t>
            </w:r>
          </w:p>
        </w:tc>
        <w:tc>
          <w:tcPr>
            <w:tcW w:w="2340" w:type="dxa"/>
            <w:vMerge/>
          </w:tcPr>
          <w:p w14:paraId="078200F1" w14:textId="77777777" w:rsidR="00122270" w:rsidRPr="00503539" w:rsidRDefault="00122270"/>
        </w:tc>
      </w:tr>
      <w:tr w:rsidR="00122270" w14:paraId="7AB9F898" w14:textId="77777777" w:rsidTr="003617F7">
        <w:tc>
          <w:tcPr>
            <w:tcW w:w="1817" w:type="dxa"/>
            <w:vMerge/>
          </w:tcPr>
          <w:p w14:paraId="18B118ED" w14:textId="77777777" w:rsidR="00122270" w:rsidRPr="0014209A" w:rsidRDefault="00122270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5D15FDF5" w14:textId="77777777" w:rsidR="00122270" w:rsidRPr="00503539" w:rsidRDefault="00122270"/>
        </w:tc>
        <w:tc>
          <w:tcPr>
            <w:tcW w:w="2611" w:type="dxa"/>
          </w:tcPr>
          <w:p w14:paraId="2FBC933F" w14:textId="77777777" w:rsidR="00122270" w:rsidRPr="00F431C7" w:rsidRDefault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1C7">
              <w:rPr>
                <w:rFonts w:ascii="Times New Roman" w:hAnsi="Times New Roman" w:cs="Times New Roman"/>
                <w:sz w:val="24"/>
                <w:szCs w:val="24"/>
              </w:rPr>
              <w:t>n-butanol extract</w:t>
            </w:r>
          </w:p>
        </w:tc>
        <w:tc>
          <w:tcPr>
            <w:tcW w:w="1980" w:type="dxa"/>
            <w:vMerge/>
          </w:tcPr>
          <w:p w14:paraId="7069994C" w14:textId="77777777" w:rsidR="00122270" w:rsidRPr="00F431C7" w:rsidRDefault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1E2AE868" w14:textId="77777777" w:rsidR="00122270" w:rsidRPr="00F431C7" w:rsidRDefault="00122270" w:rsidP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1C7">
              <w:rPr>
                <w:rFonts w:ascii="Times New Roman" w:hAnsi="Times New Roman" w:cs="Times New Roman"/>
                <w:sz w:val="24"/>
                <w:szCs w:val="24"/>
              </w:rPr>
              <w:t>Diffusion:</w:t>
            </w:r>
          </w:p>
          <w:p w14:paraId="6F22918E" w14:textId="77777777" w:rsidR="00122270" w:rsidRPr="00F431C7" w:rsidRDefault="00122270" w:rsidP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1C7">
              <w:rPr>
                <w:rFonts w:ascii="Times New Roman" w:hAnsi="Times New Roman" w:cs="Times New Roman"/>
                <w:sz w:val="24"/>
                <w:szCs w:val="24"/>
              </w:rPr>
              <w:t>R3YS: 24 ± 1.0mm, 21 ± 0.5mm, 24 ± 0.0mm;</w:t>
            </w:r>
          </w:p>
          <w:p w14:paraId="1C36E222" w14:textId="77777777" w:rsidR="00122270" w:rsidRPr="00F431C7" w:rsidRDefault="00122270" w:rsidP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1C7">
              <w:rPr>
                <w:rFonts w:ascii="Times New Roman" w:hAnsi="Times New Roman" w:cs="Times New Roman"/>
                <w:sz w:val="24"/>
                <w:szCs w:val="24"/>
              </w:rPr>
              <w:t>2A: 21.6 ± 0.5mm, 19.3 ± 0.5mm, 19.3 ± 0.5mm</w:t>
            </w:r>
          </w:p>
          <w:p w14:paraId="008DFB69" w14:textId="77777777" w:rsidR="00122270" w:rsidRPr="00F431C7" w:rsidRDefault="00122270" w:rsidP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1C7">
              <w:rPr>
                <w:rFonts w:ascii="Times New Roman" w:hAnsi="Times New Roman" w:cs="Times New Roman"/>
                <w:sz w:val="24"/>
                <w:szCs w:val="24"/>
              </w:rPr>
              <w:t>N23: 17±1.0 mm, 14.6 ± 0.5mm, 15 ± 0.5mm;</w:t>
            </w:r>
          </w:p>
          <w:p w14:paraId="61F2A271" w14:textId="77777777" w:rsidR="00122270" w:rsidRPr="00F431C7" w:rsidRDefault="00122270" w:rsidP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1C7">
              <w:rPr>
                <w:rFonts w:ascii="Times New Roman" w:hAnsi="Times New Roman" w:cs="Times New Roman"/>
                <w:sz w:val="24"/>
                <w:szCs w:val="24"/>
              </w:rPr>
              <w:t>A27: 17 ± 0.0, 16 ± 1.0mm, 14.6 ± 0.5mm</w:t>
            </w:r>
          </w:p>
          <w:p w14:paraId="344EA4D7" w14:textId="77777777" w:rsidR="00122270" w:rsidRPr="00F431C7" w:rsidRDefault="00122270" w:rsidP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1C7">
              <w:rPr>
                <w:rFonts w:ascii="Times New Roman" w:hAnsi="Times New Roman" w:cs="Times New Roman"/>
                <w:sz w:val="24"/>
                <w:szCs w:val="24"/>
              </w:rPr>
              <w:t>A13: 17 ± 0.0mm, 16 ±1.0mm, 14.6 ± 0.5mm</w:t>
            </w:r>
          </w:p>
          <w:p w14:paraId="48169E9A" w14:textId="77777777" w:rsidR="00122270" w:rsidRPr="00F431C7" w:rsidRDefault="00122270" w:rsidP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26CF5343" w14:textId="77777777" w:rsidR="00122270" w:rsidRPr="00503539" w:rsidRDefault="00122270"/>
        </w:tc>
      </w:tr>
      <w:tr w:rsidR="00122270" w14:paraId="1710E3E6" w14:textId="77777777" w:rsidTr="003617F7">
        <w:tc>
          <w:tcPr>
            <w:tcW w:w="1817" w:type="dxa"/>
            <w:vMerge/>
          </w:tcPr>
          <w:p w14:paraId="4B82D575" w14:textId="77777777" w:rsidR="00122270" w:rsidRPr="0014209A" w:rsidRDefault="00122270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7543B541" w14:textId="77777777" w:rsidR="00122270" w:rsidRPr="00503539" w:rsidRDefault="00122270"/>
        </w:tc>
        <w:tc>
          <w:tcPr>
            <w:tcW w:w="2611" w:type="dxa"/>
          </w:tcPr>
          <w:p w14:paraId="418D70F4" w14:textId="77777777" w:rsidR="00122270" w:rsidRPr="00F431C7" w:rsidRDefault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1C7">
              <w:rPr>
                <w:rFonts w:ascii="Times New Roman" w:hAnsi="Times New Roman" w:cs="Times New Roman"/>
                <w:sz w:val="24"/>
                <w:szCs w:val="24"/>
              </w:rPr>
              <w:t>Diethyl ether extract</w:t>
            </w:r>
          </w:p>
        </w:tc>
        <w:tc>
          <w:tcPr>
            <w:tcW w:w="1980" w:type="dxa"/>
            <w:vMerge/>
          </w:tcPr>
          <w:p w14:paraId="6A3321AC" w14:textId="77777777" w:rsidR="00122270" w:rsidRPr="00F431C7" w:rsidRDefault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14:paraId="469FA5F1" w14:textId="77777777" w:rsidR="00122270" w:rsidRPr="00F431C7" w:rsidRDefault="00122270" w:rsidP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1C7">
              <w:rPr>
                <w:rFonts w:ascii="Times New Roman" w:hAnsi="Times New Roman" w:cs="Times New Roman"/>
                <w:sz w:val="24"/>
                <w:szCs w:val="24"/>
              </w:rPr>
              <w:t>Diffusion:</w:t>
            </w:r>
          </w:p>
          <w:p w14:paraId="75ADDBF3" w14:textId="77777777" w:rsidR="00122270" w:rsidRPr="00F431C7" w:rsidRDefault="00122270" w:rsidP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1C7">
              <w:rPr>
                <w:rFonts w:ascii="Times New Roman" w:hAnsi="Times New Roman" w:cs="Times New Roman"/>
                <w:sz w:val="24"/>
                <w:szCs w:val="24"/>
              </w:rPr>
              <w:t>A26: 18.3 ± 0.5, 15.6 ± 0.5mm, 15.6 ± 0.5mm, 15.6 ± 0.5mm</w:t>
            </w:r>
          </w:p>
          <w:p w14:paraId="29DBEB78" w14:textId="77777777" w:rsidR="00F431C7" w:rsidRPr="00F431C7" w:rsidRDefault="00F431C7" w:rsidP="001222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74E52D89" w14:textId="77777777" w:rsidR="00122270" w:rsidRPr="00503539" w:rsidRDefault="00122270"/>
        </w:tc>
      </w:tr>
      <w:tr w:rsidR="008B689E" w14:paraId="15B93046" w14:textId="77777777" w:rsidTr="003617F7">
        <w:tc>
          <w:tcPr>
            <w:tcW w:w="1817" w:type="dxa"/>
            <w:vMerge w:val="restart"/>
          </w:tcPr>
          <w:p w14:paraId="7E039D3B" w14:textId="77777777" w:rsidR="008B689E" w:rsidRPr="00F431C7" w:rsidRDefault="008B689E">
            <w:pPr>
              <w:rPr>
                <w:rFonts w:ascii="Times New Roman" w:hAnsi="Times New Roman" w:cs="Times New Roman"/>
                <w:sz w:val="24"/>
              </w:rPr>
            </w:pPr>
            <w:r w:rsidRPr="00F431C7">
              <w:rPr>
                <w:rFonts w:ascii="Times New Roman" w:hAnsi="Times New Roman" w:cs="Times New Roman"/>
                <w:i/>
                <w:sz w:val="24"/>
              </w:rPr>
              <w:lastRenderedPageBreak/>
              <w:t>Streptomyce</w:t>
            </w:r>
            <w:r w:rsidRPr="00F431C7">
              <w:rPr>
                <w:rFonts w:ascii="Times New Roman" w:hAnsi="Times New Roman" w:cs="Times New Roman"/>
                <w:sz w:val="24"/>
              </w:rPr>
              <w:t xml:space="preserve">s sp. N II 1054, </w:t>
            </w:r>
            <w:r w:rsidRPr="00F431C7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F431C7">
              <w:rPr>
                <w:rFonts w:ascii="Times New Roman" w:hAnsi="Times New Roman" w:cs="Times New Roman"/>
                <w:sz w:val="24"/>
              </w:rPr>
              <w:t xml:space="preserve">sp. NII 716, </w:t>
            </w:r>
            <w:r w:rsidRPr="00F431C7">
              <w:rPr>
                <w:rFonts w:ascii="Times New Roman" w:hAnsi="Times New Roman" w:cs="Times New Roman"/>
                <w:i/>
                <w:sz w:val="24"/>
              </w:rPr>
              <w:t>Streptomyces</w:t>
            </w:r>
            <w:r w:rsidRPr="00F431C7">
              <w:rPr>
                <w:rFonts w:ascii="Times New Roman" w:hAnsi="Times New Roman" w:cs="Times New Roman"/>
                <w:sz w:val="24"/>
              </w:rPr>
              <w:t xml:space="preserve"> sp. NII 714</w:t>
            </w:r>
          </w:p>
        </w:tc>
        <w:tc>
          <w:tcPr>
            <w:tcW w:w="1602" w:type="dxa"/>
            <w:vMerge w:val="restart"/>
          </w:tcPr>
          <w:p w14:paraId="6BB3E6DA" w14:textId="77777777" w:rsidR="008B689E" w:rsidRPr="00F431C7" w:rsidRDefault="008B689E">
            <w:pPr>
              <w:rPr>
                <w:rFonts w:ascii="Times New Roman" w:hAnsi="Times New Roman" w:cs="Times New Roman"/>
                <w:sz w:val="24"/>
              </w:rPr>
            </w:pPr>
            <w:r w:rsidRPr="00F431C7">
              <w:rPr>
                <w:rFonts w:ascii="Times New Roman" w:hAnsi="Times New Roman" w:cs="Times New Roman"/>
                <w:sz w:val="24"/>
              </w:rPr>
              <w:t>Terrestrial (India): Soil</w:t>
            </w:r>
          </w:p>
        </w:tc>
        <w:tc>
          <w:tcPr>
            <w:tcW w:w="2611" w:type="dxa"/>
            <w:vMerge w:val="restart"/>
          </w:tcPr>
          <w:p w14:paraId="6FAC344D" w14:textId="77777777" w:rsidR="008B689E" w:rsidRPr="00F431C7" w:rsidRDefault="008B689E">
            <w:pPr>
              <w:rPr>
                <w:rFonts w:ascii="Times New Roman" w:hAnsi="Times New Roman" w:cs="Times New Roman"/>
                <w:sz w:val="24"/>
              </w:rPr>
            </w:pPr>
            <w:r w:rsidRPr="00F431C7">
              <w:rPr>
                <w:rFonts w:ascii="Times New Roman" w:hAnsi="Times New Roman" w:cs="Times New Roman"/>
                <w:sz w:val="24"/>
              </w:rPr>
              <w:t>Methanolic extract</w:t>
            </w:r>
          </w:p>
        </w:tc>
        <w:tc>
          <w:tcPr>
            <w:tcW w:w="1980" w:type="dxa"/>
          </w:tcPr>
          <w:p w14:paraId="3C5F5899" w14:textId="77777777" w:rsidR="008B689E" w:rsidRPr="00F431C7" w:rsidRDefault="008B689E">
            <w:pPr>
              <w:rPr>
                <w:rFonts w:ascii="Times New Roman" w:hAnsi="Times New Roman" w:cs="Times New Roman"/>
                <w:sz w:val="24"/>
              </w:rPr>
            </w:pPr>
            <w:r w:rsidRPr="00F431C7">
              <w:rPr>
                <w:rFonts w:ascii="Times New Roman" w:hAnsi="Times New Roman" w:cs="Times New Roman"/>
                <w:sz w:val="24"/>
              </w:rPr>
              <w:t xml:space="preserve">β-lactamase inhibitor of </w:t>
            </w:r>
            <w:r w:rsidRPr="005804CC">
              <w:rPr>
                <w:rFonts w:ascii="Times New Roman" w:hAnsi="Times New Roman" w:cs="Times New Roman"/>
                <w:i/>
                <w:sz w:val="24"/>
              </w:rPr>
              <w:t>B.</w:t>
            </w:r>
            <w:r w:rsidR="005804CC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5804CC">
              <w:rPr>
                <w:rFonts w:ascii="Times New Roman" w:hAnsi="Times New Roman" w:cs="Times New Roman"/>
                <w:i/>
                <w:sz w:val="24"/>
              </w:rPr>
              <w:t>cereus</w:t>
            </w:r>
          </w:p>
        </w:tc>
        <w:tc>
          <w:tcPr>
            <w:tcW w:w="3600" w:type="dxa"/>
          </w:tcPr>
          <w:p w14:paraId="30D6AB57" w14:textId="77777777" w:rsidR="008B689E" w:rsidRPr="00F431C7" w:rsidRDefault="008B689E" w:rsidP="00F431C7">
            <w:pPr>
              <w:rPr>
                <w:rFonts w:ascii="Times New Roman" w:hAnsi="Times New Roman" w:cs="Times New Roman"/>
                <w:sz w:val="24"/>
              </w:rPr>
            </w:pPr>
            <w:r w:rsidRPr="00F431C7">
              <w:rPr>
                <w:rFonts w:ascii="Times New Roman" w:hAnsi="Times New Roman" w:cs="Times New Roman"/>
                <w:sz w:val="24"/>
              </w:rPr>
              <w:t>Agar well diffusion:</w:t>
            </w:r>
          </w:p>
          <w:p w14:paraId="36780691" w14:textId="77777777" w:rsidR="008B689E" w:rsidRPr="00F431C7" w:rsidRDefault="008B689E" w:rsidP="00F431C7">
            <w:pPr>
              <w:rPr>
                <w:rFonts w:ascii="Times New Roman" w:hAnsi="Times New Roman" w:cs="Times New Roman"/>
                <w:sz w:val="24"/>
              </w:rPr>
            </w:pPr>
            <w:r w:rsidRPr="00F431C7">
              <w:rPr>
                <w:rFonts w:ascii="Times New Roman" w:hAnsi="Times New Roman" w:cs="Times New Roman"/>
                <w:sz w:val="24"/>
              </w:rPr>
              <w:t>N II 1054,</w:t>
            </w:r>
          </w:p>
          <w:p w14:paraId="35A0B9F9" w14:textId="77777777" w:rsidR="008B689E" w:rsidRPr="00F431C7" w:rsidRDefault="008B689E" w:rsidP="00F431C7">
            <w:pPr>
              <w:rPr>
                <w:rFonts w:ascii="Times New Roman" w:hAnsi="Times New Roman" w:cs="Times New Roman"/>
                <w:sz w:val="24"/>
              </w:rPr>
            </w:pPr>
            <w:r w:rsidRPr="00F431C7">
              <w:rPr>
                <w:rFonts w:ascii="Times New Roman" w:hAnsi="Times New Roman" w:cs="Times New Roman"/>
                <w:sz w:val="24"/>
              </w:rPr>
              <w:t xml:space="preserve">NII 716 and </w:t>
            </w:r>
          </w:p>
          <w:p w14:paraId="720B625E" w14:textId="77777777" w:rsidR="008B689E" w:rsidRDefault="008B689E" w:rsidP="00F431C7">
            <w:pPr>
              <w:rPr>
                <w:rFonts w:ascii="Times New Roman" w:hAnsi="Times New Roman" w:cs="Times New Roman"/>
                <w:sz w:val="24"/>
              </w:rPr>
            </w:pPr>
            <w:r w:rsidRPr="00F431C7">
              <w:rPr>
                <w:rFonts w:ascii="Times New Roman" w:hAnsi="Times New Roman" w:cs="Times New Roman"/>
                <w:sz w:val="24"/>
              </w:rPr>
              <w:t>NII 714 showed ZOI</w:t>
            </w:r>
          </w:p>
          <w:p w14:paraId="39C992FB" w14:textId="77777777" w:rsidR="008B689E" w:rsidRPr="00F431C7" w:rsidRDefault="008B689E" w:rsidP="00F431C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05187124" w14:textId="77777777" w:rsidR="008B689E" w:rsidRPr="00F431C7" w:rsidRDefault="008B689E">
            <w:pPr>
              <w:rPr>
                <w:rFonts w:ascii="Times New Roman" w:hAnsi="Times New Roman" w:cs="Times New Roman"/>
                <w:sz w:val="24"/>
              </w:rPr>
            </w:pPr>
            <w:r w:rsidRPr="00F431C7">
              <w:rPr>
                <w:rFonts w:ascii="Times New Roman" w:hAnsi="Times New Roman" w:cs="Times New Roman"/>
                <w:sz w:val="24"/>
              </w:rPr>
              <w:t>(Mohandas et al., 2012)</w:t>
            </w:r>
          </w:p>
        </w:tc>
      </w:tr>
      <w:tr w:rsidR="008B689E" w14:paraId="4784FAF9" w14:textId="77777777" w:rsidTr="003617F7">
        <w:tc>
          <w:tcPr>
            <w:tcW w:w="1817" w:type="dxa"/>
            <w:vMerge/>
          </w:tcPr>
          <w:p w14:paraId="7C7D97C3" w14:textId="77777777" w:rsidR="008B689E" w:rsidRPr="00F431C7" w:rsidRDefault="008B689E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793405BA" w14:textId="77777777" w:rsidR="008B689E" w:rsidRPr="00F431C7" w:rsidRDefault="008B689E"/>
        </w:tc>
        <w:tc>
          <w:tcPr>
            <w:tcW w:w="2611" w:type="dxa"/>
            <w:vMerge/>
          </w:tcPr>
          <w:p w14:paraId="5BCCB45E" w14:textId="77777777" w:rsidR="008B689E" w:rsidRDefault="008B689E"/>
        </w:tc>
        <w:tc>
          <w:tcPr>
            <w:tcW w:w="1980" w:type="dxa"/>
          </w:tcPr>
          <w:p w14:paraId="57306778" w14:textId="77777777" w:rsidR="008B689E" w:rsidRPr="00F431C7" w:rsidRDefault="008B689E"/>
        </w:tc>
        <w:tc>
          <w:tcPr>
            <w:tcW w:w="3600" w:type="dxa"/>
          </w:tcPr>
          <w:p w14:paraId="76FE40F4" w14:textId="77777777" w:rsidR="008B689E" w:rsidRPr="008B689E" w:rsidRDefault="008B689E" w:rsidP="00F43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89E">
              <w:rPr>
                <w:rFonts w:ascii="Times New Roman" w:hAnsi="Times New Roman" w:cs="Times New Roman"/>
                <w:sz w:val="24"/>
                <w:szCs w:val="24"/>
              </w:rPr>
              <w:t>Anti-MRSA by agar well diffusion:</w:t>
            </w:r>
          </w:p>
          <w:p w14:paraId="130ED318" w14:textId="77777777" w:rsidR="008B689E" w:rsidRPr="008B689E" w:rsidRDefault="008B689E" w:rsidP="00F43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89E">
              <w:rPr>
                <w:rFonts w:ascii="Times New Roman" w:hAnsi="Times New Roman" w:cs="Times New Roman"/>
                <w:sz w:val="24"/>
                <w:szCs w:val="24"/>
              </w:rPr>
              <w:t xml:space="preserve">N II 1054: </w:t>
            </w:r>
          </w:p>
          <w:p w14:paraId="3AC4FC56" w14:textId="77777777" w:rsidR="008B689E" w:rsidRPr="008B689E" w:rsidRDefault="008B689E" w:rsidP="00F43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89E">
              <w:rPr>
                <w:rFonts w:ascii="Times New Roman" w:hAnsi="Times New Roman" w:cs="Times New Roman"/>
                <w:sz w:val="24"/>
                <w:szCs w:val="24"/>
              </w:rPr>
              <w:t>23 ± 0.5mm;</w:t>
            </w:r>
          </w:p>
          <w:p w14:paraId="3211470F" w14:textId="77777777" w:rsidR="008B689E" w:rsidRPr="008B689E" w:rsidRDefault="008B689E" w:rsidP="00F43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89E">
              <w:rPr>
                <w:rFonts w:ascii="Times New Roman" w:hAnsi="Times New Roman" w:cs="Times New Roman"/>
                <w:sz w:val="24"/>
                <w:szCs w:val="24"/>
              </w:rPr>
              <w:t>NII 716: NA;</w:t>
            </w:r>
          </w:p>
          <w:p w14:paraId="5BDFDFCB" w14:textId="77777777" w:rsidR="008B689E" w:rsidRPr="008B689E" w:rsidRDefault="008B689E" w:rsidP="00F43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89E">
              <w:rPr>
                <w:rFonts w:ascii="Times New Roman" w:hAnsi="Times New Roman" w:cs="Times New Roman"/>
                <w:sz w:val="24"/>
                <w:szCs w:val="24"/>
              </w:rPr>
              <w:t>NII 714:</w:t>
            </w:r>
          </w:p>
          <w:p w14:paraId="36994451" w14:textId="77777777" w:rsidR="008B689E" w:rsidRPr="008B689E" w:rsidRDefault="008B689E" w:rsidP="00F431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89E">
              <w:rPr>
                <w:rFonts w:ascii="Times New Roman" w:hAnsi="Times New Roman" w:cs="Times New Roman"/>
                <w:sz w:val="24"/>
                <w:szCs w:val="24"/>
              </w:rPr>
              <w:t>10 ± 1mm</w:t>
            </w:r>
          </w:p>
          <w:p w14:paraId="30DE9B89" w14:textId="77777777" w:rsidR="008B689E" w:rsidRDefault="008B689E" w:rsidP="00F431C7"/>
        </w:tc>
        <w:tc>
          <w:tcPr>
            <w:tcW w:w="2340" w:type="dxa"/>
            <w:vMerge/>
          </w:tcPr>
          <w:p w14:paraId="6701B4E1" w14:textId="77777777" w:rsidR="008B689E" w:rsidRPr="00503539" w:rsidRDefault="008B689E"/>
        </w:tc>
      </w:tr>
      <w:tr w:rsidR="008B689E" w14:paraId="5207A02C" w14:textId="77777777" w:rsidTr="003617F7">
        <w:tc>
          <w:tcPr>
            <w:tcW w:w="1817" w:type="dxa"/>
            <w:vMerge w:val="restart"/>
          </w:tcPr>
          <w:p w14:paraId="539CF720" w14:textId="77777777" w:rsidR="008B689E" w:rsidRPr="008B689E" w:rsidRDefault="008B689E">
            <w:pPr>
              <w:rPr>
                <w:rFonts w:ascii="Times New Roman" w:hAnsi="Times New Roman" w:cs="Times New Roman"/>
                <w:sz w:val="24"/>
              </w:rPr>
            </w:pPr>
            <w:r w:rsidRPr="008B689E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proofErr w:type="spellStart"/>
            <w:r w:rsidRPr="008B689E">
              <w:rPr>
                <w:rFonts w:ascii="Times New Roman" w:hAnsi="Times New Roman" w:cs="Times New Roman"/>
                <w:i/>
                <w:sz w:val="24"/>
              </w:rPr>
              <w:t>albus</w:t>
            </w:r>
            <w:proofErr w:type="spellEnd"/>
            <w:r w:rsidRPr="008B689E">
              <w:rPr>
                <w:rFonts w:ascii="Times New Roman" w:hAnsi="Times New Roman" w:cs="Times New Roman"/>
                <w:sz w:val="24"/>
              </w:rPr>
              <w:t xml:space="preserve"> ICN33</w:t>
            </w:r>
          </w:p>
        </w:tc>
        <w:tc>
          <w:tcPr>
            <w:tcW w:w="1602" w:type="dxa"/>
            <w:vMerge w:val="restart"/>
          </w:tcPr>
          <w:p w14:paraId="47C16A34" w14:textId="77777777" w:rsidR="008B689E" w:rsidRPr="008B689E" w:rsidRDefault="008B689E">
            <w:pPr>
              <w:rPr>
                <w:rFonts w:ascii="Times New Roman" w:hAnsi="Times New Roman" w:cs="Times New Roman"/>
                <w:sz w:val="24"/>
              </w:rPr>
            </w:pPr>
            <w:r w:rsidRPr="008B689E">
              <w:rPr>
                <w:rFonts w:ascii="Times New Roman" w:hAnsi="Times New Roman" w:cs="Times New Roman"/>
                <w:sz w:val="24"/>
              </w:rPr>
              <w:t>Marine (India): Sponge</w:t>
            </w:r>
          </w:p>
        </w:tc>
        <w:tc>
          <w:tcPr>
            <w:tcW w:w="2611" w:type="dxa"/>
          </w:tcPr>
          <w:p w14:paraId="62143617" w14:textId="77777777" w:rsidR="008B689E" w:rsidRDefault="008B689E">
            <w:pPr>
              <w:rPr>
                <w:rFonts w:ascii="Times New Roman" w:hAnsi="Times New Roman" w:cs="Times New Roman"/>
                <w:sz w:val="24"/>
              </w:rPr>
            </w:pPr>
            <w:r w:rsidRPr="008B689E">
              <w:rPr>
                <w:rFonts w:ascii="Times New Roman" w:hAnsi="Times New Roman" w:cs="Times New Roman"/>
                <w:sz w:val="24"/>
              </w:rPr>
              <w:t>Extracts: Hexane: chloroform, chloroform: ethyl acetate, ethyl acetate: methanol, methanol</w:t>
            </w:r>
          </w:p>
          <w:p w14:paraId="3C6BEB18" w14:textId="77777777" w:rsidR="008B689E" w:rsidRPr="008B689E" w:rsidRDefault="008B689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  <w:vMerge w:val="restart"/>
          </w:tcPr>
          <w:p w14:paraId="1326D049" w14:textId="77777777" w:rsidR="008B689E" w:rsidRPr="008B689E" w:rsidRDefault="008B689E">
            <w:pPr>
              <w:rPr>
                <w:rFonts w:ascii="Times New Roman" w:hAnsi="Times New Roman" w:cs="Times New Roman"/>
                <w:sz w:val="24"/>
              </w:rPr>
            </w:pPr>
            <w:r w:rsidRPr="008B689E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53114ED2" w14:textId="77777777" w:rsidR="008B689E" w:rsidRPr="008B689E" w:rsidRDefault="008B689E" w:rsidP="00F431C7">
            <w:pPr>
              <w:rPr>
                <w:rFonts w:ascii="Times New Roman" w:hAnsi="Times New Roman" w:cs="Times New Roman"/>
                <w:sz w:val="24"/>
              </w:rPr>
            </w:pPr>
            <w:r w:rsidRPr="008B689E">
              <w:rPr>
                <w:rFonts w:ascii="Times New Roman" w:hAnsi="Times New Roman" w:cs="Times New Roman"/>
                <w:sz w:val="24"/>
              </w:rPr>
              <w:t xml:space="preserve">Disc Diffusion: </w:t>
            </w:r>
          </w:p>
          <w:p w14:paraId="5A09A102" w14:textId="77777777" w:rsidR="008B689E" w:rsidRPr="008B689E" w:rsidRDefault="008B689E" w:rsidP="00F431C7">
            <w:pPr>
              <w:rPr>
                <w:rFonts w:ascii="Times New Roman" w:hAnsi="Times New Roman" w:cs="Times New Roman"/>
                <w:sz w:val="24"/>
              </w:rPr>
            </w:pPr>
            <w:r w:rsidRPr="008B689E">
              <w:rPr>
                <w:rFonts w:ascii="Times New Roman" w:hAnsi="Times New Roman" w:cs="Times New Roman"/>
                <w:sz w:val="24"/>
              </w:rPr>
              <w:t>10- 20mm</w:t>
            </w:r>
          </w:p>
        </w:tc>
        <w:tc>
          <w:tcPr>
            <w:tcW w:w="2340" w:type="dxa"/>
            <w:vMerge w:val="restart"/>
          </w:tcPr>
          <w:p w14:paraId="3E72B7F2" w14:textId="77777777" w:rsidR="008B689E" w:rsidRPr="008B689E" w:rsidRDefault="008B689E">
            <w:pPr>
              <w:rPr>
                <w:rFonts w:ascii="Times New Roman" w:hAnsi="Times New Roman" w:cs="Times New Roman"/>
                <w:sz w:val="24"/>
              </w:rPr>
            </w:pPr>
            <w:r w:rsidRPr="008B689E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8B689E">
              <w:rPr>
                <w:rFonts w:ascii="Times New Roman" w:hAnsi="Times New Roman" w:cs="Times New Roman"/>
                <w:sz w:val="24"/>
              </w:rPr>
              <w:t>Iniyan</w:t>
            </w:r>
            <w:proofErr w:type="spellEnd"/>
            <w:r w:rsidRPr="008B689E">
              <w:rPr>
                <w:rFonts w:ascii="Times New Roman" w:hAnsi="Times New Roman" w:cs="Times New Roman"/>
                <w:sz w:val="24"/>
              </w:rPr>
              <w:t xml:space="preserve"> et al., 2016)</w:t>
            </w:r>
          </w:p>
        </w:tc>
      </w:tr>
      <w:tr w:rsidR="008B689E" w14:paraId="2662DFCC" w14:textId="77777777" w:rsidTr="003617F7">
        <w:tc>
          <w:tcPr>
            <w:tcW w:w="1817" w:type="dxa"/>
            <w:vMerge/>
          </w:tcPr>
          <w:p w14:paraId="099888FC" w14:textId="77777777" w:rsidR="008B689E" w:rsidRPr="00F431C7" w:rsidRDefault="008B689E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3BCBEC96" w14:textId="77777777" w:rsidR="008B689E" w:rsidRPr="00F431C7" w:rsidRDefault="008B689E"/>
        </w:tc>
        <w:tc>
          <w:tcPr>
            <w:tcW w:w="2611" w:type="dxa"/>
          </w:tcPr>
          <w:p w14:paraId="19400372" w14:textId="77777777" w:rsidR="008B689E" w:rsidRPr="008B689E" w:rsidRDefault="008B689E" w:rsidP="008B689E">
            <w:pPr>
              <w:rPr>
                <w:rFonts w:ascii="Times New Roman" w:hAnsi="Times New Roman" w:cs="Times New Roman"/>
                <w:sz w:val="24"/>
              </w:rPr>
            </w:pPr>
            <w:r w:rsidRPr="008B689E">
              <w:rPr>
                <w:rFonts w:ascii="Times New Roman" w:hAnsi="Times New Roman" w:cs="Times New Roman"/>
                <w:sz w:val="24"/>
              </w:rPr>
              <w:t>Compound PVI331: 506.2636 Da,</w:t>
            </w:r>
          </w:p>
          <w:p w14:paraId="47D0F4CB" w14:textId="77777777" w:rsidR="008B689E" w:rsidRPr="008B689E" w:rsidRDefault="008B689E" w:rsidP="008B689E">
            <w:pPr>
              <w:rPr>
                <w:rFonts w:ascii="Times New Roman" w:hAnsi="Times New Roman" w:cs="Times New Roman"/>
                <w:sz w:val="24"/>
              </w:rPr>
            </w:pPr>
            <w:r w:rsidRPr="008B689E">
              <w:rPr>
                <w:rFonts w:ascii="Times New Roman" w:hAnsi="Times New Roman" w:cs="Times New Roman"/>
                <w:sz w:val="24"/>
              </w:rPr>
              <w:t>Rf: 0.45,</w:t>
            </w:r>
          </w:p>
          <w:p w14:paraId="364BFB6B" w14:textId="77777777" w:rsidR="008B689E" w:rsidRDefault="008B689E" w:rsidP="008B689E">
            <w:r w:rsidRPr="008B689E">
              <w:rPr>
                <w:rFonts w:ascii="Times New Roman" w:hAnsi="Times New Roman" w:cs="Times New Roman"/>
                <w:sz w:val="24"/>
              </w:rPr>
              <w:t>Retention time of 29.210 and 29.339 at 246.5nm UV absorbance</w:t>
            </w:r>
          </w:p>
        </w:tc>
        <w:tc>
          <w:tcPr>
            <w:tcW w:w="1980" w:type="dxa"/>
            <w:vMerge/>
          </w:tcPr>
          <w:p w14:paraId="1BF91263" w14:textId="77777777" w:rsidR="008B689E" w:rsidRPr="00F431C7" w:rsidRDefault="008B689E"/>
        </w:tc>
        <w:tc>
          <w:tcPr>
            <w:tcW w:w="3600" w:type="dxa"/>
          </w:tcPr>
          <w:p w14:paraId="3D4323A0" w14:textId="77777777" w:rsidR="008B689E" w:rsidRPr="008B689E" w:rsidRDefault="008B689E" w:rsidP="008B689E">
            <w:pPr>
              <w:rPr>
                <w:rFonts w:ascii="Times New Roman" w:hAnsi="Times New Roman" w:cs="Times New Roman"/>
                <w:sz w:val="24"/>
              </w:rPr>
            </w:pPr>
            <w:r w:rsidRPr="008B689E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8B689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8B689E">
              <w:rPr>
                <w:rFonts w:ascii="Times New Roman" w:hAnsi="Times New Roman" w:cs="Times New Roman"/>
                <w:sz w:val="24"/>
              </w:rPr>
              <w:t xml:space="preserve">/mL) by </w:t>
            </w:r>
            <w:proofErr w:type="spellStart"/>
            <w:r w:rsidRPr="008B689E">
              <w:rPr>
                <w:rFonts w:ascii="Times New Roman" w:hAnsi="Times New Roman" w:cs="Times New Roman"/>
                <w:sz w:val="24"/>
              </w:rPr>
              <w:t>microbroth</w:t>
            </w:r>
            <w:proofErr w:type="spellEnd"/>
            <w:r w:rsidRPr="008B689E">
              <w:rPr>
                <w:rFonts w:ascii="Times New Roman" w:hAnsi="Times New Roman" w:cs="Times New Roman"/>
                <w:sz w:val="24"/>
              </w:rPr>
              <w:t xml:space="preserve"> dilution: 1μg/mL</w:t>
            </w:r>
          </w:p>
          <w:p w14:paraId="53BA8BCA" w14:textId="77777777" w:rsidR="008B689E" w:rsidRPr="008B689E" w:rsidRDefault="008B689E" w:rsidP="008B689E">
            <w:pPr>
              <w:rPr>
                <w:rFonts w:ascii="Times New Roman" w:hAnsi="Times New Roman" w:cs="Times New Roman"/>
                <w:sz w:val="24"/>
              </w:rPr>
            </w:pPr>
            <w:r w:rsidRPr="008B689E">
              <w:rPr>
                <w:rFonts w:ascii="Times New Roman" w:hAnsi="Times New Roman" w:cs="Times New Roman"/>
                <w:sz w:val="24"/>
              </w:rPr>
              <w:t>Time Kill assay: At 4X MIC cell counts decreased at 2 hours and 4 hours</w:t>
            </w:r>
          </w:p>
          <w:p w14:paraId="369195FB" w14:textId="77777777" w:rsidR="008B689E" w:rsidRPr="008B689E" w:rsidRDefault="008B689E" w:rsidP="008B689E">
            <w:pPr>
              <w:rPr>
                <w:rFonts w:ascii="Times New Roman" w:hAnsi="Times New Roman" w:cs="Times New Roman"/>
                <w:sz w:val="24"/>
              </w:rPr>
            </w:pPr>
            <w:r w:rsidRPr="008B689E">
              <w:rPr>
                <w:rFonts w:ascii="Times New Roman" w:hAnsi="Times New Roman" w:cs="Times New Roman"/>
                <w:sz w:val="24"/>
              </w:rPr>
              <w:t>Anti-biofilm:</w:t>
            </w:r>
          </w:p>
          <w:p w14:paraId="0A33909C" w14:textId="77777777" w:rsidR="008B689E" w:rsidRDefault="008B689E" w:rsidP="008B689E">
            <w:pPr>
              <w:rPr>
                <w:rFonts w:ascii="Times New Roman" w:hAnsi="Times New Roman" w:cs="Times New Roman"/>
                <w:sz w:val="24"/>
              </w:rPr>
            </w:pPr>
            <w:r w:rsidRPr="008B689E">
              <w:rPr>
                <w:rFonts w:ascii="Times New Roman" w:hAnsi="Times New Roman" w:cs="Times New Roman"/>
                <w:sz w:val="24"/>
              </w:rPr>
              <w:t xml:space="preserve">Carried out on </w:t>
            </w:r>
            <w:r w:rsidRPr="0058592C">
              <w:rPr>
                <w:rFonts w:ascii="Times New Roman" w:hAnsi="Times New Roman" w:cs="Times New Roman"/>
                <w:i/>
                <w:sz w:val="24"/>
              </w:rPr>
              <w:t>S. aureus</w:t>
            </w:r>
            <w:r w:rsidRPr="008B689E">
              <w:rPr>
                <w:rFonts w:ascii="Times New Roman" w:hAnsi="Times New Roman" w:cs="Times New Roman"/>
                <w:sz w:val="24"/>
              </w:rPr>
              <w:t xml:space="preserve"> strain, not MRSA strain</w:t>
            </w:r>
          </w:p>
          <w:p w14:paraId="773F5CA7" w14:textId="77777777" w:rsidR="008B689E" w:rsidRDefault="008B689E" w:rsidP="008B689E"/>
        </w:tc>
        <w:tc>
          <w:tcPr>
            <w:tcW w:w="2340" w:type="dxa"/>
            <w:vMerge/>
          </w:tcPr>
          <w:p w14:paraId="54D26468" w14:textId="77777777" w:rsidR="008B689E" w:rsidRPr="00503539" w:rsidRDefault="008B689E"/>
        </w:tc>
      </w:tr>
      <w:tr w:rsidR="00C264AF" w14:paraId="3DAB0E4F" w14:textId="77777777" w:rsidTr="003617F7">
        <w:tc>
          <w:tcPr>
            <w:tcW w:w="1817" w:type="dxa"/>
            <w:vMerge w:val="restart"/>
          </w:tcPr>
          <w:p w14:paraId="3A304BCF" w14:textId="77777777" w:rsidR="00C264AF" w:rsidRPr="00C264AF" w:rsidRDefault="00C264AF">
            <w:pPr>
              <w:rPr>
                <w:rFonts w:ascii="Times New Roman" w:hAnsi="Times New Roman" w:cs="Times New Roman"/>
                <w:sz w:val="24"/>
              </w:rPr>
            </w:pP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C264AF">
              <w:rPr>
                <w:rFonts w:ascii="Times New Roman" w:hAnsi="Times New Roman" w:cs="Times New Roman"/>
                <w:sz w:val="24"/>
              </w:rPr>
              <w:t>sp.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C264AF">
              <w:rPr>
                <w:rFonts w:ascii="Times New Roman" w:hAnsi="Times New Roman" w:cs="Times New Roman"/>
                <w:sz w:val="24"/>
              </w:rPr>
              <w:t>ICN 12,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 Streptomyces </w:t>
            </w:r>
            <w:r w:rsidRPr="00C264AF">
              <w:rPr>
                <w:rFonts w:ascii="Times New Roman" w:hAnsi="Times New Roman" w:cs="Times New Roman"/>
                <w:sz w:val="24"/>
              </w:rPr>
              <w:t>sp.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C264AF">
              <w:rPr>
                <w:rFonts w:ascii="Times New Roman" w:hAnsi="Times New Roman" w:cs="Times New Roman"/>
                <w:sz w:val="24"/>
              </w:rPr>
              <w:t>ICN14,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 Streptomyces </w:t>
            </w:r>
            <w:r w:rsidRPr="00C264AF">
              <w:rPr>
                <w:rFonts w:ascii="Times New Roman" w:hAnsi="Times New Roman" w:cs="Times New Roman"/>
                <w:sz w:val="24"/>
              </w:rPr>
              <w:lastRenderedPageBreak/>
              <w:t>sp.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C264AF">
              <w:rPr>
                <w:rFonts w:ascii="Times New Roman" w:hAnsi="Times New Roman" w:cs="Times New Roman"/>
                <w:sz w:val="24"/>
              </w:rPr>
              <w:t xml:space="preserve">ICN 15, 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C264AF">
              <w:rPr>
                <w:rFonts w:ascii="Times New Roman" w:hAnsi="Times New Roman" w:cs="Times New Roman"/>
                <w:sz w:val="24"/>
              </w:rPr>
              <w:t>sp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. </w:t>
            </w:r>
            <w:r w:rsidRPr="00C264AF">
              <w:rPr>
                <w:rFonts w:ascii="Times New Roman" w:hAnsi="Times New Roman" w:cs="Times New Roman"/>
                <w:sz w:val="24"/>
              </w:rPr>
              <w:t>ICN18,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 Streptomyces </w:t>
            </w:r>
            <w:r w:rsidRPr="00C264AF">
              <w:rPr>
                <w:rFonts w:ascii="Times New Roman" w:hAnsi="Times New Roman" w:cs="Times New Roman"/>
                <w:sz w:val="24"/>
              </w:rPr>
              <w:t>sp.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C264AF">
              <w:rPr>
                <w:rFonts w:ascii="Times New Roman" w:hAnsi="Times New Roman" w:cs="Times New Roman"/>
                <w:sz w:val="24"/>
              </w:rPr>
              <w:t>ICN20,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 Streptomyces </w:t>
            </w:r>
            <w:r w:rsidRPr="00C264AF">
              <w:rPr>
                <w:rFonts w:ascii="Times New Roman" w:hAnsi="Times New Roman" w:cs="Times New Roman"/>
                <w:sz w:val="24"/>
              </w:rPr>
              <w:t>sp.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C264AF">
              <w:rPr>
                <w:rFonts w:ascii="Times New Roman" w:hAnsi="Times New Roman" w:cs="Times New Roman"/>
                <w:sz w:val="24"/>
              </w:rPr>
              <w:t>ICN23,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 Streptomyces </w:t>
            </w:r>
            <w:r w:rsidRPr="00C264AF">
              <w:rPr>
                <w:rFonts w:ascii="Times New Roman" w:hAnsi="Times New Roman" w:cs="Times New Roman"/>
                <w:sz w:val="24"/>
              </w:rPr>
              <w:t>sp.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C264AF">
              <w:rPr>
                <w:rFonts w:ascii="Times New Roman" w:hAnsi="Times New Roman" w:cs="Times New Roman"/>
                <w:sz w:val="24"/>
              </w:rPr>
              <w:t>ICN26,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 Streptomyces </w:t>
            </w:r>
            <w:r w:rsidRPr="00C264AF">
              <w:rPr>
                <w:rFonts w:ascii="Times New Roman" w:hAnsi="Times New Roman" w:cs="Times New Roman"/>
                <w:sz w:val="24"/>
              </w:rPr>
              <w:t>sp.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C264AF">
              <w:rPr>
                <w:rFonts w:ascii="Times New Roman" w:hAnsi="Times New Roman" w:cs="Times New Roman"/>
                <w:sz w:val="24"/>
              </w:rPr>
              <w:t>ICN 31,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 Streptomyces </w:t>
            </w:r>
            <w:r w:rsidRPr="00C264AF">
              <w:rPr>
                <w:rFonts w:ascii="Times New Roman" w:hAnsi="Times New Roman" w:cs="Times New Roman"/>
                <w:sz w:val="24"/>
              </w:rPr>
              <w:t>sp.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C264AF">
              <w:rPr>
                <w:rFonts w:ascii="Times New Roman" w:hAnsi="Times New Roman" w:cs="Times New Roman"/>
                <w:sz w:val="24"/>
              </w:rPr>
              <w:t>ICN34 ,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 Streptomyces </w:t>
            </w:r>
            <w:r w:rsidRPr="00C264AF">
              <w:rPr>
                <w:rFonts w:ascii="Times New Roman" w:hAnsi="Times New Roman" w:cs="Times New Roman"/>
                <w:sz w:val="24"/>
              </w:rPr>
              <w:t>sp.</w:t>
            </w:r>
            <w:r w:rsidRPr="00C264AF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C264AF">
              <w:rPr>
                <w:rFonts w:ascii="Times New Roman" w:hAnsi="Times New Roman" w:cs="Times New Roman"/>
                <w:sz w:val="24"/>
              </w:rPr>
              <w:t>ICN 5</w:t>
            </w:r>
          </w:p>
          <w:p w14:paraId="69D90E9A" w14:textId="77777777" w:rsidR="00C264AF" w:rsidRPr="00C264AF" w:rsidRDefault="00C264AF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  <w:vMerge w:val="restart"/>
          </w:tcPr>
          <w:p w14:paraId="471211F2" w14:textId="77777777" w:rsidR="00C264AF" w:rsidRPr="00C264AF" w:rsidRDefault="00C264AF">
            <w:pPr>
              <w:rPr>
                <w:rFonts w:ascii="Times New Roman" w:hAnsi="Times New Roman" w:cs="Times New Roman"/>
                <w:sz w:val="24"/>
              </w:rPr>
            </w:pPr>
            <w:r w:rsidRPr="00C264AF">
              <w:rPr>
                <w:rFonts w:ascii="Times New Roman" w:hAnsi="Times New Roman" w:cs="Times New Roman"/>
                <w:sz w:val="24"/>
              </w:rPr>
              <w:lastRenderedPageBreak/>
              <w:t>Marine (India): Mangrove rhizosphere soil</w:t>
            </w:r>
          </w:p>
        </w:tc>
        <w:tc>
          <w:tcPr>
            <w:tcW w:w="2611" w:type="dxa"/>
          </w:tcPr>
          <w:p w14:paraId="1B474F40" w14:textId="77777777" w:rsidR="00C264AF" w:rsidRPr="00C264AF" w:rsidRDefault="00C264AF">
            <w:pPr>
              <w:rPr>
                <w:rFonts w:ascii="Times New Roman" w:hAnsi="Times New Roman" w:cs="Times New Roman"/>
                <w:sz w:val="24"/>
              </w:rPr>
            </w:pPr>
            <w:r w:rsidRPr="00C264AF">
              <w:rPr>
                <w:rFonts w:ascii="Times New Roman" w:hAnsi="Times New Roman" w:cs="Times New Roman"/>
                <w:sz w:val="24"/>
              </w:rPr>
              <w:t>Isolates</w:t>
            </w:r>
          </w:p>
        </w:tc>
        <w:tc>
          <w:tcPr>
            <w:tcW w:w="1980" w:type="dxa"/>
          </w:tcPr>
          <w:p w14:paraId="19B81807" w14:textId="77777777" w:rsidR="00C264AF" w:rsidRPr="00C264AF" w:rsidRDefault="00C264AF" w:rsidP="008B689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467E8CD9" w14:textId="77777777" w:rsidR="00C264AF" w:rsidRPr="00C264AF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4AF">
              <w:rPr>
                <w:rFonts w:ascii="Times New Roman" w:hAnsi="Times New Roman" w:cs="Times New Roman"/>
                <w:sz w:val="24"/>
                <w:szCs w:val="24"/>
              </w:rPr>
              <w:t>Double layer agar assay:</w:t>
            </w:r>
          </w:p>
          <w:p w14:paraId="7FEE4588" w14:textId="77777777" w:rsidR="00C264AF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4AF">
              <w:rPr>
                <w:rFonts w:ascii="Times New Roman" w:hAnsi="Times New Roman" w:cs="Times New Roman"/>
                <w:sz w:val="24"/>
                <w:szCs w:val="24"/>
              </w:rPr>
              <w:t xml:space="preserve">14 active isolates including 10 </w:t>
            </w:r>
            <w:r w:rsidRPr="00C264AF">
              <w:rPr>
                <w:rFonts w:ascii="Times New Roman" w:hAnsi="Times New Roman" w:cs="Times New Roman"/>
                <w:i/>
                <w:sz w:val="24"/>
                <w:szCs w:val="24"/>
              </w:rPr>
              <w:t>Streptomyces</w:t>
            </w:r>
            <w:r w:rsidRPr="00C264AF">
              <w:rPr>
                <w:rFonts w:ascii="Times New Roman" w:hAnsi="Times New Roman" w:cs="Times New Roman"/>
                <w:sz w:val="24"/>
                <w:szCs w:val="24"/>
              </w:rPr>
              <w:t xml:space="preserve"> isolates</w:t>
            </w:r>
          </w:p>
          <w:p w14:paraId="72EE7767" w14:textId="77777777" w:rsidR="0041763B" w:rsidRPr="00C264AF" w:rsidRDefault="0041763B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 w:val="restart"/>
          </w:tcPr>
          <w:p w14:paraId="41679424" w14:textId="77777777" w:rsidR="00C264AF" w:rsidRPr="00C264AF" w:rsidRDefault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4A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264AF">
              <w:rPr>
                <w:rFonts w:ascii="Times New Roman" w:hAnsi="Times New Roman" w:cs="Times New Roman"/>
                <w:sz w:val="24"/>
                <w:szCs w:val="24"/>
              </w:rPr>
              <w:t>Iniyan</w:t>
            </w:r>
            <w:proofErr w:type="spellEnd"/>
            <w:r w:rsidRPr="00C264AF">
              <w:rPr>
                <w:rFonts w:ascii="Times New Roman" w:hAnsi="Times New Roman" w:cs="Times New Roman"/>
                <w:sz w:val="24"/>
                <w:szCs w:val="24"/>
              </w:rPr>
              <w:t xml:space="preserve"> et al., 2017)</w:t>
            </w:r>
          </w:p>
        </w:tc>
      </w:tr>
      <w:tr w:rsidR="00C264AF" w14:paraId="4234C012" w14:textId="77777777" w:rsidTr="003617F7">
        <w:tc>
          <w:tcPr>
            <w:tcW w:w="1817" w:type="dxa"/>
            <w:vMerge/>
          </w:tcPr>
          <w:p w14:paraId="6650AF62" w14:textId="77777777" w:rsidR="00C264AF" w:rsidRPr="0014209A" w:rsidRDefault="00C264AF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406535C4" w14:textId="77777777" w:rsidR="00C264AF" w:rsidRPr="00503539" w:rsidRDefault="00C264AF"/>
        </w:tc>
        <w:tc>
          <w:tcPr>
            <w:tcW w:w="2611" w:type="dxa"/>
          </w:tcPr>
          <w:p w14:paraId="05CC8104" w14:textId="77777777" w:rsidR="00C264AF" w:rsidRPr="00C264AF" w:rsidRDefault="00C264AF">
            <w:pPr>
              <w:rPr>
                <w:rFonts w:ascii="Times New Roman" w:hAnsi="Times New Roman" w:cs="Times New Roman"/>
                <w:sz w:val="24"/>
              </w:rPr>
            </w:pPr>
            <w:r w:rsidRPr="00C264AF">
              <w:rPr>
                <w:rFonts w:ascii="Times New Roman" w:hAnsi="Times New Roman" w:cs="Times New Roman"/>
                <w:sz w:val="24"/>
              </w:rPr>
              <w:t>Ethyl acetate extract</w:t>
            </w:r>
          </w:p>
        </w:tc>
        <w:tc>
          <w:tcPr>
            <w:tcW w:w="1980" w:type="dxa"/>
          </w:tcPr>
          <w:p w14:paraId="117E1DA5" w14:textId="77777777" w:rsidR="00C264AF" w:rsidRPr="00C264AF" w:rsidRDefault="00C264AF" w:rsidP="008B689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2E43F658" w14:textId="77777777" w:rsidR="00C264AF" w:rsidRPr="00C264AF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4AF">
              <w:rPr>
                <w:rFonts w:ascii="Times New Roman" w:hAnsi="Times New Roman" w:cs="Times New Roman"/>
                <w:sz w:val="24"/>
                <w:szCs w:val="24"/>
              </w:rPr>
              <w:t>Disc diffusion:</w:t>
            </w:r>
          </w:p>
          <w:p w14:paraId="004E58AD" w14:textId="77777777" w:rsidR="00C264AF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4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CN5, ICN18, ICN23, ICN31, ICN 34: &gt; 20mm ICN12, ICN 14, ICN15, ICN20, ICN 26: 11- 20mm</w:t>
            </w:r>
          </w:p>
          <w:p w14:paraId="58AC9BFE" w14:textId="77777777" w:rsidR="0041763B" w:rsidRPr="00C264AF" w:rsidRDefault="0041763B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70E9537C" w14:textId="77777777" w:rsidR="00C264AF" w:rsidRPr="00C264AF" w:rsidRDefault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4AF" w14:paraId="4DD81523" w14:textId="77777777" w:rsidTr="003617F7">
        <w:tc>
          <w:tcPr>
            <w:tcW w:w="1817" w:type="dxa"/>
            <w:vMerge/>
          </w:tcPr>
          <w:p w14:paraId="7CB94E79" w14:textId="77777777" w:rsidR="00C264AF" w:rsidRPr="0014209A" w:rsidRDefault="00C264AF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6C047349" w14:textId="77777777" w:rsidR="00C264AF" w:rsidRPr="00503539" w:rsidRDefault="00C264AF"/>
        </w:tc>
        <w:tc>
          <w:tcPr>
            <w:tcW w:w="2611" w:type="dxa"/>
          </w:tcPr>
          <w:p w14:paraId="01C7B720" w14:textId="77777777" w:rsidR="00C264AF" w:rsidRPr="00C264AF" w:rsidRDefault="00C264AF">
            <w:pPr>
              <w:rPr>
                <w:rFonts w:ascii="Times New Roman" w:hAnsi="Times New Roman" w:cs="Times New Roman"/>
                <w:sz w:val="24"/>
              </w:rPr>
            </w:pPr>
            <w:r w:rsidRPr="00C264AF">
              <w:rPr>
                <w:rFonts w:ascii="Times New Roman" w:hAnsi="Times New Roman" w:cs="Times New Roman"/>
                <w:sz w:val="24"/>
              </w:rPr>
              <w:t>ICN 5: Rf 0.81, Retention time: 0.712, 0.935, 1.273, 1.662, 2.315 (UV 215nm)</w:t>
            </w:r>
          </w:p>
        </w:tc>
        <w:tc>
          <w:tcPr>
            <w:tcW w:w="1980" w:type="dxa"/>
          </w:tcPr>
          <w:p w14:paraId="65C906FD" w14:textId="77777777" w:rsidR="00C264AF" w:rsidRPr="00C264AF" w:rsidRDefault="00C264AF">
            <w:pPr>
              <w:rPr>
                <w:rFonts w:ascii="Times New Roman" w:hAnsi="Times New Roman" w:cs="Times New Roman"/>
                <w:sz w:val="24"/>
              </w:rPr>
            </w:pPr>
            <w:r w:rsidRPr="00C264AF">
              <w:rPr>
                <w:rFonts w:ascii="Times New Roman" w:hAnsi="Times New Roman" w:cs="Times New Roman"/>
                <w:sz w:val="24"/>
              </w:rPr>
              <w:t>Phytochemical: Alkaloids, flavonoids, steroids, terpenoids</w:t>
            </w:r>
          </w:p>
          <w:p w14:paraId="6C1DF2E0" w14:textId="77777777" w:rsidR="00C264AF" w:rsidRPr="00C264AF" w:rsidRDefault="00C264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  <w:vMerge w:val="restart"/>
          </w:tcPr>
          <w:p w14:paraId="53FB597C" w14:textId="77777777" w:rsidR="00C264AF" w:rsidRPr="0041763B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/mL):</w:t>
            </w:r>
          </w:p>
          <w:p w14:paraId="6CA4C947" w14:textId="77777777" w:rsidR="00C264AF" w:rsidRPr="0041763B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ICN5: 8μg/mL;</w:t>
            </w:r>
          </w:p>
          <w:p w14:paraId="08CAA3D4" w14:textId="77777777" w:rsidR="00C264AF" w:rsidRPr="0041763B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ICN12: 32μg/mL</w:t>
            </w:r>
          </w:p>
          <w:p w14:paraId="60FBB961" w14:textId="77777777" w:rsidR="00C264AF" w:rsidRPr="0041763B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ICN14: 16μg/mL;</w:t>
            </w:r>
          </w:p>
          <w:p w14:paraId="3403B560" w14:textId="77777777" w:rsidR="00C264AF" w:rsidRPr="0041763B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ICN15: 32μg/mL</w:t>
            </w:r>
          </w:p>
          <w:p w14:paraId="0D51F660" w14:textId="77777777" w:rsidR="00C264AF" w:rsidRPr="0041763B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ICN18: 12μg/mL;</w:t>
            </w:r>
          </w:p>
          <w:p w14:paraId="1C6573D4" w14:textId="77777777" w:rsidR="00C264AF" w:rsidRPr="0041763B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ICN 20: 16μg/mL</w:t>
            </w:r>
          </w:p>
          <w:p w14:paraId="7B195345" w14:textId="77777777" w:rsidR="00C264AF" w:rsidRPr="0041763B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63B">
              <w:rPr>
                <w:rFonts w:ascii="Times New Roman" w:hAnsi="Times New Roman" w:cs="Times New Roman"/>
                <w:sz w:val="24"/>
                <w:szCs w:val="24"/>
              </w:rPr>
              <w:t xml:space="preserve">ICN23: 4 </w:t>
            </w:r>
            <w:proofErr w:type="spellStart"/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/mL;</w:t>
            </w:r>
          </w:p>
          <w:p w14:paraId="159C744E" w14:textId="77777777" w:rsidR="00C264AF" w:rsidRPr="0041763B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63B">
              <w:rPr>
                <w:rFonts w:ascii="Times New Roman" w:hAnsi="Times New Roman" w:cs="Times New Roman"/>
                <w:sz w:val="24"/>
                <w:szCs w:val="24"/>
              </w:rPr>
              <w:t xml:space="preserve">ICN 26: 32 </w:t>
            </w:r>
            <w:proofErr w:type="spellStart"/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  <w:p w14:paraId="2E26A017" w14:textId="77777777" w:rsidR="00C264AF" w:rsidRPr="0041763B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63B">
              <w:rPr>
                <w:rFonts w:ascii="Times New Roman" w:hAnsi="Times New Roman" w:cs="Times New Roman"/>
                <w:sz w:val="24"/>
                <w:szCs w:val="24"/>
              </w:rPr>
              <w:t xml:space="preserve">ICN 31: 4 </w:t>
            </w:r>
            <w:proofErr w:type="spellStart"/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/mL;</w:t>
            </w:r>
          </w:p>
          <w:p w14:paraId="1AD85E56" w14:textId="77777777" w:rsidR="00C264AF" w:rsidRPr="0041763B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63B">
              <w:rPr>
                <w:rFonts w:ascii="Times New Roman" w:hAnsi="Times New Roman" w:cs="Times New Roman"/>
                <w:sz w:val="24"/>
                <w:szCs w:val="24"/>
              </w:rPr>
              <w:t xml:space="preserve">ICN 34: 16 </w:t>
            </w:r>
            <w:proofErr w:type="spellStart"/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  <w:p w14:paraId="79A7C3C2" w14:textId="77777777" w:rsidR="00C264AF" w:rsidRPr="0041763B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0DE45C" w14:textId="77777777" w:rsidR="00C264AF" w:rsidRPr="0041763B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Time-Kill assay:</w:t>
            </w:r>
          </w:p>
          <w:p w14:paraId="13FE7311" w14:textId="77777777" w:rsidR="00C264AF" w:rsidRPr="0041763B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Not a single isolate was bactericidal at 2 hours;</w:t>
            </w:r>
          </w:p>
          <w:p w14:paraId="23911E42" w14:textId="77777777" w:rsidR="00C264AF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ICN 23 and ICN31 were found to have bactericidal action at 8 hours</w:t>
            </w:r>
          </w:p>
          <w:p w14:paraId="11427D9B" w14:textId="77777777" w:rsidR="0041763B" w:rsidRPr="0041763B" w:rsidRDefault="0041763B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D95C8E" w14:textId="77777777" w:rsidR="00C264AF" w:rsidRDefault="00C264AF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63B">
              <w:rPr>
                <w:rFonts w:ascii="Times New Roman" w:hAnsi="Times New Roman" w:cs="Times New Roman"/>
                <w:sz w:val="24"/>
                <w:szCs w:val="24"/>
              </w:rPr>
              <w:t>3 log reduction of visibility of tested 5 fractions were observed after 24 hours of exposure</w:t>
            </w:r>
          </w:p>
          <w:p w14:paraId="33C084BC" w14:textId="77777777" w:rsidR="0041763B" w:rsidRPr="0041763B" w:rsidRDefault="0041763B" w:rsidP="00C26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</w:tcPr>
          <w:p w14:paraId="7BB0EF45" w14:textId="77777777" w:rsidR="00C264AF" w:rsidRPr="00503539" w:rsidRDefault="00C264AF"/>
        </w:tc>
      </w:tr>
      <w:tr w:rsidR="00C264AF" w14:paraId="7053841B" w14:textId="77777777" w:rsidTr="003617F7">
        <w:tc>
          <w:tcPr>
            <w:tcW w:w="1817" w:type="dxa"/>
            <w:vMerge/>
          </w:tcPr>
          <w:p w14:paraId="75AFCF48" w14:textId="77777777" w:rsidR="00C264AF" w:rsidRPr="0014209A" w:rsidRDefault="00C264AF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74AFE8C0" w14:textId="77777777" w:rsidR="00C264AF" w:rsidRPr="00503539" w:rsidRDefault="00C264AF"/>
        </w:tc>
        <w:tc>
          <w:tcPr>
            <w:tcW w:w="2611" w:type="dxa"/>
          </w:tcPr>
          <w:p w14:paraId="1B8107A9" w14:textId="77777777" w:rsidR="00C264AF" w:rsidRPr="00C264AF" w:rsidRDefault="00C264AF">
            <w:pPr>
              <w:rPr>
                <w:rFonts w:ascii="Times New Roman" w:hAnsi="Times New Roman" w:cs="Times New Roman"/>
                <w:sz w:val="24"/>
              </w:rPr>
            </w:pPr>
            <w:r w:rsidRPr="00C264AF">
              <w:rPr>
                <w:rFonts w:ascii="Times New Roman" w:hAnsi="Times New Roman" w:cs="Times New Roman"/>
                <w:sz w:val="24"/>
              </w:rPr>
              <w:t>ICN 18: Rf 0.69, Retention time: 2.160, 3.812, 6.073, 6.862 (UV 240, 250, 273 nm)</w:t>
            </w:r>
          </w:p>
        </w:tc>
        <w:tc>
          <w:tcPr>
            <w:tcW w:w="1980" w:type="dxa"/>
          </w:tcPr>
          <w:p w14:paraId="400FA640" w14:textId="77777777" w:rsidR="00C264AF" w:rsidRPr="00C264AF" w:rsidRDefault="00C264AF">
            <w:pPr>
              <w:rPr>
                <w:rFonts w:ascii="Times New Roman" w:hAnsi="Times New Roman" w:cs="Times New Roman"/>
                <w:sz w:val="24"/>
              </w:rPr>
            </w:pPr>
            <w:r w:rsidRPr="00C264AF">
              <w:rPr>
                <w:rFonts w:ascii="Times New Roman" w:hAnsi="Times New Roman" w:cs="Times New Roman"/>
                <w:sz w:val="24"/>
              </w:rPr>
              <w:t>Phytochemical: Alkaloids, flavonoids, saponins, steroids, phenolics, terpenoids</w:t>
            </w:r>
          </w:p>
        </w:tc>
        <w:tc>
          <w:tcPr>
            <w:tcW w:w="3600" w:type="dxa"/>
            <w:vMerge/>
          </w:tcPr>
          <w:p w14:paraId="3369C682" w14:textId="77777777" w:rsidR="00C264AF" w:rsidRDefault="00C264AF" w:rsidP="00503539"/>
        </w:tc>
        <w:tc>
          <w:tcPr>
            <w:tcW w:w="2340" w:type="dxa"/>
            <w:vMerge/>
          </w:tcPr>
          <w:p w14:paraId="7BF13A39" w14:textId="77777777" w:rsidR="00C264AF" w:rsidRPr="00503539" w:rsidRDefault="00C264AF"/>
        </w:tc>
      </w:tr>
      <w:tr w:rsidR="00C264AF" w14:paraId="5ED9A0F4" w14:textId="77777777" w:rsidTr="003617F7">
        <w:tc>
          <w:tcPr>
            <w:tcW w:w="1817" w:type="dxa"/>
            <w:vMerge/>
          </w:tcPr>
          <w:p w14:paraId="4EFFF31F" w14:textId="77777777" w:rsidR="00C264AF" w:rsidRPr="0014209A" w:rsidRDefault="00C264AF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4C1EDB15" w14:textId="77777777" w:rsidR="00C264AF" w:rsidRPr="00503539" w:rsidRDefault="00C264AF"/>
        </w:tc>
        <w:tc>
          <w:tcPr>
            <w:tcW w:w="2611" w:type="dxa"/>
          </w:tcPr>
          <w:p w14:paraId="56C780E8" w14:textId="77777777" w:rsidR="00C264AF" w:rsidRPr="00C264AF" w:rsidRDefault="00C264AF">
            <w:pPr>
              <w:rPr>
                <w:rFonts w:ascii="Times New Roman" w:hAnsi="Times New Roman" w:cs="Times New Roman"/>
                <w:sz w:val="24"/>
              </w:rPr>
            </w:pPr>
            <w:r w:rsidRPr="00C264AF">
              <w:rPr>
                <w:rFonts w:ascii="Times New Roman" w:hAnsi="Times New Roman" w:cs="Times New Roman"/>
                <w:sz w:val="24"/>
              </w:rPr>
              <w:t>ICN 23: Rf 0.86, Retention time: 3.233, 3.375 (UV 210nm)</w:t>
            </w:r>
          </w:p>
        </w:tc>
        <w:tc>
          <w:tcPr>
            <w:tcW w:w="1980" w:type="dxa"/>
          </w:tcPr>
          <w:p w14:paraId="3EA91AAD" w14:textId="77777777" w:rsidR="00C264AF" w:rsidRPr="00C264AF" w:rsidRDefault="00C264AF">
            <w:pPr>
              <w:rPr>
                <w:rFonts w:ascii="Times New Roman" w:hAnsi="Times New Roman" w:cs="Times New Roman"/>
                <w:sz w:val="24"/>
              </w:rPr>
            </w:pPr>
            <w:r w:rsidRPr="00C264AF">
              <w:rPr>
                <w:rFonts w:ascii="Times New Roman" w:hAnsi="Times New Roman" w:cs="Times New Roman"/>
                <w:sz w:val="24"/>
              </w:rPr>
              <w:t>Phytochemical: Alkaloids, flavonoids, phenolics, steroids, tannins, terpenoids</w:t>
            </w:r>
          </w:p>
        </w:tc>
        <w:tc>
          <w:tcPr>
            <w:tcW w:w="3600" w:type="dxa"/>
            <w:vMerge/>
          </w:tcPr>
          <w:p w14:paraId="787122E1" w14:textId="77777777" w:rsidR="00C264AF" w:rsidRDefault="00C264AF" w:rsidP="00503539"/>
        </w:tc>
        <w:tc>
          <w:tcPr>
            <w:tcW w:w="2340" w:type="dxa"/>
            <w:vMerge/>
          </w:tcPr>
          <w:p w14:paraId="27540F3F" w14:textId="77777777" w:rsidR="00C264AF" w:rsidRPr="00503539" w:rsidRDefault="00C264AF"/>
        </w:tc>
      </w:tr>
      <w:tr w:rsidR="00C264AF" w14:paraId="511C2B15" w14:textId="77777777" w:rsidTr="003617F7">
        <w:tc>
          <w:tcPr>
            <w:tcW w:w="1817" w:type="dxa"/>
            <w:vMerge/>
          </w:tcPr>
          <w:p w14:paraId="5E008BE7" w14:textId="77777777" w:rsidR="00C264AF" w:rsidRPr="0014209A" w:rsidRDefault="00C264AF">
            <w:pPr>
              <w:rPr>
                <w:i/>
              </w:rPr>
            </w:pPr>
          </w:p>
        </w:tc>
        <w:tc>
          <w:tcPr>
            <w:tcW w:w="1602" w:type="dxa"/>
            <w:vMerge/>
          </w:tcPr>
          <w:p w14:paraId="5603FFE6" w14:textId="77777777" w:rsidR="00C264AF" w:rsidRPr="00503539" w:rsidRDefault="00C264AF"/>
        </w:tc>
        <w:tc>
          <w:tcPr>
            <w:tcW w:w="2611" w:type="dxa"/>
          </w:tcPr>
          <w:p w14:paraId="727CF25E" w14:textId="77777777" w:rsidR="00C264AF" w:rsidRPr="00C264AF" w:rsidRDefault="00C264AF">
            <w:pPr>
              <w:rPr>
                <w:rFonts w:ascii="Times New Roman" w:hAnsi="Times New Roman" w:cs="Times New Roman"/>
                <w:sz w:val="24"/>
              </w:rPr>
            </w:pPr>
            <w:r w:rsidRPr="00C264AF">
              <w:rPr>
                <w:rFonts w:ascii="Times New Roman" w:hAnsi="Times New Roman" w:cs="Times New Roman"/>
                <w:sz w:val="24"/>
              </w:rPr>
              <w:t>ICN 31: 0.65 Rf; Retention time: 2.002,5.321, 6.584, 7.760, 10.767, 12.264, 13.310, 15.355 (</w:t>
            </w:r>
            <w:r w:rsidR="0041763B">
              <w:rPr>
                <w:rFonts w:ascii="Times New Roman" w:hAnsi="Times New Roman" w:cs="Times New Roman"/>
                <w:sz w:val="24"/>
              </w:rPr>
              <w:t xml:space="preserve">UV </w:t>
            </w:r>
            <w:r w:rsidRPr="00C264AF">
              <w:rPr>
                <w:rFonts w:ascii="Times New Roman" w:hAnsi="Times New Roman" w:cs="Times New Roman"/>
                <w:sz w:val="24"/>
              </w:rPr>
              <w:t>240 250, 256</w:t>
            </w:r>
            <w:r w:rsidR="0041763B">
              <w:rPr>
                <w:rFonts w:ascii="Times New Roman" w:hAnsi="Times New Roman" w:cs="Times New Roman"/>
                <w:sz w:val="24"/>
              </w:rPr>
              <w:t>nm</w:t>
            </w:r>
            <w:r w:rsidRPr="00C264AF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80" w:type="dxa"/>
          </w:tcPr>
          <w:p w14:paraId="3E6AFBDB" w14:textId="77777777" w:rsidR="00C264AF" w:rsidRPr="00C264AF" w:rsidRDefault="00C264AF">
            <w:pPr>
              <w:rPr>
                <w:rFonts w:ascii="Times New Roman" w:hAnsi="Times New Roman" w:cs="Times New Roman"/>
                <w:sz w:val="24"/>
              </w:rPr>
            </w:pPr>
            <w:r w:rsidRPr="00C264AF">
              <w:rPr>
                <w:rFonts w:ascii="Times New Roman" w:hAnsi="Times New Roman" w:cs="Times New Roman"/>
                <w:sz w:val="24"/>
              </w:rPr>
              <w:t>Phytochemical: Alkaloids, flavonoids, glycosides, phenolics, steroids, tannins, terpenoids</w:t>
            </w:r>
          </w:p>
        </w:tc>
        <w:tc>
          <w:tcPr>
            <w:tcW w:w="3600" w:type="dxa"/>
            <w:vMerge/>
          </w:tcPr>
          <w:p w14:paraId="294CD634" w14:textId="77777777" w:rsidR="00C264AF" w:rsidRDefault="00C264AF" w:rsidP="00503539"/>
        </w:tc>
        <w:tc>
          <w:tcPr>
            <w:tcW w:w="2340" w:type="dxa"/>
            <w:vMerge/>
          </w:tcPr>
          <w:p w14:paraId="03C253F9" w14:textId="77777777" w:rsidR="00C264AF" w:rsidRPr="00503539" w:rsidRDefault="00C264AF"/>
        </w:tc>
      </w:tr>
      <w:tr w:rsidR="00C264AF" w14:paraId="43CC3854" w14:textId="77777777" w:rsidTr="003617F7">
        <w:tc>
          <w:tcPr>
            <w:tcW w:w="1817" w:type="dxa"/>
          </w:tcPr>
          <w:p w14:paraId="40ADA43D" w14:textId="77777777" w:rsidR="00C264AF" w:rsidRP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i/>
                <w:sz w:val="24"/>
              </w:rPr>
              <w:t>Streptomyces</w:t>
            </w:r>
            <w:r w:rsidRPr="0041763B">
              <w:rPr>
                <w:rFonts w:ascii="Times New Roman" w:hAnsi="Times New Roman" w:cs="Times New Roman"/>
                <w:sz w:val="24"/>
              </w:rPr>
              <w:t xml:space="preserve"> sp. SLO-105</w:t>
            </w:r>
          </w:p>
        </w:tc>
        <w:tc>
          <w:tcPr>
            <w:tcW w:w="1602" w:type="dxa"/>
          </w:tcPr>
          <w:p w14:paraId="6082894E" w14:textId="77777777" w:rsidR="00C264AF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 xml:space="preserve">Freshwater (Algeria): </w:t>
            </w:r>
            <w:r w:rsidRPr="0041763B">
              <w:rPr>
                <w:rFonts w:ascii="Times New Roman" w:hAnsi="Times New Roman" w:cs="Times New Roman"/>
                <w:sz w:val="24"/>
              </w:rPr>
              <w:lastRenderedPageBreak/>
              <w:t>Lake sediment</w:t>
            </w:r>
          </w:p>
          <w:p w14:paraId="0ADA6AAD" w14:textId="77777777" w:rsidR="00BA4137" w:rsidRPr="0041763B" w:rsidRDefault="00BA41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783B338E" w14:textId="77777777" w:rsidR="00C264AF" w:rsidRP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lastRenderedPageBreak/>
              <w:t>Isolate</w:t>
            </w:r>
          </w:p>
        </w:tc>
        <w:tc>
          <w:tcPr>
            <w:tcW w:w="1980" w:type="dxa"/>
          </w:tcPr>
          <w:p w14:paraId="1235BE15" w14:textId="77777777" w:rsidR="00C264AF" w:rsidRP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32C9E9E5" w14:textId="77777777" w:rsidR="00C264AF" w:rsidRPr="0041763B" w:rsidRDefault="0041763B" w:rsidP="00503539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Double layer agar assay: 60mm</w:t>
            </w:r>
          </w:p>
        </w:tc>
        <w:tc>
          <w:tcPr>
            <w:tcW w:w="2340" w:type="dxa"/>
          </w:tcPr>
          <w:p w14:paraId="071ECDDC" w14:textId="77777777" w:rsidR="00C264AF" w:rsidRP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41763B">
              <w:rPr>
                <w:rFonts w:ascii="Times New Roman" w:hAnsi="Times New Roman" w:cs="Times New Roman"/>
                <w:sz w:val="24"/>
              </w:rPr>
              <w:t>Morakchi</w:t>
            </w:r>
            <w:proofErr w:type="spellEnd"/>
            <w:r w:rsidRPr="0041763B">
              <w:rPr>
                <w:rFonts w:ascii="Times New Roman" w:hAnsi="Times New Roman" w:cs="Times New Roman"/>
                <w:sz w:val="24"/>
              </w:rPr>
              <w:t xml:space="preserve"> et al., 2009)</w:t>
            </w:r>
          </w:p>
        </w:tc>
      </w:tr>
      <w:tr w:rsidR="0041763B" w14:paraId="16A4AD0C" w14:textId="77777777" w:rsidTr="003617F7">
        <w:tc>
          <w:tcPr>
            <w:tcW w:w="1817" w:type="dxa"/>
          </w:tcPr>
          <w:p w14:paraId="0C99CC54" w14:textId="77777777" w:rsidR="0041763B" w:rsidRP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41763B">
              <w:rPr>
                <w:rFonts w:ascii="Times New Roman" w:hAnsi="Times New Roman" w:cs="Times New Roman"/>
                <w:sz w:val="24"/>
              </w:rPr>
              <w:t>sp. VITBRK 2</w:t>
            </w:r>
          </w:p>
        </w:tc>
        <w:tc>
          <w:tcPr>
            <w:tcW w:w="1602" w:type="dxa"/>
          </w:tcPr>
          <w:p w14:paraId="034075E1" w14:textId="77777777" w:rsid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Marine (India): Sediment</w:t>
            </w:r>
          </w:p>
          <w:p w14:paraId="5AF6F787" w14:textId="77777777" w:rsidR="00BA4137" w:rsidRPr="0041763B" w:rsidRDefault="00BA41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4F82D820" w14:textId="77777777" w:rsidR="0041763B" w:rsidRP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Supernatant</w:t>
            </w:r>
          </w:p>
        </w:tc>
        <w:tc>
          <w:tcPr>
            <w:tcW w:w="1980" w:type="dxa"/>
          </w:tcPr>
          <w:p w14:paraId="69AA2B8C" w14:textId="77777777" w:rsidR="0041763B" w:rsidRP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40559797" w14:textId="77777777" w:rsidR="0041763B" w:rsidRPr="0041763B" w:rsidRDefault="0041763B" w:rsidP="00503539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Agar plate diffusion: 12mm - 21mm</w:t>
            </w:r>
          </w:p>
        </w:tc>
        <w:tc>
          <w:tcPr>
            <w:tcW w:w="2340" w:type="dxa"/>
          </w:tcPr>
          <w:p w14:paraId="2EA54DC1" w14:textId="77777777" w:rsidR="0041763B" w:rsidRP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41763B">
              <w:rPr>
                <w:rFonts w:ascii="Times New Roman" w:hAnsi="Times New Roman" w:cs="Times New Roman"/>
                <w:sz w:val="24"/>
              </w:rPr>
              <w:t>Rajan</w:t>
            </w:r>
            <w:proofErr w:type="spellEnd"/>
            <w:r w:rsidRPr="0041763B">
              <w:rPr>
                <w:rFonts w:ascii="Times New Roman" w:hAnsi="Times New Roman" w:cs="Times New Roman"/>
                <w:sz w:val="24"/>
              </w:rPr>
              <w:t xml:space="preserve"> and </w:t>
            </w:r>
            <w:proofErr w:type="spellStart"/>
            <w:r w:rsidRPr="0041763B">
              <w:rPr>
                <w:rFonts w:ascii="Times New Roman" w:hAnsi="Times New Roman" w:cs="Times New Roman"/>
                <w:sz w:val="24"/>
              </w:rPr>
              <w:t>Kannabiran</w:t>
            </w:r>
            <w:proofErr w:type="spellEnd"/>
            <w:r w:rsidRPr="0041763B">
              <w:rPr>
                <w:rFonts w:ascii="Times New Roman" w:hAnsi="Times New Roman" w:cs="Times New Roman"/>
                <w:sz w:val="24"/>
              </w:rPr>
              <w:t>, 2014)</w:t>
            </w:r>
          </w:p>
        </w:tc>
      </w:tr>
      <w:tr w:rsidR="0041763B" w14:paraId="4B277C08" w14:textId="77777777" w:rsidTr="003617F7">
        <w:tc>
          <w:tcPr>
            <w:tcW w:w="1817" w:type="dxa"/>
          </w:tcPr>
          <w:p w14:paraId="468F6739" w14:textId="77777777" w:rsidR="0041763B" w:rsidRPr="0041763B" w:rsidRDefault="0041763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41763B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58592C">
              <w:rPr>
                <w:rFonts w:ascii="Times New Roman" w:hAnsi="Times New Roman" w:cs="Times New Roman"/>
                <w:sz w:val="24"/>
              </w:rPr>
              <w:t>sp.</w:t>
            </w:r>
            <w:r w:rsidRPr="0041763B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41763B">
              <w:rPr>
                <w:rFonts w:ascii="Times New Roman" w:hAnsi="Times New Roman" w:cs="Times New Roman"/>
                <w:sz w:val="24"/>
              </w:rPr>
              <w:t>MUSC 135</w:t>
            </w:r>
            <w:r w:rsidRPr="0041763B">
              <w:rPr>
                <w:rFonts w:ascii="Times New Roman" w:hAnsi="Times New Roman" w:cs="Times New Roman"/>
                <w:sz w:val="24"/>
                <w:vertAlign w:val="superscript"/>
              </w:rPr>
              <w:t>T</w:t>
            </w:r>
          </w:p>
        </w:tc>
        <w:tc>
          <w:tcPr>
            <w:tcW w:w="1602" w:type="dxa"/>
          </w:tcPr>
          <w:p w14:paraId="0677C296" w14:textId="77777777" w:rsid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Marine (Malaysia): Intertidal soi</w:t>
            </w:r>
            <w:r>
              <w:rPr>
                <w:rFonts w:ascii="Times New Roman" w:hAnsi="Times New Roman" w:cs="Times New Roman"/>
                <w:sz w:val="24"/>
              </w:rPr>
              <w:t>l</w:t>
            </w:r>
          </w:p>
          <w:p w14:paraId="3B70B5E8" w14:textId="77777777" w:rsidR="0041763B" w:rsidRPr="0041763B" w:rsidRDefault="0041763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6DFF4EB5" w14:textId="77777777" w:rsidR="0041763B" w:rsidRP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Bacteriocin</w:t>
            </w:r>
          </w:p>
        </w:tc>
        <w:tc>
          <w:tcPr>
            <w:tcW w:w="1980" w:type="dxa"/>
          </w:tcPr>
          <w:p w14:paraId="767B7641" w14:textId="77777777" w:rsidR="0041763B" w:rsidRP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7974893B" w14:textId="77777777" w:rsidR="0041763B" w:rsidRPr="0041763B" w:rsidRDefault="0041763B" w:rsidP="00503539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NA:NA</w:t>
            </w:r>
          </w:p>
        </w:tc>
        <w:tc>
          <w:tcPr>
            <w:tcW w:w="2340" w:type="dxa"/>
          </w:tcPr>
          <w:p w14:paraId="06C192C0" w14:textId="77777777" w:rsidR="0041763B" w:rsidRP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(Ser et al., 2015d)</w:t>
            </w:r>
          </w:p>
        </w:tc>
      </w:tr>
      <w:tr w:rsidR="0041763B" w14:paraId="0AF10F50" w14:textId="77777777" w:rsidTr="003617F7">
        <w:tc>
          <w:tcPr>
            <w:tcW w:w="1817" w:type="dxa"/>
          </w:tcPr>
          <w:p w14:paraId="44CE2628" w14:textId="77777777" w:rsidR="0041763B" w:rsidRP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i/>
                <w:sz w:val="24"/>
              </w:rPr>
              <w:t>Streptomyces</w:t>
            </w:r>
            <w:r w:rsidRPr="0041763B">
              <w:rPr>
                <w:rFonts w:ascii="Times New Roman" w:hAnsi="Times New Roman" w:cs="Times New Roman"/>
                <w:sz w:val="24"/>
              </w:rPr>
              <w:t xml:space="preserve"> sp. IMD 2703</w:t>
            </w:r>
          </w:p>
        </w:tc>
        <w:tc>
          <w:tcPr>
            <w:tcW w:w="1602" w:type="dxa"/>
          </w:tcPr>
          <w:p w14:paraId="339AB1E9" w14:textId="77777777" w:rsid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Terrestrial (Cambodia): Soil</w:t>
            </w:r>
          </w:p>
          <w:p w14:paraId="50A80844" w14:textId="77777777" w:rsidR="00BA4137" w:rsidRPr="0041763B" w:rsidRDefault="00BA41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595203A0" w14:textId="77777777" w:rsidR="0041763B" w:rsidRP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Partially purified compound from combination of charcoal, ion-exchange and dialysis</w:t>
            </w:r>
          </w:p>
        </w:tc>
        <w:tc>
          <w:tcPr>
            <w:tcW w:w="1980" w:type="dxa"/>
          </w:tcPr>
          <w:p w14:paraId="3A61F2AF" w14:textId="77777777" w:rsidR="0041763B" w:rsidRP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5AA7EA15" w14:textId="77777777" w:rsidR="0041763B" w:rsidRPr="0041763B" w:rsidRDefault="0041763B" w:rsidP="00503539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Agar diffusion: 12mm- 22mm</w:t>
            </w:r>
          </w:p>
        </w:tc>
        <w:tc>
          <w:tcPr>
            <w:tcW w:w="2340" w:type="dxa"/>
          </w:tcPr>
          <w:p w14:paraId="76CBFE8B" w14:textId="77777777" w:rsidR="0041763B" w:rsidRPr="0041763B" w:rsidRDefault="0041763B">
            <w:pPr>
              <w:rPr>
                <w:rFonts w:ascii="Times New Roman" w:hAnsi="Times New Roman" w:cs="Times New Roman"/>
                <w:sz w:val="24"/>
              </w:rPr>
            </w:pPr>
            <w:r w:rsidRPr="0041763B">
              <w:rPr>
                <w:rFonts w:ascii="Times New Roman" w:hAnsi="Times New Roman" w:cs="Times New Roman"/>
                <w:sz w:val="24"/>
              </w:rPr>
              <w:t>(Higginbotham and Murphy, 2010)</w:t>
            </w:r>
          </w:p>
        </w:tc>
      </w:tr>
      <w:tr w:rsidR="0041763B" w14:paraId="153AAEEF" w14:textId="77777777" w:rsidTr="003617F7">
        <w:tc>
          <w:tcPr>
            <w:tcW w:w="1817" w:type="dxa"/>
          </w:tcPr>
          <w:p w14:paraId="5CE52A6E" w14:textId="77777777" w:rsidR="0041763B" w:rsidRPr="00BA4137" w:rsidRDefault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i/>
                <w:sz w:val="24"/>
              </w:rPr>
              <w:t>Streptomyces</w:t>
            </w:r>
            <w:r w:rsidRPr="00BA4137">
              <w:rPr>
                <w:rFonts w:ascii="Times New Roman" w:hAnsi="Times New Roman" w:cs="Times New Roman"/>
                <w:sz w:val="24"/>
              </w:rPr>
              <w:t xml:space="preserve"> sp. SUK 06</w:t>
            </w:r>
          </w:p>
        </w:tc>
        <w:tc>
          <w:tcPr>
            <w:tcW w:w="1602" w:type="dxa"/>
          </w:tcPr>
          <w:p w14:paraId="5E99AAE8" w14:textId="77777777" w:rsidR="0041763B" w:rsidRPr="00BA4137" w:rsidRDefault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 xml:space="preserve">Endophyte of </w:t>
            </w:r>
            <w:proofErr w:type="spellStart"/>
            <w:r w:rsidRPr="00BA4137">
              <w:rPr>
                <w:rFonts w:ascii="Times New Roman" w:hAnsi="Times New Roman" w:cs="Times New Roman"/>
                <w:i/>
                <w:sz w:val="24"/>
              </w:rPr>
              <w:t>Thottea</w:t>
            </w:r>
            <w:proofErr w:type="spellEnd"/>
            <w:r w:rsidRPr="00BA4137">
              <w:rPr>
                <w:rFonts w:ascii="Times New Roman" w:hAnsi="Times New Roman" w:cs="Times New Roman"/>
                <w:i/>
                <w:sz w:val="24"/>
              </w:rPr>
              <w:t xml:space="preserve"> grandiflora</w:t>
            </w:r>
            <w:r w:rsidRPr="00BA4137">
              <w:rPr>
                <w:rFonts w:ascii="Times New Roman" w:hAnsi="Times New Roman" w:cs="Times New Roman"/>
                <w:sz w:val="24"/>
              </w:rPr>
              <w:t xml:space="preserve"> (Malaysia)</w:t>
            </w:r>
          </w:p>
        </w:tc>
        <w:tc>
          <w:tcPr>
            <w:tcW w:w="2611" w:type="dxa"/>
          </w:tcPr>
          <w:p w14:paraId="483E642B" w14:textId="77777777" w:rsidR="0041763B" w:rsidRPr="00BA4137" w:rsidRDefault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Ethyl acetate extract</w:t>
            </w:r>
          </w:p>
        </w:tc>
        <w:tc>
          <w:tcPr>
            <w:tcW w:w="1980" w:type="dxa"/>
          </w:tcPr>
          <w:p w14:paraId="1C958FF4" w14:textId="77777777" w:rsidR="0041763B" w:rsidRPr="00BA4137" w:rsidRDefault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30C03E50" w14:textId="77777777" w:rsidR="0041763B" w:rsidRPr="00BA4137" w:rsidRDefault="00BA4137" w:rsidP="00503539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Agar plug: 37mm</w:t>
            </w:r>
          </w:p>
        </w:tc>
        <w:tc>
          <w:tcPr>
            <w:tcW w:w="2340" w:type="dxa"/>
          </w:tcPr>
          <w:p w14:paraId="5A233F27" w14:textId="77777777" w:rsidR="0041763B" w:rsidRPr="00BA4137" w:rsidRDefault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BA4137">
              <w:rPr>
                <w:rFonts w:ascii="Times New Roman" w:hAnsi="Times New Roman" w:cs="Times New Roman"/>
                <w:sz w:val="24"/>
              </w:rPr>
              <w:t>Ghadin</w:t>
            </w:r>
            <w:proofErr w:type="spellEnd"/>
            <w:r w:rsidRPr="00BA4137">
              <w:rPr>
                <w:rFonts w:ascii="Times New Roman" w:hAnsi="Times New Roman" w:cs="Times New Roman"/>
                <w:sz w:val="24"/>
              </w:rPr>
              <w:t xml:space="preserve"> et al., 2008)</w:t>
            </w:r>
          </w:p>
        </w:tc>
      </w:tr>
      <w:tr w:rsidR="00BA4137" w14:paraId="30AD82FC" w14:textId="77777777" w:rsidTr="003617F7">
        <w:tc>
          <w:tcPr>
            <w:tcW w:w="1817" w:type="dxa"/>
            <w:vMerge w:val="restart"/>
          </w:tcPr>
          <w:p w14:paraId="0755D2A8" w14:textId="77777777" w:rsidR="00BA4137" w:rsidRPr="00BA4137" w:rsidRDefault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BA4137">
              <w:rPr>
                <w:rFonts w:ascii="Times New Roman" w:hAnsi="Times New Roman" w:cs="Times New Roman"/>
                <w:sz w:val="24"/>
              </w:rPr>
              <w:t>sp. PVRK-1</w:t>
            </w:r>
          </w:p>
        </w:tc>
        <w:tc>
          <w:tcPr>
            <w:tcW w:w="1602" w:type="dxa"/>
            <w:vMerge w:val="restart"/>
          </w:tcPr>
          <w:p w14:paraId="027F239E" w14:textId="77777777" w:rsidR="00BA4137" w:rsidRPr="00BA4137" w:rsidRDefault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Marine (India): Mangrove</w:t>
            </w:r>
          </w:p>
        </w:tc>
        <w:tc>
          <w:tcPr>
            <w:tcW w:w="2611" w:type="dxa"/>
          </w:tcPr>
          <w:p w14:paraId="62861ACB" w14:textId="77777777" w:rsidR="00BA4137" w:rsidRPr="00BA4137" w:rsidRDefault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Isolates</w:t>
            </w:r>
          </w:p>
        </w:tc>
        <w:tc>
          <w:tcPr>
            <w:tcW w:w="1980" w:type="dxa"/>
            <w:vMerge w:val="restart"/>
          </w:tcPr>
          <w:p w14:paraId="4DBED901" w14:textId="77777777" w:rsidR="00BA4137" w:rsidRPr="00BA4137" w:rsidRDefault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2D97E47D" w14:textId="77777777" w:rsidR="00BA4137" w:rsidRPr="00BA4137" w:rsidRDefault="00BA4137" w:rsidP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Double layer assay:</w:t>
            </w:r>
          </w:p>
          <w:p w14:paraId="3725632E" w14:textId="77777777" w:rsidR="00BA4137" w:rsidRPr="00BA4137" w:rsidRDefault="00BA4137" w:rsidP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Optimization: Tryptone 50 as N source: 25mm</w:t>
            </w:r>
          </w:p>
          <w:p w14:paraId="305AB866" w14:textId="77777777" w:rsidR="00BA4137" w:rsidRPr="00BA4137" w:rsidRDefault="00BA4137" w:rsidP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pH 7: 25mm</w:t>
            </w:r>
          </w:p>
          <w:p w14:paraId="2360EEFB" w14:textId="77777777" w:rsidR="00BA4137" w:rsidRPr="00BA4137" w:rsidRDefault="00BA4137" w:rsidP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37ºC: ca. 26mm</w:t>
            </w:r>
          </w:p>
          <w:p w14:paraId="58BCE96D" w14:textId="77777777" w:rsidR="00BA4137" w:rsidRPr="00BA4137" w:rsidRDefault="00BA4137" w:rsidP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1% NaCl: ca. 23 mm</w:t>
            </w:r>
          </w:p>
          <w:p w14:paraId="6253D70F" w14:textId="77777777" w:rsidR="00BA4137" w:rsidRPr="00BA4137" w:rsidRDefault="00BA4137" w:rsidP="00BA41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456E39D5" w14:textId="77777777" w:rsidR="00BA4137" w:rsidRPr="00BA4137" w:rsidRDefault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(Kannan et al., 2011)</w:t>
            </w:r>
          </w:p>
        </w:tc>
      </w:tr>
      <w:tr w:rsidR="00BA4137" w14:paraId="3940B5A5" w14:textId="77777777" w:rsidTr="003617F7">
        <w:trPr>
          <w:trHeight w:val="79"/>
        </w:trPr>
        <w:tc>
          <w:tcPr>
            <w:tcW w:w="1817" w:type="dxa"/>
            <w:vMerge/>
          </w:tcPr>
          <w:p w14:paraId="0B86D8E3" w14:textId="77777777" w:rsidR="00BA4137" w:rsidRPr="00BA4137" w:rsidRDefault="00BA4137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  <w:vMerge/>
          </w:tcPr>
          <w:p w14:paraId="4F3B400D" w14:textId="77777777" w:rsidR="00BA4137" w:rsidRPr="00BA4137" w:rsidRDefault="00BA41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2F15066B" w14:textId="77777777" w:rsidR="00BA4137" w:rsidRPr="00BA4137" w:rsidRDefault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A2 molecule with Rf: 0.37, Retention time: 1.389 (UV 270nm)</w:t>
            </w:r>
          </w:p>
        </w:tc>
        <w:tc>
          <w:tcPr>
            <w:tcW w:w="1980" w:type="dxa"/>
            <w:vMerge/>
          </w:tcPr>
          <w:p w14:paraId="54A40C97" w14:textId="77777777" w:rsidR="00BA4137" w:rsidRPr="00BA4137" w:rsidRDefault="00BA41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3483CEE7" w14:textId="77777777" w:rsidR="00BA4137" w:rsidRPr="00BA4137" w:rsidRDefault="00BA4137" w:rsidP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BA4137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BA4137">
              <w:rPr>
                <w:rFonts w:ascii="Times New Roman" w:hAnsi="Times New Roman" w:cs="Times New Roman"/>
                <w:sz w:val="24"/>
              </w:rPr>
              <w:t xml:space="preserve">/mL) by </w:t>
            </w:r>
            <w:proofErr w:type="spellStart"/>
            <w:r w:rsidRPr="00BA4137">
              <w:rPr>
                <w:rFonts w:ascii="Times New Roman" w:hAnsi="Times New Roman" w:cs="Times New Roman"/>
                <w:sz w:val="24"/>
              </w:rPr>
              <w:t>microbroth</w:t>
            </w:r>
            <w:proofErr w:type="spellEnd"/>
            <w:r w:rsidRPr="00BA4137">
              <w:rPr>
                <w:rFonts w:ascii="Times New Roman" w:hAnsi="Times New Roman" w:cs="Times New Roman"/>
                <w:sz w:val="24"/>
              </w:rPr>
              <w:t xml:space="preserve"> dilution: 30μg/mL</w:t>
            </w:r>
          </w:p>
          <w:p w14:paraId="3FA549C9" w14:textId="77777777" w:rsidR="00BA4137" w:rsidRDefault="00BA4137" w:rsidP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MIC of infected Zebrafish embryos: 32-34μg/mL</w:t>
            </w:r>
          </w:p>
          <w:p w14:paraId="430C8401" w14:textId="77777777" w:rsidR="00BA4137" w:rsidRPr="00BA4137" w:rsidRDefault="00BA4137" w:rsidP="00BA41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5230E7FD" w14:textId="77777777" w:rsidR="00BA4137" w:rsidRPr="00BA4137" w:rsidRDefault="00BA413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A4137" w14:paraId="504220CA" w14:textId="77777777" w:rsidTr="003617F7">
        <w:tc>
          <w:tcPr>
            <w:tcW w:w="1817" w:type="dxa"/>
          </w:tcPr>
          <w:p w14:paraId="02854187" w14:textId="77777777" w:rsidR="00BA4137" w:rsidRPr="00BA4137" w:rsidRDefault="00BA413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BA4137">
              <w:rPr>
                <w:rFonts w:ascii="Times New Roman" w:hAnsi="Times New Roman" w:cs="Times New Roman"/>
                <w:i/>
                <w:sz w:val="24"/>
              </w:rPr>
              <w:lastRenderedPageBreak/>
              <w:t xml:space="preserve">Streptomyces </w:t>
            </w:r>
            <w:r w:rsidRPr="00BA4137">
              <w:rPr>
                <w:rFonts w:ascii="Times New Roman" w:hAnsi="Times New Roman" w:cs="Times New Roman"/>
                <w:sz w:val="24"/>
              </w:rPr>
              <w:t>sp. CNQ-509</w:t>
            </w:r>
          </w:p>
        </w:tc>
        <w:tc>
          <w:tcPr>
            <w:tcW w:w="1602" w:type="dxa"/>
          </w:tcPr>
          <w:p w14:paraId="4D2F8F90" w14:textId="77777777" w:rsidR="00BA4137" w:rsidRPr="00BA4137" w:rsidRDefault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Marine (USA): Sediment</w:t>
            </w:r>
          </w:p>
        </w:tc>
        <w:tc>
          <w:tcPr>
            <w:tcW w:w="2611" w:type="dxa"/>
          </w:tcPr>
          <w:p w14:paraId="34A37802" w14:textId="77777777" w:rsidR="00BA4137" w:rsidRDefault="00BA4137" w:rsidP="00BA413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A4137">
              <w:rPr>
                <w:rFonts w:ascii="Times New Roman" w:hAnsi="Times New Roman" w:cs="Times New Roman"/>
                <w:sz w:val="24"/>
              </w:rPr>
              <w:t>Nitropyrrolin</w:t>
            </w:r>
            <w:proofErr w:type="spellEnd"/>
            <w:r w:rsidRPr="00BA4137">
              <w:rPr>
                <w:rFonts w:ascii="Times New Roman" w:hAnsi="Times New Roman" w:cs="Times New Roman"/>
                <w:sz w:val="24"/>
              </w:rPr>
              <w:t xml:space="preserve"> A-E (1-5); </w:t>
            </w:r>
          </w:p>
          <w:p w14:paraId="7E3FB665" w14:textId="77777777" w:rsidR="00BA4137" w:rsidRDefault="00BA4137" w:rsidP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 xml:space="preserve">3-farnesylpyrrole; </w:t>
            </w:r>
          </w:p>
          <w:p w14:paraId="6D454071" w14:textId="77777777" w:rsidR="00BA4137" w:rsidRDefault="00BA4137" w:rsidP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γ-farnesyl-R-</w:t>
            </w:r>
            <w:proofErr w:type="spellStart"/>
            <w:r w:rsidRPr="00BA4137">
              <w:rPr>
                <w:rFonts w:ascii="Times New Roman" w:hAnsi="Times New Roman" w:cs="Times New Roman"/>
                <w:sz w:val="24"/>
              </w:rPr>
              <w:t>nitropyrrole</w:t>
            </w:r>
            <w:proofErr w:type="spellEnd"/>
            <w:r w:rsidRPr="00BA4137">
              <w:rPr>
                <w:rFonts w:ascii="Times New Roman" w:hAnsi="Times New Roman" w:cs="Times New Roman"/>
                <w:sz w:val="24"/>
              </w:rPr>
              <w:t>;</w:t>
            </w:r>
          </w:p>
          <w:p w14:paraId="14C623B8" w14:textId="77777777" w:rsidR="00BA4137" w:rsidRPr="00BA4137" w:rsidRDefault="00BA4137" w:rsidP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2-farnesylpyrrole</w:t>
            </w:r>
          </w:p>
        </w:tc>
        <w:tc>
          <w:tcPr>
            <w:tcW w:w="1980" w:type="dxa"/>
          </w:tcPr>
          <w:p w14:paraId="1054F648" w14:textId="77777777" w:rsidR="00BA4137" w:rsidRPr="00BA4137" w:rsidRDefault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Sesquiterpene and synthetic pyrrole</w:t>
            </w:r>
          </w:p>
        </w:tc>
        <w:tc>
          <w:tcPr>
            <w:tcW w:w="3600" w:type="dxa"/>
          </w:tcPr>
          <w:p w14:paraId="2678D09F" w14:textId="77777777" w:rsidR="00BA4137" w:rsidRPr="00BA4137" w:rsidRDefault="00BA4137" w:rsidP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BA4137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BA4137">
              <w:rPr>
                <w:rFonts w:ascii="Times New Roman" w:hAnsi="Times New Roman" w:cs="Times New Roman"/>
                <w:sz w:val="24"/>
              </w:rPr>
              <w:t>/mL):</w:t>
            </w:r>
          </w:p>
          <w:p w14:paraId="03E81A8A" w14:textId="77777777" w:rsidR="00BA4137" w:rsidRDefault="00BA4137" w:rsidP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No significant activity (≥ 20μg/mL) observed for all compounds except one of the synthetic derivative (3-farnesylpyrrole: 2.8μg/mL)</w:t>
            </w:r>
          </w:p>
          <w:p w14:paraId="7A4ECB23" w14:textId="77777777" w:rsidR="00BA4137" w:rsidRPr="00BA4137" w:rsidRDefault="00BA4137" w:rsidP="00BA41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3BD407F5" w14:textId="77777777" w:rsidR="00BA4137" w:rsidRPr="00BA4137" w:rsidRDefault="00BA4137">
            <w:pPr>
              <w:rPr>
                <w:rFonts w:ascii="Times New Roman" w:hAnsi="Times New Roman" w:cs="Times New Roman"/>
                <w:sz w:val="24"/>
              </w:rPr>
            </w:pPr>
            <w:r w:rsidRPr="00BA4137">
              <w:rPr>
                <w:rFonts w:ascii="Times New Roman" w:hAnsi="Times New Roman" w:cs="Times New Roman"/>
                <w:sz w:val="24"/>
              </w:rPr>
              <w:t>(Kwon et al., 2010)</w:t>
            </w:r>
          </w:p>
        </w:tc>
      </w:tr>
      <w:tr w:rsidR="008B14CC" w14:paraId="1081BBE5" w14:textId="77777777" w:rsidTr="003617F7">
        <w:tc>
          <w:tcPr>
            <w:tcW w:w="1817" w:type="dxa"/>
            <w:vMerge w:val="restart"/>
          </w:tcPr>
          <w:p w14:paraId="13F0B69C" w14:textId="77777777" w:rsidR="008B14CC" w:rsidRPr="008B14CC" w:rsidRDefault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i/>
                <w:sz w:val="24"/>
              </w:rPr>
              <w:t>Streptomyces rubrolavendulae</w:t>
            </w:r>
            <w:r w:rsidRPr="008B14CC">
              <w:rPr>
                <w:rFonts w:ascii="Times New Roman" w:hAnsi="Times New Roman" w:cs="Times New Roman"/>
                <w:sz w:val="24"/>
              </w:rPr>
              <w:t xml:space="preserve"> ICN3</w:t>
            </w:r>
          </w:p>
        </w:tc>
        <w:tc>
          <w:tcPr>
            <w:tcW w:w="1602" w:type="dxa"/>
            <w:vMerge w:val="restart"/>
          </w:tcPr>
          <w:p w14:paraId="149A2E41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 xml:space="preserve">Marine (India): Rhizosphere soil region of the mangrove </w:t>
            </w:r>
            <w:proofErr w:type="spellStart"/>
            <w:r w:rsidRPr="008B14CC">
              <w:rPr>
                <w:rFonts w:ascii="Times New Roman" w:hAnsi="Times New Roman" w:cs="Times New Roman"/>
                <w:i/>
                <w:sz w:val="24"/>
              </w:rPr>
              <w:t>Avicennia</w:t>
            </w:r>
            <w:proofErr w:type="spellEnd"/>
            <w:r w:rsidRPr="008B14CC">
              <w:rPr>
                <w:rFonts w:ascii="Times New Roman" w:hAnsi="Times New Roman" w:cs="Times New Roman"/>
                <w:i/>
                <w:sz w:val="24"/>
              </w:rPr>
              <w:t xml:space="preserve"> officinalis</w:t>
            </w:r>
          </w:p>
        </w:tc>
        <w:tc>
          <w:tcPr>
            <w:tcW w:w="2611" w:type="dxa"/>
          </w:tcPr>
          <w:p w14:paraId="79ED3433" w14:textId="77777777" w:rsidR="008B14CC" w:rsidRPr="00BA4137" w:rsidRDefault="008B14CC" w:rsidP="00BA4137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Isolates</w:t>
            </w:r>
          </w:p>
        </w:tc>
        <w:tc>
          <w:tcPr>
            <w:tcW w:w="1980" w:type="dxa"/>
          </w:tcPr>
          <w:p w14:paraId="1BF87866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262F9BE0" w14:textId="77777777" w:rsidR="008B14CC" w:rsidRPr="008B14CC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Double layer agar assay:</w:t>
            </w:r>
          </w:p>
          <w:p w14:paraId="0B7BAA68" w14:textId="77777777" w:rsidR="008B14CC" w:rsidRPr="008B14CC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21 mm but in the nutrient optimized culture conditions ZOI:</w:t>
            </w:r>
          </w:p>
          <w:p w14:paraId="22451CF1" w14:textId="77777777" w:rsidR="008B14CC" w:rsidRPr="00BA4137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43 ± 1.53 mm</w:t>
            </w:r>
          </w:p>
        </w:tc>
        <w:tc>
          <w:tcPr>
            <w:tcW w:w="2340" w:type="dxa"/>
            <w:vMerge w:val="restart"/>
          </w:tcPr>
          <w:p w14:paraId="50741620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(Kannan et al., 2014)</w:t>
            </w:r>
          </w:p>
        </w:tc>
      </w:tr>
      <w:tr w:rsidR="008B14CC" w14:paraId="7876EC8E" w14:textId="77777777" w:rsidTr="003617F7">
        <w:tc>
          <w:tcPr>
            <w:tcW w:w="1817" w:type="dxa"/>
            <w:vMerge/>
          </w:tcPr>
          <w:p w14:paraId="5C11F3BE" w14:textId="77777777" w:rsidR="008B14CC" w:rsidRPr="00BA4137" w:rsidRDefault="008B14CC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  <w:vMerge/>
          </w:tcPr>
          <w:p w14:paraId="37C098AA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  <w:vMerge w:val="restart"/>
          </w:tcPr>
          <w:p w14:paraId="72AD8706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C23</w:t>
            </w:r>
          </w:p>
        </w:tc>
        <w:tc>
          <w:tcPr>
            <w:tcW w:w="1980" w:type="dxa"/>
            <w:vMerge w:val="restart"/>
          </w:tcPr>
          <w:p w14:paraId="0621E626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Retention time is 2.062 min</w:t>
            </w:r>
          </w:p>
        </w:tc>
        <w:tc>
          <w:tcPr>
            <w:tcW w:w="3600" w:type="dxa"/>
          </w:tcPr>
          <w:p w14:paraId="5D86E1BF" w14:textId="77777777" w:rsidR="008B14CC" w:rsidRDefault="008B14CC" w:rsidP="00BA4137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8B14CC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8B14CC">
              <w:rPr>
                <w:rFonts w:ascii="Times New Roman" w:hAnsi="Times New Roman" w:cs="Times New Roman"/>
                <w:sz w:val="24"/>
              </w:rPr>
              <w:t xml:space="preserve">/ mL) by </w:t>
            </w:r>
            <w:proofErr w:type="spellStart"/>
            <w:r w:rsidRPr="008B14CC">
              <w:rPr>
                <w:rFonts w:ascii="Times New Roman" w:hAnsi="Times New Roman" w:cs="Times New Roman"/>
                <w:sz w:val="24"/>
              </w:rPr>
              <w:t>microbroth</w:t>
            </w:r>
            <w:proofErr w:type="spellEnd"/>
            <w:r w:rsidRPr="008B14CC">
              <w:rPr>
                <w:rFonts w:ascii="Times New Roman" w:hAnsi="Times New Roman" w:cs="Times New Roman"/>
                <w:sz w:val="24"/>
              </w:rPr>
              <w:t xml:space="preserve"> dilution: 2.5μg/mL</w:t>
            </w:r>
          </w:p>
          <w:p w14:paraId="1A8F4118" w14:textId="77777777" w:rsidR="008B14CC" w:rsidRPr="00BA4137" w:rsidRDefault="008B14CC" w:rsidP="00BA41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04C0EDFE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B14CC" w14:paraId="38B353A9" w14:textId="77777777" w:rsidTr="003617F7">
        <w:tc>
          <w:tcPr>
            <w:tcW w:w="1817" w:type="dxa"/>
            <w:vMerge/>
          </w:tcPr>
          <w:p w14:paraId="055E0823" w14:textId="77777777" w:rsidR="008B14CC" w:rsidRPr="00BA4137" w:rsidRDefault="008B14CC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  <w:vMerge/>
          </w:tcPr>
          <w:p w14:paraId="036AE6A2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  <w:vMerge/>
          </w:tcPr>
          <w:p w14:paraId="371E8601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  <w:vMerge/>
          </w:tcPr>
          <w:p w14:paraId="2907B433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2798C838" w14:textId="77777777" w:rsidR="008B14CC" w:rsidRPr="008B14CC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i/>
                <w:sz w:val="24"/>
              </w:rPr>
              <w:t>in vivo</w:t>
            </w:r>
            <w:r w:rsidRPr="008B14CC">
              <w:rPr>
                <w:rFonts w:ascii="Times New Roman" w:hAnsi="Times New Roman" w:cs="Times New Roman"/>
                <w:sz w:val="24"/>
              </w:rPr>
              <w:t xml:space="preserve"> Zebrafish embryos:</w:t>
            </w:r>
          </w:p>
          <w:p w14:paraId="2B45CEF5" w14:textId="77777777" w:rsidR="008B14CC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Infected embryos survived in presence of 5μg/mL of C23</w:t>
            </w:r>
          </w:p>
          <w:p w14:paraId="302152D7" w14:textId="77777777" w:rsidR="008B14CC" w:rsidRPr="00BA4137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0973C0AD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B14CC" w14:paraId="5802EBC4" w14:textId="77777777" w:rsidTr="003617F7">
        <w:tc>
          <w:tcPr>
            <w:tcW w:w="1817" w:type="dxa"/>
            <w:vMerge w:val="restart"/>
          </w:tcPr>
          <w:p w14:paraId="529D57AE" w14:textId="77777777" w:rsidR="008B14CC" w:rsidRPr="00BA4137" w:rsidRDefault="008B14CC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8B14CC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8B14CC">
              <w:rPr>
                <w:rFonts w:ascii="Times New Roman" w:hAnsi="Times New Roman" w:cs="Times New Roman"/>
                <w:sz w:val="24"/>
              </w:rPr>
              <w:t>sp. 1492</w:t>
            </w:r>
          </w:p>
        </w:tc>
        <w:tc>
          <w:tcPr>
            <w:tcW w:w="1602" w:type="dxa"/>
            <w:vMerge w:val="restart"/>
          </w:tcPr>
          <w:p w14:paraId="79398D84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Terrestrial (Turkey): Karstic cave Soil</w:t>
            </w:r>
          </w:p>
        </w:tc>
        <w:tc>
          <w:tcPr>
            <w:tcW w:w="2611" w:type="dxa"/>
            <w:vMerge w:val="restart"/>
          </w:tcPr>
          <w:p w14:paraId="2FF702F4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Isolates</w:t>
            </w:r>
          </w:p>
        </w:tc>
        <w:tc>
          <w:tcPr>
            <w:tcW w:w="1980" w:type="dxa"/>
            <w:vMerge w:val="restart"/>
          </w:tcPr>
          <w:p w14:paraId="32392A2D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5613CA87" w14:textId="77777777" w:rsidR="008B14CC" w:rsidRPr="008B14CC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Agar piece method:</w:t>
            </w:r>
          </w:p>
          <w:p w14:paraId="504D7023" w14:textId="77777777" w:rsidR="008B14CC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90 actinomycetes, 180 isolates were active against all 10 strains;</w:t>
            </w:r>
          </w:p>
          <w:p w14:paraId="45D3D96A" w14:textId="77777777" w:rsidR="008B14CC" w:rsidRPr="00BA4137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6B488428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8B14CC">
              <w:rPr>
                <w:rFonts w:ascii="Times New Roman" w:hAnsi="Times New Roman" w:cs="Times New Roman"/>
                <w:sz w:val="24"/>
              </w:rPr>
              <w:t>Yücel</w:t>
            </w:r>
            <w:proofErr w:type="spellEnd"/>
            <w:r w:rsidRPr="008B14CC">
              <w:rPr>
                <w:rFonts w:ascii="Times New Roman" w:hAnsi="Times New Roman" w:cs="Times New Roman"/>
                <w:sz w:val="24"/>
              </w:rPr>
              <w:t xml:space="preserve"> and </w:t>
            </w:r>
            <w:proofErr w:type="spellStart"/>
            <w:r w:rsidRPr="008B14CC">
              <w:rPr>
                <w:rFonts w:ascii="Times New Roman" w:hAnsi="Times New Roman" w:cs="Times New Roman"/>
                <w:sz w:val="24"/>
              </w:rPr>
              <w:t>Yamaç</w:t>
            </w:r>
            <w:proofErr w:type="spellEnd"/>
            <w:r w:rsidRPr="008B14CC">
              <w:rPr>
                <w:rFonts w:ascii="Times New Roman" w:hAnsi="Times New Roman" w:cs="Times New Roman"/>
                <w:sz w:val="24"/>
              </w:rPr>
              <w:t>, 2010)</w:t>
            </w:r>
          </w:p>
        </w:tc>
      </w:tr>
      <w:tr w:rsidR="008B14CC" w14:paraId="1B551176" w14:textId="77777777" w:rsidTr="003617F7">
        <w:tc>
          <w:tcPr>
            <w:tcW w:w="1817" w:type="dxa"/>
            <w:vMerge/>
          </w:tcPr>
          <w:p w14:paraId="031B9426" w14:textId="77777777" w:rsidR="008B14CC" w:rsidRPr="00BA4137" w:rsidRDefault="008B14CC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  <w:vMerge/>
          </w:tcPr>
          <w:p w14:paraId="540F3664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  <w:vMerge/>
          </w:tcPr>
          <w:p w14:paraId="66A68A32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  <w:vMerge/>
          </w:tcPr>
          <w:p w14:paraId="1E109847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7DAE95C9" w14:textId="77777777" w:rsidR="008B14CC" w:rsidRDefault="008B14CC" w:rsidP="00BA4137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From 180, 27 %: Gram-negative only; 33%: Gram-positive only</w:t>
            </w:r>
          </w:p>
          <w:p w14:paraId="2DB5307D" w14:textId="77777777" w:rsidR="008B14CC" w:rsidRPr="00BA4137" w:rsidRDefault="008B14CC" w:rsidP="00BA41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1B11F79D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B14CC" w14:paraId="686460B5" w14:textId="77777777" w:rsidTr="003617F7">
        <w:tc>
          <w:tcPr>
            <w:tcW w:w="1817" w:type="dxa"/>
            <w:vMerge/>
          </w:tcPr>
          <w:p w14:paraId="298BA406" w14:textId="77777777" w:rsidR="008B14CC" w:rsidRPr="00BA4137" w:rsidRDefault="008B14CC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  <w:vMerge/>
          </w:tcPr>
          <w:p w14:paraId="6D2050F2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  <w:vMerge w:val="restart"/>
          </w:tcPr>
          <w:p w14:paraId="0BCE3ACB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Compound with Rf: 0.72</w:t>
            </w:r>
          </w:p>
        </w:tc>
        <w:tc>
          <w:tcPr>
            <w:tcW w:w="1980" w:type="dxa"/>
            <w:vMerge w:val="restart"/>
          </w:tcPr>
          <w:p w14:paraId="01B2405D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2E5BCF42" w14:textId="77777777" w:rsidR="008B14CC" w:rsidRPr="008B14CC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Disc diffusion</w:t>
            </w:r>
          </w:p>
          <w:p w14:paraId="132AD58C" w14:textId="77777777" w:rsidR="008B14CC" w:rsidRPr="008B14CC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Strain 105: 10mm Strain 320, 404 and 1613: - Strain 1421: 8mm Strain 1492: 15mm Strain 1910: 8.6 mm</w:t>
            </w:r>
          </w:p>
          <w:p w14:paraId="6D4F19AC" w14:textId="77777777" w:rsidR="008B14CC" w:rsidRPr="008B14CC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8B14CC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8B14CC">
              <w:rPr>
                <w:rFonts w:ascii="Times New Roman" w:hAnsi="Times New Roman" w:cs="Times New Roman"/>
                <w:sz w:val="24"/>
              </w:rPr>
              <w:t>/mL)</w:t>
            </w:r>
          </w:p>
          <w:p w14:paraId="0E98D612" w14:textId="77777777" w:rsidR="008B14CC" w:rsidRPr="008B14CC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 xml:space="preserve">Without heat: MIC: 125 </w:t>
            </w:r>
            <w:proofErr w:type="spellStart"/>
            <w:r w:rsidRPr="008B14CC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8B14CC">
              <w:rPr>
                <w:rFonts w:ascii="Times New Roman" w:hAnsi="Times New Roman" w:cs="Times New Roman"/>
                <w:sz w:val="24"/>
              </w:rPr>
              <w:t>/mL</w:t>
            </w:r>
          </w:p>
          <w:p w14:paraId="18592A50" w14:textId="77777777" w:rsidR="008B14CC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MBC: 1000μg/mL</w:t>
            </w:r>
          </w:p>
          <w:p w14:paraId="2FB8F443" w14:textId="77777777" w:rsidR="008B14CC" w:rsidRPr="00BA4137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657F86D4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B14CC" w14:paraId="473BB8AD" w14:textId="77777777" w:rsidTr="003617F7">
        <w:tc>
          <w:tcPr>
            <w:tcW w:w="1817" w:type="dxa"/>
            <w:vMerge/>
          </w:tcPr>
          <w:p w14:paraId="6DDEFCF5" w14:textId="77777777" w:rsidR="008B14CC" w:rsidRPr="00BA4137" w:rsidRDefault="008B14CC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  <w:vMerge/>
          </w:tcPr>
          <w:p w14:paraId="1E9B30DA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  <w:vMerge/>
          </w:tcPr>
          <w:p w14:paraId="42ADD9C3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  <w:vMerge/>
          </w:tcPr>
          <w:p w14:paraId="2287DB05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50EA05BD" w14:textId="77777777" w:rsidR="008B14CC" w:rsidRPr="008B14CC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With heat, 60°C, 30mins: MIC: 500</w:t>
            </w:r>
          </w:p>
          <w:p w14:paraId="3CEB02F8" w14:textId="77777777" w:rsidR="008B14CC" w:rsidRPr="008B14CC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MBC: 1000μg/mL</w:t>
            </w:r>
          </w:p>
          <w:p w14:paraId="1EDDBFBC" w14:textId="77777777" w:rsidR="008B14CC" w:rsidRPr="008B14CC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With heat, 100°C, 5mins: MIC: 500μg/mL</w:t>
            </w:r>
          </w:p>
          <w:p w14:paraId="3C114865" w14:textId="77777777" w:rsidR="008B14CC" w:rsidRDefault="008B14CC" w:rsidP="008B14CC">
            <w:pPr>
              <w:rPr>
                <w:rFonts w:ascii="Times New Roman" w:hAnsi="Times New Roman" w:cs="Times New Roman"/>
                <w:sz w:val="24"/>
              </w:rPr>
            </w:pPr>
            <w:r w:rsidRPr="008B14CC">
              <w:rPr>
                <w:rFonts w:ascii="Times New Roman" w:hAnsi="Times New Roman" w:cs="Times New Roman"/>
                <w:sz w:val="24"/>
              </w:rPr>
              <w:t>MBC: 1000μg/mL</w:t>
            </w:r>
          </w:p>
          <w:p w14:paraId="7E130DE6" w14:textId="77777777" w:rsidR="007B2254" w:rsidRPr="00BA4137" w:rsidRDefault="007B2254" w:rsidP="008B14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3C092E23" w14:textId="77777777" w:rsidR="008B14CC" w:rsidRPr="00BA4137" w:rsidRDefault="008B14C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B14CC" w14:paraId="7ADB4530" w14:textId="77777777" w:rsidTr="003617F7">
        <w:tc>
          <w:tcPr>
            <w:tcW w:w="1817" w:type="dxa"/>
          </w:tcPr>
          <w:p w14:paraId="59289505" w14:textId="77777777" w:rsidR="008B14CC" w:rsidRPr="007B2254" w:rsidRDefault="007B2254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i/>
                <w:sz w:val="24"/>
              </w:rPr>
              <w:t>Streptomyces pluripotens</w:t>
            </w:r>
            <w:r w:rsidRPr="007B2254">
              <w:rPr>
                <w:rFonts w:ascii="Times New Roman" w:hAnsi="Times New Roman" w:cs="Times New Roman"/>
                <w:sz w:val="24"/>
              </w:rPr>
              <w:t xml:space="preserve"> sp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B2254">
              <w:rPr>
                <w:rFonts w:ascii="Times New Roman" w:hAnsi="Times New Roman" w:cs="Times New Roman"/>
                <w:sz w:val="24"/>
              </w:rPr>
              <w:t>nov.,</w:t>
            </w:r>
          </w:p>
        </w:tc>
        <w:tc>
          <w:tcPr>
            <w:tcW w:w="1602" w:type="dxa"/>
          </w:tcPr>
          <w:p w14:paraId="04E9C84C" w14:textId="77777777" w:rsidR="008B14CC" w:rsidRDefault="007B2254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sz w:val="24"/>
              </w:rPr>
              <w:t>Marine (Malaysia):</w:t>
            </w:r>
          </w:p>
          <w:p w14:paraId="17B5B92B" w14:textId="77777777" w:rsidR="007B2254" w:rsidRDefault="007B2254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sz w:val="24"/>
              </w:rPr>
              <w:t>Mangrove soil</w:t>
            </w:r>
          </w:p>
          <w:p w14:paraId="318D6AE2" w14:textId="77777777" w:rsidR="007B2254" w:rsidRPr="00BA4137" w:rsidRDefault="007B225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194A25CA" w14:textId="77777777" w:rsidR="008B14CC" w:rsidRPr="00BA4137" w:rsidRDefault="007B2254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sz w:val="24"/>
              </w:rPr>
              <w:t>Supernatant</w:t>
            </w:r>
          </w:p>
        </w:tc>
        <w:tc>
          <w:tcPr>
            <w:tcW w:w="1980" w:type="dxa"/>
          </w:tcPr>
          <w:p w14:paraId="4C986703" w14:textId="77777777" w:rsidR="008B14CC" w:rsidRPr="00BA4137" w:rsidRDefault="007B225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0DB4B383" w14:textId="77777777" w:rsidR="008B14CC" w:rsidRPr="00BA4137" w:rsidRDefault="007B2254" w:rsidP="00BA4137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sz w:val="24"/>
              </w:rPr>
              <w:t>Agar well: 10.5mm</w:t>
            </w:r>
          </w:p>
        </w:tc>
        <w:tc>
          <w:tcPr>
            <w:tcW w:w="2340" w:type="dxa"/>
          </w:tcPr>
          <w:p w14:paraId="68575EC3" w14:textId="77777777" w:rsidR="008B14CC" w:rsidRPr="00BA4137" w:rsidRDefault="007B2254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sz w:val="24"/>
              </w:rPr>
              <w:t>(Lee et al., 2014b)</w:t>
            </w:r>
          </w:p>
        </w:tc>
      </w:tr>
      <w:tr w:rsidR="007B2254" w14:paraId="343C61F4" w14:textId="77777777" w:rsidTr="003617F7">
        <w:tc>
          <w:tcPr>
            <w:tcW w:w="1817" w:type="dxa"/>
            <w:vMerge w:val="restart"/>
          </w:tcPr>
          <w:p w14:paraId="48FA4749" w14:textId="77777777" w:rsidR="007B2254" w:rsidRPr="007B2254" w:rsidRDefault="007B2254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proofErr w:type="spellStart"/>
            <w:r w:rsidRPr="007B2254">
              <w:rPr>
                <w:rFonts w:ascii="Times New Roman" w:hAnsi="Times New Roman" w:cs="Times New Roman"/>
                <w:i/>
                <w:sz w:val="24"/>
              </w:rPr>
              <w:t>psammoticus</w:t>
            </w:r>
            <w:proofErr w:type="spellEnd"/>
            <w:r w:rsidRPr="007B2254">
              <w:rPr>
                <w:rFonts w:ascii="Times New Roman" w:hAnsi="Times New Roman" w:cs="Times New Roman"/>
                <w:sz w:val="24"/>
              </w:rPr>
              <w:t xml:space="preserve"> sp. BT-408</w:t>
            </w:r>
          </w:p>
        </w:tc>
        <w:tc>
          <w:tcPr>
            <w:tcW w:w="1602" w:type="dxa"/>
            <w:vMerge w:val="restart"/>
          </w:tcPr>
          <w:p w14:paraId="448D974F" w14:textId="77777777" w:rsidR="007B2254" w:rsidRDefault="007B2254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sz w:val="24"/>
              </w:rPr>
              <w:t>Marine (India): Sediments</w:t>
            </w:r>
          </w:p>
          <w:p w14:paraId="06F278BC" w14:textId="77777777" w:rsidR="007B2254" w:rsidRPr="00BA4137" w:rsidRDefault="007B225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1F0E7F45" w14:textId="77777777" w:rsidR="007B2254" w:rsidRPr="00BA4137" w:rsidRDefault="007B2254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sz w:val="24"/>
              </w:rPr>
              <w:t>Culture filtrate</w:t>
            </w:r>
          </w:p>
        </w:tc>
        <w:tc>
          <w:tcPr>
            <w:tcW w:w="1980" w:type="dxa"/>
            <w:vMerge w:val="restart"/>
          </w:tcPr>
          <w:p w14:paraId="0A352BAC" w14:textId="77777777" w:rsidR="007B2254" w:rsidRPr="00BA4137" w:rsidRDefault="007B225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34D92267" w14:textId="77777777" w:rsidR="007B2254" w:rsidRDefault="007B2254" w:rsidP="00BA4137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sz w:val="24"/>
              </w:rPr>
              <w:t>Agar cup plate: 20mm</w:t>
            </w:r>
          </w:p>
          <w:p w14:paraId="090996BF" w14:textId="77777777" w:rsidR="007B2254" w:rsidRPr="00BA4137" w:rsidRDefault="007B2254" w:rsidP="00BA41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4FE8E23F" w14:textId="77777777" w:rsidR="007B2254" w:rsidRPr="00BA4137" w:rsidRDefault="007B2254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sz w:val="24"/>
              </w:rPr>
              <w:t>(Sujatha et al., 2005)</w:t>
            </w:r>
          </w:p>
        </w:tc>
      </w:tr>
      <w:tr w:rsidR="007B2254" w14:paraId="43F7A318" w14:textId="77777777" w:rsidTr="003617F7">
        <w:tc>
          <w:tcPr>
            <w:tcW w:w="1817" w:type="dxa"/>
            <w:vMerge/>
          </w:tcPr>
          <w:p w14:paraId="0B86AA08" w14:textId="77777777" w:rsidR="007B2254" w:rsidRPr="00BA4137" w:rsidRDefault="007B2254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  <w:vMerge/>
          </w:tcPr>
          <w:p w14:paraId="4835A6F5" w14:textId="77777777" w:rsidR="007B2254" w:rsidRPr="00BA4137" w:rsidRDefault="007B225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4D52EBBB" w14:textId="77777777" w:rsidR="007B2254" w:rsidRPr="00BA4137" w:rsidRDefault="007B2254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sz w:val="24"/>
              </w:rPr>
              <w:t>SBR-22</w:t>
            </w:r>
          </w:p>
        </w:tc>
        <w:tc>
          <w:tcPr>
            <w:tcW w:w="1980" w:type="dxa"/>
            <w:vMerge/>
          </w:tcPr>
          <w:p w14:paraId="012A3FE7" w14:textId="77777777" w:rsidR="007B2254" w:rsidRPr="00BA4137" w:rsidRDefault="007B225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4CE221A9" w14:textId="77777777" w:rsidR="007B2254" w:rsidRDefault="007B2254" w:rsidP="00BA4137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7B2254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7B2254">
              <w:rPr>
                <w:rFonts w:ascii="Times New Roman" w:hAnsi="Times New Roman" w:cs="Times New Roman"/>
                <w:sz w:val="24"/>
              </w:rPr>
              <w:t>/mL): 64μg/mL</w:t>
            </w:r>
          </w:p>
          <w:p w14:paraId="1A3238B3" w14:textId="77777777" w:rsidR="007B2254" w:rsidRPr="00BA4137" w:rsidRDefault="007B2254" w:rsidP="00BA41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13B5E3FA" w14:textId="77777777" w:rsidR="007B2254" w:rsidRPr="00BA4137" w:rsidRDefault="007B225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B4A59" w14:paraId="59A63210" w14:textId="77777777" w:rsidTr="003617F7">
        <w:tc>
          <w:tcPr>
            <w:tcW w:w="1817" w:type="dxa"/>
            <w:vMerge w:val="restart"/>
          </w:tcPr>
          <w:p w14:paraId="0E38AF2E" w14:textId="77777777" w:rsidR="00CB4A59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7B2254">
              <w:rPr>
                <w:rFonts w:ascii="Times New Roman" w:hAnsi="Times New Roman" w:cs="Times New Roman"/>
                <w:sz w:val="24"/>
              </w:rPr>
              <w:t>sp. M10-77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7B2254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7B2254">
              <w:rPr>
                <w:rFonts w:ascii="Times New Roman" w:hAnsi="Times New Roman" w:cs="Times New Roman"/>
                <w:sz w:val="24"/>
              </w:rPr>
              <w:t>sp. I-400 A,</w:t>
            </w:r>
            <w:r w:rsidRPr="007B2254">
              <w:rPr>
                <w:rFonts w:ascii="Times New Roman" w:hAnsi="Times New Roman" w:cs="Times New Roman"/>
                <w:i/>
                <w:sz w:val="24"/>
              </w:rPr>
              <w:t xml:space="preserve"> Streptomyces </w:t>
            </w:r>
            <w:r w:rsidRPr="007B2254">
              <w:rPr>
                <w:rFonts w:ascii="Times New Roman" w:hAnsi="Times New Roman" w:cs="Times New Roman"/>
                <w:sz w:val="24"/>
              </w:rPr>
              <w:t>sp. B1-T61</w:t>
            </w:r>
          </w:p>
          <w:p w14:paraId="2FA53AEC" w14:textId="77777777" w:rsidR="00CB4A59" w:rsidRPr="00BA4137" w:rsidRDefault="00CB4A59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  <w:vMerge w:val="restart"/>
          </w:tcPr>
          <w:p w14:paraId="70D246F3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sz w:val="24"/>
              </w:rPr>
              <w:t>Marine (Peru): Sediment</w:t>
            </w:r>
          </w:p>
        </w:tc>
        <w:tc>
          <w:tcPr>
            <w:tcW w:w="2611" w:type="dxa"/>
          </w:tcPr>
          <w:p w14:paraId="4DF8C29A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sz w:val="24"/>
              </w:rPr>
              <w:t xml:space="preserve">Preliminary assay in </w:t>
            </w:r>
            <w:proofErr w:type="spellStart"/>
            <w:r w:rsidRPr="007B2254">
              <w:rPr>
                <w:rFonts w:ascii="Times New Roman" w:hAnsi="Times New Roman" w:cs="Times New Roman"/>
                <w:sz w:val="24"/>
              </w:rPr>
              <w:t>spanish</w:t>
            </w:r>
            <w:proofErr w:type="spellEnd"/>
            <w:r w:rsidRPr="007B2254">
              <w:rPr>
                <w:rFonts w:ascii="Times New Roman" w:hAnsi="Times New Roman" w:cs="Times New Roman"/>
                <w:sz w:val="24"/>
              </w:rPr>
              <w:t xml:space="preserve"> Language</w:t>
            </w:r>
          </w:p>
        </w:tc>
        <w:tc>
          <w:tcPr>
            <w:tcW w:w="1980" w:type="dxa"/>
          </w:tcPr>
          <w:p w14:paraId="5B4E5E31" w14:textId="77777777" w:rsidR="00CB4A59" w:rsidRPr="00BA4137" w:rsidRDefault="00CB4A59" w:rsidP="007B225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68806C3E" w14:textId="77777777" w:rsidR="00CB4A59" w:rsidRPr="007B2254" w:rsidRDefault="00CB4A59" w:rsidP="007B2254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sz w:val="24"/>
              </w:rPr>
              <w:t>Agar overlay</w:t>
            </w:r>
          </w:p>
          <w:p w14:paraId="21C57CB0" w14:textId="77777777" w:rsidR="00CB4A59" w:rsidRDefault="00CB4A59" w:rsidP="007B2254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sz w:val="24"/>
              </w:rPr>
              <w:t>M10-77: 50mm (92% inhibition) I-400A: 77mm (85.7% inhibition) B1-T61: 62m (85.2%)</w:t>
            </w:r>
          </w:p>
          <w:p w14:paraId="304D3093" w14:textId="77777777" w:rsidR="00CB4A59" w:rsidRPr="00BA4137" w:rsidRDefault="00CB4A59" w:rsidP="007B225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</w:tcPr>
          <w:p w14:paraId="1C4D3991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7B2254">
              <w:rPr>
                <w:rFonts w:ascii="Times New Roman" w:hAnsi="Times New Roman" w:cs="Times New Roman"/>
                <w:sz w:val="24"/>
              </w:rPr>
              <w:t>(León et al., 2011)</w:t>
            </w:r>
          </w:p>
        </w:tc>
      </w:tr>
      <w:tr w:rsidR="00CB4A59" w14:paraId="4D3EB38E" w14:textId="77777777" w:rsidTr="003617F7">
        <w:tc>
          <w:tcPr>
            <w:tcW w:w="1817" w:type="dxa"/>
            <w:vMerge/>
          </w:tcPr>
          <w:p w14:paraId="57DB671A" w14:textId="77777777" w:rsidR="00CB4A59" w:rsidRPr="00BA4137" w:rsidRDefault="00CB4A59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  <w:vMerge/>
          </w:tcPr>
          <w:p w14:paraId="170F41BD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3F59BBB6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Dichloromethane extract of 3 isolates</w:t>
            </w:r>
          </w:p>
        </w:tc>
        <w:tc>
          <w:tcPr>
            <w:tcW w:w="1980" w:type="dxa"/>
            <w:vMerge w:val="restart"/>
          </w:tcPr>
          <w:p w14:paraId="70831CF7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70FB267D" w14:textId="77777777" w:rsidR="00CB4A59" w:rsidRPr="00CB4A59" w:rsidRDefault="00CB4A59" w:rsidP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Agar well:</w:t>
            </w:r>
          </w:p>
          <w:p w14:paraId="6E0085DD" w14:textId="77777777" w:rsidR="00CB4A59" w:rsidRPr="00BA4137" w:rsidRDefault="00CB4A59" w:rsidP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M10-77: 40mm (87.5% inhibition) I-400A: 14mm (64.2% inhibition) B1-T61: 24mm (79.16% inhibition)</w:t>
            </w:r>
          </w:p>
        </w:tc>
        <w:tc>
          <w:tcPr>
            <w:tcW w:w="2340" w:type="dxa"/>
            <w:vMerge/>
          </w:tcPr>
          <w:p w14:paraId="251C6440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B4A59" w14:paraId="4735F1AF" w14:textId="77777777" w:rsidTr="003617F7">
        <w:tc>
          <w:tcPr>
            <w:tcW w:w="1817" w:type="dxa"/>
          </w:tcPr>
          <w:p w14:paraId="797B3349" w14:textId="77777777" w:rsidR="00CB4A59" w:rsidRPr="00BA4137" w:rsidRDefault="00CB4A59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</w:tcPr>
          <w:p w14:paraId="066B7C85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6494BDAD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yl acetate extract</w:t>
            </w:r>
          </w:p>
        </w:tc>
        <w:tc>
          <w:tcPr>
            <w:tcW w:w="1980" w:type="dxa"/>
            <w:vMerge/>
          </w:tcPr>
          <w:p w14:paraId="393D7B00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</w:tcPr>
          <w:p w14:paraId="06A49116" w14:textId="77777777" w:rsidR="00CB4A59" w:rsidRPr="00CB4A59" w:rsidRDefault="00CB4A59" w:rsidP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MIC (</w:t>
            </w:r>
            <w:proofErr w:type="spellStart"/>
            <w:r w:rsidRPr="00CB4A59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CB4A59">
              <w:rPr>
                <w:rFonts w:ascii="Times New Roman" w:hAnsi="Times New Roman" w:cs="Times New Roman"/>
                <w:sz w:val="24"/>
              </w:rPr>
              <w:t>/mL):</w:t>
            </w:r>
          </w:p>
          <w:p w14:paraId="725EA38C" w14:textId="77777777" w:rsidR="00CB4A59" w:rsidRDefault="00CB4A59" w:rsidP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M10-77: 7.9μg/mL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  <w:r w:rsidRPr="00CB4A59">
              <w:rPr>
                <w:rFonts w:ascii="Times New Roman" w:hAnsi="Times New Roman" w:cs="Times New Roman"/>
                <w:sz w:val="24"/>
              </w:rPr>
              <w:t xml:space="preserve"> I-400A: 31.7μg/mL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  <w:r w:rsidRPr="00CB4A59">
              <w:rPr>
                <w:rFonts w:ascii="Times New Roman" w:hAnsi="Times New Roman" w:cs="Times New Roman"/>
                <w:sz w:val="24"/>
              </w:rPr>
              <w:t xml:space="preserve"> B1-T61: 31.7μg/mL</w:t>
            </w:r>
          </w:p>
          <w:p w14:paraId="33B538A8" w14:textId="77777777" w:rsidR="00CB4A59" w:rsidRPr="00BA4137" w:rsidRDefault="00CB4A59" w:rsidP="00CB4A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4A4B562E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B4A59" w14:paraId="577C686A" w14:textId="77777777" w:rsidTr="003617F7">
        <w:tc>
          <w:tcPr>
            <w:tcW w:w="1817" w:type="dxa"/>
            <w:vMerge w:val="restart"/>
          </w:tcPr>
          <w:p w14:paraId="7B85B1A5" w14:textId="77777777" w:rsidR="00CB4A59" w:rsidRPr="00BA4137" w:rsidRDefault="00CB4A59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CB4A59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r w:rsidRPr="00CB4A59">
              <w:rPr>
                <w:rFonts w:ascii="Times New Roman" w:hAnsi="Times New Roman" w:cs="Times New Roman"/>
                <w:sz w:val="24"/>
              </w:rPr>
              <w:t>sp. G60</w:t>
            </w:r>
          </w:p>
        </w:tc>
        <w:tc>
          <w:tcPr>
            <w:tcW w:w="1602" w:type="dxa"/>
            <w:vMerge w:val="restart"/>
          </w:tcPr>
          <w:p w14:paraId="52FCF66F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Terrestrial (Algeria): Desert soil</w:t>
            </w:r>
          </w:p>
        </w:tc>
        <w:tc>
          <w:tcPr>
            <w:tcW w:w="2611" w:type="dxa"/>
          </w:tcPr>
          <w:p w14:paraId="4D86E4F4" w14:textId="77777777" w:rsidR="00CB4A59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Isolates</w:t>
            </w:r>
          </w:p>
          <w:p w14:paraId="4B0A3C4E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0" w:type="dxa"/>
          </w:tcPr>
          <w:p w14:paraId="62B86A1B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57CB6B9E" w14:textId="77777777" w:rsidR="00CB4A59" w:rsidRPr="00BA4137" w:rsidRDefault="00CB4A59" w:rsidP="00BA4137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Cross-streak: NA</w:t>
            </w:r>
          </w:p>
        </w:tc>
        <w:tc>
          <w:tcPr>
            <w:tcW w:w="2340" w:type="dxa"/>
            <w:vMerge w:val="restart"/>
          </w:tcPr>
          <w:p w14:paraId="31EC7620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CB4A59">
              <w:rPr>
                <w:rFonts w:ascii="Times New Roman" w:hAnsi="Times New Roman" w:cs="Times New Roman"/>
                <w:sz w:val="24"/>
              </w:rPr>
              <w:t>Driche</w:t>
            </w:r>
            <w:proofErr w:type="spellEnd"/>
            <w:r w:rsidRPr="00CB4A59">
              <w:rPr>
                <w:rFonts w:ascii="Times New Roman" w:hAnsi="Times New Roman" w:cs="Times New Roman"/>
                <w:sz w:val="24"/>
              </w:rPr>
              <w:t xml:space="preserve"> et al., 2015)</w:t>
            </w:r>
          </w:p>
        </w:tc>
      </w:tr>
      <w:tr w:rsidR="00CB4A59" w14:paraId="0165B608" w14:textId="77777777" w:rsidTr="003617F7">
        <w:tc>
          <w:tcPr>
            <w:tcW w:w="1817" w:type="dxa"/>
            <w:vMerge/>
          </w:tcPr>
          <w:p w14:paraId="5ABE8C96" w14:textId="77777777" w:rsidR="00CB4A59" w:rsidRPr="00BA4137" w:rsidRDefault="00CB4A59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  <w:vMerge/>
          </w:tcPr>
          <w:p w14:paraId="5B244DC7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</w:tcPr>
          <w:p w14:paraId="1AC8ABBA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di-(2ethylhexyl)</w:t>
            </w:r>
            <w:proofErr w:type="spellStart"/>
            <w:r w:rsidRPr="00CB4A59">
              <w:rPr>
                <w:rFonts w:ascii="Times New Roman" w:hAnsi="Times New Roman" w:cs="Times New Roman"/>
                <w:sz w:val="24"/>
              </w:rPr>
              <w:t>phtalate</w:t>
            </w:r>
            <w:proofErr w:type="spellEnd"/>
          </w:p>
        </w:tc>
        <w:tc>
          <w:tcPr>
            <w:tcW w:w="1980" w:type="dxa"/>
          </w:tcPr>
          <w:p w14:paraId="1F70CFA5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Phthalates</w:t>
            </w:r>
          </w:p>
        </w:tc>
        <w:tc>
          <w:tcPr>
            <w:tcW w:w="3600" w:type="dxa"/>
          </w:tcPr>
          <w:p w14:paraId="45DAB4F3" w14:textId="77777777" w:rsidR="00CB4A59" w:rsidRDefault="00CB4A59" w:rsidP="00BA4137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 xml:space="preserve">Disc diffusion: </w:t>
            </w:r>
          </w:p>
          <w:p w14:paraId="725C971B" w14:textId="77777777" w:rsidR="00CB4A59" w:rsidRDefault="00CB4A59" w:rsidP="00BA4137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26.5 ± 1.0 mm</w:t>
            </w:r>
          </w:p>
          <w:p w14:paraId="651DD5ED" w14:textId="77777777" w:rsidR="00CB4A59" w:rsidRPr="00BA4137" w:rsidRDefault="00CB4A59" w:rsidP="00BA41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</w:tcPr>
          <w:p w14:paraId="44A4CD53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B2254" w14:paraId="12444577" w14:textId="77777777" w:rsidTr="003617F7">
        <w:tc>
          <w:tcPr>
            <w:tcW w:w="1817" w:type="dxa"/>
          </w:tcPr>
          <w:p w14:paraId="36051252" w14:textId="77777777" w:rsidR="007B2254" w:rsidRPr="00BA4137" w:rsidRDefault="00CB4A59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CB4A59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proofErr w:type="spellStart"/>
            <w:r w:rsidRPr="00CB4A59">
              <w:rPr>
                <w:rFonts w:ascii="Times New Roman" w:hAnsi="Times New Roman" w:cs="Times New Roman"/>
                <w:i/>
                <w:sz w:val="24"/>
              </w:rPr>
              <w:t>tendae</w:t>
            </w:r>
            <w:proofErr w:type="spellEnd"/>
          </w:p>
        </w:tc>
        <w:tc>
          <w:tcPr>
            <w:tcW w:w="1602" w:type="dxa"/>
          </w:tcPr>
          <w:p w14:paraId="7B9C9D37" w14:textId="77777777" w:rsidR="007B2254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Marine (Egypt): Soil</w:t>
            </w:r>
          </w:p>
        </w:tc>
        <w:tc>
          <w:tcPr>
            <w:tcW w:w="2611" w:type="dxa"/>
          </w:tcPr>
          <w:p w14:paraId="424852F2" w14:textId="77777777" w:rsidR="007B2254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A β-lactamase inhibitory protein</w:t>
            </w:r>
          </w:p>
        </w:tc>
        <w:tc>
          <w:tcPr>
            <w:tcW w:w="1980" w:type="dxa"/>
          </w:tcPr>
          <w:p w14:paraId="6BA2F371" w14:textId="77777777" w:rsidR="007B2254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 xml:space="preserve">High content in </w:t>
            </w:r>
            <w:proofErr w:type="spellStart"/>
            <w:r w:rsidRPr="00CB4A59">
              <w:rPr>
                <w:rFonts w:ascii="Times New Roman" w:hAnsi="Times New Roman" w:cs="Times New Roman"/>
                <w:sz w:val="24"/>
              </w:rPr>
              <w:t>therionine</w:t>
            </w:r>
            <w:proofErr w:type="spellEnd"/>
            <w:r w:rsidRPr="00CB4A59">
              <w:rPr>
                <w:rFonts w:ascii="Times New Roman" w:hAnsi="Times New Roman" w:cs="Times New Roman"/>
                <w:sz w:val="24"/>
              </w:rPr>
              <w:t xml:space="preserve"> (90 mole percent), arginine (75 mole percent) and alanine (70 mole percent)</w:t>
            </w:r>
          </w:p>
        </w:tc>
        <w:tc>
          <w:tcPr>
            <w:tcW w:w="3600" w:type="dxa"/>
          </w:tcPr>
          <w:p w14:paraId="6562149C" w14:textId="77777777" w:rsidR="007B2254" w:rsidRDefault="00CB4A59" w:rsidP="00BA4137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Disk diffusion: 35mm of filtrate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</w:p>
          <w:p w14:paraId="7EBD8780" w14:textId="77777777" w:rsidR="00CB4A59" w:rsidRDefault="00CB4A59" w:rsidP="00BA4137">
            <w:pPr>
              <w:rPr>
                <w:rFonts w:ascii="Times New Roman" w:hAnsi="Times New Roman" w:cs="Times New Roman"/>
                <w:sz w:val="24"/>
              </w:rPr>
            </w:pPr>
          </w:p>
          <w:p w14:paraId="480429BE" w14:textId="77777777" w:rsidR="00CB4A59" w:rsidRPr="00CB4A59" w:rsidRDefault="00CB4A59" w:rsidP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Chromogenic cephalosporin spot test (u):</w:t>
            </w:r>
          </w:p>
          <w:p w14:paraId="62C23BC2" w14:textId="77777777" w:rsidR="00CB4A59" w:rsidRDefault="00CB4A59" w:rsidP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Detection of β-lactamase activity: 180u</w:t>
            </w:r>
          </w:p>
          <w:p w14:paraId="507B643B" w14:textId="77777777" w:rsidR="00CB4A59" w:rsidRPr="00BA4137" w:rsidRDefault="00CB4A59" w:rsidP="00CB4A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28C114B6" w14:textId="77777777" w:rsidR="007B2254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CB4A59">
              <w:rPr>
                <w:rFonts w:ascii="Times New Roman" w:hAnsi="Times New Roman" w:cs="Times New Roman"/>
                <w:sz w:val="24"/>
              </w:rPr>
              <w:t>Abdulkhair</w:t>
            </w:r>
            <w:proofErr w:type="spellEnd"/>
            <w:r w:rsidRPr="00CB4A59">
              <w:rPr>
                <w:rFonts w:ascii="Times New Roman" w:hAnsi="Times New Roman" w:cs="Times New Roman"/>
                <w:sz w:val="24"/>
              </w:rPr>
              <w:t xml:space="preserve"> and </w:t>
            </w:r>
            <w:proofErr w:type="spellStart"/>
            <w:r w:rsidRPr="00CB4A59">
              <w:rPr>
                <w:rFonts w:ascii="Times New Roman" w:hAnsi="Times New Roman" w:cs="Times New Roman"/>
                <w:sz w:val="24"/>
              </w:rPr>
              <w:t>Alghuthaymi</w:t>
            </w:r>
            <w:proofErr w:type="spellEnd"/>
            <w:r w:rsidRPr="00CB4A59">
              <w:rPr>
                <w:rFonts w:ascii="Times New Roman" w:hAnsi="Times New Roman" w:cs="Times New Roman"/>
                <w:sz w:val="24"/>
              </w:rPr>
              <w:t>, 2016)</w:t>
            </w:r>
          </w:p>
        </w:tc>
      </w:tr>
      <w:tr w:rsidR="00CB4A59" w14:paraId="3D266BAF" w14:textId="77777777" w:rsidTr="003617F7">
        <w:tc>
          <w:tcPr>
            <w:tcW w:w="1817" w:type="dxa"/>
            <w:vMerge w:val="restart"/>
          </w:tcPr>
          <w:p w14:paraId="6029944F" w14:textId="77777777" w:rsidR="00CB4A59" w:rsidRPr="00BA4137" w:rsidRDefault="00CB4A59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CB4A59">
              <w:rPr>
                <w:rFonts w:ascii="Times New Roman" w:hAnsi="Times New Roman" w:cs="Times New Roman"/>
                <w:i/>
                <w:sz w:val="24"/>
              </w:rPr>
              <w:t xml:space="preserve">Streptomyces </w:t>
            </w:r>
            <w:proofErr w:type="spellStart"/>
            <w:r w:rsidRPr="00CB4A59">
              <w:rPr>
                <w:rFonts w:ascii="Times New Roman" w:hAnsi="Times New Roman" w:cs="Times New Roman"/>
                <w:i/>
                <w:sz w:val="24"/>
              </w:rPr>
              <w:t>albofaciens</w:t>
            </w:r>
            <w:proofErr w:type="spellEnd"/>
          </w:p>
        </w:tc>
        <w:tc>
          <w:tcPr>
            <w:tcW w:w="1602" w:type="dxa"/>
            <w:vMerge w:val="restart"/>
          </w:tcPr>
          <w:p w14:paraId="362B8FBD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Marine (India): Sediment</w:t>
            </w:r>
          </w:p>
        </w:tc>
        <w:tc>
          <w:tcPr>
            <w:tcW w:w="2611" w:type="dxa"/>
          </w:tcPr>
          <w:p w14:paraId="403614DC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Isolates</w:t>
            </w:r>
          </w:p>
        </w:tc>
        <w:tc>
          <w:tcPr>
            <w:tcW w:w="1980" w:type="dxa"/>
            <w:vMerge w:val="restart"/>
          </w:tcPr>
          <w:p w14:paraId="75CB1588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600" w:type="dxa"/>
          </w:tcPr>
          <w:p w14:paraId="0B060BE7" w14:textId="77777777" w:rsidR="00CB4A59" w:rsidRDefault="00CB4A59" w:rsidP="00BA4137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Cross streak, cylinder plates, agar plate, agar overlay, well diffusion and disc diffusion: NA</w:t>
            </w:r>
          </w:p>
          <w:p w14:paraId="02035C63" w14:textId="77777777" w:rsidR="00CB4A59" w:rsidRPr="00BA4137" w:rsidRDefault="00CB4A59" w:rsidP="00BA41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 w:val="restart"/>
            <w:tcBorders>
              <w:bottom w:val="single" w:sz="4" w:space="0" w:color="auto"/>
            </w:tcBorders>
          </w:tcPr>
          <w:p w14:paraId="55FBEFAC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CB4A59">
              <w:rPr>
                <w:rFonts w:ascii="Times New Roman" w:hAnsi="Times New Roman" w:cs="Times New Roman"/>
                <w:sz w:val="24"/>
              </w:rPr>
              <w:t>Rajan</w:t>
            </w:r>
            <w:proofErr w:type="spellEnd"/>
            <w:r w:rsidRPr="00CB4A59">
              <w:rPr>
                <w:rFonts w:ascii="Times New Roman" w:hAnsi="Times New Roman" w:cs="Times New Roman"/>
                <w:sz w:val="24"/>
              </w:rPr>
              <w:t xml:space="preserve"> and </w:t>
            </w:r>
            <w:proofErr w:type="spellStart"/>
            <w:r w:rsidRPr="00CB4A59">
              <w:rPr>
                <w:rFonts w:ascii="Times New Roman" w:hAnsi="Times New Roman" w:cs="Times New Roman"/>
                <w:sz w:val="24"/>
              </w:rPr>
              <w:t>Kannabiran</w:t>
            </w:r>
            <w:proofErr w:type="spellEnd"/>
            <w:r w:rsidRPr="00CB4A59">
              <w:rPr>
                <w:rFonts w:ascii="Times New Roman" w:hAnsi="Times New Roman" w:cs="Times New Roman"/>
                <w:sz w:val="24"/>
              </w:rPr>
              <w:t>, 2013b)</w:t>
            </w:r>
          </w:p>
        </w:tc>
      </w:tr>
      <w:tr w:rsidR="00CB4A59" w14:paraId="64C42343" w14:textId="77777777" w:rsidTr="003617F7">
        <w:tc>
          <w:tcPr>
            <w:tcW w:w="1817" w:type="dxa"/>
            <w:vMerge/>
            <w:tcBorders>
              <w:bottom w:val="single" w:sz="4" w:space="0" w:color="auto"/>
            </w:tcBorders>
          </w:tcPr>
          <w:p w14:paraId="05FDED06" w14:textId="77777777" w:rsidR="00CB4A59" w:rsidRPr="00BA4137" w:rsidRDefault="00CB4A59">
            <w:pPr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602" w:type="dxa"/>
            <w:vMerge/>
            <w:tcBorders>
              <w:bottom w:val="single" w:sz="4" w:space="0" w:color="auto"/>
            </w:tcBorders>
          </w:tcPr>
          <w:p w14:paraId="797AA77D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71785BF8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yl acetate extract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316D3926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46362A9D" w14:textId="77777777" w:rsidR="00CB4A59" w:rsidRPr="00CB4A59" w:rsidRDefault="00CB4A59" w:rsidP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NA: 21 mm</w:t>
            </w:r>
          </w:p>
          <w:p w14:paraId="270DB1A3" w14:textId="77777777" w:rsidR="00CB4A59" w:rsidRPr="00CB4A59" w:rsidRDefault="00CB4A59" w:rsidP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MIC using double dilution and MBC (</w:t>
            </w:r>
            <w:proofErr w:type="spellStart"/>
            <w:r w:rsidRPr="00CB4A59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CB4A59">
              <w:rPr>
                <w:rFonts w:ascii="Times New Roman" w:hAnsi="Times New Roman" w:cs="Times New Roman"/>
                <w:sz w:val="24"/>
              </w:rPr>
              <w:t>/mL)</w:t>
            </w:r>
          </w:p>
          <w:p w14:paraId="53648392" w14:textId="77777777" w:rsidR="00CB4A59" w:rsidRDefault="00CB4A59" w:rsidP="00CB4A59">
            <w:pPr>
              <w:rPr>
                <w:rFonts w:ascii="Times New Roman" w:hAnsi="Times New Roman" w:cs="Times New Roman"/>
                <w:sz w:val="24"/>
              </w:rPr>
            </w:pPr>
            <w:r w:rsidRPr="00CB4A59">
              <w:rPr>
                <w:rFonts w:ascii="Times New Roman" w:hAnsi="Times New Roman" w:cs="Times New Roman"/>
                <w:sz w:val="24"/>
              </w:rPr>
              <w:t>MIC: 512μg/mL and MBC: 1024μg/mL</w:t>
            </w:r>
          </w:p>
          <w:p w14:paraId="52184B35" w14:textId="77777777" w:rsidR="00FB415A" w:rsidRPr="00BA4137" w:rsidRDefault="00FB415A" w:rsidP="00CB4A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0A21EC" w14:textId="77777777" w:rsidR="00CB4A59" w:rsidRPr="00BA4137" w:rsidRDefault="00CB4A59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389BAF3" w14:textId="13829C8A" w:rsidR="00A33E49" w:rsidRPr="005804CC" w:rsidRDefault="005804CC">
      <w:pPr>
        <w:rPr>
          <w:rFonts w:ascii="Times New Roman" w:hAnsi="Times New Roman" w:cs="Times New Roman"/>
          <w:sz w:val="24"/>
          <w:szCs w:val="24"/>
        </w:rPr>
      </w:pPr>
      <w:r w:rsidRPr="005804CC">
        <w:rPr>
          <w:rFonts w:ascii="Times New Roman" w:hAnsi="Times New Roman" w:cs="Times New Roman"/>
          <w:sz w:val="24"/>
          <w:szCs w:val="24"/>
        </w:rPr>
        <w:t>NA: Data not available</w:t>
      </w:r>
    </w:p>
    <w:p w14:paraId="65D5CE8C" w14:textId="77777777" w:rsidR="005804CC" w:rsidRDefault="005804CC"/>
    <w:sectPr w:rsidR="005804CC" w:rsidSect="005035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wNzMwNjKwBCITMyUdpeDU4uLM/DyQAotaAK5FN/QsAAAA"/>
  </w:docVars>
  <w:rsids>
    <w:rsidRoot w:val="00503539"/>
    <w:rsid w:val="000A35CB"/>
    <w:rsid w:val="000B42A1"/>
    <w:rsid w:val="000D5BC8"/>
    <w:rsid w:val="00107F66"/>
    <w:rsid w:val="00122270"/>
    <w:rsid w:val="0014209A"/>
    <w:rsid w:val="00147440"/>
    <w:rsid w:val="00170F94"/>
    <w:rsid w:val="001A6B2F"/>
    <w:rsid w:val="0020001F"/>
    <w:rsid w:val="002335F3"/>
    <w:rsid w:val="002C73D7"/>
    <w:rsid w:val="002D152A"/>
    <w:rsid w:val="00336783"/>
    <w:rsid w:val="003617F7"/>
    <w:rsid w:val="003B1642"/>
    <w:rsid w:val="003B51BD"/>
    <w:rsid w:val="003C455E"/>
    <w:rsid w:val="003E5D2A"/>
    <w:rsid w:val="004123E9"/>
    <w:rsid w:val="0041763B"/>
    <w:rsid w:val="00424ECE"/>
    <w:rsid w:val="00432310"/>
    <w:rsid w:val="004375A5"/>
    <w:rsid w:val="00503539"/>
    <w:rsid w:val="005804CC"/>
    <w:rsid w:val="0058234B"/>
    <w:rsid w:val="0058592C"/>
    <w:rsid w:val="00693BFF"/>
    <w:rsid w:val="006A6285"/>
    <w:rsid w:val="006C218C"/>
    <w:rsid w:val="006C7072"/>
    <w:rsid w:val="006E6B06"/>
    <w:rsid w:val="00711056"/>
    <w:rsid w:val="0078753C"/>
    <w:rsid w:val="007B2254"/>
    <w:rsid w:val="007F3466"/>
    <w:rsid w:val="00822C3E"/>
    <w:rsid w:val="008830B8"/>
    <w:rsid w:val="008B14CC"/>
    <w:rsid w:val="008B689E"/>
    <w:rsid w:val="008D63E9"/>
    <w:rsid w:val="009A22C0"/>
    <w:rsid w:val="009F3362"/>
    <w:rsid w:val="00A25C94"/>
    <w:rsid w:val="00A33E49"/>
    <w:rsid w:val="00AD3D37"/>
    <w:rsid w:val="00B16A13"/>
    <w:rsid w:val="00B21B39"/>
    <w:rsid w:val="00B26CE1"/>
    <w:rsid w:val="00BA4137"/>
    <w:rsid w:val="00BC76CE"/>
    <w:rsid w:val="00BE6BFD"/>
    <w:rsid w:val="00BE7F49"/>
    <w:rsid w:val="00C0530D"/>
    <w:rsid w:val="00C264AF"/>
    <w:rsid w:val="00C56534"/>
    <w:rsid w:val="00C82060"/>
    <w:rsid w:val="00CB4A59"/>
    <w:rsid w:val="00D04FA2"/>
    <w:rsid w:val="00D134F4"/>
    <w:rsid w:val="00D202E8"/>
    <w:rsid w:val="00E317E2"/>
    <w:rsid w:val="00E345AA"/>
    <w:rsid w:val="00E738E8"/>
    <w:rsid w:val="00F431C7"/>
    <w:rsid w:val="00F85080"/>
    <w:rsid w:val="00F93A42"/>
    <w:rsid w:val="00FB415A"/>
    <w:rsid w:val="00FD08C6"/>
    <w:rsid w:val="00FF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5A7F8"/>
  <w15:chartTrackingRefBased/>
  <w15:docId w15:val="{A5CAC4BD-4EAE-41C3-983A-FCE2B447F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431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4365</Words>
  <Characters>24886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r. Lee Learn Han</cp:lastModifiedBy>
  <cp:revision>2</cp:revision>
  <cp:lastPrinted>2018-09-12T08:33:00Z</cp:lastPrinted>
  <dcterms:created xsi:type="dcterms:W3CDTF">2018-09-12T08:55:00Z</dcterms:created>
  <dcterms:modified xsi:type="dcterms:W3CDTF">2018-09-12T08:55:00Z</dcterms:modified>
</cp:coreProperties>
</file>